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E60CDD" w14:textId="77777777" w:rsidR="00E959D6" w:rsidRDefault="009A63E9" w:rsidP="00E959D6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</w:t>
      </w:r>
      <w:r w:rsidR="00E959D6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</w:p>
    <w:p w14:paraId="725E12DB" w14:textId="77777777" w:rsidR="00E959D6" w:rsidRDefault="00E959D6" w:rsidP="00E959D6">
      <w:pPr>
        <w:spacing w:after="0"/>
        <w:rPr>
          <w:rFonts w:ascii="Times New Roman" w:hAnsi="Times New Roman" w:cs="Times New Roman"/>
          <w:b/>
          <w:lang w:val="en-US"/>
        </w:rPr>
      </w:pPr>
    </w:p>
    <w:p w14:paraId="3A89BC61" w14:textId="28196C57" w:rsidR="00234167" w:rsidRPr="00D47022" w:rsidRDefault="009A63E9" w:rsidP="00FF5DF1">
      <w:pPr>
        <w:spacing w:after="60"/>
        <w:rPr>
          <w:rFonts w:ascii="Times New Roman" w:hAnsi="Times New Roman" w:cs="Times New Roman"/>
          <w:lang w:val="en-US"/>
        </w:rPr>
      </w:pPr>
      <w:r w:rsidRPr="00D47022">
        <w:rPr>
          <w:rFonts w:ascii="Times New Roman" w:hAnsi="Times New Roman" w:cs="Times New Roman"/>
          <w:b/>
          <w:lang w:val="en-US"/>
        </w:rPr>
        <w:t>Table A</w:t>
      </w:r>
      <w:r w:rsidR="00234167" w:rsidRPr="00D47022">
        <w:rPr>
          <w:rFonts w:ascii="Times New Roman" w:hAnsi="Times New Roman" w:cs="Times New Roman"/>
          <w:b/>
          <w:lang w:val="en-US"/>
        </w:rPr>
        <w:t>1.</w:t>
      </w:r>
      <w:r w:rsidR="00234167" w:rsidRPr="00D47022">
        <w:rPr>
          <w:rFonts w:ascii="Times New Roman" w:hAnsi="Times New Roman" w:cs="Times New Roman"/>
          <w:lang w:val="en-US"/>
        </w:rPr>
        <w:t xml:space="preserve"> Overview of variables in the FYSIOPRIM database.</w:t>
      </w:r>
    </w:p>
    <w:tbl>
      <w:tblPr>
        <w:tblStyle w:val="TableGrid"/>
        <w:tblpPr w:leftFromText="141" w:rightFromText="141" w:vertAnchor="text" w:tblpY="1"/>
        <w:tblOverlap w:val="never"/>
        <w:tblW w:w="14029" w:type="dxa"/>
        <w:tblLayout w:type="fixed"/>
        <w:tblLook w:val="04A0" w:firstRow="1" w:lastRow="0" w:firstColumn="1" w:lastColumn="0" w:noHBand="0" w:noVBand="1"/>
      </w:tblPr>
      <w:tblGrid>
        <w:gridCol w:w="1525"/>
        <w:gridCol w:w="3290"/>
        <w:gridCol w:w="2126"/>
        <w:gridCol w:w="71"/>
        <w:gridCol w:w="2253"/>
        <w:gridCol w:w="1362"/>
        <w:gridCol w:w="425"/>
        <w:gridCol w:w="425"/>
        <w:gridCol w:w="425"/>
        <w:gridCol w:w="426"/>
        <w:gridCol w:w="447"/>
        <w:gridCol w:w="425"/>
        <w:gridCol w:w="425"/>
        <w:gridCol w:w="404"/>
      </w:tblGrid>
      <w:tr w:rsidR="009863E2" w:rsidRPr="00234167" w14:paraId="0CFDDC05" w14:textId="1A6BB428" w:rsidTr="00D47022">
        <w:trPr>
          <w:cantSplit/>
          <w:trHeight w:val="350"/>
          <w:tblHeader/>
        </w:trPr>
        <w:tc>
          <w:tcPr>
            <w:tcW w:w="1525" w:type="dxa"/>
            <w:vMerge w:val="restart"/>
            <w:shd w:val="clear" w:color="auto" w:fill="auto"/>
          </w:tcPr>
          <w:p w14:paraId="5CD72B9D" w14:textId="46B0AE27" w:rsidR="009863E2" w:rsidRPr="00234167" w:rsidRDefault="00BD4079" w:rsidP="00524FF3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bookmarkStart w:id="0" w:name="OLE_LINK1"/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Name of v</w:t>
            </w:r>
            <w:r w:rsidR="009863E2" w:rsidRPr="00234167">
              <w:rPr>
                <w:rFonts w:ascii="Times New Roman" w:hAnsi="Times New Roman" w:cs="Times New Roman"/>
                <w:b/>
                <w:szCs w:val="20"/>
                <w:lang w:val="en-US"/>
              </w:rPr>
              <w:t>ariable</w:t>
            </w:r>
          </w:p>
        </w:tc>
        <w:tc>
          <w:tcPr>
            <w:tcW w:w="3290" w:type="dxa"/>
            <w:vMerge w:val="restart"/>
            <w:shd w:val="clear" w:color="auto" w:fill="auto"/>
          </w:tcPr>
          <w:p w14:paraId="08F4BA2C" w14:textId="71A68F9B" w:rsidR="009863E2" w:rsidRPr="00234167" w:rsidRDefault="00D91F20" w:rsidP="00524FF3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Content description or w</w:t>
            </w:r>
            <w:r w:rsidR="00BD4079">
              <w:rPr>
                <w:rFonts w:ascii="Times New Roman" w:hAnsi="Times New Roman" w:cs="Times New Roman"/>
                <w:b/>
                <w:szCs w:val="24"/>
                <w:lang w:val="en-US"/>
              </w:rPr>
              <w:t>ording of</w:t>
            </w:r>
            <w:r w:rsidR="009863E2" w:rsidRPr="00234167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variable</w:t>
            </w:r>
          </w:p>
        </w:tc>
        <w:tc>
          <w:tcPr>
            <w:tcW w:w="4450" w:type="dxa"/>
            <w:gridSpan w:val="3"/>
            <w:vMerge w:val="restart"/>
            <w:shd w:val="clear" w:color="auto" w:fill="auto"/>
          </w:tcPr>
          <w:p w14:paraId="6E1ADD54" w14:textId="1533DEE3" w:rsidR="009863E2" w:rsidRPr="00234167" w:rsidRDefault="009863E2" w:rsidP="00524FF3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234167">
              <w:rPr>
                <w:rFonts w:ascii="Times New Roman" w:hAnsi="Times New Roman" w:cs="Times New Roman"/>
                <w:b/>
                <w:szCs w:val="20"/>
                <w:lang w:val="en-US"/>
              </w:rPr>
              <w:t>Response option and scoring</w:t>
            </w:r>
          </w:p>
        </w:tc>
        <w:tc>
          <w:tcPr>
            <w:tcW w:w="1362" w:type="dxa"/>
            <w:shd w:val="clear" w:color="auto" w:fill="auto"/>
          </w:tcPr>
          <w:p w14:paraId="13ED2751" w14:textId="653C45C5" w:rsidR="009863E2" w:rsidRPr="00234167" w:rsidRDefault="009863E2" w:rsidP="00C7089A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234167">
              <w:rPr>
                <w:rFonts w:ascii="Times New Roman" w:hAnsi="Times New Roman" w:cs="Times New Roman"/>
                <w:b/>
                <w:szCs w:val="20"/>
                <w:lang w:val="en-US"/>
              </w:rPr>
              <w:t>Data type</w:t>
            </w:r>
          </w:p>
        </w:tc>
        <w:tc>
          <w:tcPr>
            <w:tcW w:w="2148" w:type="dxa"/>
            <w:gridSpan w:val="5"/>
            <w:shd w:val="clear" w:color="auto" w:fill="auto"/>
          </w:tcPr>
          <w:p w14:paraId="43621AAA" w14:textId="2C408154" w:rsidR="009863E2" w:rsidRPr="00234167" w:rsidRDefault="009863E2" w:rsidP="00C7089A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234167">
              <w:rPr>
                <w:rFonts w:ascii="Times New Roman" w:hAnsi="Times New Roman" w:cs="Times New Roman"/>
                <w:b/>
                <w:szCs w:val="20"/>
                <w:lang w:val="en-US"/>
              </w:rPr>
              <w:t>Time points</w:t>
            </w:r>
          </w:p>
        </w:tc>
        <w:tc>
          <w:tcPr>
            <w:tcW w:w="125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0EB109D" w14:textId="570D96F0" w:rsidR="009863E2" w:rsidRPr="00234167" w:rsidRDefault="00BB75B8" w:rsidP="00C7089A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234167">
              <w:rPr>
                <w:rFonts w:ascii="Times New Roman" w:hAnsi="Times New Roman" w:cs="Times New Roman"/>
                <w:b/>
                <w:szCs w:val="20"/>
                <w:lang w:val="en-US"/>
              </w:rPr>
              <w:t>P</w:t>
            </w:r>
            <w:r w:rsidR="009863E2" w:rsidRPr="00234167">
              <w:rPr>
                <w:rFonts w:ascii="Times New Roman" w:hAnsi="Times New Roman" w:cs="Times New Roman"/>
                <w:b/>
                <w:szCs w:val="20"/>
                <w:lang w:val="en-US"/>
              </w:rPr>
              <w:t>atients</w:t>
            </w:r>
          </w:p>
        </w:tc>
      </w:tr>
      <w:tr w:rsidR="00451078" w:rsidRPr="00234167" w14:paraId="5253A738" w14:textId="44E925B6" w:rsidTr="00D47022">
        <w:trPr>
          <w:cantSplit/>
          <w:trHeight w:val="1054"/>
          <w:tblHeader/>
        </w:trPr>
        <w:tc>
          <w:tcPr>
            <w:tcW w:w="1525" w:type="dxa"/>
            <w:vMerge/>
            <w:shd w:val="clear" w:color="auto" w:fill="auto"/>
          </w:tcPr>
          <w:p w14:paraId="4F41D1CE" w14:textId="77777777" w:rsidR="009863E2" w:rsidRPr="00234167" w:rsidRDefault="009863E2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0" w:type="dxa"/>
            <w:vMerge/>
            <w:shd w:val="clear" w:color="auto" w:fill="auto"/>
          </w:tcPr>
          <w:p w14:paraId="2B1ABB42" w14:textId="77777777" w:rsidR="009863E2" w:rsidRPr="00234167" w:rsidRDefault="009863E2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450" w:type="dxa"/>
            <w:gridSpan w:val="3"/>
            <w:vMerge/>
            <w:shd w:val="clear" w:color="auto" w:fill="auto"/>
          </w:tcPr>
          <w:p w14:paraId="3B8E8A46" w14:textId="77777777" w:rsidR="009863E2" w:rsidRPr="00234167" w:rsidRDefault="009863E2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shd w:val="clear" w:color="auto" w:fill="auto"/>
          </w:tcPr>
          <w:p w14:paraId="3BB86D0C" w14:textId="12CE4583" w:rsidR="009863E2" w:rsidRPr="00234167" w:rsidRDefault="009863E2" w:rsidP="00AB7DB9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234167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S=String</w:t>
            </w:r>
          </w:p>
          <w:p w14:paraId="592B9894" w14:textId="77777777" w:rsidR="009863E2" w:rsidRPr="00234167" w:rsidRDefault="009863E2" w:rsidP="00AB7DB9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234167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Ca=Categorical</w:t>
            </w:r>
          </w:p>
          <w:p w14:paraId="2A3B1A5A" w14:textId="77777777" w:rsidR="009863E2" w:rsidRPr="00234167" w:rsidRDefault="009863E2" w:rsidP="00AB7DB9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234167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Co=Continuous</w:t>
            </w:r>
          </w:p>
          <w:p w14:paraId="665B7B37" w14:textId="5F325D88" w:rsidR="009863E2" w:rsidRPr="00234167" w:rsidRDefault="009863E2" w:rsidP="00AB7DB9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  <w:textDirection w:val="btLr"/>
          </w:tcPr>
          <w:p w14:paraId="06C29EBE" w14:textId="349B3B45" w:rsidR="009863E2" w:rsidRPr="00234167" w:rsidRDefault="009863E2" w:rsidP="00AB7DB9">
            <w:pPr>
              <w:shd w:val="clear" w:color="auto" w:fill="FFFFFF" w:themeFill="background1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41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425" w:type="dxa"/>
            <w:shd w:val="clear" w:color="auto" w:fill="FFFFFF" w:themeFill="background1"/>
            <w:textDirection w:val="btLr"/>
          </w:tcPr>
          <w:p w14:paraId="735080AA" w14:textId="6474519B" w:rsidR="009863E2" w:rsidRPr="00234167" w:rsidRDefault="009863E2" w:rsidP="00AB7DB9">
            <w:pPr>
              <w:shd w:val="clear" w:color="auto" w:fill="FFFFFF" w:themeFill="background1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41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 m</w:t>
            </w:r>
          </w:p>
        </w:tc>
        <w:tc>
          <w:tcPr>
            <w:tcW w:w="425" w:type="dxa"/>
            <w:shd w:val="clear" w:color="auto" w:fill="FFFFFF" w:themeFill="background1"/>
            <w:textDirection w:val="btLr"/>
          </w:tcPr>
          <w:p w14:paraId="7264E8F3" w14:textId="75E19EFE" w:rsidR="009863E2" w:rsidRPr="00234167" w:rsidRDefault="009863E2" w:rsidP="00AB7DB9">
            <w:pPr>
              <w:shd w:val="clear" w:color="auto" w:fill="FFFFFF" w:themeFill="background1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41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m</w:t>
            </w:r>
          </w:p>
        </w:tc>
        <w:tc>
          <w:tcPr>
            <w:tcW w:w="426" w:type="dxa"/>
            <w:shd w:val="clear" w:color="auto" w:fill="FFFFFF" w:themeFill="background1"/>
            <w:textDirection w:val="btLr"/>
          </w:tcPr>
          <w:p w14:paraId="2449A166" w14:textId="1C05663F" w:rsidR="009863E2" w:rsidRPr="00234167" w:rsidRDefault="009863E2" w:rsidP="00AB7DB9">
            <w:pPr>
              <w:shd w:val="clear" w:color="auto" w:fill="FFFFFF" w:themeFill="background1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41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m</w:t>
            </w:r>
          </w:p>
        </w:tc>
        <w:tc>
          <w:tcPr>
            <w:tcW w:w="447" w:type="dxa"/>
            <w:shd w:val="clear" w:color="auto" w:fill="FFFFFF" w:themeFill="background1"/>
            <w:textDirection w:val="btLr"/>
          </w:tcPr>
          <w:p w14:paraId="5E92DA60" w14:textId="445BC666" w:rsidR="009863E2" w:rsidRPr="00234167" w:rsidRDefault="009863E2" w:rsidP="00AB7DB9">
            <w:pPr>
              <w:shd w:val="clear" w:color="auto" w:fill="FFFFFF" w:themeFill="background1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41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m</w:t>
            </w:r>
          </w:p>
        </w:tc>
        <w:tc>
          <w:tcPr>
            <w:tcW w:w="425" w:type="dxa"/>
            <w:shd w:val="clear" w:color="auto" w:fill="FFFFFF" w:themeFill="background1"/>
            <w:textDirection w:val="btLr"/>
          </w:tcPr>
          <w:p w14:paraId="74D6C9E9" w14:textId="78E9D2C2" w:rsidR="009863E2" w:rsidRPr="00234167" w:rsidRDefault="008D5364" w:rsidP="00AB7DB9">
            <w:pPr>
              <w:shd w:val="clear" w:color="auto" w:fill="FFFFFF" w:themeFill="background1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hort 1</w:t>
            </w:r>
          </w:p>
        </w:tc>
        <w:tc>
          <w:tcPr>
            <w:tcW w:w="425" w:type="dxa"/>
            <w:shd w:val="clear" w:color="auto" w:fill="FFFFFF" w:themeFill="background1"/>
            <w:textDirection w:val="btLr"/>
          </w:tcPr>
          <w:p w14:paraId="6F0CE37B" w14:textId="1BA96CE3" w:rsidR="009863E2" w:rsidRPr="00234167" w:rsidRDefault="008D5364" w:rsidP="00AB7DB9">
            <w:pPr>
              <w:shd w:val="clear" w:color="auto" w:fill="FFFFFF" w:themeFill="background1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hort 2</w:t>
            </w:r>
          </w:p>
        </w:tc>
        <w:tc>
          <w:tcPr>
            <w:tcW w:w="404" w:type="dxa"/>
            <w:shd w:val="clear" w:color="auto" w:fill="FFFFFF" w:themeFill="background1"/>
            <w:textDirection w:val="btLr"/>
          </w:tcPr>
          <w:p w14:paraId="3F588651" w14:textId="38531A37" w:rsidR="009863E2" w:rsidRPr="00234167" w:rsidRDefault="008D5364" w:rsidP="00AB7DB9">
            <w:pPr>
              <w:shd w:val="clear" w:color="auto" w:fill="FFFFFF" w:themeFill="background1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hort 3</w:t>
            </w:r>
          </w:p>
        </w:tc>
      </w:tr>
      <w:tr w:rsidR="001425D9" w:rsidRPr="00EC1113" w14:paraId="53A0877B" w14:textId="4225AB0A" w:rsidTr="00AB7DB9">
        <w:trPr>
          <w:trHeight w:val="164"/>
        </w:trPr>
        <w:tc>
          <w:tcPr>
            <w:tcW w:w="14029" w:type="dxa"/>
            <w:gridSpan w:val="14"/>
            <w:shd w:val="clear" w:color="auto" w:fill="FFFFFF" w:themeFill="background1"/>
          </w:tcPr>
          <w:p w14:paraId="3A1F81C3" w14:textId="49361A85" w:rsidR="001425D9" w:rsidRPr="00EC1113" w:rsidRDefault="001425D9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ographics</w:t>
            </w:r>
          </w:p>
        </w:tc>
      </w:tr>
      <w:tr w:rsidR="009863E2" w:rsidRPr="00EC1113" w14:paraId="51DF9DDC" w14:textId="65C1FB97" w:rsidTr="00D47022">
        <w:trPr>
          <w:trHeight w:val="305"/>
        </w:trPr>
        <w:tc>
          <w:tcPr>
            <w:tcW w:w="1525" w:type="dxa"/>
          </w:tcPr>
          <w:p w14:paraId="01EE5C00" w14:textId="6A87CD64" w:rsidR="009863E2" w:rsidRPr="00EC1113" w:rsidRDefault="00C7089A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3290" w:type="dxa"/>
          </w:tcPr>
          <w:p w14:paraId="4B335899" w14:textId="162432D4" w:rsidR="009863E2" w:rsidRPr="00EC1113" w:rsidRDefault="00C7089A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B86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86F7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="00B86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86F75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proofErr w:type="spellEnd"/>
          </w:p>
        </w:tc>
        <w:tc>
          <w:tcPr>
            <w:tcW w:w="4450" w:type="dxa"/>
            <w:gridSpan w:val="3"/>
          </w:tcPr>
          <w:p w14:paraId="0502DE31" w14:textId="77777777" w:rsidR="00C7089A" w:rsidRDefault="00C7089A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8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male </w:t>
            </w:r>
          </w:p>
          <w:p w14:paraId="18C6C742" w14:textId="5DDE5A5F" w:rsidR="009863E2" w:rsidRPr="00C7089A" w:rsidRDefault="00C7089A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8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362" w:type="dxa"/>
          </w:tcPr>
          <w:p w14:paraId="09F6916E" w14:textId="05E27E9C" w:rsidR="009863E2" w:rsidRPr="00EC1113" w:rsidRDefault="009863E2" w:rsidP="00AB7DB9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1410607E" w14:textId="7461B7B0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35286C8" w14:textId="77777777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20098BA9" w14:textId="77777777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293FA68A" w14:textId="77777777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F250F68" w14:textId="7F8B0A20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B817CB8" w14:textId="168AEEB9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3069ABD4" w14:textId="64E18983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5DDDC352" w14:textId="2718FB03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863E2" w:rsidRPr="00EC1113" w14:paraId="5FC04F6B" w14:textId="1F9AF71C" w:rsidTr="00D47022">
        <w:trPr>
          <w:trHeight w:val="305"/>
        </w:trPr>
        <w:tc>
          <w:tcPr>
            <w:tcW w:w="1525" w:type="dxa"/>
          </w:tcPr>
          <w:p w14:paraId="49E3016D" w14:textId="63CF9333" w:rsidR="009863E2" w:rsidRPr="00EC1113" w:rsidRDefault="00C7089A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3290" w:type="dxa"/>
          </w:tcPr>
          <w:p w14:paraId="6172C977" w14:textId="61D8CAB3" w:rsidR="009863E2" w:rsidRPr="00EC1113" w:rsidRDefault="00C7089A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B86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86F7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="00B86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86F75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proofErr w:type="spellEnd"/>
          </w:p>
        </w:tc>
        <w:tc>
          <w:tcPr>
            <w:tcW w:w="4450" w:type="dxa"/>
            <w:gridSpan w:val="3"/>
          </w:tcPr>
          <w:p w14:paraId="7BC5A1C8" w14:textId="3C3216B2" w:rsidR="009863E2" w:rsidRPr="00C7089A" w:rsidRDefault="00C7089A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8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in years</w:t>
            </w:r>
          </w:p>
        </w:tc>
        <w:tc>
          <w:tcPr>
            <w:tcW w:w="1362" w:type="dxa"/>
          </w:tcPr>
          <w:p w14:paraId="55229D2D" w14:textId="4716942E" w:rsidR="009863E2" w:rsidRPr="00EC1113" w:rsidRDefault="009863E2" w:rsidP="00AB7DB9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1113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425" w:type="dxa"/>
            <w:shd w:val="clear" w:color="auto" w:fill="FFFFFF" w:themeFill="background1"/>
          </w:tcPr>
          <w:p w14:paraId="6FC0D623" w14:textId="02A58361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3E3E610" w14:textId="77777777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68FDDCA3" w14:textId="77777777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6E063779" w14:textId="77777777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B16A25A" w14:textId="3B9F77B9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A998B57" w14:textId="4DF1FB72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346F3358" w14:textId="53B3B6DB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1706AA3E" w14:textId="207669E3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863E2" w:rsidRPr="00EC1113" w14:paraId="620CCE84" w14:textId="75BDC16B" w:rsidTr="00D47022">
        <w:trPr>
          <w:trHeight w:val="305"/>
        </w:trPr>
        <w:tc>
          <w:tcPr>
            <w:tcW w:w="1525" w:type="dxa"/>
          </w:tcPr>
          <w:p w14:paraId="2E124AD7" w14:textId="09F48E2B" w:rsidR="009863E2" w:rsidRPr="00EC1113" w:rsidRDefault="009863E2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ral</w:t>
            </w:r>
          </w:p>
        </w:tc>
        <w:tc>
          <w:tcPr>
            <w:tcW w:w="3290" w:type="dxa"/>
          </w:tcPr>
          <w:p w14:paraId="3F31DFFE" w14:textId="38754DFC" w:rsidR="009863E2" w:rsidRPr="00EC1113" w:rsidRDefault="003D0DF5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the patient referred?</w:t>
            </w:r>
          </w:p>
        </w:tc>
        <w:tc>
          <w:tcPr>
            <w:tcW w:w="4450" w:type="dxa"/>
            <w:gridSpan w:val="3"/>
          </w:tcPr>
          <w:p w14:paraId="7E8DE325" w14:textId="77777777" w:rsidR="009863E2" w:rsidRPr="00EC1113" w:rsidRDefault="009863E2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0F9F6AE0" w14:textId="48070AFC" w:rsidR="009863E2" w:rsidRPr="00EC1113" w:rsidRDefault="009863E2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62" w:type="dxa"/>
          </w:tcPr>
          <w:p w14:paraId="64EC482F" w14:textId="1AE6187C" w:rsidR="009863E2" w:rsidRPr="00EC1113" w:rsidRDefault="009863E2" w:rsidP="00AB7DB9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3184261D" w14:textId="6F164D8A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35B6E69A" w14:textId="77777777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44B96109" w14:textId="77777777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16CC6DDD" w14:textId="77777777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4CA49F5" w14:textId="710A419D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A4E3BAA" w14:textId="25A6754D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2154CDBA" w14:textId="7473421D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0BB22F38" w14:textId="509EBADB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0067" w:rsidRPr="00EC1113" w14:paraId="0FDD7C33" w14:textId="77777777" w:rsidTr="00D47022">
        <w:trPr>
          <w:trHeight w:val="305"/>
        </w:trPr>
        <w:tc>
          <w:tcPr>
            <w:tcW w:w="1525" w:type="dxa"/>
            <w:vMerge w:val="restart"/>
          </w:tcPr>
          <w:p w14:paraId="7EA3E8D6" w14:textId="23821A3F" w:rsidR="00520067" w:rsidRPr="00EC1113" w:rsidRDefault="00520067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PC code</w:t>
            </w:r>
          </w:p>
        </w:tc>
        <w:tc>
          <w:tcPr>
            <w:tcW w:w="3290" w:type="dxa"/>
          </w:tcPr>
          <w:p w14:paraId="71285692" w14:textId="5135B6CE" w:rsidR="00520067" w:rsidRDefault="00520067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PC code from referral entity</w:t>
            </w:r>
          </w:p>
        </w:tc>
        <w:tc>
          <w:tcPr>
            <w:tcW w:w="4450" w:type="dxa"/>
            <w:gridSpan w:val="3"/>
          </w:tcPr>
          <w:p w14:paraId="338E108E" w14:textId="14B2E776" w:rsidR="00520067" w:rsidRDefault="00520067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PC category (letter) and code (number)</w:t>
            </w:r>
          </w:p>
        </w:tc>
        <w:tc>
          <w:tcPr>
            <w:tcW w:w="1362" w:type="dxa"/>
          </w:tcPr>
          <w:p w14:paraId="6C1DF89E" w14:textId="2E665F8D" w:rsidR="00520067" w:rsidRPr="00EC1113" w:rsidRDefault="00520067" w:rsidP="00C7089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54D7A7DA" w14:textId="286C7B37" w:rsidR="00520067" w:rsidRPr="00EC1113" w:rsidRDefault="00520067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704F4A1B" w14:textId="5A7DC0CD" w:rsidR="00520067" w:rsidRPr="00520067" w:rsidRDefault="00520067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2CDAEDF0" w14:textId="75DBDD84" w:rsidR="00520067" w:rsidRPr="00520067" w:rsidRDefault="00520067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65E6DB0A" w14:textId="77777777" w:rsidR="00520067" w:rsidRPr="00EC1113" w:rsidRDefault="00520067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46DFA14" w14:textId="77777777" w:rsidR="00520067" w:rsidRPr="00EC1113" w:rsidRDefault="00520067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A1FBD3C" w14:textId="64BFC266" w:rsidR="00520067" w:rsidRPr="00EC1113" w:rsidRDefault="00520067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EAB9D2F" w14:textId="77777777" w:rsidR="00520067" w:rsidRPr="00EC1113" w:rsidRDefault="00520067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78B9ED9C" w14:textId="77777777" w:rsidR="00520067" w:rsidRPr="00EC1113" w:rsidRDefault="00520067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0067" w:rsidRPr="00520067" w14:paraId="1AA2843C" w14:textId="77777777" w:rsidTr="00D47022">
        <w:trPr>
          <w:trHeight w:val="305"/>
        </w:trPr>
        <w:tc>
          <w:tcPr>
            <w:tcW w:w="1525" w:type="dxa"/>
            <w:vMerge/>
          </w:tcPr>
          <w:p w14:paraId="7EB7F921" w14:textId="0A765F50" w:rsidR="00520067" w:rsidRDefault="00520067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90" w:type="dxa"/>
          </w:tcPr>
          <w:p w14:paraId="72DD5D5F" w14:textId="6F9AD576" w:rsidR="00520067" w:rsidRDefault="00520067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PC code from the therapist</w:t>
            </w:r>
          </w:p>
        </w:tc>
        <w:tc>
          <w:tcPr>
            <w:tcW w:w="4450" w:type="dxa"/>
            <w:gridSpan w:val="3"/>
          </w:tcPr>
          <w:p w14:paraId="3154056A" w14:textId="670A710B" w:rsidR="00520067" w:rsidRDefault="00520067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 text</w:t>
            </w:r>
          </w:p>
        </w:tc>
        <w:tc>
          <w:tcPr>
            <w:tcW w:w="1362" w:type="dxa"/>
          </w:tcPr>
          <w:p w14:paraId="7F608FBE" w14:textId="259A0A6C" w:rsidR="00520067" w:rsidRDefault="00520067" w:rsidP="00C7089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5" w:type="dxa"/>
            <w:shd w:val="clear" w:color="auto" w:fill="FFFFFF" w:themeFill="background1"/>
          </w:tcPr>
          <w:p w14:paraId="36775CDE" w14:textId="77777777" w:rsidR="00520067" w:rsidRDefault="00520067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1C327968" w14:textId="153BBF19" w:rsidR="00520067" w:rsidRPr="00520067" w:rsidRDefault="00520067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7684C91" w14:textId="01D60AF2" w:rsidR="00520067" w:rsidRPr="00520067" w:rsidRDefault="00520067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574E42F2" w14:textId="77777777" w:rsidR="00520067" w:rsidRPr="00EC1113" w:rsidRDefault="00520067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06B29CF" w14:textId="77777777" w:rsidR="00520067" w:rsidRPr="00EC1113" w:rsidRDefault="00520067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A2FD99E" w14:textId="07341CF3" w:rsidR="00520067" w:rsidRDefault="00520067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78BC6021" w14:textId="77777777" w:rsidR="00520067" w:rsidRPr="00EC1113" w:rsidRDefault="00520067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6DC0DB1B" w14:textId="77777777" w:rsidR="00520067" w:rsidRPr="00EC1113" w:rsidRDefault="00520067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63E2" w:rsidRPr="00EC1113" w14:paraId="35AFFF61" w14:textId="4DCA28DF" w:rsidTr="00D47022">
        <w:trPr>
          <w:trHeight w:val="305"/>
        </w:trPr>
        <w:tc>
          <w:tcPr>
            <w:tcW w:w="1525" w:type="dxa"/>
          </w:tcPr>
          <w:p w14:paraId="4109F3F5" w14:textId="69525CD8" w:rsidR="009863E2" w:rsidRPr="00EC1113" w:rsidRDefault="009863E2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ral entity</w:t>
            </w:r>
          </w:p>
        </w:tc>
        <w:tc>
          <w:tcPr>
            <w:tcW w:w="3290" w:type="dxa"/>
          </w:tcPr>
          <w:p w14:paraId="35E0E242" w14:textId="088158FF" w:rsidR="009863E2" w:rsidRPr="00EC1113" w:rsidRDefault="003D0DF5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where is the patient referred?</w:t>
            </w:r>
          </w:p>
        </w:tc>
        <w:tc>
          <w:tcPr>
            <w:tcW w:w="4450" w:type="dxa"/>
            <w:gridSpan w:val="3"/>
          </w:tcPr>
          <w:p w14:paraId="0F54D92B" w14:textId="4D314A84" w:rsidR="009863E2" w:rsidRPr="00EC1113" w:rsidRDefault="00C7089A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 of d</w:t>
            </w:r>
            <w:r w:rsidR="009863E2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ferent referral entiti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or example general practitioners and specialists)</w:t>
            </w:r>
          </w:p>
        </w:tc>
        <w:tc>
          <w:tcPr>
            <w:tcW w:w="1362" w:type="dxa"/>
          </w:tcPr>
          <w:p w14:paraId="451BFC45" w14:textId="700F4B6D" w:rsidR="009863E2" w:rsidRPr="00EC1113" w:rsidRDefault="009863E2" w:rsidP="00AB7DB9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5DA9BF00" w14:textId="384EC19C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4115E55" w14:textId="77777777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395CBBF8" w14:textId="77777777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35A3F1CF" w14:textId="77777777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D806E6F" w14:textId="77777777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353AC46" w14:textId="4CE99142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3C772CE6" w14:textId="4CA77173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5F8ECF52" w14:textId="267CE69F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9863E2" w:rsidRPr="00EC1113" w14:paraId="63FE1716" w14:textId="77777777" w:rsidTr="00D47022">
        <w:trPr>
          <w:trHeight w:val="305"/>
        </w:trPr>
        <w:tc>
          <w:tcPr>
            <w:tcW w:w="1525" w:type="dxa"/>
          </w:tcPr>
          <w:p w14:paraId="0E9FF23E" w14:textId="03E456BD" w:rsidR="009863E2" w:rsidRPr="00EC1113" w:rsidRDefault="009863E2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 of referral</w:t>
            </w:r>
          </w:p>
        </w:tc>
        <w:tc>
          <w:tcPr>
            <w:tcW w:w="3290" w:type="dxa"/>
          </w:tcPr>
          <w:p w14:paraId="291CE0CF" w14:textId="141573C8" w:rsidR="009863E2" w:rsidRPr="00EC1113" w:rsidRDefault="003D0DF5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is the cause of referral?</w:t>
            </w:r>
          </w:p>
        </w:tc>
        <w:tc>
          <w:tcPr>
            <w:tcW w:w="4450" w:type="dxa"/>
            <w:gridSpan w:val="3"/>
          </w:tcPr>
          <w:p w14:paraId="53E92616" w14:textId="5935E052" w:rsidR="009863E2" w:rsidRPr="00EC1113" w:rsidRDefault="009863E2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 of different causes (for example neurology and musculoskeletal disorders)</w:t>
            </w:r>
          </w:p>
        </w:tc>
        <w:tc>
          <w:tcPr>
            <w:tcW w:w="1362" w:type="dxa"/>
          </w:tcPr>
          <w:p w14:paraId="3266FF5F" w14:textId="6F87F95F" w:rsidR="009863E2" w:rsidRPr="00EC1113" w:rsidRDefault="009863E2" w:rsidP="00AB7DB9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345FB023" w14:textId="2EB54635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5F4F346" w14:textId="77777777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3125A5FD" w14:textId="77777777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0C5DA16C" w14:textId="77777777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F065CC9" w14:textId="77777777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08EEF1C" w14:textId="77777777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3677F21E" w14:textId="3D9859FD" w:rsidR="009863E2" w:rsidRPr="00EC1113" w:rsidRDefault="009863E2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329046EF" w14:textId="6EBB1765" w:rsidR="009863E2" w:rsidRPr="00EC1113" w:rsidRDefault="004033FB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033FB" w:rsidRPr="00EC1113" w14:paraId="2B1BA1CC" w14:textId="77777777" w:rsidTr="00D47022">
        <w:trPr>
          <w:trHeight w:val="305"/>
        </w:trPr>
        <w:tc>
          <w:tcPr>
            <w:tcW w:w="1525" w:type="dxa"/>
          </w:tcPr>
          <w:p w14:paraId="20C7F75E" w14:textId="5B60A19B" w:rsidR="004033FB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e of referral</w:t>
            </w:r>
          </w:p>
        </w:tc>
        <w:tc>
          <w:tcPr>
            <w:tcW w:w="3290" w:type="dxa"/>
          </w:tcPr>
          <w:p w14:paraId="3269952F" w14:textId="0693D64C" w:rsidR="004033FB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e of received referral</w:t>
            </w:r>
          </w:p>
        </w:tc>
        <w:tc>
          <w:tcPr>
            <w:tcW w:w="4450" w:type="dxa"/>
            <w:gridSpan w:val="3"/>
          </w:tcPr>
          <w:p w14:paraId="178D0338" w14:textId="5A75DC3D" w:rsidR="004033FB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m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yy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</w:tcPr>
          <w:p w14:paraId="17C13857" w14:textId="6FA218FF" w:rsidR="004033FB" w:rsidRPr="00EC1113" w:rsidRDefault="004D5FB8" w:rsidP="00AB7DB9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6A9B0F89" w14:textId="54BC8CA8" w:rsidR="004033FB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9AFE1DF" w14:textId="77777777" w:rsidR="004033FB" w:rsidRPr="00EC1113" w:rsidRDefault="004033FB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4B78FF74" w14:textId="77777777" w:rsidR="004033FB" w:rsidRPr="00EC1113" w:rsidRDefault="004033FB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7BECDE01" w14:textId="77777777" w:rsidR="004033FB" w:rsidRPr="00EC1113" w:rsidRDefault="004033FB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90DB689" w14:textId="77777777" w:rsidR="004033FB" w:rsidRPr="00EC1113" w:rsidRDefault="004033FB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E208E72" w14:textId="644656C5" w:rsidR="004033FB" w:rsidRDefault="004033FB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32057BBD" w14:textId="78E4E8E2" w:rsidR="004033FB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1768D0B6" w14:textId="70E7A92B" w:rsidR="004033FB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D5FB8" w:rsidRPr="004D5FB8" w14:paraId="59DF524B" w14:textId="77777777" w:rsidTr="00D47022">
        <w:trPr>
          <w:trHeight w:val="305"/>
        </w:trPr>
        <w:tc>
          <w:tcPr>
            <w:tcW w:w="1525" w:type="dxa"/>
          </w:tcPr>
          <w:p w14:paraId="67AAA3D7" w14:textId="507D5A23" w:rsidR="004D5FB8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e of first contact</w:t>
            </w:r>
          </w:p>
        </w:tc>
        <w:tc>
          <w:tcPr>
            <w:tcW w:w="3290" w:type="dxa"/>
          </w:tcPr>
          <w:p w14:paraId="185C6798" w14:textId="3CF6D301" w:rsidR="004D5FB8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e of first contact with the physiotherapist</w:t>
            </w:r>
          </w:p>
        </w:tc>
        <w:tc>
          <w:tcPr>
            <w:tcW w:w="4450" w:type="dxa"/>
            <w:gridSpan w:val="3"/>
          </w:tcPr>
          <w:p w14:paraId="2BFEE8B1" w14:textId="05B0EE3D" w:rsidR="004D5FB8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m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yy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</w:tcPr>
          <w:p w14:paraId="6D31AA29" w14:textId="4E241EB0" w:rsidR="004D5FB8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2559DB43" w14:textId="3EF99FF6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033D5044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623CF9A6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584230F1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E5C8402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E414799" w14:textId="77777777" w:rsidR="004D5FB8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6964909F" w14:textId="5ABA143C" w:rsidR="004D5FB8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520D0E02" w14:textId="2FA73AE2" w:rsidR="004D5FB8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D5FB8" w:rsidRPr="004D5FB8" w14:paraId="2020CC81" w14:textId="77777777" w:rsidTr="00D47022">
        <w:trPr>
          <w:trHeight w:val="164"/>
        </w:trPr>
        <w:tc>
          <w:tcPr>
            <w:tcW w:w="1525" w:type="dxa"/>
          </w:tcPr>
          <w:p w14:paraId="02E08634" w14:textId="77777777" w:rsidR="004D5FB8" w:rsidRPr="004D5FB8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 time</w:t>
            </w:r>
          </w:p>
        </w:tc>
        <w:tc>
          <w:tcPr>
            <w:tcW w:w="3290" w:type="dxa"/>
          </w:tcPr>
          <w:p w14:paraId="7A892791" w14:textId="37BC3D4B" w:rsidR="004D5FB8" w:rsidRPr="004D5FB8" w:rsidRDefault="00B23D7F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3D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long has it been since the patient contacted a physiotherapist for an appointment?</w:t>
            </w:r>
          </w:p>
        </w:tc>
        <w:tc>
          <w:tcPr>
            <w:tcW w:w="2126" w:type="dxa"/>
          </w:tcPr>
          <w:p w14:paraId="7ABFEC19" w14:textId="5CC1A2D0" w:rsidR="004D5FB8" w:rsidRPr="004D5FB8" w:rsidRDefault="004D5FB8" w:rsidP="00524FF3">
            <w:pPr>
              <w:pBdr>
                <w:right w:val="single" w:sz="4" w:space="4" w:color="auto"/>
              </w:pBd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D5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k</w:t>
            </w:r>
          </w:p>
          <w:p w14:paraId="2FD166C1" w14:textId="50A2EBCA" w:rsidR="004D5FB8" w:rsidRPr="004D5FB8" w:rsidRDefault="004D5FB8" w:rsidP="00524FF3">
            <w:pPr>
              <w:pBdr>
                <w:right w:val="single" w:sz="4" w:space="4" w:color="auto"/>
              </w:pBd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eks</w:t>
            </w:r>
          </w:p>
          <w:p w14:paraId="0F5FD4B4" w14:textId="4BF7E870" w:rsidR="004D5FB8" w:rsidRPr="004D5FB8" w:rsidRDefault="004D5FB8" w:rsidP="00524FF3">
            <w:pPr>
              <w:pBdr>
                <w:right w:val="single" w:sz="4" w:space="4" w:color="auto"/>
              </w:pBd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4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eks</w:t>
            </w:r>
          </w:p>
          <w:p w14:paraId="4F740898" w14:textId="06D4E7EF" w:rsidR="004D5FB8" w:rsidRPr="004D5FB8" w:rsidRDefault="004D5FB8" w:rsidP="00524FF3">
            <w:pPr>
              <w:pBdr>
                <w:right w:val="single" w:sz="4" w:space="4" w:color="auto"/>
              </w:pBd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eks</w:t>
            </w:r>
            <w:r w:rsidRPr="004D5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ths</w:t>
            </w:r>
          </w:p>
        </w:tc>
        <w:tc>
          <w:tcPr>
            <w:tcW w:w="2324" w:type="dxa"/>
            <w:gridSpan w:val="2"/>
          </w:tcPr>
          <w:p w14:paraId="5D593E5B" w14:textId="5199552F" w:rsidR="004D5FB8" w:rsidRPr="004D5FB8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6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D5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ths</w:t>
            </w:r>
          </w:p>
          <w:p w14:paraId="43BA2165" w14:textId="21A5B8DF" w:rsidR="004D5FB8" w:rsidRPr="004D5FB8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12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D5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ths</w:t>
            </w:r>
          </w:p>
          <w:p w14:paraId="569FEE97" w14:textId="0FF034C0" w:rsidR="004D5FB8" w:rsidRPr="004D5FB8" w:rsidRDefault="004D5FB8" w:rsidP="00D97AA6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5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 y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</w:t>
            </w:r>
          </w:p>
        </w:tc>
        <w:tc>
          <w:tcPr>
            <w:tcW w:w="1362" w:type="dxa"/>
          </w:tcPr>
          <w:p w14:paraId="5090FAF5" w14:textId="77777777" w:rsidR="004D5FB8" w:rsidRPr="004D5FB8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64F87C9E" w14:textId="5FBF5F2D" w:rsidR="004D5FB8" w:rsidRPr="004D5FB8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2BD19DA7" w14:textId="77777777" w:rsidR="004D5FB8" w:rsidRPr="004D5FB8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2399EADC" w14:textId="77777777" w:rsidR="004D5FB8" w:rsidRPr="004D5FB8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62D3AF92" w14:textId="77777777" w:rsidR="004D5FB8" w:rsidRPr="004D5FB8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E034FF9" w14:textId="77777777" w:rsidR="004D5FB8" w:rsidRPr="004D5FB8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01FFECB" w14:textId="469800E3" w:rsidR="004D5FB8" w:rsidRPr="004D5FB8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367E64A0" w14:textId="3BA8868E" w:rsidR="004D5FB8" w:rsidRPr="004D5FB8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29E70E6A" w14:textId="7738086F" w:rsidR="004D5FB8" w:rsidRPr="004D5FB8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BD3FBA" w14:paraId="1D94813B" w14:textId="77777777" w:rsidTr="00D47022">
        <w:trPr>
          <w:trHeight w:val="305"/>
        </w:trPr>
        <w:tc>
          <w:tcPr>
            <w:tcW w:w="1525" w:type="dxa"/>
          </w:tcPr>
          <w:p w14:paraId="00691737" w14:textId="4BEF9D5E" w:rsidR="004D5FB8" w:rsidRPr="00EC1113" w:rsidRDefault="00D54746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ity-assignment</w:t>
            </w:r>
          </w:p>
        </w:tc>
        <w:tc>
          <w:tcPr>
            <w:tcW w:w="3290" w:type="dxa"/>
          </w:tcPr>
          <w:p w14:paraId="5AAC57EB" w14:textId="020569ED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physiotherapist’s </w:t>
            </w:r>
            <w:r w:rsidR="006C5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i</w:t>
            </w:r>
            <w:r w:rsidR="006B4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-</w:t>
            </w:r>
            <w:r w:rsidR="00D54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gnment</w:t>
            </w:r>
            <w:r w:rsidR="007C4C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-4)</w:t>
            </w:r>
          </w:p>
        </w:tc>
        <w:tc>
          <w:tcPr>
            <w:tcW w:w="4450" w:type="dxa"/>
            <w:gridSpan w:val="3"/>
          </w:tcPr>
          <w:p w14:paraId="100A4795" w14:textId="6B787D45" w:rsidR="004D5FB8" w:rsidRPr="00EC1113" w:rsidRDefault="00BD3FBA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ck start of intervention is essential and waiting time wil</w:t>
            </w:r>
            <w:r w:rsidR="006C5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 lead to negative consequences</w:t>
            </w:r>
          </w:p>
          <w:p w14:paraId="7568C736" w14:textId="5DDFBB8C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D3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treatment outcome is associated with early intervention</w:t>
            </w:r>
          </w:p>
          <w:p w14:paraId="4FAF69A3" w14:textId="32AB4551" w:rsidR="004D5FB8" w:rsidRPr="00EC1113" w:rsidRDefault="00BD3FBA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 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 is expected to have good effect, but start of t</w:t>
            </w:r>
            <w:r w:rsidR="006C5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tment can wait up to 1 month</w:t>
            </w:r>
          </w:p>
          <w:p w14:paraId="20B5C265" w14:textId="02B8B9BD" w:rsidR="004D5FB8" w:rsidRPr="00EC1113" w:rsidRDefault="00BD3FBA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 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vention is expedient for maintenance and improvement of activities of daily living, but start of 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ntervention can wait withou</w:t>
            </w:r>
            <w:r w:rsidR="006C5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any significant consequences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62" w:type="dxa"/>
          </w:tcPr>
          <w:p w14:paraId="77EF4D64" w14:textId="6A39918C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3278F814" w14:textId="3D918FEF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65D1EFC1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41E7ACCF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6FDD580A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987657B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7A4CDE3F" w14:textId="144BA921" w:rsidR="004D5FB8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F70A6C" w14:textId="35A420A5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57D509" w14:textId="7485229E" w:rsidR="004D5FB8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D5FB8" w:rsidRPr="00EC1113" w14:paraId="175C7AE9" w14:textId="45E66B9F" w:rsidTr="00D47022">
        <w:trPr>
          <w:trHeight w:val="156"/>
        </w:trPr>
        <w:tc>
          <w:tcPr>
            <w:tcW w:w="1525" w:type="dxa"/>
          </w:tcPr>
          <w:p w14:paraId="5BC46F65" w14:textId="7C55BB3A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dy regions </w:t>
            </w:r>
          </w:p>
        </w:tc>
        <w:tc>
          <w:tcPr>
            <w:tcW w:w="3290" w:type="dxa"/>
          </w:tcPr>
          <w:p w14:paraId="4FCA11E6" w14:textId="0FB68476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k the relevant body region(s) for 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r complaint (multiple </w:t>
            </w:r>
            <w:r w:rsidR="006B4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swers possib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9F266C3" w14:textId="4C15766E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0ABE038B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</w:t>
            </w:r>
          </w:p>
          <w:p w14:paraId="467ADC79" w14:textId="4E4F9E4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w</w:t>
            </w:r>
          </w:p>
          <w:p w14:paraId="58F39FA4" w14:textId="3C5150AC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umna</w:t>
            </w:r>
            <w:proofErr w:type="spellEnd"/>
          </w:p>
          <w:p w14:paraId="66750ADD" w14:textId="742FCC0F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ck </w:t>
            </w:r>
          </w:p>
          <w:p w14:paraId="5273BAB3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rax</w:t>
            </w:r>
          </w:p>
          <w:p w14:paraId="2318F60F" w14:textId="73B73D02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back</w:t>
            </w:r>
          </w:p>
          <w:p w14:paraId="7E274FF0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2324" w:type="dxa"/>
            <w:gridSpan w:val="2"/>
            <w:tcBorders>
              <w:left w:val="single" w:sz="4" w:space="0" w:color="auto"/>
            </w:tcBorders>
          </w:tcPr>
          <w:p w14:paraId="57C99447" w14:textId="2CEF94AC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ilbone</w:t>
            </w:r>
          </w:p>
          <w:p w14:paraId="105D12C2" w14:textId="6947DC18" w:rsidR="004D5FB8" w:rsidRPr="00EC1113" w:rsidRDefault="003D0DF5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ulder/upper 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m</w:t>
            </w:r>
          </w:p>
          <w:p w14:paraId="668EE04C" w14:textId="612A77F2" w:rsidR="004D5FB8" w:rsidRPr="00EC1113" w:rsidRDefault="00DE5404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/fore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m</w:t>
            </w:r>
          </w:p>
          <w:p w14:paraId="4CD18D86" w14:textId="7F13EC4C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</w:t>
            </w:r>
          </w:p>
          <w:p w14:paraId="337A6935" w14:textId="2A518E8C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ee</w:t>
            </w:r>
          </w:p>
          <w:p w14:paraId="1D6A165F" w14:textId="03E7CEE3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le/foot</w:t>
            </w:r>
          </w:p>
          <w:p w14:paraId="3FCAE00B" w14:textId="47A3F5F5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spread/complex pain</w:t>
            </w:r>
          </w:p>
        </w:tc>
        <w:tc>
          <w:tcPr>
            <w:tcW w:w="1362" w:type="dxa"/>
          </w:tcPr>
          <w:p w14:paraId="79160CFC" w14:textId="0D21E5DC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7D116E8C" w14:textId="52CE1568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20CADC4F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21728876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41E9CE77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0FABBF4" w14:textId="65335359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95115AF" w14:textId="7682DEB0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13C8F854" w14:textId="15A5EFD0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33BB92BF" w14:textId="19EDCB5E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D5FB8" w:rsidRPr="00EC1113" w14:paraId="0A695CB5" w14:textId="3DF97703" w:rsidTr="00D47022">
        <w:trPr>
          <w:trHeight w:val="2441"/>
        </w:trPr>
        <w:tc>
          <w:tcPr>
            <w:tcW w:w="1525" w:type="dxa"/>
          </w:tcPr>
          <w:p w14:paraId="4C19455F" w14:textId="410B40A9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orbidity</w:t>
            </w:r>
          </w:p>
        </w:tc>
        <w:tc>
          <w:tcPr>
            <w:tcW w:w="3290" w:type="dxa"/>
          </w:tcPr>
          <w:p w14:paraId="5C31A244" w14:textId="4B85EBF5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y diagnosis</w:t>
            </w:r>
            <w:r w:rsidR="003D0D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27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3D0D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applicable</w:t>
            </w:r>
            <w:r w:rsidR="00927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0872050" w14:textId="451D5A74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multiple </w:t>
            </w:r>
            <w:r w:rsidR="006B4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swers possible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28EFE807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algia</w:t>
            </w:r>
          </w:p>
          <w:p w14:paraId="6E942139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inopathy</w:t>
            </w:r>
          </w:p>
          <w:p w14:paraId="3F9623FE" w14:textId="2375CB4E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&gt;</w:t>
            </w:r>
            <w:r w:rsidR="006C5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6C5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s</w:t>
            </w:r>
          </w:p>
          <w:p w14:paraId="239E2BF0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Arthrosis Rheumatology</w:t>
            </w:r>
          </w:p>
          <w:p w14:paraId="01F9DEF1" w14:textId="1D39375F" w:rsidR="006C5D74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rt disease Asthma/lung </w:t>
            </w:r>
            <w:r w:rsidR="006C5D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</w:t>
            </w:r>
          </w:p>
          <w:p w14:paraId="660B0FB2" w14:textId="55ED0C33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</w:p>
          <w:p w14:paraId="60794A39" w14:textId="77777777" w:rsidR="00B86F75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urology (central or peripheral)  </w:t>
            </w:r>
          </w:p>
          <w:p w14:paraId="2534D503" w14:textId="27C23508" w:rsidR="004D5FB8" w:rsidRPr="004D5FB8" w:rsidRDefault="006C5D74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24" w:type="dxa"/>
            <w:gridSpan w:val="2"/>
            <w:tcBorders>
              <w:left w:val="single" w:sz="4" w:space="0" w:color="auto"/>
            </w:tcBorders>
          </w:tcPr>
          <w:p w14:paraId="4EEAA8CF" w14:textId="66A2C99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edema Headache/</w:t>
            </w:r>
            <w:r w:rsidR="006C5D74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graine</w:t>
            </w:r>
          </w:p>
          <w:p w14:paraId="4B00B6C8" w14:textId="1ECED5BD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zziness</w:t>
            </w:r>
          </w:p>
          <w:p w14:paraId="017D6C43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uma ligament</w:t>
            </w:r>
          </w:p>
          <w:p w14:paraId="4D870832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uma fracture</w:t>
            </w:r>
          </w:p>
          <w:p w14:paraId="7A36D7AE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uma muscles</w:t>
            </w:r>
          </w:p>
          <w:p w14:paraId="5D9F07A3" w14:textId="65877D1C" w:rsidR="004D5FB8" w:rsidRPr="00EC1113" w:rsidRDefault="006C5D74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y/p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urgery rehabilitation</w:t>
            </w:r>
          </w:p>
          <w:p w14:paraId="3D619591" w14:textId="77777777" w:rsidR="004D5FB8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derly with reduced function </w:t>
            </w:r>
          </w:p>
          <w:p w14:paraId="117C82DE" w14:textId="510D9133" w:rsidR="004D5FB8" w:rsidRPr="00EC1113" w:rsidRDefault="006C5D74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ntia/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gnitiv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cit</w:t>
            </w:r>
          </w:p>
        </w:tc>
        <w:tc>
          <w:tcPr>
            <w:tcW w:w="1362" w:type="dxa"/>
          </w:tcPr>
          <w:p w14:paraId="52789D57" w14:textId="0E8139AC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18962217" w14:textId="59D09B9B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2A67A23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57A869E1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72F2BC6B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59E2DAA" w14:textId="1C87961A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CBB5EA5" w14:textId="6DBE3B79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23ED2104" w14:textId="35FC8C5D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26578ED3" w14:textId="34A1ABEB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D5FB8" w:rsidRPr="00EC1113" w14:paraId="475E59D3" w14:textId="080EFB3D" w:rsidTr="00D47022">
        <w:trPr>
          <w:trHeight w:val="156"/>
        </w:trPr>
        <w:tc>
          <w:tcPr>
            <w:tcW w:w="1525" w:type="dxa"/>
          </w:tcPr>
          <w:p w14:paraId="62201FF4" w14:textId="4180521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height</w:t>
            </w:r>
          </w:p>
        </w:tc>
        <w:tc>
          <w:tcPr>
            <w:tcW w:w="3290" w:type="dxa"/>
          </w:tcPr>
          <w:p w14:paraId="0576AF5B" w14:textId="6FA8362E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ght in centimeters (cm)</w:t>
            </w:r>
          </w:p>
        </w:tc>
        <w:tc>
          <w:tcPr>
            <w:tcW w:w="4450" w:type="dxa"/>
            <w:gridSpan w:val="3"/>
          </w:tcPr>
          <w:p w14:paraId="3531F620" w14:textId="7518074D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</w:t>
            </w:r>
          </w:p>
        </w:tc>
        <w:tc>
          <w:tcPr>
            <w:tcW w:w="1362" w:type="dxa"/>
          </w:tcPr>
          <w:p w14:paraId="58BBE8B7" w14:textId="67893AFE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3BDB8C12" w14:textId="5EF5D890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70997557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4A376C89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4B4BAD31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1402072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336E789" w14:textId="71B1F45F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1E99251" w14:textId="52F8C72A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41C90AAF" w14:textId="2CFD6A6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D5FB8" w:rsidRPr="00EC1113" w14:paraId="23917684" w14:textId="58ABA5E7" w:rsidTr="00D47022">
        <w:trPr>
          <w:trHeight w:val="156"/>
        </w:trPr>
        <w:tc>
          <w:tcPr>
            <w:tcW w:w="1525" w:type="dxa"/>
          </w:tcPr>
          <w:p w14:paraId="63D3BEF3" w14:textId="37EE21A1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weight</w:t>
            </w:r>
          </w:p>
        </w:tc>
        <w:tc>
          <w:tcPr>
            <w:tcW w:w="3290" w:type="dxa"/>
          </w:tcPr>
          <w:p w14:paraId="4D516158" w14:textId="37422306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in kilograms (kg)</w:t>
            </w:r>
          </w:p>
        </w:tc>
        <w:tc>
          <w:tcPr>
            <w:tcW w:w="4450" w:type="dxa"/>
            <w:gridSpan w:val="3"/>
          </w:tcPr>
          <w:p w14:paraId="46104A7B" w14:textId="7A025B59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g</w:t>
            </w:r>
          </w:p>
        </w:tc>
        <w:tc>
          <w:tcPr>
            <w:tcW w:w="1362" w:type="dxa"/>
          </w:tcPr>
          <w:p w14:paraId="7A061E88" w14:textId="4B15AA74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57CE3D0B" w14:textId="23745206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1E08AFBB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4E4A5F84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163F28D7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00E8A70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DDE818E" w14:textId="137F8399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87C06A6" w14:textId="1DE83583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4C086FF3" w14:textId="7059AD84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D5FB8" w:rsidRPr="00EC1113" w14:paraId="4B89356C" w14:textId="7ABB9FBB" w:rsidTr="00D47022">
        <w:trPr>
          <w:trHeight w:val="156"/>
        </w:trPr>
        <w:tc>
          <w:tcPr>
            <w:tcW w:w="1525" w:type="dxa"/>
          </w:tcPr>
          <w:p w14:paraId="5BF22DE7" w14:textId="67BC629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3290" w:type="dxa"/>
          </w:tcPr>
          <w:p w14:paraId="74D7CBE2" w14:textId="6C68888D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you smoke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4450" w:type="dxa"/>
            <w:gridSpan w:val="3"/>
          </w:tcPr>
          <w:p w14:paraId="59A9D77F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15B59C8F" w14:textId="49749C95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62" w:type="dxa"/>
          </w:tcPr>
          <w:p w14:paraId="7343CC60" w14:textId="5B44B9F9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0B046215" w14:textId="116CAF19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423385FD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4DA803E4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41AA1885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57B863A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2618A6D" w14:textId="113FB28D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1781CA7A" w14:textId="55A4E27D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0AEBBCB4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D5FB8" w:rsidRPr="00303744" w14:paraId="3D49C90D" w14:textId="10B2EAEF" w:rsidTr="00D47022">
        <w:trPr>
          <w:trHeight w:val="156"/>
        </w:trPr>
        <w:tc>
          <w:tcPr>
            <w:tcW w:w="1525" w:type="dxa"/>
          </w:tcPr>
          <w:p w14:paraId="064DC05D" w14:textId="411F3AD5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3290" w:type="dxa"/>
          </w:tcPr>
          <w:p w14:paraId="1A9F9AF5" w14:textId="0D609D3E" w:rsidR="004D5FB8" w:rsidRPr="00EC1113" w:rsidRDefault="003D0DF5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r</w:t>
            </w:r>
            <w:r w:rsidR="004D5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hest leve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education</w:t>
            </w:r>
          </w:p>
          <w:p w14:paraId="6FD9697A" w14:textId="25074985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50" w:type="dxa"/>
            <w:gridSpan w:val="3"/>
          </w:tcPr>
          <w:p w14:paraId="122BD31B" w14:textId="1DE1379C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school or lower</w:t>
            </w:r>
          </w:p>
          <w:p w14:paraId="364E640A" w14:textId="0CF6B51F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chool</w:t>
            </w:r>
          </w:p>
          <w:p w14:paraId="78609411" w14:textId="0C175B2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p to 4 years </w:t>
            </w:r>
            <w:r w:rsidR="00303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ge/university</w:t>
            </w:r>
          </w:p>
          <w:p w14:paraId="02B06848" w14:textId="2C32F001" w:rsidR="004D5FB8" w:rsidRPr="00EC1113" w:rsidRDefault="00303744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than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 yea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ge/university</w:t>
            </w:r>
          </w:p>
        </w:tc>
        <w:tc>
          <w:tcPr>
            <w:tcW w:w="1362" w:type="dxa"/>
          </w:tcPr>
          <w:p w14:paraId="449D487B" w14:textId="3EF52362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60F2649C" w14:textId="5C2C700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4E0AA1EB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08F287C5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5B4F4A69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BE680AE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21D5C5F" w14:textId="1A696F84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0AE93619" w14:textId="01C9B4AB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3AEB8660" w14:textId="37C3285F" w:rsidR="004D5FB8" w:rsidRPr="00114FA2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43C4D358" w14:textId="788EE983" w:rsidTr="00D47022">
        <w:trPr>
          <w:trHeight w:val="156"/>
        </w:trPr>
        <w:tc>
          <w:tcPr>
            <w:tcW w:w="1525" w:type="dxa"/>
          </w:tcPr>
          <w:p w14:paraId="054B248C" w14:textId="2796C518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3290" w:type="dxa"/>
          </w:tcPr>
          <w:p w14:paraId="6DEB6E3B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re are you born?</w:t>
            </w:r>
          </w:p>
          <w:p w14:paraId="2EC5BE5E" w14:textId="168108B5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2B76C749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ay</w:t>
            </w:r>
          </w:p>
          <w:p w14:paraId="06C80939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</w:t>
            </w:r>
          </w:p>
          <w:p w14:paraId="4316910B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rica</w:t>
            </w:r>
          </w:p>
          <w:p w14:paraId="09FB09FC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ia</w:t>
            </w:r>
          </w:p>
        </w:tc>
        <w:tc>
          <w:tcPr>
            <w:tcW w:w="2324" w:type="dxa"/>
            <w:gridSpan w:val="2"/>
            <w:tcBorders>
              <w:left w:val="single" w:sz="4" w:space="0" w:color="auto"/>
            </w:tcBorders>
          </w:tcPr>
          <w:p w14:paraId="1D4EC58D" w14:textId="3114E752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 America</w:t>
            </w:r>
          </w:p>
          <w:p w14:paraId="71FD7907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or middle America</w:t>
            </w:r>
          </w:p>
          <w:p w14:paraId="7324D5C4" w14:textId="2418F456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eania</w:t>
            </w:r>
          </w:p>
        </w:tc>
        <w:tc>
          <w:tcPr>
            <w:tcW w:w="1362" w:type="dxa"/>
          </w:tcPr>
          <w:p w14:paraId="6729B431" w14:textId="627CDD1F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45F29C88" w14:textId="34A300B8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076BFA5B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54702C94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6E6B1A75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DE2DB8A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C9CF406" w14:textId="4640B31D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6768E1FC" w14:textId="3B2433D5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1DA14239" w14:textId="76E5331D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D5FB8" w:rsidRPr="00EC1113" w14:paraId="2C26B510" w14:textId="4E765375" w:rsidTr="00D47022">
        <w:trPr>
          <w:trHeight w:val="156"/>
        </w:trPr>
        <w:tc>
          <w:tcPr>
            <w:tcW w:w="1525" w:type="dxa"/>
          </w:tcPr>
          <w:p w14:paraId="7449FE94" w14:textId="18BA9D12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3290" w:type="dxa"/>
          </w:tcPr>
          <w:p w14:paraId="55B8782A" w14:textId="41793AE8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4450" w:type="dxa"/>
            <w:gridSpan w:val="3"/>
          </w:tcPr>
          <w:p w14:paraId="316414DA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/cohabitant</w:t>
            </w:r>
          </w:p>
          <w:p w14:paraId="6780B207" w14:textId="40A439A8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orced</w:t>
            </w:r>
          </w:p>
          <w:p w14:paraId="4F3AB7A5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ow/widower</w:t>
            </w:r>
          </w:p>
          <w:p w14:paraId="20E6BB9A" w14:textId="1AA40D82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362" w:type="dxa"/>
          </w:tcPr>
          <w:p w14:paraId="4EB7BC57" w14:textId="4F4073E2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79C134B0" w14:textId="2A2B7FF2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040F3109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55D8EBBA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7DD82704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85DCC98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F64491D" w14:textId="0FDD76D4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7FA6C999" w14:textId="666373BB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2C6C85AC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D5FB8" w:rsidRPr="00EC1113" w14:paraId="2138013F" w14:textId="5A50ECFA" w:rsidTr="00D47022">
        <w:trPr>
          <w:trHeight w:val="156"/>
        </w:trPr>
        <w:tc>
          <w:tcPr>
            <w:tcW w:w="1525" w:type="dxa"/>
          </w:tcPr>
          <w:p w14:paraId="0348AB83" w14:textId="39D0C109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Living situation</w:t>
            </w:r>
          </w:p>
        </w:tc>
        <w:tc>
          <w:tcPr>
            <w:tcW w:w="3290" w:type="dxa"/>
          </w:tcPr>
          <w:p w14:paraId="15E881B5" w14:textId="54FD3620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situation</w:t>
            </w:r>
          </w:p>
        </w:tc>
        <w:tc>
          <w:tcPr>
            <w:tcW w:w="4450" w:type="dxa"/>
            <w:gridSpan w:val="3"/>
          </w:tcPr>
          <w:p w14:paraId="7EF10D39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n home alone</w:t>
            </w:r>
          </w:p>
          <w:p w14:paraId="00954078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n home with others</w:t>
            </w:r>
          </w:p>
          <w:p w14:paraId="020BD6C9" w14:textId="78D6D956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ion</w:t>
            </w:r>
          </w:p>
        </w:tc>
        <w:tc>
          <w:tcPr>
            <w:tcW w:w="1362" w:type="dxa"/>
          </w:tcPr>
          <w:p w14:paraId="665D510D" w14:textId="40116BAA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42A9D709" w14:textId="24993C13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08AB4BDD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2E8A1DBA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03A32424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981675A" w14:textId="08B5D49A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1BF6E33" w14:textId="2BFF56E2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1DD630C1" w14:textId="75B0154F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6DA01653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07B592B6" w14:textId="31855062" w:rsidTr="00D47022">
        <w:trPr>
          <w:trHeight w:val="156"/>
        </w:trPr>
        <w:tc>
          <w:tcPr>
            <w:tcW w:w="1525" w:type="dxa"/>
          </w:tcPr>
          <w:p w14:paraId="5A362940" w14:textId="5510AFAB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 of children</w:t>
            </w:r>
          </w:p>
        </w:tc>
        <w:tc>
          <w:tcPr>
            <w:tcW w:w="3290" w:type="dxa"/>
          </w:tcPr>
          <w:p w14:paraId="6AD96AC4" w14:textId="567F6F69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many children below </w:t>
            </w:r>
            <w:r w:rsidR="00303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 years 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you</w:t>
            </w:r>
            <w:r w:rsidR="006D3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ve daily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re for?</w:t>
            </w:r>
          </w:p>
        </w:tc>
        <w:tc>
          <w:tcPr>
            <w:tcW w:w="4450" w:type="dxa"/>
            <w:gridSpan w:val="3"/>
          </w:tcPr>
          <w:p w14:paraId="31E1DE56" w14:textId="0F83FA0A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hildren</w:t>
            </w:r>
          </w:p>
        </w:tc>
        <w:tc>
          <w:tcPr>
            <w:tcW w:w="1362" w:type="dxa"/>
          </w:tcPr>
          <w:p w14:paraId="411B49E8" w14:textId="03A449DE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4EEF19C1" w14:textId="7A68546D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45BBDE19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53444EE1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7E92F9DB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7884AE1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E96906B" w14:textId="4708F58D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07F328F3" w14:textId="414DEEC9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62699E89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4250986D" w14:textId="77777777" w:rsidTr="00D47022">
        <w:trPr>
          <w:trHeight w:val="156"/>
        </w:trPr>
        <w:tc>
          <w:tcPr>
            <w:tcW w:w="1525" w:type="dxa"/>
          </w:tcPr>
          <w:p w14:paraId="3740D7D0" w14:textId="1130FF2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and friends</w:t>
            </w:r>
          </w:p>
        </w:tc>
        <w:tc>
          <w:tcPr>
            <w:tcW w:w="3290" w:type="dxa"/>
          </w:tcPr>
          <w:p w14:paraId="1FB943A0" w14:textId="434BD88A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Do you have family or friends </w:t>
            </w:r>
            <w:r w:rsidR="00284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 can offer you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lp when ne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4DA414A3" w14:textId="23363202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Do you have family and friend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whom you can talk confidentially?</w:t>
            </w:r>
          </w:p>
        </w:tc>
        <w:tc>
          <w:tcPr>
            <w:tcW w:w="4450" w:type="dxa"/>
            <w:gridSpan w:val="3"/>
          </w:tcPr>
          <w:p w14:paraId="6AB2C598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675355B9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030C7D91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2B0E69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2AB89565" w14:textId="78D4C096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62" w:type="dxa"/>
          </w:tcPr>
          <w:p w14:paraId="064817EA" w14:textId="50EF52EF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16CA25C8" w14:textId="1773BFB4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64181EDA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0C64900D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08F70A0F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84991EE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9701EF2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2D5FE855" w14:textId="2E8973CE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5360C41E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65DF1733" w14:textId="08F3CCEF" w:rsidTr="00D47022">
        <w:trPr>
          <w:trHeight w:val="156"/>
        </w:trPr>
        <w:tc>
          <w:tcPr>
            <w:tcW w:w="1525" w:type="dxa"/>
          </w:tcPr>
          <w:p w14:paraId="509392C1" w14:textId="1FFF73B9" w:rsidR="004D5FB8" w:rsidRPr="00EC1113" w:rsidRDefault="002842CA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services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90" w:type="dxa"/>
          </w:tcPr>
          <w:p w14:paraId="0F1750E0" w14:textId="22B8530A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ve you received treatment for your complaints during the last </w:t>
            </w:r>
            <w:r w:rsidR="00284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months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4871C9CF" w14:textId="794D53E8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61962650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5848ACEB" w14:textId="6733E51D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titioner</w:t>
            </w:r>
          </w:p>
          <w:p w14:paraId="771E95C0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ian, specialist</w:t>
            </w:r>
          </w:p>
          <w:p w14:paraId="6B63D38B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ropractor</w:t>
            </w:r>
          </w:p>
          <w:p w14:paraId="525C810B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ual therapist</w:t>
            </w:r>
          </w:p>
          <w:p w14:paraId="3D24AD46" w14:textId="213925C5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otherapist</w:t>
            </w:r>
          </w:p>
        </w:tc>
        <w:tc>
          <w:tcPr>
            <w:tcW w:w="2324" w:type="dxa"/>
            <w:gridSpan w:val="2"/>
            <w:tcBorders>
              <w:left w:val="single" w:sz="4" w:space="0" w:color="auto"/>
            </w:tcBorders>
          </w:tcPr>
          <w:p w14:paraId="6B95E4D8" w14:textId="45971619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motor</w:t>
            </w:r>
            <w:r w:rsidR="00CA16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siotherapist</w:t>
            </w:r>
          </w:p>
          <w:p w14:paraId="70DF6D2A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logist</w:t>
            </w:r>
          </w:p>
          <w:p w14:paraId="67B5D60F" w14:textId="77777777" w:rsidR="004D5FB8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ernative/</w:t>
            </w:r>
          </w:p>
          <w:p w14:paraId="5057DFEB" w14:textId="0DF7D200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mentary therapist</w:t>
            </w:r>
          </w:p>
        </w:tc>
        <w:tc>
          <w:tcPr>
            <w:tcW w:w="1362" w:type="dxa"/>
          </w:tcPr>
          <w:p w14:paraId="56360C6B" w14:textId="532E7FE3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72873ABC" w14:textId="745F7DCA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48E544A5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1E873BA5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4507EA47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BB38E9E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CF54834" w14:textId="4C1489F5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622EBE5C" w14:textId="44AB81DF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0C09942A" w14:textId="10D5A28B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D5FB8" w:rsidRPr="00D91F20" w14:paraId="5C8DDFED" w14:textId="6685D098" w:rsidTr="00D47022">
        <w:trPr>
          <w:trHeight w:val="156"/>
        </w:trPr>
        <w:tc>
          <w:tcPr>
            <w:tcW w:w="1525" w:type="dxa"/>
          </w:tcPr>
          <w:p w14:paraId="2488F438" w14:textId="15E3A828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treatment goal</w:t>
            </w:r>
          </w:p>
        </w:tc>
        <w:tc>
          <w:tcPr>
            <w:tcW w:w="3290" w:type="dxa"/>
          </w:tcPr>
          <w:p w14:paraId="3AB0F41E" w14:textId="63AC7442" w:rsidR="00D91F20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treatment goal</w:t>
            </w:r>
          </w:p>
          <w:p w14:paraId="350DD6CB" w14:textId="120984B5" w:rsidR="004D5FB8" w:rsidRPr="00EC1113" w:rsidRDefault="00D91F20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/therapist </w:t>
            </w:r>
            <w:r w:rsidR="00D2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abor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valuated</w:t>
            </w:r>
            <w:r w:rsidR="008D7C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follow-</w:t>
            </w:r>
            <w:r w:rsidR="00DD0B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450" w:type="dxa"/>
            <w:gridSpan w:val="3"/>
          </w:tcPr>
          <w:p w14:paraId="54F862C5" w14:textId="6BE4EED3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 text</w:t>
            </w:r>
          </w:p>
        </w:tc>
        <w:tc>
          <w:tcPr>
            <w:tcW w:w="1362" w:type="dxa"/>
          </w:tcPr>
          <w:p w14:paraId="578DFBF2" w14:textId="7D328D75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5" w:type="dxa"/>
            <w:shd w:val="clear" w:color="auto" w:fill="FFFFFF" w:themeFill="background1"/>
          </w:tcPr>
          <w:p w14:paraId="68669AF0" w14:textId="418B293A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4352CF8A" w14:textId="386146AF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AF0BF9E" w14:textId="17F30DCE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60F3EC1C" w14:textId="5C13CC9F" w:rsidR="004D5FB8" w:rsidRPr="00EC1113" w:rsidRDefault="0077715C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AEF5353" w14:textId="3DC92393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C98954A" w14:textId="332CAE14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44EC0A1F" w14:textId="08303F8F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36A0400B" w14:textId="156902D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D5FB8" w:rsidRPr="00EC1113" w14:paraId="1290CB64" w14:textId="3CC5C442" w:rsidTr="00D47022">
        <w:trPr>
          <w:trHeight w:val="156"/>
        </w:trPr>
        <w:tc>
          <w:tcPr>
            <w:tcW w:w="1525" w:type="dxa"/>
            <w:tcBorders>
              <w:bottom w:val="single" w:sz="4" w:space="0" w:color="auto"/>
            </w:tcBorders>
          </w:tcPr>
          <w:p w14:paraId="31974142" w14:textId="418481CD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treatment</w:t>
            </w:r>
          </w:p>
        </w:tc>
        <w:tc>
          <w:tcPr>
            <w:tcW w:w="3290" w:type="dxa"/>
            <w:tcBorders>
              <w:bottom w:val="single" w:sz="4" w:space="0" w:color="auto"/>
            </w:tcBorders>
          </w:tcPr>
          <w:p w14:paraId="12AF5BA5" w14:textId="72784621" w:rsidR="004D5FB8" w:rsidRPr="00EC1113" w:rsidRDefault="007552E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in treatment </w:t>
            </w:r>
            <w:r w:rsidR="00D91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91F20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t </w:t>
            </w:r>
            <w:r w:rsidR="00D91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</w:t>
            </w:r>
            <w:r w:rsidR="00D91F20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91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/therapist </w:t>
            </w:r>
            <w:r w:rsidR="00D91F20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aboration</w:t>
            </w:r>
            <w:r w:rsidR="00D91F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ompliance evaluated at follow-up)</w:t>
            </w:r>
          </w:p>
        </w:tc>
        <w:tc>
          <w:tcPr>
            <w:tcW w:w="4450" w:type="dxa"/>
            <w:gridSpan w:val="3"/>
            <w:tcBorders>
              <w:bottom w:val="single" w:sz="4" w:space="0" w:color="auto"/>
            </w:tcBorders>
          </w:tcPr>
          <w:p w14:paraId="7AD1473E" w14:textId="46332FEE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 text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1D490C14" w14:textId="04047492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478D6C" w14:textId="5C9CCF0A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092C7E" w14:textId="3C5DA350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FCC9D2" w14:textId="12C3C643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D75447" w14:textId="280B921C" w:rsidR="004D5FB8" w:rsidRPr="00EC1113" w:rsidRDefault="0077715C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7303A482" w14:textId="10D70781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41BF409E" w14:textId="2EA5291F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D655CC" w14:textId="24273450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06DECA" w14:textId="5DFDF02B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D5FB8" w:rsidRPr="00EC1113" w14:paraId="0C660787" w14:textId="449D9172" w:rsidTr="004033FB">
        <w:trPr>
          <w:trHeight w:val="156"/>
        </w:trPr>
        <w:tc>
          <w:tcPr>
            <w:tcW w:w="14029" w:type="dxa"/>
            <w:gridSpan w:val="14"/>
            <w:tcBorders>
              <w:left w:val="single" w:sz="4" w:space="0" w:color="auto"/>
            </w:tcBorders>
            <w:shd w:val="clear" w:color="auto" w:fill="FFFFFF" w:themeFill="background1"/>
          </w:tcPr>
          <w:p w14:paraId="6BE1A6BE" w14:textId="67A8193A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ability and function</w:t>
            </w:r>
          </w:p>
        </w:tc>
      </w:tr>
      <w:tr w:rsidR="004D5FB8" w:rsidRPr="00EC1113" w14:paraId="39358A07" w14:textId="3FAC907D" w:rsidTr="00D47022">
        <w:trPr>
          <w:trHeight w:val="156"/>
        </w:trPr>
        <w:tc>
          <w:tcPr>
            <w:tcW w:w="1525" w:type="dxa"/>
          </w:tcPr>
          <w:p w14:paraId="359A4F68" w14:textId="2963FDDF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otherapi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diagnosis</w:t>
            </w:r>
          </w:p>
        </w:tc>
        <w:tc>
          <w:tcPr>
            <w:tcW w:w="3290" w:type="dxa"/>
          </w:tcPr>
          <w:p w14:paraId="7BE5064B" w14:textId="029D771E" w:rsidR="004D5FB8" w:rsidRPr="00EC1113" w:rsidRDefault="00CB26C4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al d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agnosis defined by the physiotherapist </w:t>
            </w:r>
          </w:p>
        </w:tc>
        <w:tc>
          <w:tcPr>
            <w:tcW w:w="4450" w:type="dxa"/>
            <w:gridSpan w:val="3"/>
          </w:tcPr>
          <w:p w14:paraId="380180D5" w14:textId="3C8E94F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 text</w:t>
            </w:r>
          </w:p>
        </w:tc>
        <w:tc>
          <w:tcPr>
            <w:tcW w:w="1362" w:type="dxa"/>
          </w:tcPr>
          <w:p w14:paraId="200173C4" w14:textId="044C0BB1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25" w:type="dxa"/>
            <w:shd w:val="clear" w:color="auto" w:fill="FFFFFF" w:themeFill="background1"/>
          </w:tcPr>
          <w:p w14:paraId="6D2322C8" w14:textId="0FA1B52D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77FA4EE2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58B13A99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2221DB39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E61C79A" w14:textId="102B6DE2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BFF3A42" w14:textId="56949C70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4CE38C31" w14:textId="66D2FB0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5A2FDEF4" w14:textId="1F329466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D5FB8" w:rsidRPr="00CB26C4" w14:paraId="2DDD863C" w14:textId="798924C8" w:rsidTr="00D47022">
        <w:trPr>
          <w:trHeight w:val="156"/>
        </w:trPr>
        <w:tc>
          <w:tcPr>
            <w:tcW w:w="1525" w:type="dxa"/>
          </w:tcPr>
          <w:p w14:paraId="46A98B84" w14:textId="2E1CF452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F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tratford&lt;/Author&gt;&lt;Year&gt;1995&lt;/Year&gt;&lt;RecNum&gt;349&lt;/RecNum&gt;&lt;DisplayText&gt;&lt;style face="superscript"&gt;1&lt;/style&gt;&lt;/DisplayText&gt;&lt;record&gt;&lt;rec-number&gt;349&lt;/rec-number&gt;&lt;foreign-keys&gt;&lt;key app="EN" db-id="2xzf2tpznr9p9uevsa9vpd9q5swaaa5exaf2" timestamp="1414071067"&gt;349&lt;/key&gt;&lt;/foreign-keys&gt;&lt;ref-type name="Journal Article"&gt;17&lt;/ref-type&gt;&lt;contributors&gt;&lt;authors&gt;&lt;author&gt;Stratford,P.&lt;/author&gt;&lt;author&gt;Gill,C.&lt;/author&gt;&lt;author&gt;Westaway,M.&lt;/author&gt;&lt;author&gt;Binkley,J.&lt;/author&gt;&lt;/authors&gt;&lt;/contributors&gt;&lt;titles&gt;&lt;title&gt;Assessing Disability and Change on Individual Patients: A Report of a Patient Specific Measure&lt;/title&gt;&lt;secondary-title&gt;Physiotherapy Canada&lt;/secondary-title&gt;&lt;/titles&gt;&lt;periodical&gt;&lt;full-title&gt;Physiotherapy Canada&lt;/full-title&gt;&lt;/periodical&gt;&lt;pages&gt;258-263&lt;/pages&gt;&lt;volume&gt;47&lt;/volume&gt;&lt;number&gt;4&lt;/number&gt;&lt;reprint-edition&gt;In File&lt;/reprint-edition&gt;&lt;keywords&gt;&lt;keyword&gt;disability&lt;/keyword&gt;&lt;keyword&gt;patient&lt;/keyword&gt;&lt;keyword&gt;Patients&lt;/keyword&gt;&lt;/keywords&gt;&lt;dates&gt;&lt;year&gt;1995&lt;/year&gt;&lt;pub-dates&gt;&lt;date&gt;1995&lt;/date&gt;&lt;/pub-dates&gt;&lt;/dates&gt;&lt;label&gt;14573&lt;/label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9077C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715A1746" w14:textId="1D4FBE98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-Specific Functional Sca</w:t>
            </w:r>
            <w:r w:rsidR="00CB2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</w:t>
            </w:r>
            <w:r w:rsidR="007D5E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B26C4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activities</w:t>
            </w:r>
            <w:r w:rsidR="007D5E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fined by the patient</w:t>
            </w:r>
            <w:r w:rsidR="00CB26C4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collaboration with the</w:t>
            </w:r>
            <w:r w:rsidR="00CB2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ysiothe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pist</w:t>
            </w:r>
          </w:p>
        </w:tc>
        <w:tc>
          <w:tcPr>
            <w:tcW w:w="4450" w:type="dxa"/>
            <w:gridSpan w:val="3"/>
          </w:tcPr>
          <w:p w14:paraId="283BCDD8" w14:textId="52914C86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FA0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: 0-10;</w:t>
            </w:r>
            <w:r w:rsidR="00CB2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=n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 able to perform activity and 10</w:t>
            </w:r>
            <w:r w:rsidR="00DD0B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no problem to perform activity</w:t>
            </w:r>
          </w:p>
        </w:tc>
        <w:tc>
          <w:tcPr>
            <w:tcW w:w="1362" w:type="dxa"/>
          </w:tcPr>
          <w:p w14:paraId="1954A339" w14:textId="26B1474F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5F068DAF" w14:textId="67B3AFE6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19765376" w14:textId="736FFC25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6B6C8405" w14:textId="2A28FF5E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3D11AFD3" w14:textId="01D99098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A92FCCE" w14:textId="128CC9B9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B699F04" w14:textId="3AF94E5D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40D788FC" w14:textId="09400DA5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1D550D50" w14:textId="6A8DB34C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7D5EAD" w14:paraId="3B12B7EB" w14:textId="62EC64E4" w:rsidTr="00D47022">
        <w:trPr>
          <w:trHeight w:val="156"/>
        </w:trPr>
        <w:tc>
          <w:tcPr>
            <w:tcW w:w="1525" w:type="dxa"/>
          </w:tcPr>
          <w:p w14:paraId="021D9A4C" w14:textId="6A6E822E" w:rsidR="004D5FB8" w:rsidRPr="00485C8E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5D</w:t>
            </w:r>
            <w:r w:rsidR="00182091"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L</w:t>
            </w: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b2xiZXJnPC9BdXRob3I+PFllYXI+MjAwNTwvWWVhcj48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</w:fldData>
              </w:fldChar>
            </w: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b2xiZXJnPC9BdXRob3I+PFllYXI+MjAwNTwvWWVhcj48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</w:fldData>
              </w:fldChar>
            </w: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85C8E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</w:t>
            </w: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44B516F2" w14:textId="112AA2CF" w:rsidR="004D5FB8" w:rsidRPr="00485C8E" w:rsidRDefault="00D91F20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Q</w:t>
            </w:r>
            <w:r w:rsid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proofErr w:type="spellEnd"/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</w:t>
            </w:r>
            <w:r w:rsidR="005435BD"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related quality of life</w:t>
            </w:r>
            <w:r w:rsidR="007D5EAD"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5435BD"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D5FB8"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items </w:t>
            </w:r>
            <w:r w:rsidR="007D5EAD"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r w:rsidR="004D5FB8"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bility, self- care, usual activi</w:t>
            </w:r>
            <w:r w:rsidR="007D5EAD"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es, pain and </w:t>
            </w:r>
            <w:r w:rsidR="005435BD"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/depression</w:t>
            </w:r>
          </w:p>
        </w:tc>
        <w:tc>
          <w:tcPr>
            <w:tcW w:w="4450" w:type="dxa"/>
            <w:gridSpan w:val="3"/>
          </w:tcPr>
          <w:p w14:paraId="1318DFCE" w14:textId="77777777" w:rsidR="00D91F20" w:rsidRPr="00485C8E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ch item have 5 response categorie</w:t>
            </w:r>
            <w:r w:rsidR="005435BD"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</w:t>
            </w:r>
          </w:p>
          <w:p w14:paraId="16021816" w14:textId="77777777" w:rsidR="003062C4" w:rsidRDefault="003062C4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3E2ABD" w14:textId="4F1FE787" w:rsidR="004D5FB8" w:rsidRPr="00485C8E" w:rsidRDefault="00D91F20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marized as</w:t>
            </w:r>
            <w:r w:rsidR="005435BD"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ex score</w:t>
            </w:r>
            <w:r w:rsidR="00C43454"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="00182091"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0.59-1.00</w:t>
            </w:r>
            <w:r w:rsidR="00C43454"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=death and 1=full health (negative scores=worse than death)</w:t>
            </w:r>
          </w:p>
        </w:tc>
        <w:tc>
          <w:tcPr>
            <w:tcW w:w="1362" w:type="dxa"/>
          </w:tcPr>
          <w:p w14:paraId="3E598E12" w14:textId="77777777" w:rsidR="00D91F20" w:rsidRPr="00485C8E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  <w:p w14:paraId="11BD4A65" w14:textId="77777777" w:rsidR="00D91F20" w:rsidRPr="00485C8E" w:rsidRDefault="00D91F20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FA89EC" w14:textId="374A9F24" w:rsidR="004D5FB8" w:rsidRPr="00485C8E" w:rsidRDefault="00182091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078A06EB" w14:textId="5AF35D12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538133A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63467834" w14:textId="333E9C96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217E3E75" w14:textId="60C684CE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32EC0A3" w14:textId="002EE2BC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5F22134" w14:textId="3EFC4BDD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7FE19EF8" w14:textId="2F7B7AB8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21E76CD3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F362C" w:rsidRPr="00AB7DB9" w14:paraId="0F691A9A" w14:textId="77777777" w:rsidTr="00D47022">
        <w:trPr>
          <w:trHeight w:val="164"/>
        </w:trPr>
        <w:tc>
          <w:tcPr>
            <w:tcW w:w="1525" w:type="dxa"/>
          </w:tcPr>
          <w:p w14:paraId="3FBC8DD9" w14:textId="1D23063D" w:rsidR="00CF362C" w:rsidRPr="00485C8E" w:rsidRDefault="00CF362C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D</w:t>
            </w: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intonen&lt;/Author&gt;&lt;Year&gt;2001&lt;/Year&gt;&lt;RecNum&gt;80&lt;/RecNum&gt;&lt;DisplayText&gt;&lt;style face="superscript"&gt;3&lt;/style&gt;&lt;/DisplayText&gt;&lt;record&gt;&lt;rec-number&gt;80&lt;/rec-number&gt;&lt;foreign-keys&gt;&lt;key app="EN" db-id="2xzf2tpznr9p9uevsa9vpd9q5swaaa5exaf2" timestamp="1414071060"&gt;80&lt;/key&gt;&lt;/foreign-keys&gt;&lt;ref-type name="Journal Article"&gt;17&lt;/ref-type&gt;&lt;contributors&gt;&lt;authors&gt;&lt;author&gt;Sintonen, H.&lt;/author&gt;&lt;/authors&gt;&lt;/contributors&gt;&lt;auth-address&gt;Department of Public Health, University of Helsinki, Finland. harri.sintonen@helsinki.fi&lt;/auth-address&gt;&lt;titles&gt;&lt;title&gt;The 15D instrument of health-related quality of life: properties and applications&lt;/title&gt;&lt;secondary-title&gt;Ann Med&lt;/secondary-title&gt;&lt;alt-title&gt;Annals of medicine&lt;/alt-title&gt;&lt;/titles&gt;&lt;periodical&gt;&lt;full-title&gt;Ann Med&lt;/full-title&gt;&lt;abbr-1&gt;Annals of medicine&lt;/abbr-1&gt;&lt;/periodical&gt;&lt;alt-periodical&gt;&lt;full-title&gt;Ann Med&lt;/full-title&gt;&lt;abbr-1&gt;Annals of medicine&lt;/abbr-1&gt;&lt;/alt-periodical&gt;&lt;pages&gt;328-36&lt;/pages&gt;&lt;volume&gt;33&lt;/volume&gt;&lt;number&gt;5&lt;/number&gt;&lt;keywords&gt;&lt;keyword&gt;*Health Status&lt;/keyword&gt;&lt;keyword&gt;Humans&lt;/keyword&gt;&lt;keyword&gt;*Quality of Life&lt;/keyword&gt;&lt;keyword&gt;Quality-Adjusted Life Years&lt;/keyword&gt;&lt;keyword&gt;Questionnaires&lt;/keyword&gt;&lt;keyword&gt;Reproducibility of Results&lt;/keyword&gt;&lt;/keywords&gt;&lt;dates&gt;&lt;year&gt;2001&lt;/year&gt;&lt;pub-dates&gt;&lt;date&gt;Jul&lt;/date&gt;&lt;/pub-dates&gt;&lt;/dates&gt;&lt;isbn&gt;0785-3890 (Print)&amp;#xD;0785-3890 (Linking)&lt;/isbn&gt;&lt;accession-num&gt;11491191&lt;/accession-num&gt;&lt;urls&gt;&lt;related-urls&gt;&lt;url&gt;http://www.ncbi.nlm.nih.gov/pubmed/11491191&lt;/url&gt;&lt;/related-urls&gt;&lt;/urls&gt;&lt;/record&gt;&lt;/Cite&gt;&lt;/EndNote&gt;</w:instrText>
            </w: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85C8E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3F9A8E15" w14:textId="74B3948B" w:rsidR="00CF362C" w:rsidRPr="00485C8E" w:rsidRDefault="00CF362C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related quality of life; 15 items of mobility, vision, hearing, breathing, sleeping, eating, speech, excretion, usual activities, mental function, discomfort and symptoms, depression, vitality, sexual activity</w:t>
            </w:r>
          </w:p>
        </w:tc>
        <w:tc>
          <w:tcPr>
            <w:tcW w:w="4450" w:type="dxa"/>
            <w:gridSpan w:val="3"/>
          </w:tcPr>
          <w:p w14:paraId="0DB3D8E6" w14:textId="77777777" w:rsidR="006609BC" w:rsidRPr="00485C8E" w:rsidRDefault="00CF362C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ch item have 5 response categories</w:t>
            </w:r>
            <w:r w:rsidR="00C43454"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78E6B42" w14:textId="77777777" w:rsidR="006609BC" w:rsidRPr="00485C8E" w:rsidRDefault="006609BC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AA38BF" w14:textId="3D734A65" w:rsidR="00CF362C" w:rsidRPr="00485C8E" w:rsidRDefault="006609BC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mmarized as </w:t>
            </w:r>
            <w:r w:rsidR="00C43454"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x score: </w:t>
            </w:r>
            <w:r w:rsidR="00CF362C"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</w:t>
            </w:r>
            <w:r w:rsidR="00C43454"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=death and 1=full health</w:t>
            </w:r>
          </w:p>
          <w:p w14:paraId="274983B6" w14:textId="77777777" w:rsidR="00CF362C" w:rsidRPr="00485C8E" w:rsidRDefault="00CF362C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</w:tcPr>
          <w:p w14:paraId="69A1F4F7" w14:textId="77777777" w:rsidR="006609BC" w:rsidRPr="00485C8E" w:rsidRDefault="00CF362C" w:rsidP="00CF362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  <w:p w14:paraId="6AEA2F40" w14:textId="77777777" w:rsidR="006609BC" w:rsidRPr="00485C8E" w:rsidRDefault="006609BC" w:rsidP="00CF362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4EACEA" w14:textId="48FF6155" w:rsidR="00CF362C" w:rsidRPr="00485C8E" w:rsidRDefault="00CF362C" w:rsidP="00CF362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474C7801" w14:textId="1D37189E" w:rsidR="00CF362C" w:rsidRPr="00C43454" w:rsidRDefault="00CF362C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3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BA4A6E3" w14:textId="77777777" w:rsidR="00CF362C" w:rsidRPr="00C43454" w:rsidRDefault="00CF362C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56A33B37" w14:textId="65B82F80" w:rsidR="00CF362C" w:rsidRPr="00C43454" w:rsidRDefault="00CF362C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3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4F238445" w14:textId="660333FD" w:rsidR="00CF362C" w:rsidRPr="00C43454" w:rsidRDefault="00CF362C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3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0963C5C" w14:textId="23EE5FBB" w:rsidR="00CF362C" w:rsidRPr="00C43454" w:rsidRDefault="00CF362C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3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E966179" w14:textId="0ADB5537" w:rsidR="00CF362C" w:rsidRPr="00C43454" w:rsidRDefault="00CF362C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3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2A2646CF" w14:textId="77777777" w:rsidR="00CF362C" w:rsidRPr="00C43454" w:rsidRDefault="00CF362C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1977439A" w14:textId="77777777" w:rsidR="00CF362C" w:rsidRPr="00AB7DB9" w:rsidRDefault="00CF362C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AB7DB9" w14:paraId="76C8C4C7" w14:textId="77777777" w:rsidTr="00D47022">
        <w:trPr>
          <w:trHeight w:val="164"/>
        </w:trPr>
        <w:tc>
          <w:tcPr>
            <w:tcW w:w="1525" w:type="dxa"/>
          </w:tcPr>
          <w:p w14:paraId="127FE6DE" w14:textId="77777777" w:rsidR="00524FF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7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OP/</w:t>
            </w:r>
          </w:p>
          <w:p w14:paraId="733733EF" w14:textId="079FA4BF" w:rsidR="004D5FB8" w:rsidRPr="00AB7DB9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7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7D5EAD" w:rsidRPr="00AB7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A</w:t>
            </w:r>
            <w:r w:rsidRPr="00AB7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ZW50c2VuPC9BdXRob3I+PFllYXI+MTk5NzwvWWVhcj48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</w:fldData>
              </w:fldChar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ZW50c2VuPC9BdXRob3I+PFllYXI+MTk5NzwvWWVhcj48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</w:fldData>
              </w:fldChar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AB7DB9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AB7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CF362C" w:rsidRPr="00CF362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4</w:t>
            </w:r>
            <w:r w:rsidRPr="00AB7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27D0461F" w14:textId="1D2DB6E7" w:rsidR="004D5FB8" w:rsidRPr="00AB7DB9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7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  <w:r w:rsidR="004E07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s</w:t>
            </w:r>
            <w:r w:rsidRPr="00AB7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D5E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r w:rsidRPr="00AB7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D5E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fitness, feelings, daily activities, social activities, change in </w:t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</w:t>
            </w:r>
            <w:r w:rsidR="007D5E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overall health</w:t>
            </w:r>
          </w:p>
        </w:tc>
        <w:tc>
          <w:tcPr>
            <w:tcW w:w="4450" w:type="dxa"/>
            <w:gridSpan w:val="3"/>
          </w:tcPr>
          <w:p w14:paraId="7C1ED51F" w14:textId="43FCA33D" w:rsidR="004D5FB8" w:rsidRPr="00AB7DB9" w:rsidRDefault="00E17CC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-6 response </w:t>
            </w:r>
            <w:r w:rsidR="00431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gori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rying according to </w:t>
            </w:r>
            <w:r w:rsidR="004E07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</w:t>
            </w:r>
          </w:p>
        </w:tc>
        <w:tc>
          <w:tcPr>
            <w:tcW w:w="1362" w:type="dxa"/>
          </w:tcPr>
          <w:p w14:paraId="45E2F980" w14:textId="77777777" w:rsidR="004D5FB8" w:rsidRPr="00AB7DB9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7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2F8A8B6D" w14:textId="77777777" w:rsidR="004D5FB8" w:rsidRPr="00AB7DB9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7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7113ABF6" w14:textId="77777777" w:rsidR="004D5FB8" w:rsidRPr="00AB7DB9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1AB8F4A1" w14:textId="77777777" w:rsidR="004D5FB8" w:rsidRPr="00AB7DB9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448D8C7F" w14:textId="77777777" w:rsidR="004D5FB8" w:rsidRPr="00AB7DB9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553ACF9" w14:textId="77777777" w:rsidR="004D5FB8" w:rsidRPr="00AB7DB9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61F6ED9" w14:textId="77777777" w:rsidR="004D5FB8" w:rsidRPr="00AB7DB9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7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2EEC62FC" w14:textId="77777777" w:rsidR="004D5FB8" w:rsidRPr="00AB7DB9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3D9E239B" w14:textId="77777777" w:rsidR="004D5FB8" w:rsidRPr="00AB7DB9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0067" w:rsidRPr="00485C8E" w14:paraId="08B4E4AB" w14:textId="77777777" w:rsidTr="00D47022">
        <w:trPr>
          <w:trHeight w:val="156"/>
        </w:trPr>
        <w:tc>
          <w:tcPr>
            <w:tcW w:w="1525" w:type="dxa"/>
          </w:tcPr>
          <w:p w14:paraId="78315BE5" w14:textId="2BC01CE7" w:rsidR="00520067" w:rsidRPr="00485C8E" w:rsidRDefault="00520067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L</w:t>
            </w:r>
          </w:p>
        </w:tc>
        <w:tc>
          <w:tcPr>
            <w:tcW w:w="3290" w:type="dxa"/>
          </w:tcPr>
          <w:p w14:paraId="04219EE4" w14:textId="77777777" w:rsidR="00520067" w:rsidRPr="00EC1113" w:rsidRDefault="00520067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e to pain or complaints, h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w much reduced is your activities of daily life? </w:t>
            </w:r>
          </w:p>
          <w:p w14:paraId="189F4A25" w14:textId="77777777" w:rsidR="00520067" w:rsidRPr="00485C8E" w:rsidRDefault="00520067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50" w:type="dxa"/>
            <w:gridSpan w:val="3"/>
          </w:tcPr>
          <w:p w14:paraId="18D9438F" w14:textId="77777777" w:rsidR="00520067" w:rsidRPr="00EC1113" w:rsidRDefault="00520067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much reduced</w:t>
            </w:r>
          </w:p>
          <w:p w14:paraId="6201774D" w14:textId="77777777" w:rsidR="00520067" w:rsidRPr="00EC1113" w:rsidRDefault="00520067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te reduced</w:t>
            </w:r>
          </w:p>
          <w:p w14:paraId="6D4AA135" w14:textId="77777777" w:rsidR="00520067" w:rsidRPr="00EC1113" w:rsidRDefault="00520067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ightly reduced</w:t>
            </w:r>
          </w:p>
          <w:p w14:paraId="31EC2650" w14:textId="63175F18" w:rsidR="00520067" w:rsidRPr="00485C8E" w:rsidRDefault="00520067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duced</w:t>
            </w:r>
          </w:p>
        </w:tc>
        <w:tc>
          <w:tcPr>
            <w:tcW w:w="1362" w:type="dxa"/>
          </w:tcPr>
          <w:p w14:paraId="4B869FBB" w14:textId="12A80AD7" w:rsidR="00520067" w:rsidRPr="00485C8E" w:rsidRDefault="00520067" w:rsidP="005200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06AAAC84" w14:textId="53B49BE4" w:rsidR="00520067" w:rsidRPr="00485C8E" w:rsidRDefault="00520067" w:rsidP="005200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CA906CA" w14:textId="77777777" w:rsidR="00520067" w:rsidRPr="00485C8E" w:rsidRDefault="00520067" w:rsidP="005200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5B764E1F" w14:textId="77777777" w:rsidR="00520067" w:rsidRPr="00485C8E" w:rsidRDefault="00520067" w:rsidP="005200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649FD3D3" w14:textId="77777777" w:rsidR="00520067" w:rsidRPr="00485C8E" w:rsidRDefault="00520067" w:rsidP="005200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28E3A50" w14:textId="77777777" w:rsidR="00520067" w:rsidRPr="00485C8E" w:rsidRDefault="00520067" w:rsidP="005200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5600827" w14:textId="52CD6619" w:rsidR="00520067" w:rsidRPr="00485C8E" w:rsidRDefault="00520067" w:rsidP="005200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02561A9" w14:textId="2CD2B8FB" w:rsidR="00520067" w:rsidRPr="00485C8E" w:rsidRDefault="00520067" w:rsidP="005200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452071A7" w14:textId="2B0F3E3E" w:rsidR="00520067" w:rsidRPr="00485C8E" w:rsidRDefault="00520067" w:rsidP="00520067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85C8E" w:rsidRPr="00485C8E" w14:paraId="2BBB0A91" w14:textId="77777777" w:rsidTr="00D47022">
        <w:trPr>
          <w:trHeight w:val="156"/>
        </w:trPr>
        <w:tc>
          <w:tcPr>
            <w:tcW w:w="1525" w:type="dxa"/>
          </w:tcPr>
          <w:p w14:paraId="09A55361" w14:textId="77777777" w:rsidR="00485C8E" w:rsidRPr="00485C8E" w:rsidRDefault="00485C8E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ing aid</w:t>
            </w:r>
          </w:p>
        </w:tc>
        <w:tc>
          <w:tcPr>
            <w:tcW w:w="3290" w:type="dxa"/>
          </w:tcPr>
          <w:p w14:paraId="267C6B6F" w14:textId="77777777" w:rsidR="00485C8E" w:rsidRPr="00485C8E" w:rsidRDefault="00485C8E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 you use any walking aids? </w:t>
            </w:r>
          </w:p>
        </w:tc>
        <w:tc>
          <w:tcPr>
            <w:tcW w:w="4450" w:type="dxa"/>
            <w:gridSpan w:val="3"/>
          </w:tcPr>
          <w:p w14:paraId="0E3247D6" w14:textId="77777777" w:rsidR="00485C8E" w:rsidRPr="00485C8E" w:rsidRDefault="00485C8E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39FA8D4C" w14:textId="77777777" w:rsidR="00485C8E" w:rsidRPr="00485C8E" w:rsidRDefault="00485C8E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62" w:type="dxa"/>
          </w:tcPr>
          <w:p w14:paraId="5C0B6B0F" w14:textId="77777777" w:rsidR="00485C8E" w:rsidRPr="00485C8E" w:rsidRDefault="00485C8E" w:rsidP="00485C8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3D16FF1B" w14:textId="77777777" w:rsidR="00485C8E" w:rsidRPr="00485C8E" w:rsidRDefault="00485C8E" w:rsidP="00485C8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364594C9" w14:textId="77777777" w:rsidR="00485C8E" w:rsidRPr="00485C8E" w:rsidRDefault="00485C8E" w:rsidP="00485C8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2669C507" w14:textId="77777777" w:rsidR="00485C8E" w:rsidRPr="00485C8E" w:rsidRDefault="00485C8E" w:rsidP="00485C8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42B8677F" w14:textId="77777777" w:rsidR="00485C8E" w:rsidRPr="00485C8E" w:rsidRDefault="00485C8E" w:rsidP="00485C8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76757B1" w14:textId="77777777" w:rsidR="00485C8E" w:rsidRPr="00485C8E" w:rsidRDefault="00485C8E" w:rsidP="00485C8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29BF200" w14:textId="77777777" w:rsidR="00485C8E" w:rsidRPr="00485C8E" w:rsidRDefault="00485C8E" w:rsidP="00485C8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039FB588" w14:textId="77777777" w:rsidR="00485C8E" w:rsidRPr="00485C8E" w:rsidRDefault="00485C8E" w:rsidP="00485C8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2103D97B" w14:textId="77777777" w:rsidR="00485C8E" w:rsidRPr="00485C8E" w:rsidRDefault="00485C8E" w:rsidP="00485C8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C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D5FB8" w:rsidRPr="00EC1113" w14:paraId="66590688" w14:textId="4646A701" w:rsidTr="00D47022">
        <w:trPr>
          <w:trHeight w:val="156"/>
        </w:trPr>
        <w:tc>
          <w:tcPr>
            <w:tcW w:w="1525" w:type="dxa"/>
          </w:tcPr>
          <w:p w14:paraId="4E247D03" w14:textId="7EAA645C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</w:t>
            </w:r>
            <w:r w:rsidR="00E1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ent 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ting</w:t>
            </w:r>
          </w:p>
        </w:tc>
        <w:tc>
          <w:tcPr>
            <w:tcW w:w="3290" w:type="dxa"/>
          </w:tcPr>
          <w:p w14:paraId="68DCCB6E" w14:textId="6F17D266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many hours during a regular day </w:t>
            </w:r>
            <w:r w:rsidR="00E1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 you spend 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ting? (Both work and leisure time)</w:t>
            </w:r>
          </w:p>
        </w:tc>
        <w:tc>
          <w:tcPr>
            <w:tcW w:w="4450" w:type="dxa"/>
            <w:gridSpan w:val="3"/>
          </w:tcPr>
          <w:p w14:paraId="79753803" w14:textId="73C8E92B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0-24 hours</w:t>
            </w:r>
          </w:p>
        </w:tc>
        <w:tc>
          <w:tcPr>
            <w:tcW w:w="1362" w:type="dxa"/>
          </w:tcPr>
          <w:p w14:paraId="20F2D15D" w14:textId="747BBA2F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1E56A372" w14:textId="6890E02C" w:rsidR="004D5FB8" w:rsidRPr="00EC1113" w:rsidRDefault="008730DD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7CC90AE7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47B42C7D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661B98E4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BC548BB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57DE3C8" w14:textId="34365360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4BCB5499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1F81AEBA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2954F3F4" w14:textId="4D18D57C" w:rsidTr="00D47022">
        <w:trPr>
          <w:trHeight w:val="156"/>
        </w:trPr>
        <w:tc>
          <w:tcPr>
            <w:tcW w:w="1525" w:type="dxa"/>
          </w:tcPr>
          <w:p w14:paraId="4A738299" w14:textId="1F2CBA93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ivity frequency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dXJ0emU8L0F1dGhvcj48WWVhcj4yMDA4PC9ZZWFyPjxS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</w:fldData>
              </w:fldChar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dXJ0emU8L0F1dGhvcj48WWVhcj4yMDA4PC9ZZWFyPjxS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</w:fldData>
              </w:fldChar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CF362C" w:rsidRPr="00CF362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19DAB343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90" w:type="dxa"/>
          </w:tcPr>
          <w:p w14:paraId="4C66047E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often do you exercise during a week?</w:t>
            </w:r>
          </w:p>
          <w:p w14:paraId="761BD453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00C7389C" w14:textId="439E9B5B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  <w:p w14:paraId="36BADABC" w14:textId="45BDD642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e</w:t>
            </w:r>
          </w:p>
          <w:p w14:paraId="109DC43D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than once</w:t>
            </w:r>
          </w:p>
        </w:tc>
        <w:tc>
          <w:tcPr>
            <w:tcW w:w="2324" w:type="dxa"/>
            <w:gridSpan w:val="2"/>
            <w:tcBorders>
              <w:left w:val="single" w:sz="4" w:space="0" w:color="auto"/>
            </w:tcBorders>
          </w:tcPr>
          <w:p w14:paraId="6A74DF45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3 times</w:t>
            </w:r>
          </w:p>
          <w:p w14:paraId="24AD5CD4" w14:textId="63DD7733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ximately each day</w:t>
            </w:r>
          </w:p>
        </w:tc>
        <w:tc>
          <w:tcPr>
            <w:tcW w:w="1362" w:type="dxa"/>
          </w:tcPr>
          <w:p w14:paraId="29CF016A" w14:textId="13CEF9FC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05761588" w14:textId="6C68C5E2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1E24A39A" w14:textId="7F629B1E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7EA51053" w14:textId="0A7C504A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1D704800" w14:textId="5E20CA9F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786E79C" w14:textId="78E2EA4C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BAB4AFB" w14:textId="2D04C515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130FD73F" w14:textId="126B64C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4CC2CD90" w14:textId="5EBA481E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17F7C6FC" w14:textId="6854ED25" w:rsidTr="00D47022">
        <w:trPr>
          <w:trHeight w:val="156"/>
        </w:trPr>
        <w:tc>
          <w:tcPr>
            <w:tcW w:w="1525" w:type="dxa"/>
          </w:tcPr>
          <w:p w14:paraId="59E57B28" w14:textId="53458B41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ctivity i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nsity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dXJ0emU8L0F1dGhvcj48WWVhcj4yMDA4PC9ZZWFyPjxS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</w:fldData>
              </w:fldChar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dXJ0emU8L0F1dGhvcj48WWVhcj4yMDA4PC9ZZWFyPjxS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</w:fldData>
              </w:fldChar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CF362C" w:rsidRPr="00CF362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4ACB5DBF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90" w:type="dxa"/>
          </w:tcPr>
          <w:p w14:paraId="76D83722" w14:textId="53B28126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hard do you exercise?</w:t>
            </w:r>
          </w:p>
        </w:tc>
        <w:tc>
          <w:tcPr>
            <w:tcW w:w="4450" w:type="dxa"/>
            <w:gridSpan w:val="3"/>
            <w:tcBorders>
              <w:bottom w:val="single" w:sz="4" w:space="0" w:color="auto"/>
            </w:tcBorders>
          </w:tcPr>
          <w:p w14:paraId="021183EC" w14:textId="22DA364A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y without sweating and getting breathless</w:t>
            </w:r>
          </w:p>
          <w:p w14:paraId="74FEA489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tting breathless and sweating</w:t>
            </w:r>
          </w:p>
          <w:p w14:paraId="5FC80FE1" w14:textId="67FB17A0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most completely to exhaustion</w:t>
            </w:r>
          </w:p>
        </w:tc>
        <w:tc>
          <w:tcPr>
            <w:tcW w:w="1362" w:type="dxa"/>
          </w:tcPr>
          <w:p w14:paraId="191626BF" w14:textId="421E7E36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01D93878" w14:textId="20E9D305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05580739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1D19CEF5" w14:textId="45512023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02254EC9" w14:textId="544AB6D4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C4C2BAD" w14:textId="27419BE9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0AA5BA7" w14:textId="515C7844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4C75124B" w14:textId="1D4CCAAF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1D1A8A7F" w14:textId="2A436662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36BFA912" w14:textId="1E3FECC0" w:rsidTr="00D47022">
        <w:trPr>
          <w:trHeight w:val="272"/>
        </w:trPr>
        <w:tc>
          <w:tcPr>
            <w:tcW w:w="1525" w:type="dxa"/>
          </w:tcPr>
          <w:p w14:paraId="14697611" w14:textId="383E76CF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ctivity duration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dXJ0emU8L0F1dGhvcj48WWVhcj4yMDA4PC9ZZWFyPjxS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</w:fldData>
              </w:fldChar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dXJ0emU8L0F1dGhvcj48WWVhcj4yMDA4PC9ZZWFyPjxS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</w:fldData>
              </w:fldChar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CF362C" w:rsidRPr="00CF362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  <w:tcBorders>
              <w:right w:val="single" w:sz="4" w:space="0" w:color="auto"/>
            </w:tcBorders>
          </w:tcPr>
          <w:p w14:paraId="2CE32585" w14:textId="2C38654A" w:rsidR="004D5FB8" w:rsidRPr="00EC1113" w:rsidRDefault="00D0196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h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w long do you exercise eac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2C325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</w:rPr>
              <w:t xml:space="preserve">Less </w:t>
            </w:r>
            <w:proofErr w:type="spellStart"/>
            <w:r w:rsidRPr="00EC1113">
              <w:rPr>
                <w:rFonts w:ascii="Times New Roman" w:hAnsi="Times New Roman" w:cs="Times New Roman"/>
                <w:sz w:val="20"/>
                <w:szCs w:val="20"/>
              </w:rPr>
              <w:t>than</w:t>
            </w:r>
            <w:proofErr w:type="spellEnd"/>
            <w:r w:rsidRPr="00EC1113">
              <w:rPr>
                <w:rFonts w:ascii="Times New Roman" w:hAnsi="Times New Roman" w:cs="Times New Roman"/>
                <w:sz w:val="20"/>
                <w:szCs w:val="20"/>
              </w:rPr>
              <w:t xml:space="preserve"> 15 min</w:t>
            </w:r>
          </w:p>
          <w:p w14:paraId="7569126B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</w:rPr>
              <w:t>15-29 min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B2A90" w14:textId="14720651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</w:rPr>
              <w:t>30 min-1 h</w:t>
            </w:r>
          </w:p>
          <w:p w14:paraId="212333C3" w14:textId="199C99D3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 h </w:t>
            </w:r>
          </w:p>
        </w:tc>
        <w:tc>
          <w:tcPr>
            <w:tcW w:w="1362" w:type="dxa"/>
            <w:tcBorders>
              <w:left w:val="single" w:sz="4" w:space="0" w:color="auto"/>
            </w:tcBorders>
          </w:tcPr>
          <w:p w14:paraId="5E858E83" w14:textId="78C47D82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44B92D27" w14:textId="72096313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0F060AC9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75D87DC9" w14:textId="6D2AC7EF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0D5E6DC7" w14:textId="1D451BBB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AA6122D" w14:textId="6DD32049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55B53AF" w14:textId="0BAEDBE9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6D359AB8" w14:textId="39D219F5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156A4796" w14:textId="2196C18A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1675EDE8" w14:textId="77777777" w:rsidTr="00D47022">
        <w:trPr>
          <w:trHeight w:val="272"/>
        </w:trPr>
        <w:tc>
          <w:tcPr>
            <w:tcW w:w="1525" w:type="dxa"/>
          </w:tcPr>
          <w:p w14:paraId="41C197CB" w14:textId="3DC0279C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ctivity for children &gt;7</w:t>
            </w:r>
            <w:r w:rsidR="00D019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24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3290" w:type="dxa"/>
            <w:tcBorders>
              <w:right w:val="single" w:sz="4" w:space="0" w:color="auto"/>
            </w:tcBorders>
          </w:tcPr>
          <w:p w14:paraId="3AE9242F" w14:textId="2A99C5EB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questions o</w:t>
            </w:r>
            <w:r w:rsidR="00D019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ily activity including frequency and dur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DE5F5" w14:textId="5C0E519A" w:rsidR="004D5FB8" w:rsidRPr="00DC7D65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: Daily, 4-6x/w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, 2-3x/w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, 1x/w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, 1x/m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ever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BBB67" w14:textId="03631547" w:rsidR="004D5FB8" w:rsidRPr="00DC7D65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: No</w:t>
            </w:r>
            <w:r w:rsidR="00D019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, 2-3 hou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4-6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&gt;7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s</w:t>
            </w:r>
          </w:p>
        </w:tc>
        <w:tc>
          <w:tcPr>
            <w:tcW w:w="1362" w:type="dxa"/>
            <w:tcBorders>
              <w:left w:val="single" w:sz="4" w:space="0" w:color="auto"/>
            </w:tcBorders>
          </w:tcPr>
          <w:p w14:paraId="20211844" w14:textId="5C127320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30ACA4DF" w14:textId="2F1732E9" w:rsidR="004D5FB8" w:rsidRPr="00EC1113" w:rsidRDefault="008730DD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6A3DD361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60E31E4E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040E9006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DB7E90E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374A4BD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3CE0BAA8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14658A43" w14:textId="07B9C782" w:rsidR="004D5FB8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D5FB8" w:rsidRPr="007C0A79" w14:paraId="7D7B8155" w14:textId="77777777" w:rsidTr="00D47022">
        <w:trPr>
          <w:trHeight w:val="156"/>
        </w:trPr>
        <w:tc>
          <w:tcPr>
            <w:tcW w:w="1525" w:type="dxa"/>
          </w:tcPr>
          <w:p w14:paraId="5C0DAC5C" w14:textId="7AB27B1D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</w:t>
            </w:r>
            <w:r w:rsidR="007427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’s anamnesis for children </w:t>
            </w:r>
            <w:r w:rsidR="00D019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1 </w:t>
            </w:r>
            <w:r w:rsidR="00524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</w:p>
        </w:tc>
        <w:tc>
          <w:tcPr>
            <w:tcW w:w="3290" w:type="dxa"/>
          </w:tcPr>
          <w:p w14:paraId="139A33CB" w14:textId="79257B47" w:rsidR="004D5FB8" w:rsidRPr="00EC1113" w:rsidRDefault="00FD6AE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="004D5F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th history, regulatory difficulties, asymmetry in postures or movements</w:t>
            </w:r>
          </w:p>
        </w:tc>
        <w:tc>
          <w:tcPr>
            <w:tcW w:w="4450" w:type="dxa"/>
            <w:gridSpan w:val="3"/>
            <w:tcBorders>
              <w:top w:val="single" w:sz="4" w:space="0" w:color="auto"/>
            </w:tcBorders>
          </w:tcPr>
          <w:p w14:paraId="1DC1BB94" w14:textId="7D50CC49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erent </w:t>
            </w:r>
            <w:r w:rsidR="00D834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pon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gories according to domains, mainly identification of risk factors, and differentiation of normal v</w:t>
            </w:r>
            <w:r w:rsidR="00DD0B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su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normal findings</w:t>
            </w:r>
          </w:p>
        </w:tc>
        <w:tc>
          <w:tcPr>
            <w:tcW w:w="1362" w:type="dxa"/>
          </w:tcPr>
          <w:p w14:paraId="2C45E586" w14:textId="6FA32798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10830778" w14:textId="45A38994" w:rsidR="004D5FB8" w:rsidRPr="00EC1113" w:rsidRDefault="008730DD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0DC24C81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71FDB665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2D4B301C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8817FE8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B14CA09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4797A48B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1F904A34" w14:textId="69DF194F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730DD" w:rsidRPr="007C0A79" w14:paraId="25960A33" w14:textId="77777777" w:rsidTr="00D47022">
        <w:trPr>
          <w:trHeight w:val="156"/>
        </w:trPr>
        <w:tc>
          <w:tcPr>
            <w:tcW w:w="1525" w:type="dxa"/>
          </w:tcPr>
          <w:p w14:paraId="04709D16" w14:textId="568F634D" w:rsidR="008730DD" w:rsidRDefault="008730D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of falling</w:t>
            </w:r>
          </w:p>
        </w:tc>
        <w:tc>
          <w:tcPr>
            <w:tcW w:w="3290" w:type="dxa"/>
          </w:tcPr>
          <w:p w14:paraId="55E15378" w14:textId="77777777" w:rsidR="008730DD" w:rsidRPr="00EC1113" w:rsidRDefault="008730D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 questions regarding risk factors for fall:</w:t>
            </w:r>
          </w:p>
          <w:p w14:paraId="404BFBE9" w14:textId="77777777" w:rsidR="008730DD" w:rsidRPr="00EC1113" w:rsidRDefault="008730D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Previous falls last year?</w:t>
            </w:r>
          </w:p>
          <w:p w14:paraId="3E0BE0E7" w14:textId="77777777" w:rsidR="008730DD" w:rsidRPr="00EC1113" w:rsidRDefault="008730D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Problems with balance or walking?</w:t>
            </w:r>
          </w:p>
          <w:p w14:paraId="68BFCDCA" w14:textId="2B046999" w:rsidR="008730DD" w:rsidRPr="00EC1113" w:rsidRDefault="008730D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Unable to raise from sitting to standing without use of hands</w:t>
            </w:r>
            <w:r w:rsidR="00A83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2146B05A" w14:textId="77777777" w:rsidR="008730DD" w:rsidRPr="00EC1113" w:rsidRDefault="008730D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Parkinson disease or stroke?</w:t>
            </w:r>
          </w:p>
          <w:p w14:paraId="2FE82ABD" w14:textId="77777777" w:rsidR="008730DD" w:rsidRPr="00EC1113" w:rsidRDefault="008730D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. Three or more chronic diseases?</w:t>
            </w:r>
          </w:p>
          <w:p w14:paraId="78BC576B" w14:textId="3A31719F" w:rsidR="008730DD" w:rsidRPr="00EC1113" w:rsidRDefault="008730D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&gt;5 medic</w:t>
            </w:r>
            <w:r w:rsidR="00563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ons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 day?</w:t>
            </w:r>
          </w:p>
          <w:p w14:paraId="6C729E00" w14:textId="77777777" w:rsidR="008730DD" w:rsidRPr="00EC1113" w:rsidRDefault="008730D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 Reduced cognitive function?</w:t>
            </w:r>
          </w:p>
          <w:p w14:paraId="04246934" w14:textId="77777777" w:rsidR="008730DD" w:rsidRPr="00EC1113" w:rsidRDefault="008730D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Reduced vision?</w:t>
            </w:r>
          </w:p>
          <w:p w14:paraId="03E4A578" w14:textId="6E4F0ECC" w:rsidR="008730DD" w:rsidRPr="00EC1113" w:rsidRDefault="008730D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Body mass index</w:t>
            </w:r>
            <w:r w:rsidR="00A83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0?</w:t>
            </w:r>
          </w:p>
          <w:p w14:paraId="6F4709E4" w14:textId="05C1553F" w:rsidR="008730DD" w:rsidRDefault="00A83734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 Fear or worry of falling?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C45BB02" w14:textId="77777777" w:rsidR="008730DD" w:rsidRDefault="008730D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Question 1-9: </w:t>
            </w:r>
          </w:p>
          <w:p w14:paraId="08CBD159" w14:textId="77777777" w:rsidR="008730DD" w:rsidRDefault="008730D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79CACC9D" w14:textId="1F9DEE4D" w:rsidR="008730DD" w:rsidRPr="00EC1113" w:rsidRDefault="008730D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7418A230" w14:textId="77777777" w:rsidR="008730DD" w:rsidRPr="00EC1113" w:rsidRDefault="008730D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12EEB7" w14:textId="77777777" w:rsidR="008730DD" w:rsidRPr="00EC1113" w:rsidRDefault="008730D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5CD63F" w14:textId="77777777" w:rsidR="008730DD" w:rsidRPr="00EC1113" w:rsidRDefault="008730D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93FACB" w14:textId="77777777" w:rsidR="008730DD" w:rsidRPr="00EC1113" w:rsidRDefault="008730D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08F14C" w14:textId="77777777" w:rsidR="008730DD" w:rsidRPr="00EC1113" w:rsidRDefault="008730D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1DC940" w14:textId="77777777" w:rsidR="008730DD" w:rsidRPr="00EC1113" w:rsidRDefault="008730D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6229BC" w14:textId="77777777" w:rsidR="008730DD" w:rsidRPr="00EC1113" w:rsidRDefault="008730D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gridSpan w:val="2"/>
            <w:tcBorders>
              <w:top w:val="single" w:sz="4" w:space="0" w:color="auto"/>
            </w:tcBorders>
          </w:tcPr>
          <w:p w14:paraId="7F2DA201" w14:textId="77777777" w:rsidR="008730DD" w:rsidRPr="00EC1113" w:rsidRDefault="008730D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Question 10:</w:t>
            </w:r>
          </w:p>
          <w:p w14:paraId="14ACED89" w14:textId="77777777" w:rsidR="008730DD" w:rsidRPr="00EC1113" w:rsidRDefault="008730D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 worried</w:t>
            </w:r>
          </w:p>
          <w:p w14:paraId="49216D45" w14:textId="77777777" w:rsidR="008730DD" w:rsidRPr="00EC1113" w:rsidRDefault="008730D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ightly worried</w:t>
            </w:r>
          </w:p>
          <w:p w14:paraId="2269DB5E" w14:textId="77777777" w:rsidR="008730DD" w:rsidRPr="00EC1113" w:rsidRDefault="008730D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te worried</w:t>
            </w:r>
          </w:p>
          <w:p w14:paraId="135352D0" w14:textId="52115CD2" w:rsidR="008730DD" w:rsidRDefault="008730D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worried</w:t>
            </w:r>
          </w:p>
        </w:tc>
        <w:tc>
          <w:tcPr>
            <w:tcW w:w="1362" w:type="dxa"/>
          </w:tcPr>
          <w:p w14:paraId="7F22BC8D" w14:textId="77777777" w:rsidR="008730DD" w:rsidRPr="00EC1113" w:rsidRDefault="008730DD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  <w:p w14:paraId="72A86C60" w14:textId="77777777" w:rsidR="008730DD" w:rsidRPr="00EC1113" w:rsidRDefault="008730DD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528228" w14:textId="77777777" w:rsidR="008730DD" w:rsidRPr="00EC1113" w:rsidRDefault="008730DD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5805EE" w14:textId="77777777" w:rsidR="008730DD" w:rsidRPr="00EC1113" w:rsidRDefault="008730DD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E86DA7" w14:textId="77777777" w:rsidR="008730DD" w:rsidRPr="00EC1113" w:rsidRDefault="008730DD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C3729D" w14:textId="77777777" w:rsidR="008730DD" w:rsidRPr="00EC1113" w:rsidRDefault="008730DD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10CDCC" w14:textId="77777777" w:rsidR="008730DD" w:rsidRPr="00EC1113" w:rsidRDefault="008730DD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B3E002" w14:textId="77777777" w:rsidR="008730DD" w:rsidRPr="00EC1113" w:rsidRDefault="008730DD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A5587D" w14:textId="77777777" w:rsidR="008730DD" w:rsidRPr="00EC1113" w:rsidRDefault="008730DD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4069E2" w14:textId="77777777" w:rsidR="008730DD" w:rsidRPr="00EC1113" w:rsidRDefault="008730DD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2AEA78" w14:textId="77777777" w:rsidR="008730DD" w:rsidRPr="00EC1113" w:rsidRDefault="008730DD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71B3D8" w14:textId="77777777" w:rsidR="008730DD" w:rsidRPr="00EC1113" w:rsidRDefault="008730DD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0D2C6D" w14:textId="77777777" w:rsidR="008730DD" w:rsidRPr="00EC1113" w:rsidRDefault="008730DD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6E2BF6" w14:textId="77777777" w:rsidR="008730DD" w:rsidRPr="00EC1113" w:rsidRDefault="008730DD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9CA716" w14:textId="3FBB8AE9" w:rsidR="008730DD" w:rsidRDefault="008730DD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5AC2F9AA" w14:textId="67A9C634" w:rsidR="008730DD" w:rsidRPr="00EC1113" w:rsidRDefault="008730DD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04F0E692" w14:textId="77777777" w:rsidR="008730DD" w:rsidRPr="00EC1113" w:rsidRDefault="008730DD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28CA3386" w14:textId="77777777" w:rsidR="008730DD" w:rsidRPr="00EC1113" w:rsidRDefault="008730DD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70277644" w14:textId="77777777" w:rsidR="008730DD" w:rsidRPr="00EC1113" w:rsidRDefault="008730DD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4F0FFB2" w14:textId="77777777" w:rsidR="008730DD" w:rsidRPr="00EC1113" w:rsidRDefault="008730DD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C8E2635" w14:textId="77777777" w:rsidR="008730DD" w:rsidRPr="00EC1113" w:rsidRDefault="008730DD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145C913A" w14:textId="7725B8B7" w:rsidR="008730DD" w:rsidRPr="00EC1113" w:rsidRDefault="008730DD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3E3C2CF8" w14:textId="77777777" w:rsidR="008730DD" w:rsidRDefault="008730DD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7C0A79" w14:paraId="338BC1C9" w14:textId="77777777" w:rsidTr="00D47022">
        <w:trPr>
          <w:trHeight w:val="156"/>
        </w:trPr>
        <w:tc>
          <w:tcPr>
            <w:tcW w:w="1525" w:type="dxa"/>
            <w:tcBorders>
              <w:bottom w:val="single" w:sz="4" w:space="0" w:color="auto"/>
            </w:tcBorders>
          </w:tcPr>
          <w:p w14:paraId="225F2965" w14:textId="399712C5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or to stand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bility</w:t>
            </w:r>
          </w:p>
        </w:tc>
        <w:tc>
          <w:tcPr>
            <w:tcW w:w="3290" w:type="dxa"/>
            <w:tcBorders>
              <w:bottom w:val="single" w:sz="4" w:space="0" w:color="auto"/>
            </w:tcBorders>
          </w:tcPr>
          <w:p w14:paraId="679C0FAE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Can you get down on the floor on your own?</w:t>
            </w:r>
          </w:p>
          <w:p w14:paraId="37C3C476" w14:textId="69126D89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Can you get up from the floor on your own?</w:t>
            </w:r>
          </w:p>
        </w:tc>
        <w:tc>
          <w:tcPr>
            <w:tcW w:w="4450" w:type="dxa"/>
            <w:gridSpan w:val="3"/>
            <w:tcBorders>
              <w:bottom w:val="single" w:sz="4" w:space="0" w:color="auto"/>
            </w:tcBorders>
          </w:tcPr>
          <w:p w14:paraId="03010D1F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5A610466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6C54A241" w14:textId="56F2A85A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not know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05E18B15" w14:textId="363179BC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8A154A9" w14:textId="2317F080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399B6F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0CA21A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B3A2CD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2E7966C5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0268544F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770BC6" w14:textId="687211C0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0BAA29" w14:textId="77777777" w:rsidR="004D5FB8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7C0A79" w14:paraId="4D651F04" w14:textId="2949040F" w:rsidTr="004033FB">
        <w:trPr>
          <w:trHeight w:val="164"/>
        </w:trPr>
        <w:tc>
          <w:tcPr>
            <w:tcW w:w="14029" w:type="dxa"/>
            <w:gridSpan w:val="14"/>
            <w:tcBorders>
              <w:left w:val="single" w:sz="4" w:space="0" w:color="auto"/>
            </w:tcBorders>
            <w:shd w:val="clear" w:color="auto" w:fill="FFFFFF" w:themeFill="background1"/>
          </w:tcPr>
          <w:p w14:paraId="712D809F" w14:textId="6F0AC44F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mployment/work</w:t>
            </w:r>
          </w:p>
        </w:tc>
      </w:tr>
      <w:tr w:rsidR="004D5FB8" w:rsidRPr="0007624F" w14:paraId="6ACD07A8" w14:textId="79AC5768" w:rsidTr="00D47022">
        <w:trPr>
          <w:trHeight w:val="164"/>
        </w:trPr>
        <w:tc>
          <w:tcPr>
            <w:tcW w:w="1525" w:type="dxa"/>
          </w:tcPr>
          <w:p w14:paraId="2C60EBB5" w14:textId="25DC34E7" w:rsidR="004D5FB8" w:rsidRPr="00EC1113" w:rsidRDefault="004D5FB8" w:rsidP="00524FF3">
            <w:pPr>
              <w:shd w:val="clear" w:color="auto" w:fill="FFFFFF" w:themeFill="background1"/>
              <w:tabs>
                <w:tab w:val="left" w:pos="9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ment status</w:t>
            </w:r>
          </w:p>
        </w:tc>
        <w:tc>
          <w:tcPr>
            <w:tcW w:w="3290" w:type="dxa"/>
          </w:tcPr>
          <w:p w14:paraId="1D3F5393" w14:textId="12BD4B8B" w:rsidR="004D5FB8" w:rsidRPr="00EC1113" w:rsidRDefault="0007624F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is your current e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loym</w:t>
            </w:r>
            <w:r w:rsidR="006B4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 situation? (multiple answers possib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5DB1BC2C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d work</w:t>
            </w:r>
          </w:p>
          <w:p w14:paraId="068CC1CC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ent</w:t>
            </w:r>
          </w:p>
          <w:p w14:paraId="60F37278" w14:textId="089864FD" w:rsidR="004D5FB8" w:rsidRPr="00EC1113" w:rsidRDefault="0007624F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red</w:t>
            </w:r>
          </w:p>
          <w:p w14:paraId="2175F98F" w14:textId="767B4ABE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bility pension</w:t>
            </w:r>
          </w:p>
        </w:tc>
        <w:tc>
          <w:tcPr>
            <w:tcW w:w="2324" w:type="dxa"/>
            <w:gridSpan w:val="2"/>
            <w:tcBorders>
              <w:left w:val="single" w:sz="4" w:space="0" w:color="auto"/>
            </w:tcBorders>
          </w:tcPr>
          <w:p w14:paraId="72EF6377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 allowance pension</w:t>
            </w:r>
          </w:p>
          <w:p w14:paraId="64C7C397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paid work</w:t>
            </w:r>
          </w:p>
          <w:p w14:paraId="45F39D8B" w14:textId="5EA75F54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362" w:type="dxa"/>
          </w:tcPr>
          <w:p w14:paraId="2DEFB8FC" w14:textId="560113CC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60986D11" w14:textId="026163BD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29D16FE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6F87E4BD" w14:textId="6D3BE8FA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4B5F1807" w14:textId="2E65BC2E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A2997A4" w14:textId="0FF0F6C6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71D2BAC" w14:textId="7D915AD8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354ACC43" w14:textId="4AA80691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63A23687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D5FB8" w:rsidRPr="00EC1113" w14:paraId="0DC20552" w14:textId="6112BBB9" w:rsidTr="00D47022">
        <w:trPr>
          <w:trHeight w:val="164"/>
        </w:trPr>
        <w:tc>
          <w:tcPr>
            <w:tcW w:w="1525" w:type="dxa"/>
          </w:tcPr>
          <w:p w14:paraId="22664BB9" w14:textId="213DBC06" w:rsidR="004D5FB8" w:rsidRPr="00EC1113" w:rsidRDefault="004D5FB8" w:rsidP="00524FF3">
            <w:pPr>
              <w:shd w:val="clear" w:color="auto" w:fill="FFFFFF" w:themeFill="background1"/>
              <w:tabs>
                <w:tab w:val="left" w:pos="9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ment percentage</w:t>
            </w:r>
          </w:p>
        </w:tc>
        <w:tc>
          <w:tcPr>
            <w:tcW w:w="3290" w:type="dxa"/>
          </w:tcPr>
          <w:p w14:paraId="4973C53C" w14:textId="3343B726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y the percentage of employment</w:t>
            </w:r>
          </w:p>
        </w:tc>
        <w:tc>
          <w:tcPr>
            <w:tcW w:w="2126" w:type="dxa"/>
            <w:tcBorders>
              <w:right w:val="nil"/>
            </w:tcBorders>
          </w:tcPr>
          <w:p w14:paraId="79625E25" w14:textId="0EFD36DF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0-100 %</w:t>
            </w:r>
          </w:p>
        </w:tc>
        <w:tc>
          <w:tcPr>
            <w:tcW w:w="2324" w:type="dxa"/>
            <w:gridSpan w:val="2"/>
            <w:tcBorders>
              <w:left w:val="nil"/>
            </w:tcBorders>
          </w:tcPr>
          <w:p w14:paraId="4DC298FE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</w:tcPr>
          <w:p w14:paraId="3D742350" w14:textId="0F8C526A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2B7B8224" w14:textId="1BF416D9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3C3C5CE5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72C49168" w14:textId="270A6628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7A0B4946" w14:textId="6D3F1AA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E07046F" w14:textId="2EB8D0D2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5E097D5" w14:textId="0822D81E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1DFA0638" w14:textId="04895406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26B88A84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0D36B523" w14:textId="10A6A96C" w:rsidTr="00D47022">
        <w:trPr>
          <w:trHeight w:val="164"/>
        </w:trPr>
        <w:tc>
          <w:tcPr>
            <w:tcW w:w="1525" w:type="dxa"/>
          </w:tcPr>
          <w:p w14:paraId="796FDA2E" w14:textId="445D7B1C" w:rsidR="004D5FB8" w:rsidRPr="00EC1113" w:rsidRDefault="004D5FB8" w:rsidP="00524FF3">
            <w:pPr>
              <w:shd w:val="clear" w:color="auto" w:fill="FFFFFF" w:themeFill="background1"/>
              <w:tabs>
                <w:tab w:val="left" w:pos="9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ck leave percentage</w:t>
            </w:r>
          </w:p>
        </w:tc>
        <w:tc>
          <w:tcPr>
            <w:tcW w:w="3290" w:type="dxa"/>
          </w:tcPr>
          <w:p w14:paraId="5311FF9C" w14:textId="0F5DBE2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y the percentage of sick leave</w:t>
            </w:r>
          </w:p>
        </w:tc>
        <w:tc>
          <w:tcPr>
            <w:tcW w:w="2126" w:type="dxa"/>
            <w:tcBorders>
              <w:right w:val="nil"/>
            </w:tcBorders>
          </w:tcPr>
          <w:p w14:paraId="7487E8E6" w14:textId="1495175C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0-100 %</w:t>
            </w:r>
          </w:p>
        </w:tc>
        <w:tc>
          <w:tcPr>
            <w:tcW w:w="2324" w:type="dxa"/>
            <w:gridSpan w:val="2"/>
            <w:tcBorders>
              <w:left w:val="nil"/>
            </w:tcBorders>
          </w:tcPr>
          <w:p w14:paraId="1CFEA89B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</w:tcPr>
          <w:p w14:paraId="70970F42" w14:textId="38E72C62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6E3145B8" w14:textId="1B87072F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734C8FAA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5B305548" w14:textId="4C5FB36A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684493FB" w14:textId="59CBC1FE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9EDE272" w14:textId="053E046E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9E34291" w14:textId="51A9FF51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303555D8" w14:textId="2C3994FA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64BE41F0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499073D1" w14:textId="71F48CBF" w:rsidTr="00D47022">
        <w:trPr>
          <w:trHeight w:val="164"/>
        </w:trPr>
        <w:tc>
          <w:tcPr>
            <w:tcW w:w="1525" w:type="dxa"/>
          </w:tcPr>
          <w:p w14:paraId="5D6BCE11" w14:textId="645BDEC7" w:rsidR="004D5FB8" w:rsidRPr="00EC1113" w:rsidRDefault="004D5FB8" w:rsidP="00524FF3">
            <w:pPr>
              <w:shd w:val="clear" w:color="auto" w:fill="FFFFFF" w:themeFill="background1"/>
              <w:tabs>
                <w:tab w:val="left" w:pos="94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bility pension percentage</w:t>
            </w:r>
          </w:p>
        </w:tc>
        <w:tc>
          <w:tcPr>
            <w:tcW w:w="3290" w:type="dxa"/>
          </w:tcPr>
          <w:p w14:paraId="0BCD43E3" w14:textId="6358E22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y the percentage of disability pension</w:t>
            </w:r>
          </w:p>
        </w:tc>
        <w:tc>
          <w:tcPr>
            <w:tcW w:w="2126" w:type="dxa"/>
            <w:tcBorders>
              <w:right w:val="nil"/>
            </w:tcBorders>
          </w:tcPr>
          <w:p w14:paraId="5CB2098B" w14:textId="35D9E822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0-100%</w:t>
            </w:r>
          </w:p>
        </w:tc>
        <w:tc>
          <w:tcPr>
            <w:tcW w:w="2324" w:type="dxa"/>
            <w:gridSpan w:val="2"/>
            <w:tcBorders>
              <w:left w:val="nil"/>
            </w:tcBorders>
          </w:tcPr>
          <w:p w14:paraId="35250E89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</w:tcPr>
          <w:p w14:paraId="69AB6CF7" w14:textId="762D4F8C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70803FB5" w14:textId="4640E83B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0318E5E3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6D37F4ED" w14:textId="31B7D26A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16BC2289" w14:textId="167E5E59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A85A4AE" w14:textId="7CFB2AAF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EE2F160" w14:textId="29A34F2C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65F92E5" w14:textId="28217B6E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4DC85F31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49B9B8C5" w14:textId="1AF8B28B" w:rsidTr="00D47022">
        <w:trPr>
          <w:trHeight w:val="164"/>
        </w:trPr>
        <w:tc>
          <w:tcPr>
            <w:tcW w:w="1525" w:type="dxa"/>
            <w:tcBorders>
              <w:bottom w:val="single" w:sz="4" w:space="0" w:color="auto"/>
            </w:tcBorders>
          </w:tcPr>
          <w:p w14:paraId="005D6022" w14:textId="4D184E6A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 ability index-1 item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de Zwart&lt;/Author&gt;&lt;Year&gt;2002&lt;/Year&gt;&lt;RecNum&gt;665&lt;/RecNum&gt;&lt;DisplayText&gt;&lt;style face="superscript"&gt;6&lt;/style&gt;&lt;/DisplayText&gt;&lt;record&gt;&lt;rec-number&gt;665&lt;/rec-number&gt;&lt;foreign-keys&gt;&lt;key app="EN" db-id="2xzf2tpznr9p9uevsa9vpd9q5swaaa5exaf2" timestamp="1414071075"&gt;665&lt;/key&gt;&lt;/foreign-keys&gt;&lt;ref-type name="Journal Article"&gt;17&lt;/ref-type&gt;&lt;contributors&gt;&lt;authors&gt;&lt;author&gt;de Zwart,B.C.&lt;/author&gt;&lt;author&gt;Frings-Dresen,M.H.&lt;/author&gt;&lt;author&gt;van Duivenbooden,J.C.&lt;/author&gt;&lt;/authors&gt;&lt;/contributors&gt;&lt;titles&gt;&lt;title&gt;Test-retest reliability of the Work Ability Index questionnaire&lt;/title&gt;&lt;secondary-title&gt;Occup.Med.(Lond)&lt;/secondary-title&gt;&lt;/titles&gt;&lt;periodical&gt;&lt;full-title&gt;Occup.Med.(Lond)&lt;/full-title&gt;&lt;/periodical&gt;&lt;pages&gt;177-181&lt;/pages&gt;&lt;volume&gt;52&lt;/volume&gt;&lt;number&gt;4&lt;/number&gt;&lt;reprint-edition&gt;In File&lt;/reprint-edition&gt;&lt;keywords&gt;&lt;keyword&gt;4&lt;/keyword&gt;&lt;keyword&gt;ABILITIES&lt;/keyword&gt;&lt;keyword&gt;adult&lt;/keyword&gt;&lt;keyword&gt;Aged&lt;/keyword&gt;&lt;keyword&gt;AGREEMENT&lt;/keyword&gt;&lt;keyword&gt;article&lt;/keyword&gt;&lt;keyword&gt;classification&lt;/keyword&gt;&lt;keyword&gt;Cross-Sectional Studies&lt;/keyword&gt;&lt;keyword&gt;design&lt;/keyword&gt;&lt;keyword&gt;elderly&lt;/keyword&gt;&lt;keyword&gt;health&lt;/keyword&gt;&lt;keyword&gt;humans&lt;/keyword&gt;&lt;keyword&gt;individual differences&lt;/keyword&gt;&lt;keyword&gt;Male&lt;/keyword&gt;&lt;keyword&gt;measurement&lt;/keyword&gt;&lt;keyword&gt;Middle Aged&lt;/keyword&gt;&lt;keyword&gt;occupational&lt;/keyword&gt;&lt;keyword&gt;occupational health&lt;/keyword&gt;&lt;keyword&gt;questionnaire&lt;/keyword&gt;&lt;keyword&gt;questionnaires&lt;/keyword&gt;&lt;keyword&gt;reliability&lt;/keyword&gt;&lt;keyword&gt;Reproducibility of Results&lt;/keyword&gt;&lt;keyword&gt;Research&lt;/keyword&gt;&lt;keyword&gt;test&lt;/keyword&gt;&lt;keyword&gt;Time&lt;/keyword&gt;&lt;keyword&gt;work&lt;/keyword&gt;&lt;keyword&gt;Work Capacity Evaluation&lt;/keyword&gt;&lt;/keywords&gt;&lt;dates&gt;&lt;year&gt;2002&lt;/year&gt;&lt;pub-dates&gt;&lt;date&gt;6/2002&lt;/date&gt;&lt;/pub-dates&gt;&lt;/dates&gt;&lt;label&gt;14594&lt;/label&gt;&lt;urls&gt;&lt;/urls&gt;&lt;/record&gt;&lt;/Cite&gt;&lt;/EndNote&gt;</w:instrTex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CF362C" w:rsidRPr="00CF362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6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  <w:tcBorders>
              <w:bottom w:val="single" w:sz="4" w:space="0" w:color="auto"/>
            </w:tcBorders>
          </w:tcPr>
          <w:p w14:paraId="193DB87E" w14:textId="50771643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is your current</w:t>
            </w:r>
            <w:r w:rsidR="00076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ork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ility compared with the lifetime best?</w:t>
            </w:r>
          </w:p>
        </w:tc>
        <w:tc>
          <w:tcPr>
            <w:tcW w:w="4450" w:type="dxa"/>
            <w:gridSpan w:val="3"/>
            <w:tcBorders>
              <w:bottom w:val="single" w:sz="4" w:space="0" w:color="auto"/>
            </w:tcBorders>
          </w:tcPr>
          <w:p w14:paraId="65FF59B3" w14:textId="7D58B38B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S: 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0; 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=cannot work and 10=working at best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332FAAC1" w14:textId="26089069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5D9477" w14:textId="6E247494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157DDD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8A3896" w14:textId="2669EBEE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A9C044" w14:textId="2047C35D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44DB15B1" w14:textId="70B1569A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7FF65F41" w14:textId="15D4377B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0CD291" w14:textId="3BF73EA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1E64CDF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2D7DA6B7" w14:textId="0B1FE0B4" w:rsidTr="004033FB">
        <w:trPr>
          <w:trHeight w:val="164"/>
        </w:trPr>
        <w:tc>
          <w:tcPr>
            <w:tcW w:w="14029" w:type="dxa"/>
            <w:gridSpan w:val="14"/>
            <w:tcBorders>
              <w:left w:val="single" w:sz="4" w:space="0" w:color="auto"/>
            </w:tcBorders>
            <w:shd w:val="clear" w:color="auto" w:fill="FFFFFF" w:themeFill="background1"/>
          </w:tcPr>
          <w:p w14:paraId="60FC1D20" w14:textId="3EDB59C4" w:rsidR="004D5FB8" w:rsidRPr="00EC1113" w:rsidRDefault="00335D01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-</w:t>
            </w:r>
            <w:r w:rsidR="004D5FB8" w:rsidRPr="00EC11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lated variables</w:t>
            </w:r>
          </w:p>
        </w:tc>
      </w:tr>
      <w:tr w:rsidR="004D5FB8" w:rsidRPr="00EC1113" w14:paraId="5206A908" w14:textId="42F63642" w:rsidTr="00D47022">
        <w:trPr>
          <w:trHeight w:val="164"/>
        </w:trPr>
        <w:tc>
          <w:tcPr>
            <w:tcW w:w="1525" w:type="dxa"/>
          </w:tcPr>
          <w:p w14:paraId="161D7A2F" w14:textId="5EFE2B41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pain intensity</w:t>
            </w:r>
          </w:p>
        </w:tc>
        <w:tc>
          <w:tcPr>
            <w:tcW w:w="3290" w:type="dxa"/>
          </w:tcPr>
          <w:p w14:paraId="03E508E9" w14:textId="57CE44EA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k the number that indicate your current pain intensity</w:t>
            </w:r>
          </w:p>
        </w:tc>
        <w:tc>
          <w:tcPr>
            <w:tcW w:w="4450" w:type="dxa"/>
            <w:gridSpan w:val="3"/>
          </w:tcPr>
          <w:p w14:paraId="04939017" w14:textId="0AEC6D10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S: 0-10;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=no pain and 10=</w:t>
            </w:r>
            <w:r w:rsidR="00076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st imaginable </w:t>
            </w:r>
            <w:r w:rsidR="0007624F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</w:t>
            </w:r>
          </w:p>
        </w:tc>
        <w:tc>
          <w:tcPr>
            <w:tcW w:w="1362" w:type="dxa"/>
          </w:tcPr>
          <w:p w14:paraId="2C0B73BC" w14:textId="286A135E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4E63C1AC" w14:textId="0C92C6DA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6409BD2C" w14:textId="4E5F85B0" w:rsidR="004D5FB8" w:rsidRPr="00EC1113" w:rsidRDefault="00716441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64AB2B15" w14:textId="75E362FF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15A0A643" w14:textId="2F59CD9E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F1725D1" w14:textId="2331FF5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4C92117" w14:textId="550469C4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75BE58A8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7A8C4F73" w14:textId="21DFF2F5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D5FB8" w:rsidRPr="00EC1113" w14:paraId="5C389943" w14:textId="73D0E7EF" w:rsidTr="00D47022">
        <w:trPr>
          <w:trHeight w:val="164"/>
        </w:trPr>
        <w:tc>
          <w:tcPr>
            <w:tcW w:w="1525" w:type="dxa"/>
          </w:tcPr>
          <w:p w14:paraId="3C6C854E" w14:textId="473B13A5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intensity last week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aW50b248L0F1dGhvcj48WWVhcj4yMDExPC9ZZWFyPjxS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</w:fldData>
              </w:fldChar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aW50b248L0F1dGhvcj48WWVhcj4yMDExPC9ZZWFyPjxS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</w:fldData>
              </w:fldChar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CF362C" w:rsidRPr="00CF362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2A42C466" w14:textId="6B36F07C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em 2 fr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Örebr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reening Q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estionnaire: How would you rate the pain that you have had during the past week?</w:t>
            </w:r>
          </w:p>
        </w:tc>
        <w:tc>
          <w:tcPr>
            <w:tcW w:w="4450" w:type="dxa"/>
            <w:gridSpan w:val="3"/>
          </w:tcPr>
          <w:p w14:paraId="48929780" w14:textId="5C9A90DB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RS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-10; 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=no pain and 10=</w:t>
            </w:r>
            <w:r w:rsidR="0007624F" w:rsidRPr="00076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st imaginable pain</w:t>
            </w:r>
          </w:p>
        </w:tc>
        <w:tc>
          <w:tcPr>
            <w:tcW w:w="1362" w:type="dxa"/>
          </w:tcPr>
          <w:p w14:paraId="602C8828" w14:textId="4E4FD37F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3558AB98" w14:textId="216A42FB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25BBB173" w14:textId="6CF31179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2C934A57" w14:textId="26DDD400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2997C2F9" w14:textId="4CD1A4C8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0E99048" w14:textId="41F1632A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2E181C9" w14:textId="70E168B2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40614AC2" w14:textId="082F841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305EB117" w14:textId="30D2053A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30ABF99E" w14:textId="25720C07" w:rsidTr="00D47022">
        <w:trPr>
          <w:trHeight w:val="164"/>
        </w:trPr>
        <w:tc>
          <w:tcPr>
            <w:tcW w:w="1525" w:type="dxa"/>
          </w:tcPr>
          <w:p w14:paraId="0D46CC0D" w14:textId="78B32BE8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duration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aW50b248L0F1dGhvcj48WWVhcj4yMDExPC9ZZWFyPjxS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</w:fldData>
              </w:fldChar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aW50b248L0F1dGhvcj48WWVhcj4yMDExPC9ZZWFyPjxS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</w:fldData>
              </w:fldChar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CF362C" w:rsidRPr="00CF362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700EB3E2" w14:textId="16746148" w:rsidR="004D5FB8" w:rsidRPr="00EC1113" w:rsidRDefault="0007624F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em 1 fr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Örebr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reening Q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estionnaire: How long have you had your current pain problem? 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14:paraId="31885107" w14:textId="225FA351" w:rsidR="004D5FB8" w:rsidRPr="0007624F" w:rsidRDefault="0007624F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-1 </w:t>
            </w:r>
            <w:r w:rsidR="004D5FB8" w:rsidRPr="00076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k</w:t>
            </w:r>
          </w:p>
          <w:p w14:paraId="436D7CBD" w14:textId="2985515D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 w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ks</w:t>
            </w:r>
          </w:p>
          <w:p w14:paraId="21EB0A97" w14:textId="39C7161B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4 w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ks</w:t>
            </w:r>
          </w:p>
          <w:p w14:paraId="2F29D903" w14:textId="19FD8084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5 w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ks</w:t>
            </w:r>
          </w:p>
          <w:p w14:paraId="54492266" w14:textId="19F3FD59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8 w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ks</w:t>
            </w:r>
          </w:p>
        </w:tc>
        <w:tc>
          <w:tcPr>
            <w:tcW w:w="2324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38495428" w14:textId="06F32822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11 w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ks</w:t>
            </w:r>
          </w:p>
          <w:p w14:paraId="50C88DD7" w14:textId="1CD792BB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6 m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ths</w:t>
            </w:r>
          </w:p>
          <w:p w14:paraId="74443418" w14:textId="1A570768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9 m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ths</w:t>
            </w:r>
          </w:p>
          <w:p w14:paraId="0395EB4B" w14:textId="6C012606" w:rsidR="004D5FB8" w:rsidRPr="00EC1113" w:rsidRDefault="00D97AA6" w:rsidP="00524FF3">
            <w:pPr>
              <w:pStyle w:val="ListParagraph"/>
              <w:numPr>
                <w:ilvl w:val="1"/>
                <w:numId w:val="19"/>
              </w:num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ths</w:t>
            </w:r>
          </w:p>
          <w:p w14:paraId="12E544C6" w14:textId="0FBCCC0E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 year</w:t>
            </w:r>
          </w:p>
        </w:tc>
        <w:tc>
          <w:tcPr>
            <w:tcW w:w="1362" w:type="dxa"/>
          </w:tcPr>
          <w:p w14:paraId="1CC63B9F" w14:textId="72D069FA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41EC6B7B" w14:textId="4BA316C6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25E42C3F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3D824035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48E60A7E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AA4DB35" w14:textId="0202D685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129EEF7" w14:textId="4645FECF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682DE704" w14:textId="20157F34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23441DBE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1D4F" w:rsidRPr="00EC1113" w14:paraId="6E2CF60C" w14:textId="0735DA84" w:rsidTr="00D47022">
        <w:trPr>
          <w:trHeight w:val="164"/>
        </w:trPr>
        <w:tc>
          <w:tcPr>
            <w:tcW w:w="1525" w:type="dxa"/>
          </w:tcPr>
          <w:p w14:paraId="03EE42DB" w14:textId="15669705" w:rsidR="00EE1D4F" w:rsidRPr="00EC1113" w:rsidRDefault="00EE1D4F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Pa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awing</w:t>
            </w:r>
          </w:p>
        </w:tc>
        <w:tc>
          <w:tcPr>
            <w:tcW w:w="3290" w:type="dxa"/>
          </w:tcPr>
          <w:p w14:paraId="66878D0B" w14:textId="70395F34" w:rsidR="00EE1D4F" w:rsidRPr="00EC1113" w:rsidRDefault="00EE1D4F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“Mark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as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the body drawing 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re you have pain”</w:t>
            </w:r>
          </w:p>
        </w:tc>
        <w:tc>
          <w:tcPr>
            <w:tcW w:w="4450" w:type="dxa"/>
            <w:gridSpan w:val="3"/>
          </w:tcPr>
          <w:p w14:paraId="0C9E9FFB" w14:textId="7E7D5030" w:rsidR="00EE1D4F" w:rsidRDefault="00EE1D4F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marked areas, range: 0-112</w:t>
            </w:r>
          </w:p>
          <w:p w14:paraId="1AD3D74E" w14:textId="60FB22D4" w:rsidR="00EE1D4F" w:rsidRPr="00EC1113" w:rsidRDefault="00EE1D4F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</w:tcPr>
          <w:p w14:paraId="598434BC" w14:textId="6ABB4A30" w:rsidR="00EE1D4F" w:rsidRPr="00EC1113" w:rsidRDefault="00EE1D4F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5B00D594" w14:textId="5A506F91" w:rsidR="00EE1D4F" w:rsidRPr="00EC1113" w:rsidRDefault="00EE1D4F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4A0E659B" w14:textId="77777777" w:rsidR="00EE1D4F" w:rsidRPr="00EC1113" w:rsidRDefault="00EE1D4F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255CD928" w14:textId="23EE79F6" w:rsidR="00EE1D4F" w:rsidRPr="00EC1113" w:rsidRDefault="00EE1D4F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760391F2" w14:textId="7864EDB3" w:rsidR="00EE1D4F" w:rsidRPr="00EC1113" w:rsidRDefault="00EE1D4F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D2164ED" w14:textId="2B4349B8" w:rsidR="00EE1D4F" w:rsidRPr="00EC1113" w:rsidRDefault="00EE1D4F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EB0B342" w14:textId="588DFD35" w:rsidR="00EE1D4F" w:rsidRPr="00EC1113" w:rsidRDefault="00EE1D4F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77432DAC" w14:textId="520108BB" w:rsidR="00EE1D4F" w:rsidRPr="00EC1113" w:rsidRDefault="00EE1D4F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380CC149" w14:textId="77777777" w:rsidR="00EE1D4F" w:rsidRPr="00EC1113" w:rsidRDefault="00EE1D4F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7D86D173" w14:textId="5C5FE45C" w:rsidTr="00D47022">
        <w:trPr>
          <w:trHeight w:val="164"/>
        </w:trPr>
        <w:tc>
          <w:tcPr>
            <w:tcW w:w="1525" w:type="dxa"/>
          </w:tcPr>
          <w:p w14:paraId="510D9BB6" w14:textId="4F59F7E2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oral aspects of pain</w:t>
            </w:r>
          </w:p>
        </w:tc>
        <w:tc>
          <w:tcPr>
            <w:tcW w:w="3290" w:type="dxa"/>
          </w:tcPr>
          <w:p w14:paraId="49878659" w14:textId="2AABFD90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Is the pain </w:t>
            </w:r>
            <w:r w:rsidR="00940D45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n</w:t>
            </w:r>
            <w:r w:rsidR="00940D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ous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2E66BF85" w14:textId="7A79270F" w:rsidR="004D5FB8" w:rsidRPr="00EC1113" w:rsidRDefault="004D5FB8" w:rsidP="00524FF3">
            <w:pPr>
              <w:shd w:val="clear" w:color="auto" w:fill="FFFFFF" w:themeFill="background1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39D7BA" w14:textId="28AC8FD2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Does the pain intensity vary? </w:t>
            </w:r>
          </w:p>
          <w:p w14:paraId="290E08E7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2EBC45" w14:textId="42F149C6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es on 2:</w:t>
            </w:r>
          </w:p>
          <w:p w14:paraId="121B7567" w14:textId="60B9AAE3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 Describe the temporal aspects of the pain: </w:t>
            </w:r>
          </w:p>
        </w:tc>
        <w:tc>
          <w:tcPr>
            <w:tcW w:w="4450" w:type="dxa"/>
            <w:gridSpan w:val="3"/>
          </w:tcPr>
          <w:p w14:paraId="79CF1AD2" w14:textId="2A9077F5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I can feel it all the time</w:t>
            </w:r>
          </w:p>
          <w:p w14:paraId="7B395CA7" w14:textId="52BD205C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, it is on and off</w:t>
            </w:r>
          </w:p>
          <w:p w14:paraId="513CF1A1" w14:textId="5F273699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29D43328" w14:textId="05308339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, it is stable</w:t>
            </w:r>
          </w:p>
          <w:p w14:paraId="2D432A46" w14:textId="2486C71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varies during the day and night</w:t>
            </w:r>
          </w:p>
          <w:p w14:paraId="39E8B6EA" w14:textId="17B20DCE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varies from day to day</w:t>
            </w:r>
          </w:p>
          <w:p w14:paraId="7526FC6D" w14:textId="1D6FF2B4" w:rsidR="004D5FB8" w:rsidRPr="00EC1113" w:rsidRDefault="00D834FC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362" w:type="dxa"/>
          </w:tcPr>
          <w:p w14:paraId="4352613E" w14:textId="115D7082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18F9A444" w14:textId="09F2BF63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3C1F728F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1D7AB816" w14:textId="2EC3ED3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07F4D932" w14:textId="65A8B13E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C0F1C26" w14:textId="1FC6EB2A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0EC8339" w14:textId="1E37FA0A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08703680" w14:textId="1F191ED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65C88B44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0BFA7B92" w14:textId="5993947B" w:rsidTr="00D47022">
        <w:trPr>
          <w:trHeight w:val="164"/>
        </w:trPr>
        <w:tc>
          <w:tcPr>
            <w:tcW w:w="1525" w:type="dxa"/>
          </w:tcPr>
          <w:p w14:paraId="20D0728A" w14:textId="07F7D4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t of complaint</w:t>
            </w:r>
          </w:p>
        </w:tc>
        <w:tc>
          <w:tcPr>
            <w:tcW w:w="3290" w:type="dxa"/>
          </w:tcPr>
          <w:p w14:paraId="77C6DD4A" w14:textId="55A6D2AC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did your complaints start?</w:t>
            </w:r>
          </w:p>
        </w:tc>
        <w:tc>
          <w:tcPr>
            <w:tcW w:w="4450" w:type="dxa"/>
            <w:gridSpan w:val="3"/>
          </w:tcPr>
          <w:p w14:paraId="7E3DAF67" w14:textId="06B4F1FE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</w:t>
            </w:r>
            <w:r w:rsidR="00361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32452D3" w14:textId="12AA4225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ually</w:t>
            </w:r>
            <w:r w:rsidR="00361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62" w:type="dxa"/>
          </w:tcPr>
          <w:p w14:paraId="438A34B4" w14:textId="5161AF26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2814C53E" w14:textId="5F44D26F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3FDFABEC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02D352C2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001A7DAD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353F4E0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F2F3DCD" w14:textId="5470EC43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71456116" w14:textId="4D606EF0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0DB4184A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BD3FBA" w14:paraId="44D9B2E9" w14:textId="51148E0C" w:rsidTr="00D47022">
        <w:trPr>
          <w:trHeight w:val="164"/>
        </w:trPr>
        <w:tc>
          <w:tcPr>
            <w:tcW w:w="1525" w:type="dxa"/>
            <w:tcBorders>
              <w:bottom w:val="single" w:sz="4" w:space="0" w:color="auto"/>
            </w:tcBorders>
          </w:tcPr>
          <w:p w14:paraId="0879E415" w14:textId="3EDE0982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ge</w:t>
            </w:r>
            <w:r w:rsidR="00633F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3290" w:type="dxa"/>
            <w:tcBorders>
              <w:bottom w:val="single" w:sz="4" w:space="0" w:color="auto"/>
            </w:tcBorders>
          </w:tcPr>
          <w:p w14:paraId="271AF9DE" w14:textId="525BDBE1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ve you used pain medication the last week? </w:t>
            </w:r>
          </w:p>
          <w:p w14:paraId="765B699B" w14:textId="77777777" w:rsidR="00EE1D4F" w:rsidRDefault="00EE1D4F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D59677" w14:textId="2DBAE7CD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es:</w:t>
            </w:r>
          </w:p>
          <w:p w14:paraId="472FA191" w14:textId="74DE06A1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medicines?</w:t>
            </w:r>
            <w:r w:rsidR="00361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hree categories defined from active ingredient: Based on paracetamol, </w:t>
            </w:r>
            <w:proofErr w:type="spellStart"/>
            <w:r w:rsidR="00361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ylsalisylacid</w:t>
            </w:r>
            <w:proofErr w:type="spellEnd"/>
            <w:r w:rsidR="00361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 ibuprofen</w:t>
            </w:r>
            <w:r w:rsidR="00EE1D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450" w:type="dxa"/>
            <w:gridSpan w:val="3"/>
            <w:tcBorders>
              <w:bottom w:val="single" w:sz="4" w:space="0" w:color="auto"/>
            </w:tcBorders>
          </w:tcPr>
          <w:p w14:paraId="38E77A98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es</w:t>
            </w:r>
          </w:p>
          <w:p w14:paraId="14B502D8" w14:textId="2AAEF118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o</w:t>
            </w:r>
          </w:p>
          <w:p w14:paraId="1FCD4575" w14:textId="77777777" w:rsidR="00EE1D4F" w:rsidRDefault="00EE1D4F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  <w:p w14:paraId="7A6D1964" w14:textId="4F95765F" w:rsidR="004D5FB8" w:rsidRPr="00EC1113" w:rsidRDefault="00BD3FBA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1. 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acetamol, </w:t>
            </w:r>
            <w:proofErr w:type="spellStart"/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aracet</w:t>
            </w:r>
            <w:proofErr w:type="spellEnd"/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anodil</w:t>
            </w:r>
            <w:proofErr w:type="spellEnd"/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imol</w:t>
            </w:r>
            <w:proofErr w:type="spellEnd"/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inex</w:t>
            </w:r>
            <w:proofErr w:type="spellEnd"/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r</w:t>
            </w:r>
            <w:proofErr w:type="spellEnd"/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erfalgan</w:t>
            </w:r>
            <w:proofErr w:type="spellEnd"/>
          </w:p>
          <w:p w14:paraId="1E2188CE" w14:textId="64BEFFD5" w:rsidR="004D5FB8" w:rsidRPr="007E0AF6" w:rsidRDefault="00BD3FBA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</w:t>
            </w:r>
            <w:proofErr w:type="spellStart"/>
            <w:r w:rsidRPr="007E0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yl</w:t>
            </w:r>
            <w:proofErr w:type="spellEnd"/>
            <w:r w:rsidRPr="007E0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D5FB8" w:rsidRPr="007E0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EE1D4F" w:rsidRPr="007E0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D5FB8" w:rsidRPr="007E0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00 mg),</w:t>
            </w:r>
            <w:r w:rsidR="00EE1D4F" w:rsidRPr="007E0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D5FB8" w:rsidRPr="007E0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irin,</w:t>
            </w:r>
            <w:r w:rsidR="00EE1D4F" w:rsidRPr="007E0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D5FB8" w:rsidRPr="007E0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boid</w:t>
            </w:r>
            <w:proofErr w:type="spellEnd"/>
            <w:r w:rsidR="004D5FB8" w:rsidRPr="007E0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="004D5FB8" w:rsidRPr="007E0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pril</w:t>
            </w:r>
            <w:proofErr w:type="spellEnd"/>
          </w:p>
          <w:p w14:paraId="3445A6A4" w14:textId="73004959" w:rsidR="004D5FB8" w:rsidRPr="007E0AF6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0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 Ibuprofen, </w:t>
            </w:r>
            <w:proofErr w:type="spellStart"/>
            <w:r w:rsidRPr="007E0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ux</w:t>
            </w:r>
            <w:proofErr w:type="spellEnd"/>
            <w:r w:rsidRPr="007E0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E0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uprox</w:t>
            </w:r>
            <w:proofErr w:type="spellEnd"/>
            <w:r w:rsidRPr="007E0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E0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umetin</w:t>
            </w:r>
            <w:proofErr w:type="spellEnd"/>
            <w:r w:rsidRPr="007E0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E0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ufen</w:t>
            </w:r>
            <w:proofErr w:type="spellEnd"/>
            <w:r w:rsidRPr="007E0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proxen, Naprosyn</w:t>
            </w:r>
          </w:p>
          <w:p w14:paraId="7193FE04" w14:textId="16DCA8A8" w:rsidR="004D5FB8" w:rsidRPr="00BD3FBA" w:rsidRDefault="00D834FC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4. </w:t>
            </w:r>
            <w:proofErr w:type="spellStart"/>
            <w:r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thers</w:t>
            </w:r>
            <w:proofErr w:type="spellEnd"/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48C03356" w14:textId="68A305A4" w:rsidR="004D5FB8" w:rsidRPr="00BD3FBA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5E29C8" w14:textId="216366C3" w:rsidR="004D5FB8" w:rsidRPr="00BD3FBA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75B612" w14:textId="77777777" w:rsidR="004D5FB8" w:rsidRPr="00BD3FBA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D6B744" w14:textId="3B7C092E" w:rsidR="004D5FB8" w:rsidRPr="00BD3FBA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x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4186BD" w14:textId="4FCAE58B" w:rsidR="004D5FB8" w:rsidRPr="00BD3FBA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x</w:t>
            </w:r>
          </w:p>
        </w:tc>
        <w:tc>
          <w:tcPr>
            <w:tcW w:w="447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27D306AC" w14:textId="6B3EF232" w:rsidR="004D5FB8" w:rsidRPr="00BD3FBA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23567F9A" w14:textId="55F35239" w:rsidR="004D5FB8" w:rsidRPr="00BD3FBA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F3B9C5" w14:textId="18A82E88" w:rsidR="004D5FB8" w:rsidRPr="00BD3FBA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x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C9A40EC" w14:textId="77777777" w:rsidR="004D5FB8" w:rsidRPr="00BD3FBA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520067" w:rsidRPr="00BD3FBA" w14:paraId="53959E48" w14:textId="77777777" w:rsidTr="00D47022">
        <w:trPr>
          <w:trHeight w:val="164"/>
        </w:trPr>
        <w:tc>
          <w:tcPr>
            <w:tcW w:w="1525" w:type="dxa"/>
            <w:tcBorders>
              <w:bottom w:val="single" w:sz="4" w:space="0" w:color="auto"/>
            </w:tcBorders>
          </w:tcPr>
          <w:p w14:paraId="6359FDE0" w14:textId="17B08FD8" w:rsidR="00520067" w:rsidRPr="00BD3FBA" w:rsidRDefault="00520067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dicines</w:t>
            </w:r>
          </w:p>
        </w:tc>
        <w:tc>
          <w:tcPr>
            <w:tcW w:w="3290" w:type="dxa"/>
            <w:tcBorders>
              <w:bottom w:val="single" w:sz="4" w:space="0" w:color="auto"/>
            </w:tcBorders>
          </w:tcPr>
          <w:p w14:paraId="0E6D57BD" w14:textId="75318E86" w:rsidR="00520067" w:rsidRPr="00BD3FBA" w:rsidRDefault="00520067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umber</w:t>
            </w:r>
            <w:proofErr w:type="spellEnd"/>
            <w:r w:rsidR="00A26AD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="00A26AD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f</w:t>
            </w:r>
            <w:proofErr w:type="spellEnd"/>
            <w:r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aily</w:t>
            </w:r>
            <w:proofErr w:type="spellEnd"/>
            <w:r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medicines</w:t>
            </w:r>
          </w:p>
        </w:tc>
        <w:tc>
          <w:tcPr>
            <w:tcW w:w="4450" w:type="dxa"/>
            <w:gridSpan w:val="3"/>
            <w:tcBorders>
              <w:bottom w:val="single" w:sz="4" w:space="0" w:color="auto"/>
            </w:tcBorders>
          </w:tcPr>
          <w:p w14:paraId="3AEAD980" w14:textId="77777777" w:rsidR="00520067" w:rsidRPr="00BD3FBA" w:rsidRDefault="00520067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  <w:p w14:paraId="5EA6D851" w14:textId="77777777" w:rsidR="00520067" w:rsidRPr="00BD3FBA" w:rsidRDefault="00520067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-4</w:t>
            </w:r>
          </w:p>
          <w:p w14:paraId="13CBAD94" w14:textId="41C58CF1" w:rsidR="00520067" w:rsidRPr="00EC1113" w:rsidRDefault="00520067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5 </w:t>
            </w:r>
            <w:proofErr w:type="spellStart"/>
            <w:r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r</w:t>
            </w:r>
            <w:proofErr w:type="spellEnd"/>
            <w:r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more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07CEB7EC" w14:textId="1E87B42E" w:rsidR="00520067" w:rsidRPr="00BD3FBA" w:rsidRDefault="00520067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729235" w14:textId="05F034FF" w:rsidR="00520067" w:rsidRPr="00BD3FBA" w:rsidRDefault="00520067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5FBAF1" w14:textId="77777777" w:rsidR="00520067" w:rsidRPr="00BD3FBA" w:rsidRDefault="00520067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939888" w14:textId="5F3E0B8B" w:rsidR="00520067" w:rsidRPr="00BD3FBA" w:rsidRDefault="00520067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x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4F38E1" w14:textId="48372709" w:rsidR="00520067" w:rsidRPr="00BD3FBA" w:rsidRDefault="00520067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x</w:t>
            </w:r>
          </w:p>
        </w:tc>
        <w:tc>
          <w:tcPr>
            <w:tcW w:w="447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7845CE4D" w14:textId="79DED8BC" w:rsidR="00520067" w:rsidRPr="00BD3FBA" w:rsidRDefault="00520067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29085F04" w14:textId="428DE5D7" w:rsidR="00520067" w:rsidRPr="00BD3FBA" w:rsidRDefault="00520067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131E210" w14:textId="23A85641" w:rsidR="00520067" w:rsidRPr="00BD3FBA" w:rsidRDefault="00520067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x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BA4FD6" w14:textId="77777777" w:rsidR="00520067" w:rsidRPr="00BD3FBA" w:rsidRDefault="00520067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4D5FB8" w:rsidRPr="00BD3FBA" w14:paraId="331C4352" w14:textId="64B95A0D" w:rsidTr="004033FB">
        <w:trPr>
          <w:trHeight w:val="164"/>
        </w:trPr>
        <w:tc>
          <w:tcPr>
            <w:tcW w:w="14029" w:type="dxa"/>
            <w:gridSpan w:val="14"/>
            <w:tcBorders>
              <w:left w:val="single" w:sz="4" w:space="0" w:color="auto"/>
            </w:tcBorders>
            <w:shd w:val="clear" w:color="auto" w:fill="FFFFFF" w:themeFill="background1"/>
          </w:tcPr>
          <w:p w14:paraId="35C08708" w14:textId="33B3A085" w:rsidR="004D5FB8" w:rsidRPr="00BD3FBA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BD3FB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sychosocial</w:t>
            </w:r>
            <w:proofErr w:type="spellEnd"/>
            <w:r w:rsidRPr="00BD3FB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D3FB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factors</w:t>
            </w:r>
            <w:proofErr w:type="spellEnd"/>
          </w:p>
        </w:tc>
      </w:tr>
      <w:tr w:rsidR="004D5FB8" w:rsidRPr="00EC1113" w14:paraId="4CB94778" w14:textId="3608FD5F" w:rsidTr="00D47022">
        <w:trPr>
          <w:trHeight w:val="164"/>
        </w:trPr>
        <w:tc>
          <w:tcPr>
            <w:tcW w:w="1525" w:type="dxa"/>
          </w:tcPr>
          <w:p w14:paraId="0047C7BC" w14:textId="24ABED13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SCL-10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ZXJvZ2F0aXM8L0F1dGhvcj48WWVhcj4xOTc0PC9ZZWFy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</w:fldData>
              </w:fldChar>
            </w:r>
            <w:r w:rsidR="00D86A11" w:rsidRPr="00BD3FB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EN.</w:instrText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CITE </w:instrText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ZXJvZ2F0aXM8L0F1dGhvcj48WWVhcj4xOTc0PC9ZZWFy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</w:fldData>
              </w:fldCha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86A11" w:rsidRPr="00D86A1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8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5CC624C7" w14:textId="3B42B6E3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pkins Symptom Check List</w:t>
            </w:r>
            <w:r w:rsidR="00940D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 item version </w:t>
            </w:r>
          </w:p>
        </w:tc>
        <w:tc>
          <w:tcPr>
            <w:tcW w:w="4450" w:type="dxa"/>
            <w:gridSpan w:val="3"/>
          </w:tcPr>
          <w:p w14:paraId="1D35DA5A" w14:textId="4E4A5698" w:rsidR="004D5FB8" w:rsidRPr="00EC1113" w:rsidRDefault="00630180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1-4; 1=not at all and</w:t>
            </w:r>
            <w:r w:rsidR="00940D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=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much (extremely)</w:t>
            </w:r>
            <w:r w:rsidR="00DD0B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04E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  <w:r w:rsidR="00DD0B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tem score is calculated</w:t>
            </w:r>
          </w:p>
        </w:tc>
        <w:tc>
          <w:tcPr>
            <w:tcW w:w="1362" w:type="dxa"/>
          </w:tcPr>
          <w:p w14:paraId="225840DA" w14:textId="693BD41C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118E2624" w14:textId="76884DD0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1559F5FE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373EDA71" w14:textId="064947CF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014EF5FC" w14:textId="29454680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C60ADBF" w14:textId="1DCEEFDF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835FFB3" w14:textId="2D900C64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4973B37E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11ECF996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1662C47A" w14:textId="4B2F9B53" w:rsidTr="00D47022">
        <w:trPr>
          <w:trHeight w:val="164"/>
        </w:trPr>
        <w:tc>
          <w:tcPr>
            <w:tcW w:w="1525" w:type="dxa"/>
          </w:tcPr>
          <w:p w14:paraId="2A54173E" w14:textId="21DB89A8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r of movement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WZXJ3b2VyZDwvQXV0aG9yPjxZZWFyPjIwMTI8L1llYXI+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</w:fldData>
              </w:fldCha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WZXJ3b2VyZDwvQXV0aG9yPjxZZWFyPjIwMTI8L1llYXI+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</w:fldData>
              </w:fldCha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86A11" w:rsidRPr="00D86A1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9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770C6609" w14:textId="09C52090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item:</w:t>
            </w:r>
            <w:r w:rsidR="00940D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much fear do you have that these complaints would be increased by physical activity? </w:t>
            </w:r>
          </w:p>
        </w:tc>
        <w:tc>
          <w:tcPr>
            <w:tcW w:w="4450" w:type="dxa"/>
            <w:gridSpan w:val="3"/>
          </w:tcPr>
          <w:p w14:paraId="31B3502C" w14:textId="0DE6E71B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S: 0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;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=no fear and 10=very much fear</w:t>
            </w:r>
          </w:p>
        </w:tc>
        <w:tc>
          <w:tcPr>
            <w:tcW w:w="1362" w:type="dxa"/>
          </w:tcPr>
          <w:p w14:paraId="471766D9" w14:textId="4C44323E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67D17BE1" w14:textId="599A9362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6A8A59E7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58A7D3B9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3972541F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2120306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FFDE455" w14:textId="128CAD32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1295EA9" w14:textId="10C726DD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7C66A2F4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4280DF0B" w14:textId="088668C0" w:rsidTr="00D47022">
        <w:trPr>
          <w:trHeight w:val="164"/>
        </w:trPr>
        <w:tc>
          <w:tcPr>
            <w:tcW w:w="1525" w:type="dxa"/>
          </w:tcPr>
          <w:p w14:paraId="664AAA1D" w14:textId="1C32D852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K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YXVnZW48L0F1dGhvcj48WWVhcj4yMDA4PC9ZZWFyPjxS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</w:fldData>
              </w:fldCha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YXVnZW48L0F1dGhvcj48WWVhcj4yMDA4PC9ZZWFyPjxS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</w:fldData>
              </w:fldCha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86A11" w:rsidRPr="00D86A1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0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596D0F6C" w14:textId="09BDB4AD" w:rsidR="004D5FB8" w:rsidRPr="00EC1113" w:rsidRDefault="00940D45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mpa Scale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esiophob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3 item version </w:t>
            </w:r>
          </w:p>
        </w:tc>
        <w:tc>
          <w:tcPr>
            <w:tcW w:w="4450" w:type="dxa"/>
            <w:gridSpan w:val="3"/>
          </w:tcPr>
          <w:p w14:paraId="47F589DC" w14:textId="003C8C9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13-53</w:t>
            </w:r>
            <w:r w:rsidR="00FA0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er score indicate</w:t>
            </w:r>
            <w:r w:rsidR="00687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er level of </w:t>
            </w:r>
            <w:proofErr w:type="spellStart"/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esiophobia</w:t>
            </w:r>
            <w:proofErr w:type="spellEnd"/>
          </w:p>
        </w:tc>
        <w:tc>
          <w:tcPr>
            <w:tcW w:w="1362" w:type="dxa"/>
          </w:tcPr>
          <w:p w14:paraId="31B69EC8" w14:textId="3E1A1CA1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45F61AAC" w14:textId="2AC9DAE5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0D6A2549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3C250B1B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7427DD60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864B286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CEAD4EE" w14:textId="0D0DEF4C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0A771FF8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276D35D7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48B76B1F" w14:textId="23B73367" w:rsidTr="00D47022">
        <w:trPr>
          <w:trHeight w:val="164"/>
        </w:trPr>
        <w:tc>
          <w:tcPr>
            <w:tcW w:w="1525" w:type="dxa"/>
          </w:tcPr>
          <w:p w14:paraId="3EA43DC9" w14:textId="40CD0D78" w:rsidR="004D5FB8" w:rsidRPr="00EC1113" w:rsidRDefault="0007624F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Örebro-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item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aW50b248L0F1dGhvcj48WWVhcj4yMDExPC9ZZWFyPjxS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</w:fldData>
              </w:fldChar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aW50b248L0F1dGhvcj48WWVhcj4yMDExPC9ZZWFyPjxS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</w:fldData>
              </w:fldChar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CF3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CF362C" w:rsidRPr="00CF362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3DE320E3" w14:textId="00649108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Ö</w:t>
            </w:r>
            <w:r w:rsidR="00076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bro</w:t>
            </w:r>
            <w:proofErr w:type="spellEnd"/>
            <w:r w:rsidR="00076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reening Q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estionnaire</w:t>
            </w:r>
            <w:r w:rsidR="00940D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</w:t>
            </w:r>
            <w:r w:rsidR="00940D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</w:t>
            </w:r>
            <w:r w:rsidR="00940D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rsion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450" w:type="dxa"/>
            <w:gridSpan w:val="3"/>
          </w:tcPr>
          <w:p w14:paraId="4D716846" w14:textId="630FF150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0-100;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er score indicate</w:t>
            </w:r>
            <w:r w:rsidR="00687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er levels of estimated risk for developing pain related disability</w:t>
            </w:r>
          </w:p>
        </w:tc>
        <w:tc>
          <w:tcPr>
            <w:tcW w:w="1362" w:type="dxa"/>
          </w:tcPr>
          <w:p w14:paraId="12BA2E08" w14:textId="0DAA25A6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0B84B244" w14:textId="67AC6513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7CB78782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27D677E5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69C254CB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F3BF052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AA2ACC5" w14:textId="732DECDE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2F2D3F0E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463BB608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55CDBE18" w14:textId="7BC332E9" w:rsidTr="00D47022">
        <w:trPr>
          <w:trHeight w:val="164"/>
        </w:trPr>
        <w:tc>
          <w:tcPr>
            <w:tcW w:w="1525" w:type="dxa"/>
          </w:tcPr>
          <w:p w14:paraId="0DFFC655" w14:textId="0F39B00A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self-efficacy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OaWNob2xhczwvQXV0aG9yPjxZZWFyPjIwMTU8L1llYXI+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</w:fldData>
              </w:fldCha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OaWNob2xhczwvQXV0aG9yPjxZZWFyPjIwMTU8L1llYXI+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</w:fldData>
              </w:fldCha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86A11" w:rsidRPr="00D86A1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1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09801F0C" w14:textId="40940A60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Self Efficacy Questionnaire</w:t>
            </w:r>
            <w:r w:rsidR="00940D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item</w:t>
            </w:r>
            <w:r w:rsidR="00940D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: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C11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416D9872" w14:textId="52F1242C" w:rsidR="004D5FB8" w:rsidRPr="00EC1113" w:rsidRDefault="00940D45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 can do some form of work, despite pain (work includes hou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work and paid and unpaid work)</w:t>
            </w:r>
          </w:p>
          <w:p w14:paraId="28687476" w14:textId="03B5913F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</w:t>
            </w:r>
            <w:r w:rsidR="00940D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 can live a </w:t>
            </w:r>
            <w:r w:rsidR="00940D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lifestyle, despite pain</w:t>
            </w:r>
          </w:p>
        </w:tc>
        <w:tc>
          <w:tcPr>
            <w:tcW w:w="4450" w:type="dxa"/>
            <w:gridSpan w:val="3"/>
          </w:tcPr>
          <w:p w14:paraId="2F5961E4" w14:textId="2DD7785D" w:rsidR="004D5FB8" w:rsidRPr="00EC1113" w:rsidRDefault="00940D45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Range: 0-6; 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=not at all confident and 6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letely confident, total </w:t>
            </w:r>
            <w:r w:rsidR="00ED4D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-12</w:t>
            </w:r>
            <w:r w:rsidR="00FA0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er score indicate</w:t>
            </w:r>
            <w:r w:rsidR="00687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higher level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self-efficacy</w:t>
            </w:r>
          </w:p>
          <w:p w14:paraId="4A489494" w14:textId="7CE65343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</w:tcPr>
          <w:p w14:paraId="5D78D711" w14:textId="494A6399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7FDF9731" w14:textId="73DF855F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3FB821D8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15F73CCE" w14:textId="0480DD95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48E45C70" w14:textId="4E077E20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BBB17F7" w14:textId="56DA3299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B2A6C9F" w14:textId="4EEC0BB1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189F8D46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0A8504F7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25F5763E" w14:textId="2C1C35FF" w:rsidTr="00D47022">
        <w:trPr>
          <w:trHeight w:val="164"/>
        </w:trPr>
        <w:tc>
          <w:tcPr>
            <w:tcW w:w="1525" w:type="dxa"/>
          </w:tcPr>
          <w:p w14:paraId="011F53C5" w14:textId="63430C49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expectancy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ishop&lt;/Author&gt;&lt;Year&gt;2011&lt;/Year&gt;&lt;RecNum&gt;1458&lt;/RecNum&gt;&lt;DisplayText&gt;&lt;style face="superscript"&gt;12&lt;/style&gt;&lt;/DisplayText&gt;&lt;record&gt;&lt;rec-number&gt;1458&lt;/rec-number&gt;&lt;foreign-keys&gt;&lt;key app="EN" db-id="ataawp5s45azsgesfdp5ap9mvx9sape2592f" timestamp="1441957687"&gt;1458&lt;/key&gt;&lt;/foreign-keys&gt;&lt;ref-type name="Journal Article"&gt;17&lt;/ref-type&gt;&lt;contributors&gt;&lt;authors&gt;&lt;author&gt;Bishop, M. D.&lt;/author&gt;&lt;author&gt;Bialosky, J. E.&lt;/author&gt;&lt;author&gt;Cleland, J. A.&lt;/author&gt;&lt;/authors&gt;&lt;/contributors&gt;&lt;auth-address&gt;Department of Physical Therapy, University of Florida, USA.&lt;/auth-address&gt;&lt;titles&gt;&lt;title&gt;Patient expectations of benefit from common interventions for low back pain and effects on outcome: secondary analysis of a clinical trial of manual therapy interventions&lt;/title&gt;&lt;secondary-title&gt;J Man Manip Ther&lt;/secondary-title&gt;&lt;alt-title&gt;The Journal of manual &amp;amp; manipulative therapy&lt;/alt-title&gt;&lt;/titles&gt;&lt;periodical&gt;&lt;full-title&gt;Journal of Manual &amp;amp; Manipulative Therapy&lt;/full-title&gt;&lt;abbr-1&gt;J. Man. Manip. Ther.&lt;/abbr-1&gt;&lt;abbr-2&gt;J Man Manip Ther&lt;/abbr-2&gt;&lt;/periodical&gt;&lt;pages&gt;20-5&lt;/pages&gt;&lt;volume&gt;19&lt;/volume&gt;&lt;number&gt;1&lt;/number&gt;&lt;edition&gt;2012/02/02&lt;/edition&gt;&lt;dates&gt;&lt;year&gt;2011&lt;/year&gt;&lt;pub-dates&gt;&lt;date&gt;Feb&lt;/date&gt;&lt;/pub-dates&gt;&lt;/dates&gt;&lt;isbn&gt;2042-6186 (Electronic)&amp;#xD;1066-9817 (Linking)&lt;/isbn&gt;&lt;accession-num&gt;22294850&lt;/accession-num&gt;&lt;urls&gt;&lt;/urls&gt;&lt;custom2&gt;3172953&lt;/custom2&gt;&lt;electronic-resource-num&gt;10.1179/106698110x12804993426929&lt;/electronic-resource-num&gt;&lt;remote-database-provider&gt;NLM&lt;/remote-database-provider&gt;&lt;language&gt;eng&lt;/language&gt;&lt;/record&gt;&lt;/Cite&gt;&lt;/EndNote&gt;</w:instrTex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86A11" w:rsidRPr="00D86A1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2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26A35FA1" w14:textId="554FC83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believe physioth</w:t>
            </w:r>
            <w:r w:rsidR="00DD0B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apy will improve my function</w:t>
            </w:r>
          </w:p>
          <w:p w14:paraId="29DD57E0" w14:textId="6D37CC11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50" w:type="dxa"/>
            <w:gridSpan w:val="3"/>
          </w:tcPr>
          <w:p w14:paraId="4107DE3A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ly agree</w:t>
            </w:r>
          </w:p>
          <w:p w14:paraId="65E53D45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  <w:p w14:paraId="266C76FB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ither agree nor disagree</w:t>
            </w:r>
          </w:p>
          <w:p w14:paraId="2A1D38C7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</w:t>
            </w:r>
          </w:p>
          <w:p w14:paraId="2B8105C4" w14:textId="3E17E99C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ly disagree</w:t>
            </w:r>
          </w:p>
        </w:tc>
        <w:tc>
          <w:tcPr>
            <w:tcW w:w="1362" w:type="dxa"/>
          </w:tcPr>
          <w:p w14:paraId="0FC709EF" w14:textId="2974B728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61D4C9DC" w14:textId="39C6A996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3B50EFAD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2B078D7A" w14:textId="3FA0D592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5BCB3BB0" w14:textId="20D8FE4F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EBDBBE3" w14:textId="4617F9DA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7EC940A" w14:textId="4013CB46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3B030DF3" w14:textId="078814A5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51504F4D" w14:textId="1ED2363D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D5FB8" w:rsidRPr="00EC1113" w14:paraId="54DB6EFE" w14:textId="14E7CB84" w:rsidTr="00D47022">
        <w:trPr>
          <w:trHeight w:val="164"/>
        </w:trPr>
        <w:tc>
          <w:tcPr>
            <w:tcW w:w="1525" w:type="dxa"/>
          </w:tcPr>
          <w:p w14:paraId="3AFEAE84" w14:textId="4290E04C" w:rsidR="004D5FB8" w:rsidRPr="009C2A1D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504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Q</w:t>
            </w:r>
            <w:r w:rsidRPr="005504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Finset&lt;/Author&gt;&lt;Year&gt;2002&lt;/Year&gt;&lt;RecNum&gt;36&lt;/RecNum&gt;&lt;DisplayText&gt;&lt;style face="superscript"&gt;13&lt;/style&gt;&lt;/DisplayText&gt;&lt;record&gt;&lt;rec-number&gt;36&lt;/rec-number&gt;&lt;foreign-keys&gt;&lt;key app="EN" db-id="2xzf2tpznr9p9uevsa9vpd9q5swaaa5exaf2" timestamp="1414071059"&gt;36&lt;/key&gt;&lt;/foreign-keys&gt;&lt;ref-type name="Journal Article"&gt;17&lt;/ref-type&gt;&lt;contributors&gt;&lt;authors&gt;&lt;author&gt;Finset, A.&lt;/author&gt;&lt;author&gt;Steine, S.&lt;/author&gt;&lt;author&gt;Haugli, L.&lt;/author&gt;&lt;author&gt;Steen, E.&lt;/author&gt;&lt;author&gt;Lærum, E.&lt;/author&gt;&lt;/authors&gt;&lt;/contributors&gt;&lt;titles&gt;&lt;title&gt;Approach/Avoidance Coping Questionnaire: development and validation&lt;/title&gt;&lt;secondary-title&gt;Psychology, Health &amp;amp; Medicine&lt;/secondary-title&gt;&lt;/titles&gt;&lt;periodical&gt;&lt;full-title&gt;Psychology, Health &amp;amp; Medicine&lt;/full-title&gt;&lt;/periodical&gt;&lt;pages&gt;75-85&lt;/pages&gt;&lt;volume&gt;7&lt;/volume&gt;&lt;dates&gt;&lt;year&gt;2002&lt;/year&gt;&lt;/dates&gt;&lt;urls&gt;&lt;/urls&gt;&lt;/record&gt;&lt;/Cite&gt;&lt;/EndNote&gt;</w:instrText>
            </w:r>
            <w:r w:rsidRPr="005504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86A11" w:rsidRPr="00D86A1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3</w:t>
            </w:r>
            <w:r w:rsidRPr="005504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5779BE9D" w14:textId="3B7B3B33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Brief Approach/Avoidance Coping Questionnaire</w:t>
            </w:r>
          </w:p>
        </w:tc>
        <w:tc>
          <w:tcPr>
            <w:tcW w:w="4450" w:type="dxa"/>
            <w:gridSpan w:val="3"/>
          </w:tcPr>
          <w:p w14:paraId="749283DE" w14:textId="50DCB62A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nge: </w:t>
            </w:r>
            <w:r w:rsidRPr="00232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D0B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; 1=</w:t>
            </w:r>
            <w:r w:rsidRPr="00232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</w:t>
            </w:r>
            <w:r w:rsidR="00DD0B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gree completely and</w:t>
            </w:r>
            <w:r w:rsidRPr="00232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</w:t>
            </w:r>
            <w:r w:rsidR="00DD0B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agree completely,</w:t>
            </w:r>
            <w:r w:rsidR="00FA0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er</w:t>
            </w:r>
            <w:r w:rsidRPr="00232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 indicate</w:t>
            </w:r>
            <w:r w:rsidR="00687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232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e of more appr</w:t>
            </w:r>
            <w:r w:rsidR="000D2F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ch-oriented coping strategies</w:t>
            </w:r>
          </w:p>
        </w:tc>
        <w:tc>
          <w:tcPr>
            <w:tcW w:w="1362" w:type="dxa"/>
          </w:tcPr>
          <w:p w14:paraId="33D9DF00" w14:textId="620E8B7D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484CC683" w14:textId="269B8982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44685C51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72AA6943" w14:textId="5B29EE5C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0E952761" w14:textId="2855CF4B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B14676B" w14:textId="4A8ED3A0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F426B4F" w14:textId="115B3413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2084D766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1B7753E8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04EC5883" w14:textId="77777777" w:rsidTr="00D47022">
        <w:trPr>
          <w:trHeight w:val="164"/>
        </w:trPr>
        <w:tc>
          <w:tcPr>
            <w:tcW w:w="1525" w:type="dxa"/>
          </w:tcPr>
          <w:p w14:paraId="41EA69D9" w14:textId="131C22FD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and friends</w:t>
            </w:r>
          </w:p>
        </w:tc>
        <w:tc>
          <w:tcPr>
            <w:tcW w:w="3290" w:type="dxa"/>
          </w:tcPr>
          <w:p w14:paraId="39770579" w14:textId="0A3966BA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Do you have family or friends that can give you help when need</w:t>
            </w:r>
            <w:r w:rsidR="00E13E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58EB7DFA" w14:textId="055D405F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Do you have family and friends </w:t>
            </w:r>
            <w:r w:rsidR="00410A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whom you can talk confidentially</w:t>
            </w:r>
            <w:r w:rsidR="000D2F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4450" w:type="dxa"/>
            <w:gridSpan w:val="3"/>
          </w:tcPr>
          <w:p w14:paraId="5D694EA7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2BFB44E5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3F1DBDF4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0D0311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5D4CB8FC" w14:textId="553BA3AD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62" w:type="dxa"/>
          </w:tcPr>
          <w:p w14:paraId="63617B3A" w14:textId="5576E2F1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2DC15E8D" w14:textId="6DE78450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6E551213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50A34E59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24019875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C427819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607AC03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6F5EB286" w14:textId="007E95F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1EF3AACE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482807FF" w14:textId="77777777" w:rsidTr="00D47022">
        <w:trPr>
          <w:trHeight w:val="164"/>
        </w:trPr>
        <w:tc>
          <w:tcPr>
            <w:tcW w:w="1525" w:type="dxa"/>
            <w:tcBorders>
              <w:bottom w:val="single" w:sz="4" w:space="0" w:color="auto"/>
            </w:tcBorders>
          </w:tcPr>
          <w:p w14:paraId="179013C8" w14:textId="3FD1F445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 FES-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ZW1wZW48L0F1dGhvcj48WWVhcj4yMDA4PC9ZZWFyPjxS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</w:fldData>
              </w:fldCha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ZW1wZW48L0F1dGhvcj48WWVhcj4yMDA4PC9ZZWFyPjxS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</w:fldData>
              </w:fldCha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86A11" w:rsidRPr="00D86A1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  <w:tcBorders>
              <w:bottom w:val="single" w:sz="4" w:space="0" w:color="auto"/>
            </w:tcBorders>
          </w:tcPr>
          <w:p w14:paraId="0D539AEE" w14:textId="15327C22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hort Falls</w:t>
            </w:r>
            <w:r w:rsidR="000D2F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fficacy Scale-Internationally</w:t>
            </w:r>
          </w:p>
        </w:tc>
        <w:tc>
          <w:tcPr>
            <w:tcW w:w="4450" w:type="dxa"/>
            <w:gridSpan w:val="3"/>
            <w:tcBorders>
              <w:bottom w:val="single" w:sz="4" w:space="0" w:color="auto"/>
            </w:tcBorders>
          </w:tcPr>
          <w:p w14:paraId="5B6B4392" w14:textId="3CCF8E85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7-28</w:t>
            </w:r>
            <w:r w:rsidR="00FA0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r score indicate</w:t>
            </w:r>
            <w:r w:rsidR="00687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vere concern about falling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3D0C3133" w14:textId="6B74119B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C8405B" w14:textId="3D5A095E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85999D4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6F51C1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A016C7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3D96BCF1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25230E21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E1C128" w14:textId="5FEB851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BC0C14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8D5364" w14:paraId="66EF9E04" w14:textId="372BD4B1" w:rsidTr="004033FB">
        <w:trPr>
          <w:trHeight w:val="164"/>
        </w:trPr>
        <w:tc>
          <w:tcPr>
            <w:tcW w:w="14029" w:type="dxa"/>
            <w:gridSpan w:val="14"/>
            <w:tcBorders>
              <w:left w:val="single" w:sz="4" w:space="0" w:color="auto"/>
            </w:tcBorders>
            <w:shd w:val="clear" w:color="auto" w:fill="FFFFFF" w:themeFill="background1"/>
          </w:tcPr>
          <w:p w14:paraId="278B4DF6" w14:textId="39652B18" w:rsidR="004D5FB8" w:rsidRPr="00EC1113" w:rsidRDefault="006133BD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ease-</w:t>
            </w:r>
            <w:r w:rsidR="00806D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r</w:t>
            </w:r>
            <w:r w:rsidR="004D5FB8" w:rsidRPr="00EC11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g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="004D5FB8" w:rsidRPr="00EC11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fic questionnaires</w:t>
            </w:r>
          </w:p>
        </w:tc>
      </w:tr>
      <w:tr w:rsidR="004D5FB8" w:rsidRPr="00EC1113" w14:paraId="33AC1981" w14:textId="263AB108" w:rsidTr="00D47022">
        <w:trPr>
          <w:trHeight w:val="164"/>
        </w:trPr>
        <w:tc>
          <w:tcPr>
            <w:tcW w:w="1525" w:type="dxa"/>
          </w:tcPr>
          <w:p w14:paraId="068517CD" w14:textId="256AD8AC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I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b3ZhY3M8L0F1dGhvcj48WWVhcj4yMDA4PC9ZZWFyPjxS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</w:fldData>
              </w:fldCha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b3ZhY3M8L0F1dGhvcj48WWVhcj4yMDA4PC9ZZWFyPjxS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</w:fldData>
              </w:fldCha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86A11" w:rsidRPr="00D86A1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5,16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3AEED2B6" w14:textId="6F8D4AE6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ck Disability Index </w:t>
            </w:r>
          </w:p>
        </w:tc>
        <w:tc>
          <w:tcPr>
            <w:tcW w:w="4450" w:type="dxa"/>
            <w:gridSpan w:val="3"/>
          </w:tcPr>
          <w:p w14:paraId="22C4D007" w14:textId="7C438CDE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0-100;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=no disability and 100=100% disability</w:t>
            </w:r>
          </w:p>
        </w:tc>
        <w:tc>
          <w:tcPr>
            <w:tcW w:w="1362" w:type="dxa"/>
          </w:tcPr>
          <w:p w14:paraId="439D8377" w14:textId="5ACC0179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3BEDCEEC" w14:textId="46753646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2D28046F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733EE1D9" w14:textId="48BEDFE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4E6B45A1" w14:textId="4E1B7C49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8A00163" w14:textId="1E410972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72C99D4" w14:textId="7926D560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310AD169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34A65181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53D900B8" w14:textId="6B919448" w:rsidTr="00D47022">
        <w:trPr>
          <w:trHeight w:val="164"/>
        </w:trPr>
        <w:tc>
          <w:tcPr>
            <w:tcW w:w="1525" w:type="dxa"/>
          </w:tcPr>
          <w:p w14:paraId="466B2488" w14:textId="102F4ADC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I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cm90bGU8L0F1dGhvcj48WWVhcj4yMDAzPC9ZZWFyPjxS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</w:fldData>
              </w:fldCha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cm90bGU8L0F1dGhvcj48WWVhcj4yMDAzPC9ZZWFyPjxS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</w:fldData>
              </w:fldCha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86A11" w:rsidRPr="00D86A1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7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169D9C3A" w14:textId="74B7BAAF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westry</w:t>
            </w:r>
            <w:proofErr w:type="spellEnd"/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ability Index </w:t>
            </w:r>
          </w:p>
        </w:tc>
        <w:tc>
          <w:tcPr>
            <w:tcW w:w="4450" w:type="dxa"/>
            <w:gridSpan w:val="3"/>
          </w:tcPr>
          <w:p w14:paraId="454E7E49" w14:textId="0E72FB23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nge: 0-100; 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=no disability and 100=100% disability</w:t>
            </w:r>
          </w:p>
        </w:tc>
        <w:tc>
          <w:tcPr>
            <w:tcW w:w="1362" w:type="dxa"/>
          </w:tcPr>
          <w:p w14:paraId="1F7B1EC2" w14:textId="5D297413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72B675BD" w14:textId="30FDA985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CCFD9DB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2CE58CB0" w14:textId="254EE72A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7D530583" w14:textId="4D76F088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09B85AC" w14:textId="0B90BF4A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217B021" w14:textId="2F0C477F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2013487F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4AF286DE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4474D347" w14:textId="552CBE1A" w:rsidTr="00D47022">
        <w:trPr>
          <w:trHeight w:val="156"/>
        </w:trPr>
        <w:tc>
          <w:tcPr>
            <w:tcW w:w="1525" w:type="dxa"/>
          </w:tcPr>
          <w:p w14:paraId="583736EB" w14:textId="49197448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TBack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aWxsPC9BdXRob3I+PFllYXI+MjAwODwvWWVhcj48UmVj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</w:fldData>
              </w:fldCha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aWxsPC9BdXRob3I+PFllYXI+MjAwODwvWWVhcj48UmVj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</w:fldData>
              </w:fldCha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86A11" w:rsidRPr="00D86A1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8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14A730CF" w14:textId="6FD163F6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ele</w:t>
            </w:r>
            <w:proofErr w:type="spellEnd"/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TBack</w:t>
            </w:r>
            <w:proofErr w:type="spellEnd"/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reening tool</w:t>
            </w:r>
            <w:r w:rsidR="00410A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grouping of patients into 3 a priori treatment options</w:t>
            </w:r>
          </w:p>
        </w:tc>
        <w:tc>
          <w:tcPr>
            <w:tcW w:w="4450" w:type="dxa"/>
            <w:gridSpan w:val="3"/>
          </w:tcPr>
          <w:p w14:paraId="12599D1C" w14:textId="7CDF20C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0-9 points</w:t>
            </w:r>
            <w:r w:rsidR="00DD0B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DD0B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gorisation</w:t>
            </w:r>
            <w:proofErr w:type="spellEnd"/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o risk groups based on the scoring</w:t>
            </w:r>
          </w:p>
          <w:p w14:paraId="6D02BD48" w14:textId="400B7378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</w:tcPr>
          <w:p w14:paraId="46A3B1BE" w14:textId="32D80C87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2A40C576" w14:textId="1BDDD1CB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11E409AD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7453E219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5115D862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3FD9311" w14:textId="16A3F02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3B0C3D2" w14:textId="6971A681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108F511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3085C1EA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B174DB" w14:paraId="08FFAC59" w14:textId="77777777" w:rsidTr="00D47022">
        <w:trPr>
          <w:trHeight w:val="156"/>
        </w:trPr>
        <w:tc>
          <w:tcPr>
            <w:tcW w:w="1525" w:type="dxa"/>
          </w:tcPr>
          <w:p w14:paraId="556C26CA" w14:textId="0656D9EF" w:rsidR="004D5FB8" w:rsidRPr="00B174DB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nover</w:t>
            </w:r>
            <w:r w:rsidRPr="00B17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WdudXNzZW48L0F1dGhvcj48WWVhcj4yMDA0PC9ZZWFy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</w:fldData>
              </w:fldCha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WdudXNzZW48L0F1dGhvcj48WWVhcj4yMDA0PC9ZZWFy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</w:fldData>
              </w:fldCha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B174D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B17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86A11" w:rsidRPr="00D86A1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9</w:t>
            </w:r>
            <w:r w:rsidRPr="00B17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311908CC" w14:textId="5C6631DE" w:rsidR="004D5FB8" w:rsidRPr="00B174DB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nover Functional Ability Questionnaire</w:t>
            </w:r>
            <w:r w:rsidR="00BB5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2 items</w:t>
            </w:r>
          </w:p>
        </w:tc>
        <w:tc>
          <w:tcPr>
            <w:tcW w:w="4450" w:type="dxa"/>
            <w:gridSpan w:val="3"/>
          </w:tcPr>
          <w:p w14:paraId="287345CA" w14:textId="78AE692C" w:rsidR="004D5FB8" w:rsidRPr="00B174DB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0-24</w:t>
            </w:r>
            <w:r w:rsidR="00FA0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B17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er score indicate</w:t>
            </w:r>
            <w:r w:rsidR="00687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B17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orer function</w:t>
            </w:r>
          </w:p>
        </w:tc>
        <w:tc>
          <w:tcPr>
            <w:tcW w:w="1362" w:type="dxa"/>
          </w:tcPr>
          <w:p w14:paraId="69491B64" w14:textId="77777777" w:rsidR="004D5FB8" w:rsidRPr="00B174DB" w:rsidRDefault="004D5FB8" w:rsidP="00161AFF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34ACB055" w14:textId="77777777" w:rsidR="004D5FB8" w:rsidRPr="00B174DB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FF58106" w14:textId="77777777" w:rsidR="004D5FB8" w:rsidRPr="00161AFF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68639C58" w14:textId="70E8EEE2" w:rsidR="004D5FB8" w:rsidRPr="009C144E" w:rsidRDefault="00161AFF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4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5071BBA7" w14:textId="70E896BD" w:rsidR="004D5FB8" w:rsidRPr="009C144E" w:rsidRDefault="00161AFF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4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638CDC9" w14:textId="77219D1C" w:rsidR="004D5FB8" w:rsidRPr="009C144E" w:rsidRDefault="00161AFF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4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C3B62E0" w14:textId="77777777" w:rsidR="004D5FB8" w:rsidRPr="00B174DB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4D4CF075" w14:textId="77777777" w:rsidR="004D5FB8" w:rsidRPr="00B174DB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1BB1A47A" w14:textId="77777777" w:rsidR="004D5FB8" w:rsidRPr="00B174DB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7959AB4E" w14:textId="166CF904" w:rsidTr="00D47022">
        <w:trPr>
          <w:trHeight w:val="156"/>
        </w:trPr>
        <w:tc>
          <w:tcPr>
            <w:tcW w:w="1525" w:type="dxa"/>
          </w:tcPr>
          <w:p w14:paraId="4AE36C99" w14:textId="3CC9D510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DI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Roach&lt;/Author&gt;&lt;Year&gt;1991&lt;/Year&gt;&lt;RecNum&gt;1866&lt;/RecNum&gt;&lt;DisplayText&gt;&lt;style face="superscript"&gt;20&lt;/style&gt;&lt;/DisplayText&gt;&lt;record&gt;&lt;rec-number&gt;1866&lt;/rec-number&gt;&lt;foreign-keys&gt;&lt;key app="EN" db-id="ataawp5s45azsgesfdp5ap9mvx9sape2592f" timestamp="1462880021"&gt;1866&lt;/key&gt;&lt;/foreign-keys&gt;&lt;ref-type name="Journal Article"&gt;17&lt;/ref-type&gt;&lt;contributors&gt;&lt;authors&gt;&lt;author&gt;Roach, K. E.&lt;/author&gt;&lt;author&gt;Budiman-Mak, E.&lt;/author&gt;&lt;author&gt;Songsiridej, N.&lt;/author&gt;&lt;author&gt;Lertratanakul, Y.&lt;/author&gt;&lt;/authors&gt;&lt;/contributors&gt;&lt;auth-address&gt;University of Miami School of Medicine, Division of Physical Therapy, 5915 Ponce de Leon Boulevard, 5th Floor, Coral Gables, FL 33146, USA.&lt;/auth-address&gt;&lt;titles&gt;&lt;title&gt;Development of a shoulder pain and disability index&lt;/title&gt;&lt;secondary-title&gt;Arthritis Care Res&lt;/secondary-title&gt;&lt;alt-title&gt;Arthritis care and research : the official journal of the Arthritis Health Professions Association&lt;/alt-title&gt;&lt;/titles&gt;&lt;periodical&gt;&lt;full-title&gt;Arthritis Care and Research&lt;/full-title&gt;&lt;abbr-1&gt;Arthritis Care Res.&lt;/abbr-1&gt;&lt;abbr-2&gt;Arthritis Care Res&lt;/abbr-2&gt;&lt;abbr-3&gt;Arthritis Care &amp;amp; Research&lt;/abbr-3&gt;&lt;/periodical&gt;&lt;pages&gt;143-9&lt;/pages&gt;&lt;volume&gt;4&lt;/volume&gt;&lt;number&gt;4&lt;/number&gt;&lt;edition&gt;1991/12/01&lt;/edition&gt;&lt;keywords&gt;&lt;keyword&gt;Activities of Daily Living&lt;/keyword&gt;&lt;keyword&gt;Adult&lt;/keyword&gt;&lt;keyword&gt;Aged&lt;/keyword&gt;&lt;keyword&gt;*Disability Evaluation&lt;/keyword&gt;&lt;keyword&gt;Humans&lt;/keyword&gt;&lt;keyword&gt;Male&lt;/keyword&gt;&lt;keyword&gt;Middle Aged&lt;/keyword&gt;&lt;keyword&gt;Pain Measurement/methods/*standards&lt;/keyword&gt;&lt;keyword&gt;Reproducibility of Results&lt;/keyword&gt;&lt;keyword&gt;Shoulder Joint&lt;/keyword&gt;&lt;keyword&gt;Shoulder Pain/*diagnosis/rehabilitation&lt;/keyword&gt;&lt;/keywords&gt;&lt;dates&gt;&lt;year&gt;1991&lt;/year&gt;&lt;pub-dates&gt;&lt;date&gt;Dec&lt;/date&gt;&lt;/pub-dates&gt;&lt;/dates&gt;&lt;isbn&gt;0893-7524 (Print)&amp;#xD;0893-7524&lt;/isbn&gt;&lt;accession-num&gt;11188601&lt;/accession-num&gt;&lt;urls&gt;&lt;/urls&gt;&lt;remote-database-provider&gt;NLM&lt;/remote-database-provider&gt;&lt;language&gt;eng&lt;/language&gt;&lt;/record&gt;&lt;/Cite&gt;&lt;/EndNote&gt;</w:instrTex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86A11" w:rsidRPr="00D86A1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0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11CA1435" w14:textId="3A4B2926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ulder Pain and Disability Index</w:t>
            </w:r>
          </w:p>
        </w:tc>
        <w:tc>
          <w:tcPr>
            <w:tcW w:w="4450" w:type="dxa"/>
            <w:gridSpan w:val="3"/>
          </w:tcPr>
          <w:p w14:paraId="1075FAF1" w14:textId="0AA315BB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0-1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=no disability and 100=100% disability</w:t>
            </w:r>
          </w:p>
        </w:tc>
        <w:tc>
          <w:tcPr>
            <w:tcW w:w="1362" w:type="dxa"/>
          </w:tcPr>
          <w:p w14:paraId="1928A02F" w14:textId="057CFDCA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4695DA21" w14:textId="13F23BB4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7DDE0085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48C6FB08" w14:textId="7F23394A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1499408B" w14:textId="6A41C5FC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64DD7C8" w14:textId="5B40A1A0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131877F" w14:textId="12C666A6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3FE3DF70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6D99BB1C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0A0AC48F" w14:textId="3DAC04E7" w:rsidTr="00D47022">
        <w:trPr>
          <w:trHeight w:val="156"/>
        </w:trPr>
        <w:tc>
          <w:tcPr>
            <w:tcW w:w="1525" w:type="dxa"/>
          </w:tcPr>
          <w:p w14:paraId="574A6B73" w14:textId="647034E9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ck-DASH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eaton&lt;/Author&gt;&lt;Year&gt;2005&lt;/Year&gt;&lt;RecNum&gt;15550&lt;/RecNum&gt;&lt;DisplayText&gt;&lt;style face="superscript"&gt;21&lt;/style&gt;&lt;/DisplayText&gt;&lt;record&gt;&lt;rec-number&gt;15550&lt;/rec-number&gt;&lt;foreign-keys&gt;&lt;key app="EN" db-id="ataawp5s45azsgesfdp5ap9mvx9sape2592f" timestamp="1515588073"&gt;15550&lt;/key&gt;&lt;/foreign-keys&gt;&lt;ref-type name="Journal Article"&gt;17&lt;/ref-type&gt;&lt;contributors&gt;&lt;authors&gt;&lt;author&gt;Beaton, D. E.&lt;/author&gt;&lt;author&gt;Wright, J. G.&lt;/author&gt;&lt;author&gt;Katz, J. N.&lt;/author&gt;&lt;/authors&gt;&lt;/contributors&gt;&lt;auth-address&gt;Institute for Work and Health, 481 University Avenue, Suite 800, Toronto, ON M5G 2E9, Canada. dbeaton@iwh.on.ca&lt;/auth-address&gt;&lt;titles&gt;&lt;title&gt;Development of the QuickDASH: comparison of three item-reduction approaches&lt;/title&gt;&lt;secondary-title&gt;J Bone Joint Surg Am&lt;/secondary-title&gt;&lt;alt-title&gt;The Journal of bone and joint surgery. American volume&lt;/alt-title&gt;&lt;/titles&gt;&lt;periodical&gt;&lt;full-title&gt;Journal of Bone and Joint Surgery (American Volume)&lt;/full-title&gt;&lt;abbr-1&gt;J. Bone Joint Surg. Am.&lt;/abbr-1&gt;&lt;abbr-2&gt;J Bone Joint Surg Am&lt;/abbr-2&gt;&lt;abbr-3&gt;Journal of Bone &amp;amp; Joint Surgery (American Volume)&lt;/abbr-3&gt;&lt;/periodical&gt;&lt;pages&gt;1038-46&lt;/pages&gt;&lt;volume&gt;87&lt;/volume&gt;&lt;number&gt;5&lt;/number&gt;&lt;edition&gt;2005/05/04&lt;/edition&gt;&lt;keywords&gt;&lt;keyword&gt;Arm&lt;/keyword&gt;&lt;keyword&gt;Hand&lt;/keyword&gt;&lt;keyword&gt;*Health Status Indicators&lt;/keyword&gt;&lt;keyword&gt;Humans&lt;/keyword&gt;&lt;keyword&gt;*Musculoskeletal Diseases&lt;/keyword&gt;&lt;keyword&gt;*Outcome Assessment (Health Care)&lt;/keyword&gt;&lt;keyword&gt;Psychometrics&lt;/keyword&gt;&lt;keyword&gt;Reproducibility of Results&lt;/keyword&gt;&lt;keyword&gt;Sensitivity and Specificity&lt;/keyword&gt;&lt;keyword&gt;Shoulder&lt;/keyword&gt;&lt;/keywords&gt;&lt;dates&gt;&lt;year&gt;2005&lt;/year&gt;&lt;pub-dates&gt;&lt;date&gt;May&lt;/date&gt;&lt;/pub-dates&gt;&lt;/dates&gt;&lt;isbn&gt;0021-9355 (Print)&amp;#xD;0021-9355&lt;/isbn&gt;&lt;accession-num&gt;15866967&lt;/accession-num&gt;&lt;urls&gt;&lt;related-urls&gt;&lt;url&gt;https://insights.ovid.com/pubmed?pmid=15866967&lt;/url&gt;&lt;/related-urls&gt;&lt;/urls&gt;&lt;electronic-resource-num&gt;10.2106/jbjs.d.02060&lt;/electronic-resource-num&gt;&lt;remote-database-provider&gt;NLM&lt;/remote-database-provider&gt;&lt;language&gt;eng&lt;/language&gt;&lt;/record&gt;&lt;/Cite&gt;&lt;/EndNote&gt;</w:instrTex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86A11" w:rsidRPr="00D86A1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1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5D08F5AA" w14:textId="30976A56" w:rsidR="004D5FB8" w:rsidRPr="00EC1113" w:rsidRDefault="00BB5B9E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rtened version 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 Disabilities of the Arm, Shoulder and Hand 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1 items</w:t>
            </w:r>
          </w:p>
        </w:tc>
        <w:tc>
          <w:tcPr>
            <w:tcW w:w="4450" w:type="dxa"/>
            <w:gridSpan w:val="3"/>
          </w:tcPr>
          <w:p w14:paraId="3BC56143" w14:textId="6D95969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0-1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=no disability and 100=100% disability</w:t>
            </w:r>
          </w:p>
        </w:tc>
        <w:tc>
          <w:tcPr>
            <w:tcW w:w="1362" w:type="dxa"/>
          </w:tcPr>
          <w:p w14:paraId="1E310D66" w14:textId="600EA1CE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5ADBD586" w14:textId="0D4E570D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3E9B5CDB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69461BF7" w14:textId="0E739044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41ABCDD6" w14:textId="7C84FB90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704754A" w14:textId="06D6D059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ADD82F1" w14:textId="780FB22D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1FE5D015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0B44E2C5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B174DB" w14:paraId="01BC0E98" w14:textId="77777777" w:rsidTr="00D47022">
        <w:trPr>
          <w:trHeight w:val="164"/>
        </w:trPr>
        <w:tc>
          <w:tcPr>
            <w:tcW w:w="1525" w:type="dxa"/>
          </w:tcPr>
          <w:p w14:paraId="07D21DC7" w14:textId="5B5CD39D" w:rsidR="004D5FB8" w:rsidRPr="00B174DB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Q</w:t>
            </w:r>
            <w:r w:rsidRPr="00B17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HVnZTwvQXV0aG9yPjxZZWFyPjIwMTE8L1llYXI+PFJl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==
</w:fldData>
              </w:fldCha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HVnZTwvQXV0aG9yPjxZZWFyPjIwMTE8L1llYXI+PFJl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==
</w:fldData>
              </w:fldCha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B174D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B17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86A11" w:rsidRPr="00D86A1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2</w:t>
            </w:r>
            <w:r w:rsidRPr="00B17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22CD12F8" w14:textId="05F8B741" w:rsidR="004D5FB8" w:rsidRPr="00B174DB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c Girdle Questionnaire</w:t>
            </w:r>
            <w:r w:rsidR="00BB5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B17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items</w:t>
            </w:r>
          </w:p>
        </w:tc>
        <w:tc>
          <w:tcPr>
            <w:tcW w:w="4450" w:type="dxa"/>
            <w:gridSpan w:val="3"/>
          </w:tcPr>
          <w:p w14:paraId="305D65FF" w14:textId="4E402A5A" w:rsidR="004D5FB8" w:rsidRPr="00B174DB" w:rsidRDefault="00DD0B6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nge: </w:t>
            </w:r>
            <w:r w:rsidR="004D5FB8" w:rsidRPr="00B17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0</w:t>
            </w:r>
            <w:r w:rsidR="00FA0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=</w:t>
            </w:r>
            <w:r w:rsidR="004D5FB8" w:rsidRPr="00B17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roblem and 100</w:t>
            </w:r>
            <w:r w:rsidR="00FA09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4D5FB8" w:rsidRPr="00B17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a large extent </w:t>
            </w:r>
          </w:p>
        </w:tc>
        <w:tc>
          <w:tcPr>
            <w:tcW w:w="1362" w:type="dxa"/>
          </w:tcPr>
          <w:p w14:paraId="0A1EC06E" w14:textId="77777777" w:rsidR="004D5FB8" w:rsidRPr="00B174DB" w:rsidRDefault="004D5FB8" w:rsidP="001904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58C8F8CD" w14:textId="77777777" w:rsidR="004D5FB8" w:rsidRPr="00B174DB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30FDBD32" w14:textId="77777777" w:rsidR="004D5FB8" w:rsidRPr="00B174DB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114FF026" w14:textId="77777777" w:rsidR="004D5FB8" w:rsidRPr="00B174DB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42BC9222" w14:textId="72E99B21" w:rsidR="004D5FB8" w:rsidRPr="00B174DB" w:rsidRDefault="00161AFF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73F0242" w14:textId="6AD28FB8" w:rsidR="004D5FB8" w:rsidRPr="00B174DB" w:rsidRDefault="00161AFF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7468B00" w14:textId="77777777" w:rsidR="004D5FB8" w:rsidRPr="00B174DB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4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84F3D7D" w14:textId="77777777" w:rsidR="004D5FB8" w:rsidRPr="00B174DB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72F6D0FA" w14:textId="77777777" w:rsidR="004D5FB8" w:rsidRPr="00B174DB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57D9DC71" w14:textId="6CBC52AA" w:rsidTr="00D47022">
        <w:trPr>
          <w:trHeight w:val="412"/>
        </w:trPr>
        <w:tc>
          <w:tcPr>
            <w:tcW w:w="1525" w:type="dxa"/>
          </w:tcPr>
          <w:p w14:paraId="50DA2EAC" w14:textId="7D1EE09C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OS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Nilsdotter&lt;/Author&gt;&lt;Year&gt;2003&lt;/Year&gt;&lt;RecNum&gt;31&lt;/RecNum&gt;&lt;DisplayText&gt;&lt;style face="superscript"&gt;23&lt;/style&gt;&lt;/DisplayText&gt;&lt;record&gt;&lt;rec-number&gt;31&lt;/rec-number&gt;&lt;foreign-keys&gt;&lt;key app="EN" db-id="2xzf2tpznr9p9uevsa9vpd9q5swaaa5exaf2" timestamp="1414071059"&gt;31&lt;/key&gt;&lt;/foreign-keys&gt;&lt;ref-type name="Journal Article"&gt;17&lt;/ref-type&gt;&lt;contributors&gt;&lt;authors&gt;&lt;author&gt;Nilsdotter, A. K.&lt;/author&gt;&lt;author&gt;Lohmander, L. S.&lt;/author&gt;&lt;author&gt;Klassbo, M.&lt;/author&gt;&lt;author&gt;Roos, E. M.&lt;/author&gt;&lt;/authors&gt;&lt;/contributors&gt;&lt;auth-address&gt;Department of Orthopedics, Lund University Hospital, Sweden. Anna.Nilsdotter@Spenshult.se&lt;/auth-address&gt;&lt;titles&gt;&lt;title&gt;Hip disability and osteoarthritis outcome score (HOOS)--validity and responsiveness in total hip replacement&lt;/title&gt;&lt;secondary-title&gt;BMC Musculoskelet Disord&lt;/secondary-title&gt;&lt;alt-title&gt;BMC musculoskeletal disorders&lt;/alt-title&gt;&lt;/titles&gt;&lt;periodical&gt;&lt;full-title&gt;BMC Musculoskelet Disord&lt;/full-title&gt;&lt;abbr-1&gt;BMC musculoskeletal disorders&lt;/abbr-1&gt;&lt;/periodical&gt;&lt;alt-periodical&gt;&lt;full-title&gt;BMC Musculoskeletal Disorders&lt;/full-title&gt;&lt;/alt-periodical&gt;&lt;pages&gt;10&lt;/pages&gt;&lt;volume&gt;4&lt;/volume&gt;&lt;edition&gt;2003/06/05&lt;/edition&gt;&lt;keywords&gt;&lt;keyword&gt;Aged&lt;/keyword&gt;&lt;keyword&gt;Aged, 80 and over&lt;/keyword&gt;&lt;keyword&gt;Arthroplasty, Replacement, Hip/*methods&lt;/keyword&gt;&lt;keyword&gt;Female&lt;/keyword&gt;&lt;keyword&gt;Hip/*physiopathology&lt;/keyword&gt;&lt;keyword&gt;Humans&lt;/keyword&gt;&lt;keyword&gt;Male&lt;/keyword&gt;&lt;keyword&gt;Middle Aged&lt;/keyword&gt;&lt;keyword&gt;Osteoarthritis, Hip/*physiopathology/*surgery&lt;/keyword&gt;&lt;keyword&gt;Questionnaires/*standards&lt;/keyword&gt;&lt;keyword&gt;Treatment Outcome&lt;/keyword&gt;&lt;/keywords&gt;&lt;dates&gt;&lt;year&gt;2003&lt;/year&gt;&lt;pub-dates&gt;&lt;date&gt;May 30&lt;/date&gt;&lt;/pub-dates&gt;&lt;/dates&gt;&lt;isbn&gt;1471-2474&lt;/isbn&gt;&lt;accession-num&gt;12777182&lt;/accession-num&gt;&lt;urls&gt;&lt;/urls&gt;&lt;custom2&gt;Pmc161815&lt;/custom2&gt;&lt;electronic-resource-num&gt;10.1186/1471-2474-4-10&lt;/electronic-resource-num&gt;&lt;remote-database-provider&gt;NLM&lt;/remote-database-provider&gt;&lt;language&gt;eng&lt;/language&gt;&lt;/record&gt;&lt;/Cite&gt;&lt;/EndNote&gt;</w:instrTex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86A11" w:rsidRPr="00D86A1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3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6D3584B5" w14:textId="02F1A846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Hip Disability a</w:t>
            </w:r>
            <w:r w:rsidR="00BB5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Osteoarthritis Outcome Score</w:t>
            </w:r>
          </w:p>
        </w:tc>
        <w:tc>
          <w:tcPr>
            <w:tcW w:w="4450" w:type="dxa"/>
            <w:gridSpan w:val="3"/>
          </w:tcPr>
          <w:p w14:paraId="4373F9C2" w14:textId="0EC23669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cores</w:t>
            </w:r>
            <w:proofErr w:type="spellEnd"/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five domains:</w:t>
            </w:r>
          </w:p>
          <w:p w14:paraId="387A15EF" w14:textId="090FC88A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: 0-100</w:t>
            </w:r>
          </w:p>
          <w:p w14:paraId="35E45F20" w14:textId="13F6EB79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: 0-100</w:t>
            </w:r>
          </w:p>
          <w:p w14:paraId="37C137C2" w14:textId="4C6DFC1A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L: 0-100</w:t>
            </w:r>
          </w:p>
          <w:p w14:paraId="31C31A39" w14:textId="6389EB72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ports/Recreation: 0-100</w:t>
            </w:r>
          </w:p>
          <w:p w14:paraId="1AE31CBD" w14:textId="6139894C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OL: 0-100</w:t>
            </w:r>
          </w:p>
        </w:tc>
        <w:tc>
          <w:tcPr>
            <w:tcW w:w="1362" w:type="dxa"/>
          </w:tcPr>
          <w:p w14:paraId="7D21F557" w14:textId="79BCA774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1F5E353D" w14:textId="59C04409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7C2D30C2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6CB48D3E" w14:textId="5A95CEE9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659B6CA5" w14:textId="627053F2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0DE3C5E" w14:textId="2AA0CCA9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DB9EEEA" w14:textId="4499167F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316D7272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0FBC3F51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49551949" w14:textId="43D5CE22" w:rsidTr="00D47022">
        <w:trPr>
          <w:trHeight w:val="56"/>
        </w:trPr>
        <w:tc>
          <w:tcPr>
            <w:tcW w:w="1525" w:type="dxa"/>
          </w:tcPr>
          <w:p w14:paraId="44257770" w14:textId="135BCA0C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OS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b29zPC9BdXRob3I+PFllYXI+MjAwMzwvWWVhcj48UmVj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</w:fldData>
              </w:fldCha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b29zPC9BdXRob3I+PFllYXI+MjAwMzwvWWVhcj48UmVj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</w:fldData>
              </w:fldCha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86A11" w:rsidRPr="00D86A1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4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6C63D38F" w14:textId="6CCE6B18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Knee injury a</w:t>
            </w:r>
            <w:r w:rsidR="00BB5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Osteoarthritis Outcome Score</w:t>
            </w:r>
          </w:p>
        </w:tc>
        <w:tc>
          <w:tcPr>
            <w:tcW w:w="4450" w:type="dxa"/>
            <w:gridSpan w:val="3"/>
          </w:tcPr>
          <w:p w14:paraId="3D35B087" w14:textId="2A436826" w:rsidR="004D5FB8" w:rsidRPr="00EC1113" w:rsidRDefault="00104E75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s</w:t>
            </w:r>
            <w:proofErr w:type="spellEnd"/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five domains:</w:t>
            </w:r>
          </w:p>
          <w:p w14:paraId="75256CEA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: 0-100</w:t>
            </w:r>
          </w:p>
          <w:p w14:paraId="37D044D2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: 0-100</w:t>
            </w:r>
          </w:p>
          <w:p w14:paraId="4BECF0D9" w14:textId="77777777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L: 0-100</w:t>
            </w:r>
          </w:p>
          <w:p w14:paraId="5BE09663" w14:textId="1A28C07D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rts/Recreation: 0-100</w:t>
            </w:r>
          </w:p>
          <w:p w14:paraId="4CB806EA" w14:textId="51F640D6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OL: 0-100</w:t>
            </w:r>
          </w:p>
        </w:tc>
        <w:tc>
          <w:tcPr>
            <w:tcW w:w="1362" w:type="dxa"/>
          </w:tcPr>
          <w:p w14:paraId="4AEE237C" w14:textId="119C95CF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2CD43C24" w14:textId="73CDACA1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651400BA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4B6CBCA2" w14:textId="47DF94B1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258D5D42" w14:textId="4AFB0739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B3F6E9D" w14:textId="0730481F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9111355" w14:textId="2E1722E8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0EA03A46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7C51C1AB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FB8" w:rsidRPr="00EC1113" w14:paraId="5D532BF8" w14:textId="677FBCB9" w:rsidTr="00D47022">
        <w:trPr>
          <w:trHeight w:val="329"/>
        </w:trPr>
        <w:tc>
          <w:tcPr>
            <w:tcW w:w="1525" w:type="dxa"/>
          </w:tcPr>
          <w:p w14:paraId="5A57B064" w14:textId="545E56FF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-QI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7DmHN0ZXLDpXM8L0F1dGhvcj48WWVhcj4yMDEzPC9ZZWFy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</w:fldData>
              </w:fldCha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7DmHN0ZXLDpXM8L0F1dGhvcj48WWVhcj4yMDEzPC9ZZWFy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</w:fldData>
              </w:fldCha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86A11" w:rsidRPr="00D86A1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5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18E00FD9" w14:textId="3D207AAC" w:rsidR="004D5FB8" w:rsidRPr="00EC1113" w:rsidRDefault="00BB5B9E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throsis Quality Indicator; </w:t>
            </w:r>
          </w:p>
          <w:p w14:paraId="27E091E5" w14:textId="05625DE5" w:rsidR="004D5FB8" w:rsidRPr="00EC1113" w:rsidRDefault="004D5F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 questions about treatment </w:t>
            </w:r>
            <w:r w:rsidR="00BB5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ernatives for osteoarthritis</w:t>
            </w:r>
          </w:p>
        </w:tc>
        <w:tc>
          <w:tcPr>
            <w:tcW w:w="4450" w:type="dxa"/>
            <w:gridSpan w:val="3"/>
          </w:tcPr>
          <w:p w14:paraId="3FA2EECE" w14:textId="1AEB8315" w:rsidR="004D5FB8" w:rsidRPr="00EC1113" w:rsidRDefault="00104E75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D03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pon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gories</w:t>
            </w:r>
            <w:r w:rsidR="00ED03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y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, no and a third that varies between the questions</w:t>
            </w:r>
            <w:r w:rsidR="00DD0B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</w:t>
            </w:r>
            <w:r w:rsidR="004D5FB8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 rates for each question are calculated </w:t>
            </w:r>
            <w:r w:rsidR="00ED03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used as a quality indicator</w:t>
            </w:r>
          </w:p>
        </w:tc>
        <w:tc>
          <w:tcPr>
            <w:tcW w:w="1362" w:type="dxa"/>
          </w:tcPr>
          <w:p w14:paraId="69FDC17F" w14:textId="46D1DD68" w:rsidR="004D5FB8" w:rsidRPr="00EC1113" w:rsidRDefault="004D5FB8" w:rsidP="004D5FB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56A84F2C" w14:textId="2836572D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11F24220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15DF71C3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381BF8CB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8BA4506" w14:textId="1CB13E1B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F13DEFE" w14:textId="0CC07C55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71CB7F66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2A77EBEF" w14:textId="77777777" w:rsidR="004D5FB8" w:rsidRPr="00EC1113" w:rsidRDefault="004D5FB8" w:rsidP="00C4345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013" w:rsidRPr="00EC1113" w14:paraId="4CF88232" w14:textId="77777777" w:rsidTr="00D47022">
        <w:trPr>
          <w:trHeight w:val="164"/>
        </w:trPr>
        <w:tc>
          <w:tcPr>
            <w:tcW w:w="1525" w:type="dxa"/>
          </w:tcPr>
          <w:p w14:paraId="43A18388" w14:textId="3BC3A553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3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S</w:t>
            </w:r>
            <w:r w:rsidRPr="00A03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Fernandes&lt;/Author&gt;&lt;Year&gt;2012&lt;/Year&gt;&lt;RecNum&gt;277&lt;/RecNum&gt;&lt;DisplayText&gt;&lt;style face="superscript"&gt;26&lt;/style&gt;&lt;/DisplayText&gt;&lt;record&gt;&lt;rec-number&gt;277&lt;/rec-number&gt;&lt;foreign-keys&gt;&lt;key app="EN" db-id="ataawp5s45azsgesfdp5ap9mvx9sape2592f" timestamp="1346239940"&gt;277&lt;/key&gt;&lt;/foreign-keys&gt;&lt;ref-type name="Journal Article"&gt;17&lt;/ref-type&gt;&lt;contributors&gt;&lt;authors&gt;&lt;author&gt;Fernandes, L.&lt;/author&gt;&lt;author&gt;Storheim, K.&lt;/author&gt;&lt;author&gt;Lochting, I.&lt;/author&gt;&lt;author&gt;Grotle, M.&lt;/author&gt;&lt;/authors&gt;&lt;/contributors&gt;&lt;auth-address&gt;FORMI, Clinic for Surgery and Neurology (C1), Oslo University Hospital, Ullevaal, Oslo, Norway. linda.fernandes1@gmail.com.&lt;/auth-address&gt;&lt;titles&gt;&lt;title&gt;Cross-cultural adaptation and validation of the Norwegian pain catastrophizing scale in patients with low back pain&lt;/title&gt;&lt;secondary-title&gt;BMC Musculoskelet Disord&lt;/secondary-title&gt;&lt;alt-title&gt;BMC musculoskeletal disorders&lt;/alt-title&gt;&lt;/titles&gt;&lt;periodical&gt;&lt;full-title&gt;BMC Musculoskeletal Disorders&lt;/full-title&gt;&lt;abbr-1&gt;BMC Musculoskelet. Disord.&lt;/abbr-1&gt;&lt;abbr-2&gt;BMC Musculoskelet Disord&lt;/abbr-2&gt;&lt;/periodical&gt;&lt;alt-periodical&gt;&lt;full-title&gt;BMC Musculoskeletal Disorders&lt;/full-title&gt;&lt;abbr-1&gt;BMC Musculoskelet. Disord.&lt;/abbr-1&gt;&lt;abbr-2&gt;BMC Musculoskelet Disord&lt;/abbr-2&gt;&lt;/alt-periodical&gt;&lt;pages&gt;111&lt;/pages&gt;&lt;volume&gt;13&lt;/volume&gt;&lt;edition&gt;2012/06/26&lt;/edition&gt;&lt;dates&gt;&lt;year&gt;2012&lt;/year&gt;&lt;/dates&gt;&lt;isbn&gt;1471-2474 (Electronic)&amp;#xD;1471-2474 (Linking)&lt;/isbn&gt;&lt;accession-num&gt;22726668&lt;/accession-num&gt;&lt;urls&gt;&lt;related-urls&gt;&lt;url&gt;http://www.biomedcentral.com/1471-2474/13/111&lt;/url&gt;&lt;url&gt;http://www.ncbi.nlm.nih.gov/pmc/articles/PMC3407790/pdf/1471-2474-13-111.pdf&lt;/url&gt;&lt;/related-urls&gt;&lt;/urls&gt;&lt;custom2&gt;3407790&lt;/custom2&gt;&lt;electronic-resource-num&gt;10.1186/1471-2474-13-111&lt;/electronic-resource-num&gt;&lt;remote-database-provider&gt;NLM&lt;/remote-database-provider&gt;&lt;language&gt;eng&lt;/language&gt;&lt;/record&gt;&lt;/Cite&gt;&lt;/EndNote&gt;</w:instrText>
            </w:r>
            <w:r w:rsidRPr="00A03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86A11" w:rsidRPr="00D86A1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6</w:t>
            </w:r>
            <w:r w:rsidRPr="00A03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263FE248" w14:textId="6B9568CA" w:rsidR="00A03013" w:rsidRPr="00A030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Catastrophizing Scale</w:t>
            </w:r>
          </w:p>
        </w:tc>
        <w:tc>
          <w:tcPr>
            <w:tcW w:w="4450" w:type="dxa"/>
            <w:gridSpan w:val="3"/>
          </w:tcPr>
          <w:p w14:paraId="7BD8B0E1" w14:textId="5C7057DF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0-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er score indicate</w:t>
            </w:r>
            <w:r w:rsidR="00104E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er level of </w:t>
            </w:r>
            <w:proofErr w:type="spellStart"/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astroph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</w:t>
            </w:r>
            <w:proofErr w:type="spellEnd"/>
          </w:p>
        </w:tc>
        <w:tc>
          <w:tcPr>
            <w:tcW w:w="1362" w:type="dxa"/>
          </w:tcPr>
          <w:p w14:paraId="4306A7F1" w14:textId="43724DC6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71659A4B" w14:textId="131E88BD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61DD35F7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7E6C3558" w14:textId="15706C0A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18477166" w14:textId="14ED8A03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7D6166C" w14:textId="77D4486A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B26E1D6" w14:textId="25EAF49C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DB295D9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272B8E22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013" w:rsidRPr="00EC1113" w14:paraId="686C418F" w14:textId="6EEFD9B5" w:rsidTr="00D47022">
        <w:trPr>
          <w:trHeight w:val="164"/>
        </w:trPr>
        <w:tc>
          <w:tcPr>
            <w:tcW w:w="1525" w:type="dxa"/>
          </w:tcPr>
          <w:p w14:paraId="5ACAA781" w14:textId="55627CCA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function</w:t>
            </w:r>
            <w:r w:rsidR="00B70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SF-36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Ware&lt;/Author&gt;&lt;Year&gt;1992&lt;/Year&gt;&lt;RecNum&gt;13371&lt;/RecNum&gt;&lt;DisplayText&gt;&lt;style face="superscript"&gt;27&lt;/style&gt;&lt;/DisplayText&gt;&lt;record&gt;&lt;rec-number&gt;13371&lt;/rec-number&gt;&lt;foreign-keys&gt;&lt;key app="EN" db-id="2xzf2tpznr9p9uevsa9vpd9q5swaaa5exaf2" timestamp="1515587161"&gt;13371&lt;/key&gt;&lt;/foreign-keys&gt;&lt;ref-type name="Journal Article"&gt;17&lt;/ref-type&gt;&lt;contributors&gt;&lt;authors&gt;&lt;author&gt;Ware, J. E., Jr.&lt;/author&gt;&lt;author&gt;Sherbourne, C. D.&lt;/author&gt;&lt;/authors&gt;&lt;/contributors&gt;&lt;auth-address&gt;Health Institute, Boston, MA 02111.&lt;/auth-address&gt;&lt;titles&gt;&lt;title&gt;The MOS 36-item short-form health survey (SF-36). I. Conceptual framework and item selection&lt;/title&gt;&lt;secondary-title&gt;Med Care&lt;/secondary-title&gt;&lt;alt-title&gt;Medical care&lt;/alt-title&gt;&lt;/titles&gt;&lt;periodical&gt;&lt;full-title&gt;Med Care&lt;/full-title&gt;&lt;abbr-1&gt;Medical care&lt;/abbr-1&gt;&lt;/periodical&gt;&lt;alt-periodical&gt;&lt;full-title&gt;Med Care&lt;/full-title&gt;&lt;abbr-1&gt;Medical care&lt;/abbr-1&gt;&lt;/alt-periodical&gt;&lt;pages&gt;473-83&lt;/pages&gt;&lt;volume&gt;30&lt;/volume&gt;&lt;number&gt;6&lt;/number&gt;&lt;edition&gt;1992/06/11&lt;/edition&gt;&lt;keywords&gt;&lt;keyword&gt;Activities of Daily Living&lt;/keyword&gt;&lt;keyword&gt;Adolescent&lt;/keyword&gt;&lt;keyword&gt;Adult&lt;/keyword&gt;&lt;keyword&gt;Aged&lt;/keyword&gt;&lt;keyword&gt;Health Policy&lt;/keyword&gt;&lt;keyword&gt;Health Services Research&lt;/keyword&gt;&lt;keyword&gt;*Health Status&lt;/keyword&gt;&lt;keyword&gt;*Health Surveys&lt;/keyword&gt;&lt;keyword&gt;Humans&lt;/keyword&gt;&lt;keyword&gt;Mental Health&lt;/keyword&gt;&lt;keyword&gt;Middle Aged&lt;/keyword&gt;&lt;keyword&gt;*Outcome Assessment (Health Care)&lt;/keyword&gt;&lt;keyword&gt;Role&lt;/keyword&gt;&lt;keyword&gt;Self-Assessment&lt;/keyword&gt;&lt;keyword&gt;*Surveys and Questionnaires&lt;/keyword&gt;&lt;/keywords&gt;&lt;dates&gt;&lt;year&gt;1992&lt;/year&gt;&lt;pub-dates&gt;&lt;date&gt;Jun&lt;/date&gt;&lt;/pub-dates&gt;&lt;/dates&gt;&lt;isbn&gt;0025-7079 (Print)&amp;#xD;0025-7079&lt;/isbn&gt;&lt;accession-num&gt;1593914&lt;/accession-num&gt;&lt;urls&gt;&lt;/urls&gt;&lt;remote-database-provider&gt;NLM&lt;/remote-database-provider&gt;&lt;language&gt;eng&lt;/language&gt;&lt;/record&gt;&lt;/Cite&gt;&lt;/EndNote&gt;</w:instrTex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86A11" w:rsidRPr="00D86A1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7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23A2F818" w14:textId="251FAC8C" w:rsidR="00A03013" w:rsidRPr="005A69F5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6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</w:t>
            </w:r>
            <w:r w:rsidR="005A6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s</w:t>
            </w:r>
            <w:r w:rsidR="00B70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physical functioning</w:t>
            </w:r>
          </w:p>
          <w:p w14:paraId="423CBBBF" w14:textId="33296DEF" w:rsidR="00A03013" w:rsidRPr="005A69F5" w:rsidRDefault="00B702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SF-36 related to activities in daily life</w:t>
            </w:r>
          </w:p>
        </w:tc>
        <w:tc>
          <w:tcPr>
            <w:tcW w:w="4450" w:type="dxa"/>
            <w:gridSpan w:val="3"/>
          </w:tcPr>
          <w:p w14:paraId="48C2229E" w14:textId="3008C6A9" w:rsidR="00A03013" w:rsidRPr="00B70213" w:rsidRDefault="00104E75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  <w:r w:rsidR="005A69F5" w:rsidRPr="00B70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-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each item;</w:t>
            </w:r>
            <w:r w:rsidR="005A69F5" w:rsidRPr="00B70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=y</w:t>
            </w:r>
            <w:r w:rsidR="00A03013" w:rsidRPr="00B70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, limited a lot</w:t>
            </w:r>
            <w:r w:rsidR="005A69F5" w:rsidRPr="00B70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3=n</w:t>
            </w:r>
            <w:r w:rsidR="00A03013" w:rsidRPr="00B70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, not limited at all</w:t>
            </w:r>
            <w:r w:rsidR="005A69F5" w:rsidRPr="00B70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B70213" w:rsidRPr="00B70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5A69F5" w:rsidRPr="00B70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ain score range</w:t>
            </w:r>
            <w:r w:rsidR="00A03013" w:rsidRPr="00B70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-1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; higher score indicates better function</w:t>
            </w:r>
          </w:p>
        </w:tc>
        <w:tc>
          <w:tcPr>
            <w:tcW w:w="1362" w:type="dxa"/>
          </w:tcPr>
          <w:p w14:paraId="4580EDF5" w14:textId="296253C1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2D7B6A06" w14:textId="49C1EC50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729F2A90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5F30D3F7" w14:textId="798EA240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6F409C18" w14:textId="5B6CB194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01D0842" w14:textId="408D580E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D3DD14A" w14:textId="12B1DDE3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7F9C23B3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027FEEF7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0213" w:rsidRPr="00B70213" w14:paraId="48145295" w14:textId="77777777" w:rsidTr="00D47022">
        <w:trPr>
          <w:trHeight w:val="164"/>
        </w:trPr>
        <w:tc>
          <w:tcPr>
            <w:tcW w:w="1525" w:type="dxa"/>
          </w:tcPr>
          <w:p w14:paraId="29110AE6" w14:textId="7C71A20C" w:rsidR="00B70213" w:rsidRPr="00EC1113" w:rsidRDefault="00B702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lity from SF-36</w:t>
            </w:r>
            <w:r w:rsidRPr="00B70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Ware&lt;/Author&gt;&lt;Year&gt;1992&lt;/Year&gt;&lt;RecNum&gt;13371&lt;/RecNum&gt;&lt;DisplayText&gt;&lt;style face="superscript"&gt;27&lt;/style&gt;&lt;/DisplayText&gt;&lt;record&gt;&lt;rec-number&gt;13371&lt;/rec-number&gt;&lt;foreign-keys&gt;&lt;key app="EN" db-id="2xzf2tpznr9p9uevsa9vpd9q5swaaa5exaf2" timestamp="1515587161"&gt;13371&lt;/key&gt;&lt;/foreign-keys&gt;&lt;ref-type name="Journal Article"&gt;17&lt;/ref-type&gt;&lt;contributors&gt;&lt;authors&gt;&lt;author&gt;Ware, J. E., Jr.&lt;/author&gt;&lt;author&gt;Sherbourne, C. D.&lt;/author&gt;&lt;/authors&gt;&lt;/contributors&gt;&lt;auth-address&gt;Health Institute, Boston, MA 02111.&lt;/auth-address&gt;&lt;titles&gt;&lt;title&gt;The MOS 36-item short-form health survey (SF-36). I. Conceptual framework and item selection&lt;/title&gt;&lt;secondary-title&gt;Med Care&lt;/secondary-title&gt;&lt;alt-title&gt;Medical care&lt;/alt-title&gt;&lt;/titles&gt;&lt;periodical&gt;&lt;full-title&gt;Med Care&lt;/full-title&gt;&lt;abbr-1&gt;Medical care&lt;/abbr-1&gt;&lt;/periodical&gt;&lt;alt-periodical&gt;&lt;full-title&gt;Med Care&lt;/full-title&gt;&lt;abbr-1&gt;Medical care&lt;/abbr-1&gt;&lt;/alt-periodical&gt;&lt;pages&gt;473-83&lt;/pages&gt;&lt;volume&gt;30&lt;/volume&gt;&lt;number&gt;6&lt;/number&gt;&lt;edition&gt;1992/06/11&lt;/edition&gt;&lt;keywords&gt;&lt;keyword&gt;Activities of Daily Living&lt;/keyword&gt;&lt;keyword&gt;Adolescent&lt;/keyword&gt;&lt;keyword&gt;Adult&lt;/keyword&gt;&lt;keyword&gt;Aged&lt;/keyword&gt;&lt;keyword&gt;Health Policy&lt;/keyword&gt;&lt;keyword&gt;Health Services Research&lt;/keyword&gt;&lt;keyword&gt;*Health Status&lt;/keyword&gt;&lt;keyword&gt;*Health Surveys&lt;/keyword&gt;&lt;keyword&gt;Humans&lt;/keyword&gt;&lt;keyword&gt;Mental Health&lt;/keyword&gt;&lt;keyword&gt;Middle Aged&lt;/keyword&gt;&lt;keyword&gt;*Outcome Assessment (Health Care)&lt;/keyword&gt;&lt;keyword&gt;Role&lt;/keyword&gt;&lt;keyword&gt;Self-Assessment&lt;/keyword&gt;&lt;keyword&gt;*Surveys and Questionnaires&lt;/keyword&gt;&lt;/keywords&gt;&lt;dates&gt;&lt;year&gt;1992&lt;/year&gt;&lt;pub-dates&gt;&lt;date&gt;Jun&lt;/date&gt;&lt;/pub-dates&gt;&lt;/dates&gt;&lt;isbn&gt;0025-7079 (Print)&amp;#xD;0025-7079&lt;/isbn&gt;&lt;accession-num&gt;1593914&lt;/accession-num&gt;&lt;urls&gt;&lt;/urls&gt;&lt;remote-database-provider&gt;NLM&lt;/remote-database-provider&gt;&lt;language&gt;eng&lt;/language&gt;&lt;/record&gt;&lt;/Cite&gt;&lt;/EndNote&gt;</w:instrText>
            </w:r>
            <w:r w:rsidRPr="00B70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86A11" w:rsidRPr="00D86A1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7</w:t>
            </w:r>
            <w:r w:rsidRPr="00B70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0DDBF38C" w14:textId="498F482C" w:rsidR="00B70213" w:rsidRPr="005A69F5" w:rsidRDefault="00B702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items of vitality</w:t>
            </w:r>
            <w:r w:rsidRPr="005A6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SF-36 related to activities in daily life</w:t>
            </w:r>
          </w:p>
        </w:tc>
        <w:tc>
          <w:tcPr>
            <w:tcW w:w="4450" w:type="dxa"/>
            <w:gridSpan w:val="3"/>
          </w:tcPr>
          <w:p w14:paraId="4A1AFB1B" w14:textId="36423F7E" w:rsidR="00B70213" w:rsidRPr="00B70213" w:rsidRDefault="00104E75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  <w:r w:rsidR="00B70213" w:rsidRPr="00B70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-6 for each item;</w:t>
            </w:r>
            <w:r w:rsidR="00B70213" w:rsidRPr="00B70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=all the time and 6=not at all, domain score range: 0-1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; higher score indicates better function</w:t>
            </w:r>
          </w:p>
        </w:tc>
        <w:tc>
          <w:tcPr>
            <w:tcW w:w="1362" w:type="dxa"/>
          </w:tcPr>
          <w:p w14:paraId="08200BF6" w14:textId="2135D17E" w:rsidR="00B70213" w:rsidRPr="00EC1113" w:rsidRDefault="00B702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507784FA" w14:textId="68ED196D" w:rsidR="00B70213" w:rsidRPr="00EC1113" w:rsidRDefault="00B702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143555E5" w14:textId="77777777" w:rsidR="00B70213" w:rsidRPr="00EC1113" w:rsidRDefault="00B702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5D2CFB52" w14:textId="5EE4C7A2" w:rsidR="00B70213" w:rsidRPr="00EC1113" w:rsidRDefault="00B702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21B25D6C" w14:textId="5E451C12" w:rsidR="00B70213" w:rsidRPr="00EC1113" w:rsidRDefault="00B702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2B6A989" w14:textId="302CC83C" w:rsidR="00B70213" w:rsidRPr="00EC1113" w:rsidRDefault="00B702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492DA8A" w14:textId="48290068" w:rsidR="00B70213" w:rsidRPr="00EC1113" w:rsidRDefault="00B702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0D6BDF1" w14:textId="77777777" w:rsidR="00B70213" w:rsidRPr="00EC1113" w:rsidRDefault="00B702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5941B046" w14:textId="77777777" w:rsidR="00B70213" w:rsidRPr="00EC1113" w:rsidRDefault="00B702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013" w:rsidRPr="00EC1113" w14:paraId="511CCCCB" w14:textId="00FF371A" w:rsidTr="00D47022">
        <w:trPr>
          <w:trHeight w:val="508"/>
        </w:trPr>
        <w:tc>
          <w:tcPr>
            <w:tcW w:w="15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138051" w14:textId="6441C316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I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D86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astien&lt;/Author&gt;&lt;Year&gt;2001&lt;/Year&gt;&lt;RecNum&gt;12931&lt;/RecNum&gt;&lt;DisplayText&gt;&lt;style face="superscript"&gt;28&lt;/style&gt;&lt;/DisplayText&gt;&lt;record&gt;&lt;rec-number&gt;12931&lt;/rec-number&gt;&lt;foreign-keys&gt;&lt;key app="EN" db-id="2xzf2tpznr9p9uevsa9vpd9q5swaaa5exaf2" timestamp="1455654835"&gt;12931&lt;/key&gt;&lt;/foreign-keys&gt;&lt;ref-type name="Journal Article"&gt;17&lt;/ref-type&gt;&lt;contributors&gt;&lt;authors&gt;&lt;author&gt;Bastien, C. H.&lt;/author&gt;&lt;author&gt;Vallieres, A.&lt;/author&gt;&lt;author&gt;Morin, C. M.&lt;/author&gt;&lt;/authors&gt;&lt;/contributors&gt;&lt;auth-address&gt;Ecole de Psychologie and Centre d&amp;apos;Etude des Troubles du Sommeil, Universite Laval, Ste-Foy, G1K 7P4, Quebec, Canada&lt;/auth-address&gt;&lt;titles&gt;&lt;title&gt;Validation of the Insomnia Severity Index as an outcome measure for insomnia research&lt;/title&gt;&lt;secondary-title&gt;Sleep Med&lt;/secondary-title&gt;&lt;alt-title&gt;Sleep medicine&lt;/alt-title&gt;&lt;/titles&gt;&lt;periodical&gt;&lt;full-title&gt;Sleep Med&lt;/full-title&gt;&lt;abbr-1&gt;Sleep medicine&lt;/abbr-1&gt;&lt;/periodical&gt;&lt;alt-periodical&gt;&lt;full-title&gt;Sleep Med&lt;/full-title&gt;&lt;abbr-1&gt;Sleep medicine&lt;/abbr-1&gt;&lt;/alt-periodical&gt;&lt;pages&gt;297-307&lt;/pages&gt;&lt;volume&gt;2&lt;/volume&gt;&lt;number&gt;4&lt;/number&gt;&lt;edition&gt;2001/07/05&lt;/edition&gt;&lt;dates&gt;&lt;year&gt;2001&lt;/year&gt;&lt;pub-dates&gt;&lt;date&gt;Jul&lt;/date&gt;&lt;/pub-dates&gt;&lt;/dates&gt;&lt;isbn&gt;1389-9457&lt;/isbn&gt;&lt;accession-num&gt;11438246&lt;/accession-num&gt;&lt;urls&gt;&lt;/urls&gt;&lt;remote-database-provider&gt;NLM&lt;/remote-database-provider&gt;&lt;language&gt;Eng&lt;/language&gt;&lt;/record&gt;&lt;/Cite&gt;&lt;/EndNote&gt;</w:instrTex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86A11" w:rsidRPr="00D86A1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8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2812C2" w14:textId="252C4E1D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omnia Severity Index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 items</w:t>
            </w:r>
          </w:p>
        </w:tc>
        <w:tc>
          <w:tcPr>
            <w:tcW w:w="445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332E26E1" w14:textId="521E7359" w:rsidR="00A03013" w:rsidRPr="00EC1113" w:rsidRDefault="00104E75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  <w:r w:rsidR="00A03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0-4 for each item; 0=</w:t>
            </w:r>
            <w:r w:rsidR="00A03013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  <w:r w:rsidR="00A03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A03013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=</w:t>
            </w:r>
            <w:r w:rsidR="00A03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A03013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tremely</w:t>
            </w:r>
            <w:r w:rsidR="00A03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otal r</w:t>
            </w:r>
            <w:r w:rsidR="00A03013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e: 0-28</w:t>
            </w:r>
            <w:r w:rsidR="00A03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A03013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er score indic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A03013"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eater insomnia severity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F7DBA9" w14:textId="0A28AFD2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231B42" w14:textId="0BC6A35B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D9A996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4BCDEF" w14:textId="7E588459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283FFD" w14:textId="57AA56B6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44210734" w14:textId="0814091E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4ABDB7F2" w14:textId="529E19EA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1A901C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F18ADB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2B8E" w:rsidRPr="00EC1113" w14:paraId="1AC896FE" w14:textId="77777777" w:rsidTr="00D47022">
        <w:trPr>
          <w:trHeight w:val="508"/>
        </w:trPr>
        <w:tc>
          <w:tcPr>
            <w:tcW w:w="15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F8FB55" w14:textId="4A9A1F16" w:rsidR="00E42B8E" w:rsidRPr="00EC1113" w:rsidRDefault="00BF4A3F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egian q</w:t>
            </w:r>
            <w:r w:rsidRPr="00BF4A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estionnai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the assessment of body experience</w:t>
            </w:r>
            <w:r w:rsidR="00493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93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edersen&lt;/Author&gt;&lt;Year&gt;2013&lt;/Year&gt;&lt;RecNum&gt;12948&lt;/RecNum&gt;&lt;DisplayText&gt;&lt;style face="superscript"&gt;29&lt;/style&gt;&lt;/DisplayText&gt;&lt;record&gt;&lt;rec-number&gt;12948&lt;/rec-number&gt;&lt;foreign-keys&gt;&lt;key app="EN" db-id="2xzf2tpznr9p9uevsa9vpd9q5swaaa5exaf2" timestamp="1456084391"&gt;12948&lt;/key&gt;&lt;/foreign-keys&gt;&lt;ref-type name="Journal Article"&gt;17&lt;/ref-type&gt;&lt;contributors&gt;&lt;authors&gt;&lt;author&gt;Pedersen, G.&lt;/author&gt;&lt;author&gt;Tybring-Pedersen, K.&lt;/author&gt;&lt;author&gt;Tønder, M.&lt;/author&gt;&lt;author&gt;Arnestad, T.B.&lt;/author&gt;&lt;author&gt;Møller, A.C.&lt;/author&gt;&lt;author&gt;Øya, T.&lt;/author&gt;&lt;/authors&gt;&lt;/contributors&gt;&lt;titles&gt;&lt;title&gt;Spørreskjema for måling av kroppsopplevelse&lt;/title&gt;&lt;secondary-title&gt;Tidsskrift for Norsk Psykologforening&lt;/secondary-title&gt;&lt;/titles&gt;&lt;periodical&gt;&lt;full-title&gt;Tidsskrift for Norsk Psykologforening&lt;/full-title&gt;&lt;/periodical&gt;&lt;pages&gt;992-998&lt;/pages&gt;&lt;volume&gt;50&lt;/volume&gt;&lt;number&gt;10&lt;/number&gt;&lt;dates&gt;&lt;year&gt;2013&lt;/year&gt;&lt;/dates&gt;&lt;urls&gt;&lt;/urls&gt;&lt;/record&gt;&lt;/Cite&gt;&lt;/EndNote&gt;</w:instrText>
            </w:r>
            <w:r w:rsidR="00493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93300" w:rsidRPr="0049330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9</w:t>
            </w:r>
            <w:r w:rsidR="00493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CEA61A" w14:textId="5DE79BD7" w:rsidR="00E42B8E" w:rsidRPr="00EC1113" w:rsidRDefault="00BF4A3F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items</w:t>
            </w:r>
            <w:r w:rsidR="00EE2A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1 subscales of body</w:t>
            </w:r>
            <w:r w:rsidR="008036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wareness, bod</w:t>
            </w:r>
            <w:r w:rsidR="00EE2A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8036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act, </w:t>
            </w:r>
            <w:r w:rsidR="00374E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</w:t>
            </w:r>
            <w:r w:rsidR="00EE2A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374E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durance</w:t>
            </w:r>
            <w:r w:rsidR="008036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0A0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dy </w:t>
            </w:r>
            <w:r w:rsidR="008036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isfaction, balance, breathing, aversion, tens</w:t>
            </w:r>
            <w:r w:rsidR="00160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</w:t>
            </w:r>
            <w:r w:rsidR="00374E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8036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odily discomfort, </w:t>
            </w:r>
            <w:r w:rsidR="001607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nce/remoteness</w:t>
            </w:r>
            <w:r w:rsidR="008036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physical distance/boundaries</w:t>
            </w:r>
          </w:p>
        </w:tc>
        <w:tc>
          <w:tcPr>
            <w:tcW w:w="445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6FC6EC17" w14:textId="40891D64" w:rsidR="001607F9" w:rsidRPr="00EC1113" w:rsidRDefault="00104E75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  <w:r w:rsidR="009C3977" w:rsidRPr="009C3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-6</w:t>
            </w:r>
            <w:r w:rsidR="00803628" w:rsidRPr="009C3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each item; </w:t>
            </w:r>
            <w:r w:rsidR="009C3977" w:rsidRPr="009C3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03628" w:rsidRPr="009C3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9C3977" w:rsidRPr="009C3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and 6</w:t>
            </w:r>
            <w:r w:rsidR="001607F9" w:rsidRPr="009C3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all the time</w:t>
            </w:r>
            <w:r w:rsidR="009C3977" w:rsidRPr="009C3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</w:t>
            </w:r>
            <w:r w:rsidR="00942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s for some items</w:t>
            </w:r>
            <w:r w:rsidR="009C3977" w:rsidRPr="009C3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re reversed)</w:t>
            </w:r>
            <w:r w:rsidR="001607F9" w:rsidRPr="009C3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942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cale scores are mean of item scores within the subscale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5C147C" w14:textId="6390804D" w:rsidR="00E42B8E" w:rsidRPr="00EC1113" w:rsidRDefault="00803628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8AB9A2" w14:textId="1E66DC26" w:rsidR="00E42B8E" w:rsidRPr="00EC1113" w:rsidRDefault="00E42B8E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003480" w14:textId="77777777" w:rsidR="00E42B8E" w:rsidRPr="00EC1113" w:rsidRDefault="00E42B8E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EAD243" w14:textId="77777777" w:rsidR="00E42B8E" w:rsidRPr="00EC1113" w:rsidRDefault="00E42B8E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914448" w14:textId="77777777" w:rsidR="00E42B8E" w:rsidRPr="00EC1113" w:rsidRDefault="00E42B8E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59F5663B" w14:textId="77777777" w:rsidR="00E42B8E" w:rsidRPr="00EC1113" w:rsidRDefault="00E42B8E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365FCABD" w14:textId="31AD730B" w:rsidR="00E42B8E" w:rsidRPr="00EC1113" w:rsidRDefault="00E42B8E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F17E51" w14:textId="77777777" w:rsidR="00E42B8E" w:rsidRDefault="00E42B8E" w:rsidP="00A03013">
            <w:pPr>
              <w:shd w:val="clear" w:color="auto" w:fill="FFFFFF" w:themeFill="background1"/>
              <w:jc w:val="center"/>
              <w:rPr>
                <w:rStyle w:val="CommentReference"/>
              </w:rPr>
            </w:pP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87B21B" w14:textId="77777777" w:rsidR="00E42B8E" w:rsidRPr="00EC1113" w:rsidRDefault="00E42B8E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013" w:rsidRPr="00EC1113" w14:paraId="4BF0DA20" w14:textId="4EDD13E8" w:rsidTr="004033FB">
        <w:trPr>
          <w:trHeight w:val="180"/>
        </w:trPr>
        <w:tc>
          <w:tcPr>
            <w:tcW w:w="14029" w:type="dxa"/>
            <w:gridSpan w:val="14"/>
            <w:tcBorders>
              <w:left w:val="single" w:sz="4" w:space="0" w:color="auto"/>
            </w:tcBorders>
            <w:shd w:val="clear" w:color="auto" w:fill="FFFFFF" w:themeFill="background1"/>
          </w:tcPr>
          <w:p w14:paraId="12518F9D" w14:textId="2E1E1613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inical tests</w:t>
            </w:r>
          </w:p>
        </w:tc>
      </w:tr>
      <w:tr w:rsidR="00A03013" w:rsidRPr="00EC1113" w14:paraId="6A3E6E43" w14:textId="5DFF35D4" w:rsidTr="00D47022">
        <w:trPr>
          <w:trHeight w:val="156"/>
        </w:trPr>
        <w:tc>
          <w:tcPr>
            <w:tcW w:w="1525" w:type="dxa"/>
          </w:tcPr>
          <w:p w14:paraId="031B5D5D" w14:textId="0D5C2AF6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 Performance Scale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HJhbmQ8L0F1dGhvcj48WWVhcj4yMDAyPC9ZZWFyPjxS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</w:fldData>
              </w:fldChar>
            </w:r>
            <w:r w:rsidR="00E723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E723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HJhbmQ8L0F1dGhvcj48WWVhcj4yMDAyPC9ZZWFyPjxS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</w:fldData>
              </w:fldChar>
            </w:r>
            <w:r w:rsidR="00E723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E723B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E723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E723B8" w:rsidRPr="00E723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0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73944063" w14:textId="65623FDF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ormance of five different tests: Sock-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ck-up-, roll-up-, f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ertip to floor and lift test</w:t>
            </w:r>
          </w:p>
        </w:tc>
        <w:tc>
          <w:tcPr>
            <w:tcW w:w="4450" w:type="dxa"/>
            <w:gridSpan w:val="3"/>
          </w:tcPr>
          <w:p w14:paraId="649EC3FA" w14:textId="748778E3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-3 for each te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otal r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e: 0-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er score indicate</w:t>
            </w:r>
            <w:r w:rsidR="00687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orer performance</w:t>
            </w:r>
          </w:p>
        </w:tc>
        <w:tc>
          <w:tcPr>
            <w:tcW w:w="1362" w:type="dxa"/>
          </w:tcPr>
          <w:p w14:paraId="0ED908A4" w14:textId="0823B4A2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54210160" w14:textId="247C416B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113E95F9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290C199F" w14:textId="253DD87F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503FAA06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F68AFA8" w14:textId="4B7EA231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7C0031B" w14:textId="02A1FE8F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4824270C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22C0DDE9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013" w:rsidRPr="00EC1113" w14:paraId="6D519DEF" w14:textId="15C73B30" w:rsidTr="00D47022">
        <w:trPr>
          <w:trHeight w:val="164"/>
        </w:trPr>
        <w:tc>
          <w:tcPr>
            <w:tcW w:w="1525" w:type="dxa"/>
          </w:tcPr>
          <w:p w14:paraId="656EC3E3" w14:textId="5E93D171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s of physical fitness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E723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Tveter&lt;/Author&gt;&lt;Year&gt;2014&lt;/Year&gt;&lt;RecNum&gt;54&lt;/RecNum&gt;&lt;DisplayText&gt;&lt;style face="superscript"&gt;31&lt;/style&gt;&lt;/DisplayText&gt;&lt;record&gt;&lt;rec-number&gt;54&lt;/rec-number&gt;&lt;foreign-keys&gt;&lt;key app="EN" db-id="2xzf2tpznr9p9uevsa9vpd9q5swaaa5exaf2" timestamp="1414071059"&gt;54&lt;/key&gt;&lt;/foreign-keys&gt;&lt;ref-type name="Journal Article"&gt;17&lt;/ref-type&gt;&lt;contributors&gt;&lt;authors&gt;&lt;author&gt;Tveter, A. T.&lt;/author&gt;&lt;author&gt;Dagfinrud, H.&lt;/author&gt;&lt;author&gt;Moseng, T.&lt;/author&gt;&lt;author&gt;Holm, I.&lt;/author&gt;&lt;/authors&gt;&lt;/contributors&gt;&lt;auth-address&gt;Institute of Health and Society, Faculty of Medicine, University of Oslo, Oslo, Norway.&lt;/auth-address&gt;&lt;titles&gt;&lt;title&gt;Measuring health-related physical fitness in physiotherapy practice: reliability, validity, and feasibility of clinical field tests and a patient-reported measure&lt;/title&gt;&lt;secondary-title&gt;J Orthop Sports Phys Ther&lt;/secondary-title&gt;&lt;alt-title&gt;The Journal of orthopaedic and sports physical therapy&lt;/alt-title&gt;&lt;/titles&gt;&lt;periodical&gt;&lt;full-title&gt;J Orthop Sports Phys Ther&lt;/full-title&gt;&lt;/periodical&gt;&lt;alt-periodical&gt;&lt;full-title&gt;J Orthop Sports Phys Ther&lt;/full-title&gt;&lt;abbr-1&gt;The Journal of orthopaedic and sports physical therapy&lt;/abbr-1&gt;&lt;/alt-periodical&gt;&lt;pages&gt;206-16&lt;/pages&gt;&lt;volume&gt;44&lt;/volume&gt;&lt;number&gt;3&lt;/number&gt;&lt;dates&gt;&lt;year&gt;2014&lt;/year&gt;&lt;pub-dates&gt;&lt;date&gt;Mar&lt;/date&gt;&lt;/pub-dates&gt;&lt;/dates&gt;&lt;isbn&gt;1938-1344 (Electronic)&amp;#xD;0190-6011 (Linking)&lt;/isbn&gt;&lt;accession-num&gt;24450369&lt;/accession-num&gt;&lt;urls&gt;&lt;related-urls&gt;&lt;url&gt;http://www.ncbi.nlm.nih.gov/pubmed/24450369&lt;/url&gt;&lt;/related-urls&gt;&lt;/urls&gt;&lt;electronic-resource-num&gt;10.2519/jospt.2014.5042&lt;/electronic-resource-num&gt;&lt;/record&gt;&lt;/Cite&gt;&lt;/EndNote&gt;</w:instrTex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E723B8" w:rsidRPr="00E723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1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40B7871B" w14:textId="77777777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in walk test</w:t>
            </w:r>
          </w:p>
          <w:p w14:paraId="1ADF725B" w14:textId="77777777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irs</w:t>
            </w:r>
          </w:p>
          <w:p w14:paraId="396D6772" w14:textId="77777777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p strength</w:t>
            </w:r>
          </w:p>
          <w:p w14:paraId="4099E3AD" w14:textId="59D5D4B4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s sit to stand</w:t>
            </w:r>
          </w:p>
        </w:tc>
        <w:tc>
          <w:tcPr>
            <w:tcW w:w="4450" w:type="dxa"/>
            <w:gridSpan w:val="3"/>
          </w:tcPr>
          <w:p w14:paraId="4301EADB" w14:textId="0D6B2673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(s</w:t>
            </w:r>
            <w:r w:rsidR="00E723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34038CF" w14:textId="73636FA5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(s</w:t>
            </w:r>
            <w:r w:rsidR="00E723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28FC355" w14:textId="31777712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lograms (kg)</w:t>
            </w:r>
          </w:p>
          <w:p w14:paraId="0970B9C7" w14:textId="17665954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etitions (n)</w:t>
            </w:r>
          </w:p>
        </w:tc>
        <w:tc>
          <w:tcPr>
            <w:tcW w:w="1362" w:type="dxa"/>
          </w:tcPr>
          <w:p w14:paraId="4FBB49E1" w14:textId="3E29BB8A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661F2EBA" w14:textId="54A6497E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55078C6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0B3630A7" w14:textId="3DB9E0C4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38F53FA6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B85BE98" w14:textId="04AC6EB1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955BEBF" w14:textId="29C0C4D5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7929BB1E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1736509F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013" w:rsidRPr="00EC1113" w14:paraId="0A738C4A" w14:textId="19BF8F5F" w:rsidTr="00D47022">
        <w:trPr>
          <w:trHeight w:val="164"/>
        </w:trPr>
        <w:tc>
          <w:tcPr>
            <w:tcW w:w="1525" w:type="dxa"/>
          </w:tcPr>
          <w:p w14:paraId="6F24CFC2" w14:textId="3A9B0127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4 test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E723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Östgaard&lt;/Author&gt;&lt;Year&gt;1994&lt;/Year&gt;&lt;RecNum&gt;957&lt;/RecNum&gt;&lt;DisplayText&gt;&lt;style face="superscript"&gt;32&lt;/style&gt;&lt;/DisplayText&gt;&lt;record&gt;&lt;rec-number&gt;957&lt;/rec-number&gt;&lt;foreign-keys&gt;&lt;key app="EN" db-id="2xzf2tpznr9p9uevsa9vpd9q5swaaa5exaf2" timestamp="1414071081"&gt;957&lt;/key&gt;&lt;/foreign-keys&gt;&lt;ref-type name="Journal Article"&gt;17&lt;/ref-type&gt;&lt;contributors&gt;&lt;authors&gt;&lt;author&gt;Östgaard,H.C.&lt;/author&gt;&lt;author&gt;Zetherstrom,G.&lt;/author&gt;&lt;author&gt;Roos-Hansson,E.&lt;/author&gt;&lt;/authors&gt;&lt;/contributors&gt;&lt;titles&gt;&lt;title&gt;The posterior pelvic pain provocation test in pregnant women&lt;/title&gt;&lt;secondary-title&gt;European Spine Journal&lt;/secondary-title&gt;&lt;/titles&gt;&lt;periodical&gt;&lt;full-title&gt;European Spine Journal&lt;/full-title&gt;&lt;/periodical&gt;&lt;pages&gt;258-260&lt;/pages&gt;&lt;volume&gt;3&lt;/volume&gt;&lt;number&gt;5&lt;/number&gt;&lt;reprint-edition&gt;In File&lt;/reprint-edition&gt;&lt;keywords&gt;&lt;keyword&gt;acid&lt;/keyword&gt;&lt;keyword&gt;article&lt;/keyword&gt;&lt;keyword&gt;back&lt;/keyword&gt;&lt;keyword&gt;back pain&lt;/keyword&gt;&lt;keyword&gt;BACK-PAIN&lt;/keyword&gt;&lt;keyword&gt;clinic&lt;/keyword&gt;&lt;keyword&gt;diagnosis&lt;/keyword&gt;&lt;keyword&gt;Diagnosis,Differential&lt;/keyword&gt;&lt;keyword&gt;Evaluation Studies&lt;/keyword&gt;&lt;keyword&gt;Female&lt;/keyword&gt;&lt;keyword&gt;history&lt;/keyword&gt;&lt;keyword&gt;humans&lt;/keyword&gt;&lt;keyword&gt;interest&lt;/keyword&gt;&lt;keyword&gt;low back&lt;/keyword&gt;&lt;keyword&gt;low back pain&lt;/keyword&gt;&lt;keyword&gt;LOW-BACK-PAIN&lt;/keyword&gt;&lt;keyword&gt;methods&lt;/keyword&gt;&lt;keyword&gt;noninvasive&lt;/keyword&gt;&lt;keyword&gt;pain&lt;/keyword&gt;&lt;keyword&gt;pain measurement&lt;/keyword&gt;&lt;keyword&gt;Pelvic Pain&lt;/keyword&gt;&lt;keyword&gt;PGP&lt;/keyword&gt;&lt;keyword&gt;Physical Examination&lt;/keyword&gt;&lt;keyword&gt;posterior pelvic pain&lt;/keyword&gt;&lt;keyword&gt;prediction&lt;/keyword&gt;&lt;keyword&gt;Predictive Value of Tests&lt;/keyword&gt;&lt;keyword&gt;Pregnancy&lt;/keyword&gt;&lt;keyword&gt;Pregnancy Complications&lt;/keyword&gt;&lt;keyword&gt;Sensitivity and Specificity&lt;/keyword&gt;&lt;keyword&gt;test&lt;/keyword&gt;&lt;keyword&gt;women&lt;/keyword&gt;&lt;/keywords&gt;&lt;dates&gt;&lt;year&gt;1994&lt;/year&gt;&lt;pub-dates&gt;&lt;date&gt;1994&lt;/date&gt;&lt;/pub-dates&gt;&lt;/dates&gt;&lt;label&gt;13854&lt;/label&gt;&lt;urls&gt;&lt;/urls&gt;&lt;/record&gt;&lt;/Cite&gt;&lt;/EndNote&gt;</w:instrTex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E723B8" w:rsidRPr="00E723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2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6B1145DC" w14:textId="1B12A4FB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Pelvic Pain Provocation test</w:t>
            </w:r>
          </w:p>
        </w:tc>
        <w:tc>
          <w:tcPr>
            <w:tcW w:w="4450" w:type="dxa"/>
            <w:gridSpan w:val="3"/>
          </w:tcPr>
          <w:p w14:paraId="5AD5B3DE" w14:textId="327E9849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ain</w:t>
            </w:r>
          </w:p>
          <w:p w14:paraId="26516A7F" w14:textId="04261EE4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(relevant)</w:t>
            </w:r>
          </w:p>
          <w:p w14:paraId="70D01BFD" w14:textId="5C454660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ain (irrelevant)</w:t>
            </w:r>
          </w:p>
        </w:tc>
        <w:tc>
          <w:tcPr>
            <w:tcW w:w="1362" w:type="dxa"/>
          </w:tcPr>
          <w:p w14:paraId="39236D58" w14:textId="701CE7B8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55673A94" w14:textId="15826D8A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743F2990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362A656F" w14:textId="3B7E5DE0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1382315D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EFA7BEC" w14:textId="65DFCA78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84F5C3A" w14:textId="3F71CBF5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7E4C964C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64EBFE69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013" w:rsidRPr="00EC1113" w14:paraId="2F708B7E" w14:textId="4C8BE640" w:rsidTr="00D47022">
        <w:trPr>
          <w:trHeight w:val="164"/>
        </w:trPr>
        <w:tc>
          <w:tcPr>
            <w:tcW w:w="1525" w:type="dxa"/>
          </w:tcPr>
          <w:p w14:paraId="0DD99AE6" w14:textId="3ADBF44D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LR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ZW5zPC9BdXRob3I+PFllYXI+MTk5OTwvWWVhcj48UmVj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</w:fldData>
              </w:fldChar>
            </w:r>
            <w:r w:rsidR="00E723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E723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ZW5zPC9BdXRob3I+PFllYXI+MTk5OTwvWWVhcj48UmVj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</w:fldData>
              </w:fldChar>
            </w:r>
            <w:r w:rsidR="00E723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E723B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E723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E723B8" w:rsidRPr="00E723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3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1540AE66" w14:textId="23DE8189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 Straight Leg Raise</w:t>
            </w:r>
          </w:p>
        </w:tc>
        <w:tc>
          <w:tcPr>
            <w:tcW w:w="4450" w:type="dxa"/>
            <w:gridSpan w:val="3"/>
          </w:tcPr>
          <w:p w14:paraId="651F5C0B" w14:textId="41A6AC3C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  <w:r w:rsidR="00104E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-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roblem and 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ossible to raise leg</w:t>
            </w:r>
          </w:p>
        </w:tc>
        <w:tc>
          <w:tcPr>
            <w:tcW w:w="1362" w:type="dxa"/>
          </w:tcPr>
          <w:p w14:paraId="2968C38D" w14:textId="075A5E1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601DFE34" w14:textId="01241768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79ADEB2D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202418D5" w14:textId="739E7C40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23D9640B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3EC3962" w14:textId="4E60515B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8A298D2" w14:textId="38A5003D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2E6373DD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2E0CF281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013" w:rsidRPr="00EC1113" w14:paraId="606F191B" w14:textId="41BFFCC1" w:rsidTr="00D47022">
        <w:trPr>
          <w:trHeight w:val="164"/>
        </w:trPr>
        <w:tc>
          <w:tcPr>
            <w:tcW w:w="1525" w:type="dxa"/>
          </w:tcPr>
          <w:p w14:paraId="0BA42F9A" w14:textId="5BA4D212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E723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odsiadlo&lt;/Author&gt;&lt;Year&gt;1991&lt;/Year&gt;&lt;RecNum&gt;15547&lt;/RecNum&gt;&lt;DisplayText&gt;&lt;style face="superscript"&gt;34&lt;/style&gt;&lt;/DisplayText&gt;&lt;record&gt;&lt;rec-number&gt;15547&lt;/rec-number&gt;&lt;foreign-keys&gt;&lt;key app="EN" db-id="ataawp5s45azsgesfdp5ap9mvx9sape2592f" timestamp="1513584695"&gt;15547&lt;/key&gt;&lt;/foreign-keys&gt;&lt;ref-type name="Journal Article"&gt;17&lt;/ref-type&gt;&lt;contributors&gt;&lt;authors&gt;&lt;author&gt;Podsiadlo, D.&lt;/author&gt;&lt;author&gt;Richardson, S.&lt;/author&gt;&lt;/authors&gt;&lt;/contributors&gt;&lt;auth-address&gt;Division of Geriatrics, Royal Victoria Hospital, McGill University, Montreal, Quebec, Canada.&lt;/auth-address&gt;&lt;titles&gt;&lt;title&gt;The timed &amp;quot;Up &amp;amp; Go&amp;quot;: a test of basic functional mobility for frail elderly persons&lt;/title&gt;&lt;secondary-title&gt;J Am Geriatr Soc&lt;/secondary-title&gt;&lt;alt-title&gt;Journal of the American Geriatrics Society&lt;/alt-title&gt;&lt;/titles&gt;&lt;periodical&gt;&lt;full-title&gt;Journal of the American Geriatrics Society&lt;/full-title&gt;&lt;abbr-1&gt;J. Am. Geriatr. Soc.&lt;/abbr-1&gt;&lt;abbr-2&gt;J Am Geriatr Soc&lt;/abbr-2&gt;&lt;/periodical&gt;&lt;alt-periodical&gt;&lt;full-title&gt;Journal of the American Geriatrics Society&lt;/full-title&gt;&lt;abbr-1&gt;J. Am. Geriatr. Soc.&lt;/abbr-1&gt;&lt;abbr-2&gt;J Am Geriatr Soc&lt;/abbr-2&gt;&lt;/alt-periodical&gt;&lt;pages&gt;142-8&lt;/pages&gt;&lt;volume&gt;39&lt;/volume&gt;&lt;number&gt;2&lt;/number&gt;&lt;edition&gt;1991/02/01&lt;/edition&gt;&lt;keywords&gt;&lt;keyword&gt;*Activities of Daily Living&lt;/keyword&gt;&lt;keyword&gt;Aged&lt;/keyword&gt;&lt;keyword&gt;Aged, 80 and over&lt;/keyword&gt;&lt;keyword&gt;Canes&lt;/keyword&gt;&lt;keyword&gt;Female&lt;/keyword&gt;&lt;keyword&gt;Humans&lt;/keyword&gt;&lt;keyword&gt;Male&lt;/keyword&gt;&lt;keyword&gt;Parkinson Disease/physiopathology&lt;/keyword&gt;&lt;keyword&gt;Time Factors&lt;/keyword&gt;&lt;keyword&gt;*Walking&lt;/keyword&gt;&lt;/keywords&gt;&lt;dates&gt;&lt;year&gt;1991&lt;/year&gt;&lt;pub-dates&gt;&lt;date&gt;Feb&lt;/date&gt;&lt;/pub-dates&gt;&lt;/dates&gt;&lt;isbn&gt;0002-8614 (Print)&amp;#xD;0002-8614&lt;/isbn&gt;&lt;accession-num&gt;1991946&lt;/accession-num&gt;&lt;urls&gt;&lt;/urls&gt;&lt;remote-database-provider&gt;NLM&lt;/remote-database-provider&gt;&lt;language&gt;eng&lt;/language&gt;&lt;/record&gt;&lt;/Cite&gt;&lt;/EndNote&gt;</w:instrTex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E723B8" w:rsidRPr="00E723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4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61819414" w14:textId="36C1A28A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Go</w:t>
            </w:r>
          </w:p>
        </w:tc>
        <w:tc>
          <w:tcPr>
            <w:tcW w:w="4450" w:type="dxa"/>
            <w:gridSpan w:val="3"/>
          </w:tcPr>
          <w:p w14:paraId="4C4583D2" w14:textId="49EE3F65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(s</w:t>
            </w:r>
            <w:r w:rsidR="00D97A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</w:tcPr>
          <w:p w14:paraId="59716687" w14:textId="67BFCAAD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66B6AFE1" w14:textId="069580A6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0986257C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7A58A8E3" w14:textId="63EAAFF5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3653F810" w14:textId="5222C700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AB7B599" w14:textId="02ED5A8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92D3AAC" w14:textId="18A79A5E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6FC5407F" w14:textId="4778BC30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7D50534C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013" w:rsidRPr="00EC1113" w14:paraId="37DFA711" w14:textId="403F1904" w:rsidTr="00D47022">
        <w:trPr>
          <w:trHeight w:val="164"/>
        </w:trPr>
        <w:tc>
          <w:tcPr>
            <w:tcW w:w="1525" w:type="dxa"/>
          </w:tcPr>
          <w:p w14:paraId="717480EC" w14:textId="5DF4625D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ulder tests</w:t>
            </w:r>
          </w:p>
        </w:tc>
        <w:tc>
          <w:tcPr>
            <w:tcW w:w="3290" w:type="dxa"/>
          </w:tcPr>
          <w:p w14:paraId="062845B8" w14:textId="2CCE2933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wkins test</w:t>
            </w:r>
          </w:p>
          <w:p w14:paraId="4ED6EA45" w14:textId="77777777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 range of motion</w:t>
            </w:r>
          </w:p>
          <w:p w14:paraId="1D82CD4E" w14:textId="0FEEC4D1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metric tests</w:t>
            </w:r>
          </w:p>
        </w:tc>
        <w:tc>
          <w:tcPr>
            <w:tcW w:w="4450" w:type="dxa"/>
            <w:gridSpan w:val="3"/>
          </w:tcPr>
          <w:p w14:paraId="009B0219" w14:textId="77777777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  <w:p w14:paraId="3E0AEEA5" w14:textId="0E6ECD1C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62" w:type="dxa"/>
          </w:tcPr>
          <w:p w14:paraId="44720A74" w14:textId="34B30A80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6607EE2A" w14:textId="13520EA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9489BEB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51927E55" w14:textId="6E13B1D5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7C05554C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3A63D51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A77489A" w14:textId="5B261CF3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379431CC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shd w:val="clear" w:color="auto" w:fill="FFFFFF" w:themeFill="background1"/>
          </w:tcPr>
          <w:p w14:paraId="4FAF878B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013" w:rsidRPr="00EC1113" w14:paraId="7FE9595D" w14:textId="77777777" w:rsidTr="00D47022">
        <w:trPr>
          <w:trHeight w:val="164"/>
        </w:trPr>
        <w:tc>
          <w:tcPr>
            <w:tcW w:w="1525" w:type="dxa"/>
          </w:tcPr>
          <w:p w14:paraId="690A5A57" w14:textId="74BD0E3D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PB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E723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Guralnik&lt;/Author&gt;&lt;Year&gt;1994&lt;/Year&gt;&lt;RecNum&gt;12892&lt;/RecNum&gt;&lt;DisplayText&gt;&lt;style face="superscript"&gt;35&lt;/style&gt;&lt;/DisplayText&gt;&lt;record&gt;&lt;rec-number&gt;12892&lt;/rec-number&gt;&lt;foreign-keys&gt;&lt;key app="EN" db-id="2xzf2tpznr9p9uevsa9vpd9q5swaaa5exaf2" timestamp="1452468159"&gt;12892&lt;/key&gt;&lt;/foreign-keys&gt;&lt;ref-type name="Journal Article"&gt;17&lt;/ref-type&gt;&lt;contributors&gt;&lt;authors&gt;&lt;author&gt;Guralnik, J. M.&lt;/author&gt;&lt;author&gt;Simonsick, E. M.&lt;/author&gt;&lt;author&gt;Ferrucci, L.&lt;/author&gt;&lt;author&gt;Glynn, R. J.&lt;/author&gt;&lt;author&gt;Berkman, L. F.&lt;/author&gt;&lt;author&gt;Blazer, D. G.&lt;/author&gt;&lt;author&gt;Scherr, P. A.&lt;/author&gt;&lt;author&gt;Wallace, R. B.&lt;/author&gt;&lt;/authors&gt;&lt;/contributors&gt;&lt;auth-address&gt;Epidemiology, Demography, and Biometry Program, National Institute on Aging, National Institutes of Health, Bethesda, Maryland.&lt;/auth-address&gt;&lt;titles&gt;&lt;title&gt;A short physical performance battery assessing lower extremity function: association with self-reported disability and prediction of mortality and nursing home admission&lt;/title&gt;&lt;secondary-title&gt;J Gerontol&lt;/secondary-title&gt;&lt;alt-title&gt;Journal of gerontology&lt;/alt-title&gt;&lt;/titles&gt;&lt;periodical&gt;&lt;full-title&gt;J Gerontol&lt;/full-title&gt;&lt;/periodical&gt;&lt;pages&gt;M85-94&lt;/pages&gt;&lt;volume&gt;49&lt;/volume&gt;&lt;number&gt;2&lt;/number&gt;&lt;edition&gt;1994/03/01&lt;/edition&gt;&lt;keywords&gt;&lt;keyword&gt;*Activities of Daily Living&lt;/keyword&gt;&lt;keyword&gt;Aged&lt;/keyword&gt;&lt;keyword&gt;Aged, 80 and over&lt;/keyword&gt;&lt;keyword&gt;Female&lt;/keyword&gt;&lt;keyword&gt;*Geriatric Assessment&lt;/keyword&gt;&lt;keyword&gt;Humans&lt;/keyword&gt;&lt;keyword&gt;*Locomotion&lt;/keyword&gt;&lt;keyword&gt;Male&lt;/keyword&gt;&lt;keyword&gt;*Mortality&lt;/keyword&gt;&lt;keyword&gt;*Nursing Homes&lt;/keyword&gt;&lt;keyword&gt;Patient Admission&lt;/keyword&gt;&lt;keyword&gt;Risk Factors&lt;/keyword&gt;&lt;keyword&gt;Self Disclosure&lt;/keyword&gt;&lt;/keywords&gt;&lt;dates&gt;&lt;year&gt;1994&lt;/year&gt;&lt;pub-dates&gt;&lt;date&gt;Mar&lt;/date&gt;&lt;/pub-dates&gt;&lt;/dates&gt;&lt;isbn&gt;0022-1422 (Print)&amp;#xD;0022-1422&lt;/isbn&gt;&lt;accession-num&gt;8126356&lt;/accession-num&gt;&lt;urls&gt;&lt;/urls&gt;&lt;remote-database-provider&gt;NLM&lt;/remote-database-provider&gt;&lt;language&gt;eng&lt;/language&gt;&lt;/record&gt;&lt;/Cite&gt;&lt;/EndNote&gt;</w:instrTex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E723B8" w:rsidRPr="00E723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5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290BB8BD" w14:textId="4B4FC277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t Physical Performance Battery; 4 tests:</w:t>
            </w:r>
          </w:p>
          <w:p w14:paraId="41BAEB8C" w14:textId="4BBD75A0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dem standing 10 sec</w:t>
            </w:r>
          </w:p>
          <w:p w14:paraId="3AEB3F3D" w14:textId="55CD07D6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i-tandem standing 10 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  <w:p w14:paraId="6DE5D7C8" w14:textId="62B9E5A4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it speed 4 m</w:t>
            </w:r>
          </w:p>
          <w:p w14:paraId="4D38AC26" w14:textId="2593FE95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ting to standing</w:t>
            </w:r>
          </w:p>
        </w:tc>
        <w:tc>
          <w:tcPr>
            <w:tcW w:w="4450" w:type="dxa"/>
            <w:gridSpan w:val="3"/>
          </w:tcPr>
          <w:p w14:paraId="399A5566" w14:textId="3267D82B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or</w:t>
            </w:r>
            <w:r w:rsidR="00D470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ce 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tests ar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goris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</w:t>
            </w:r>
            <w:proofErr w:type="spellEnd"/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cording to time us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 SPPB manual for inform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586EF34" w14:textId="77777777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s</w:t>
            </w:r>
          </w:p>
          <w:p w14:paraId="14936CCB" w14:textId="77777777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s</w:t>
            </w:r>
          </w:p>
          <w:p w14:paraId="76C1657C" w14:textId="77777777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s</w:t>
            </w:r>
          </w:p>
          <w:p w14:paraId="123100E7" w14:textId="745F39A9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s</w:t>
            </w:r>
          </w:p>
        </w:tc>
        <w:tc>
          <w:tcPr>
            <w:tcW w:w="1362" w:type="dxa"/>
          </w:tcPr>
          <w:p w14:paraId="7CFC6240" w14:textId="0433ECBA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79522443" w14:textId="570D5770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F4617A6" w14:textId="3E9229A3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1F061825" w14:textId="3BDD9706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47D8F8F1" w14:textId="7C08B81C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9D3038D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F0F1BAB" w14:textId="37BA5C4F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21A52885" w14:textId="60949403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58102F09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013" w:rsidRPr="00EC1113" w14:paraId="02C822F2" w14:textId="77777777" w:rsidTr="00D47022">
        <w:trPr>
          <w:trHeight w:val="164"/>
        </w:trPr>
        <w:tc>
          <w:tcPr>
            <w:tcW w:w="1525" w:type="dxa"/>
          </w:tcPr>
          <w:p w14:paraId="02656864" w14:textId="28C7A85F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B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E723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erg&lt;/Author&gt;&lt;Year&gt;1992&lt;/Year&gt;&lt;RecNum&gt;13382&lt;/RecNum&gt;&lt;DisplayText&gt;&lt;style face="superscript"&gt;36&lt;/style&gt;&lt;/DisplayText&gt;&lt;record&gt;&lt;rec-number&gt;13382&lt;/rec-number&gt;&lt;foreign-keys&gt;&lt;key app="EN" db-id="2xzf2tpznr9p9uevsa9vpd9q5swaaa5exaf2" timestamp="1529391414"&gt;13382&lt;/key&gt;&lt;/foreign-keys&gt;&lt;ref-type name="Journal Article"&gt;17&lt;/ref-type&gt;&lt;contributors&gt;&lt;authors&gt;&lt;author&gt;Berg, K. O.&lt;/author&gt;&lt;author&gt;Wood-Dauphinee, S. L.&lt;/author&gt;&lt;author&gt;Williams, J. I.&lt;/author&gt;&lt;author&gt;Maki, B.&lt;/author&gt;&lt;/authors&gt;&lt;/contributors&gt;&lt;auth-address&gt;School of Physical and Occupational Therapy, McGill University, Montreal, PQ.&lt;/auth-address&gt;&lt;titles&gt;&lt;title&gt;Measuring balance in the elderly: validation of an instrument&lt;/title&gt;&lt;secondary-title&gt;Can J Public Health&lt;/secondary-title&gt;&lt;/titles&gt;&lt;periodical&gt;&lt;full-title&gt;Can J Public Health&lt;/full-title&gt;&lt;/periodical&gt;&lt;pages&gt;S7-11&lt;/pages&gt;&lt;volume&gt;83 Suppl 2&lt;/volume&gt;&lt;keywords&gt;&lt;keyword&gt;Accidental Falls&lt;/keyword&gt;&lt;keyword&gt;Activities of Daily Living&lt;/keyword&gt;&lt;keyword&gt;Aged&lt;/keyword&gt;&lt;keyword&gt;Cerebrovascular Disorders/*physiopathology&lt;/keyword&gt;&lt;keyword&gt;Demography&lt;/keyword&gt;&lt;keyword&gt;Female&lt;/keyword&gt;&lt;keyword&gt;*Geriatric Assessment&lt;/keyword&gt;&lt;keyword&gt;Humans&lt;/keyword&gt;&lt;keyword&gt;Male&lt;/keyword&gt;&lt;keyword&gt;Middle Aged&lt;/keyword&gt;&lt;keyword&gt;*Postural Balance&lt;/keyword&gt;&lt;keyword&gt;Posture/physiology&lt;/keyword&gt;&lt;keyword&gt;Predictive Value of Tests&lt;/keyword&gt;&lt;keyword&gt;Reproducibility of Results&lt;/keyword&gt;&lt;/keywords&gt;&lt;dates&gt;&lt;year&gt;1992&lt;/year&gt;&lt;pub-dates&gt;&lt;date&gt;Jul-Aug&lt;/date&gt;&lt;/pub-dates&gt;&lt;/dates&gt;&lt;isbn&gt;0008-4263 (Print)&amp;#xD;0008-4263 (Linking)&lt;/isbn&gt;&lt;accession-num&gt;1468055&lt;/accession-num&gt;&lt;urls&gt;&lt;related-urls&gt;&lt;url&gt;https://www.ncbi.nlm.nih.gov/pubmed/1468055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E723B8" w:rsidRPr="00E723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</w:tcPr>
          <w:p w14:paraId="07628020" w14:textId="78F00FAC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Berg Balance Scale; 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items</w:t>
            </w:r>
          </w:p>
        </w:tc>
        <w:tc>
          <w:tcPr>
            <w:tcW w:w="4450" w:type="dxa"/>
            <w:gridSpan w:val="3"/>
          </w:tcPr>
          <w:p w14:paraId="68D9FD27" w14:textId="5DB32F03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0-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er score indicate</w:t>
            </w:r>
            <w:r w:rsidR="00104E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wer risk of fall</w:t>
            </w:r>
          </w:p>
        </w:tc>
        <w:tc>
          <w:tcPr>
            <w:tcW w:w="1362" w:type="dxa"/>
          </w:tcPr>
          <w:p w14:paraId="0DD1B47A" w14:textId="5FA98CBE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425" w:type="dxa"/>
            <w:shd w:val="clear" w:color="auto" w:fill="FFFFFF" w:themeFill="background1"/>
          </w:tcPr>
          <w:p w14:paraId="4105656A" w14:textId="51A167BF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07107D16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1E9B65D9" w14:textId="220182C9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FFFFFF" w:themeFill="background1"/>
          </w:tcPr>
          <w:p w14:paraId="4A9EF9CB" w14:textId="71049FA9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FE1B0EB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73F6EC0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6788A65F" w14:textId="26203CD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00637690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013" w:rsidRPr="00DC7D65" w14:paraId="22B58555" w14:textId="77777777" w:rsidTr="00D47022">
        <w:trPr>
          <w:trHeight w:val="164"/>
        </w:trPr>
        <w:tc>
          <w:tcPr>
            <w:tcW w:w="1525" w:type="dxa"/>
            <w:tcBorders>
              <w:bottom w:val="single" w:sz="4" w:space="0" w:color="auto"/>
            </w:tcBorders>
          </w:tcPr>
          <w:p w14:paraId="74B829CB" w14:textId="3D743C5F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examination of infants (&lt;1 year)</w:t>
            </w:r>
          </w:p>
        </w:tc>
        <w:tc>
          <w:tcPr>
            <w:tcW w:w="3290" w:type="dxa"/>
            <w:tcBorders>
              <w:bottom w:val="single" w:sz="4" w:space="0" w:color="auto"/>
            </w:tcBorders>
          </w:tcPr>
          <w:p w14:paraId="582846C2" w14:textId="0FDEAA6A" w:rsidR="00A03013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="00A03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ervation, postural reactions, palpation, neurological and orthopedic tests, active and passive movements</w:t>
            </w:r>
          </w:p>
        </w:tc>
        <w:tc>
          <w:tcPr>
            <w:tcW w:w="4450" w:type="dxa"/>
            <w:gridSpan w:val="3"/>
            <w:tcBorders>
              <w:bottom w:val="single" w:sz="4" w:space="0" w:color="auto"/>
            </w:tcBorders>
          </w:tcPr>
          <w:p w14:paraId="1C2F5D9D" w14:textId="168CE48A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erent </w:t>
            </w:r>
            <w:r w:rsidR="00104E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pon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gories depending on area examined, mainly differentiation of normal versus abnormal findings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60272168" w14:textId="61DC71BB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3976A9" w14:textId="0A2855F5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8A101B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98A610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278DE1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057AB0F5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4EE34DAB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276879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DFAB25" w14:textId="418CE184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A03013" w:rsidRPr="00DC7D65" w14:paraId="2535B4E9" w14:textId="77777777" w:rsidTr="004033FB">
        <w:trPr>
          <w:trHeight w:val="164"/>
        </w:trPr>
        <w:tc>
          <w:tcPr>
            <w:tcW w:w="14029" w:type="dxa"/>
            <w:gridSpan w:val="14"/>
            <w:tcBorders>
              <w:left w:val="single" w:sz="4" w:space="0" w:color="auto"/>
            </w:tcBorders>
            <w:shd w:val="clear" w:color="auto" w:fill="FFFFFF" w:themeFill="background1"/>
          </w:tcPr>
          <w:p w14:paraId="384409B8" w14:textId="58D609DB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</w:t>
            </w:r>
            <w:r w:rsidR="00524FF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</w:p>
        </w:tc>
      </w:tr>
      <w:tr w:rsidR="00A03013" w:rsidRPr="00EC1113" w14:paraId="303CEDC4" w14:textId="77777777" w:rsidTr="00D47022">
        <w:trPr>
          <w:trHeight w:val="164"/>
        </w:trPr>
        <w:tc>
          <w:tcPr>
            <w:tcW w:w="1525" w:type="dxa"/>
          </w:tcPr>
          <w:p w14:paraId="438B2290" w14:textId="5E615E46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  <w:r w:rsidR="00524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3290" w:type="dxa"/>
          </w:tcPr>
          <w:p w14:paraId="4BB9BCC3" w14:textId="6C3D42EF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 of the main physiotherapy treatment options</w:t>
            </w:r>
          </w:p>
        </w:tc>
        <w:tc>
          <w:tcPr>
            <w:tcW w:w="4450" w:type="dxa"/>
            <w:gridSpan w:val="3"/>
          </w:tcPr>
          <w:p w14:paraId="2F8B6580" w14:textId="0616DC56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 Additional File 2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details</w:t>
            </w:r>
          </w:p>
        </w:tc>
        <w:tc>
          <w:tcPr>
            <w:tcW w:w="1362" w:type="dxa"/>
          </w:tcPr>
          <w:p w14:paraId="11C19F1E" w14:textId="04300209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4C01FD8A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03688774" w14:textId="403CC95B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5C212B54" w14:textId="2B3F51DB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7F882C93" w14:textId="74447E10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622F54C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6291BAF" w14:textId="45EEE1F3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1217CF76" w14:textId="068FBB6B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367E8EE6" w14:textId="17448B69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A03013" w:rsidRPr="00EC1113" w14:paraId="111B07EB" w14:textId="77777777" w:rsidTr="00D47022">
        <w:trPr>
          <w:trHeight w:val="1408"/>
        </w:trPr>
        <w:tc>
          <w:tcPr>
            <w:tcW w:w="1525" w:type="dxa"/>
          </w:tcPr>
          <w:p w14:paraId="1E576376" w14:textId="26FF41F0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aboration</w:t>
            </w:r>
          </w:p>
        </w:tc>
        <w:tc>
          <w:tcPr>
            <w:tcW w:w="3290" w:type="dxa"/>
          </w:tcPr>
          <w:p w14:paraId="198F620A" w14:textId="5283D406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aboration and interaction with other health</w:t>
            </w:r>
            <w:r w:rsidR="00E723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re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vices and personnel</w:t>
            </w:r>
          </w:p>
        </w:tc>
        <w:tc>
          <w:tcPr>
            <w:tcW w:w="4450" w:type="dxa"/>
            <w:gridSpan w:val="3"/>
          </w:tcPr>
          <w:p w14:paraId="10AD7DA2" w14:textId="23CE2CC2" w:rsidR="00A030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aborator: General practitioner, specialist, others</w:t>
            </w:r>
          </w:p>
          <w:p w14:paraId="2C8DD506" w14:textId="07A90C20" w:rsidR="00A030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collaboration: Report, phone call, digital message, other</w:t>
            </w:r>
          </w:p>
          <w:p w14:paraId="2CB0C7A4" w14:textId="4A08004A" w:rsidR="00A03013" w:rsidRPr="00EC1113" w:rsidRDefault="00A03013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ral: Specialist, other physiotherapist, sick leave and imaging/other </w:t>
            </w:r>
            <w:r w:rsidR="00E723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amina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anual therapists only), other</w:t>
            </w:r>
          </w:p>
        </w:tc>
        <w:tc>
          <w:tcPr>
            <w:tcW w:w="1362" w:type="dxa"/>
          </w:tcPr>
          <w:p w14:paraId="14E7A64A" w14:textId="30F75EE6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15E311D8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43303E58" w14:textId="6568CD0E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2CD49C9F" w14:textId="0F9B2F9A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738953C1" w14:textId="693FB15D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65F04B4" w14:textId="777777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6445551" w14:textId="56689570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7689DBDD" w14:textId="147D27A0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21C4AC84" w14:textId="72C09677" w:rsidR="00A03013" w:rsidRPr="00EC1113" w:rsidRDefault="00A03013" w:rsidP="00A030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E723B8" w:rsidRPr="00EC1113" w14:paraId="7AEEB7B9" w14:textId="77777777" w:rsidTr="00E723B8">
        <w:trPr>
          <w:trHeight w:val="218"/>
        </w:trPr>
        <w:tc>
          <w:tcPr>
            <w:tcW w:w="14029" w:type="dxa"/>
            <w:gridSpan w:val="14"/>
          </w:tcPr>
          <w:p w14:paraId="03194167" w14:textId="2E3CA800" w:rsidR="00E723B8" w:rsidRPr="00E723B8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3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valuation of treatment</w:t>
            </w:r>
          </w:p>
        </w:tc>
      </w:tr>
      <w:tr w:rsidR="00E723B8" w:rsidRPr="00EC1113" w14:paraId="6FD436D3" w14:textId="77777777" w:rsidTr="00D47022">
        <w:trPr>
          <w:trHeight w:val="1127"/>
        </w:trPr>
        <w:tc>
          <w:tcPr>
            <w:tcW w:w="1525" w:type="dxa"/>
            <w:shd w:val="clear" w:color="auto" w:fill="FFFFFF" w:themeFill="background1"/>
          </w:tcPr>
          <w:p w14:paraId="3729549D" w14:textId="0A0D7D36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E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d29ya2luPC9BdXRob3I+PFllYXI+MjAwNTwvWWVhcj48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d29ya2luPC9BdXRob3I+PFllYXI+MjAwNTwvWWVhcj48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E723B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7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90" w:type="dxa"/>
            <w:shd w:val="clear" w:color="auto" w:fill="FFFFFF" w:themeFill="background1"/>
          </w:tcPr>
          <w:p w14:paraId="479FE46D" w14:textId="737A1382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 Perceived Effect (1-7)</w:t>
            </w:r>
          </w:p>
        </w:tc>
        <w:tc>
          <w:tcPr>
            <w:tcW w:w="2197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14:paraId="2D4B44E9" w14:textId="77777777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y much better</w:t>
            </w:r>
          </w:p>
          <w:p w14:paraId="3B9F5AAA" w14:textId="77777777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h better</w:t>
            </w:r>
          </w:p>
          <w:p w14:paraId="6B65F230" w14:textId="77777777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htly better</w:t>
            </w:r>
          </w:p>
          <w:p w14:paraId="6B2314FD" w14:textId="410911C0" w:rsidR="00E723B8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=n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ther better nor worse</w:t>
            </w:r>
          </w:p>
        </w:tc>
        <w:tc>
          <w:tcPr>
            <w:tcW w:w="225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3FAC566" w14:textId="77777777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=s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htly worse</w:t>
            </w:r>
          </w:p>
          <w:p w14:paraId="16739AF2" w14:textId="77777777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=m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h worse</w:t>
            </w:r>
          </w:p>
          <w:p w14:paraId="5C0AF7D2" w14:textId="6C0BF4ED" w:rsidR="00E723B8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=v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y much worse</w:t>
            </w:r>
          </w:p>
        </w:tc>
        <w:tc>
          <w:tcPr>
            <w:tcW w:w="1362" w:type="dxa"/>
            <w:shd w:val="clear" w:color="auto" w:fill="FFFFFF" w:themeFill="background1"/>
          </w:tcPr>
          <w:p w14:paraId="2BD22568" w14:textId="21C01F16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37F1D2C2" w14:textId="77777777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532F3D5C" w14:textId="77777777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5651C6F1" w14:textId="6275538D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1A49E132" w14:textId="4A1329C7" w:rsidR="00E723B8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F51063F" w14:textId="5C36A42A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2695284" w14:textId="3744B62D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1D8F4B33" w14:textId="620DAACC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1D44B4AE" w14:textId="415E34C4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E723B8" w:rsidRPr="00EC1113" w14:paraId="4C448291" w14:textId="77777777" w:rsidTr="00D47022">
        <w:trPr>
          <w:trHeight w:val="353"/>
        </w:trPr>
        <w:tc>
          <w:tcPr>
            <w:tcW w:w="1525" w:type="dxa"/>
            <w:shd w:val="clear" w:color="auto" w:fill="FFFFFF" w:themeFill="background1"/>
          </w:tcPr>
          <w:p w14:paraId="11EA452D" w14:textId="46CAADE1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fillment of t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tment expectat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3290" w:type="dxa"/>
            <w:shd w:val="clear" w:color="auto" w:fill="FFFFFF" w:themeFill="background1"/>
          </w:tcPr>
          <w:p w14:paraId="636C988D" w14:textId="6B07ABB7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what degree where your expectations to physiotherapy fulfilled?</w:t>
            </w:r>
          </w:p>
        </w:tc>
        <w:tc>
          <w:tcPr>
            <w:tcW w:w="4450" w:type="dxa"/>
            <w:gridSpan w:val="3"/>
            <w:vMerge w:val="restart"/>
            <w:shd w:val="clear" w:color="auto" w:fill="FFFFFF" w:themeFill="background1"/>
          </w:tcPr>
          <w:p w14:paraId="20537BCD" w14:textId="77777777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 very large degree</w:t>
            </w:r>
          </w:p>
          <w:p w14:paraId="3DC125BD" w14:textId="77777777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a large degree </w:t>
            </w:r>
          </w:p>
          <w:p w14:paraId="35D19B54" w14:textId="77777777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some degree</w:t>
            </w:r>
          </w:p>
          <w:p w14:paraId="4540ACEC" w14:textId="77777777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 little degree</w:t>
            </w:r>
          </w:p>
          <w:p w14:paraId="582544D2" w14:textId="5D36B78B" w:rsidR="00E723B8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 very little degree</w:t>
            </w:r>
          </w:p>
        </w:tc>
        <w:tc>
          <w:tcPr>
            <w:tcW w:w="1362" w:type="dxa"/>
            <w:vMerge w:val="restart"/>
            <w:shd w:val="clear" w:color="auto" w:fill="FFFFFF" w:themeFill="background1"/>
          </w:tcPr>
          <w:p w14:paraId="28CDFFD6" w14:textId="172C3939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425" w:type="dxa"/>
            <w:shd w:val="clear" w:color="auto" w:fill="FFFFFF" w:themeFill="background1"/>
          </w:tcPr>
          <w:p w14:paraId="01DC7C87" w14:textId="77777777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02A1FAF9" w14:textId="77777777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1B25D138" w14:textId="169BFE80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shd w:val="clear" w:color="auto" w:fill="FFFFFF" w:themeFill="background1"/>
          </w:tcPr>
          <w:p w14:paraId="14D802A5" w14:textId="797F3037" w:rsidR="00E723B8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DEA33B5" w14:textId="1F69A545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CCE7055" w14:textId="32F60223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FFFFFF" w:themeFill="background1"/>
          </w:tcPr>
          <w:p w14:paraId="76B854F4" w14:textId="22BCC9CA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shd w:val="clear" w:color="auto" w:fill="FFFFFF" w:themeFill="background1"/>
          </w:tcPr>
          <w:p w14:paraId="189FF9F2" w14:textId="3F961264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E723B8" w:rsidRPr="00EC1113" w14:paraId="7D3FD121" w14:textId="77777777" w:rsidTr="00D47022">
        <w:trPr>
          <w:trHeight w:val="380"/>
        </w:trPr>
        <w:tc>
          <w:tcPr>
            <w:tcW w:w="15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5E528F" w14:textId="7B4C4F28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efit of treatment</w:t>
            </w:r>
          </w:p>
        </w:tc>
        <w:tc>
          <w:tcPr>
            <w:tcW w:w="32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9213E2" w14:textId="3985A0A7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what degree have you benefited from physiotherapy?</w:t>
            </w:r>
          </w:p>
        </w:tc>
        <w:tc>
          <w:tcPr>
            <w:tcW w:w="4450" w:type="dxa"/>
            <w:gridSpan w:val="3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611C06E" w14:textId="77777777" w:rsidR="00E723B8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2103B6B" w14:textId="77777777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C42A4C" w14:textId="77777777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9788D0" w14:textId="77777777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688049" w14:textId="5670E887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0E3993" w14:textId="44957648" w:rsidR="00E723B8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47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13C39A11" w14:textId="34E78FEF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51FA3399" w14:textId="32898D41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9A61FB" w14:textId="61FCD0C0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AD9526" w14:textId="3AE1434C" w:rsidR="00E723B8" w:rsidRPr="00EC1113" w:rsidRDefault="00E723B8" w:rsidP="00524FF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</w:tbl>
    <w:bookmarkEnd w:id="0"/>
    <w:p w14:paraId="0CEA8C61" w14:textId="54199944" w:rsidR="008D5364" w:rsidRDefault="008D5364" w:rsidP="00393932">
      <w:pPr>
        <w:shd w:val="clear" w:color="auto" w:fill="FFFFFF" w:themeFill="background1"/>
        <w:spacing w:before="60" w:after="0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lastRenderedPageBreak/>
        <w:t>Cohort 1= Adult</w:t>
      </w:r>
      <w:r w:rsidR="00351BCE">
        <w:rPr>
          <w:rFonts w:ascii="Times New Roman" w:hAnsi="Times New Roman" w:cs="Times New Roman"/>
          <w:sz w:val="18"/>
          <w:szCs w:val="20"/>
          <w:lang w:val="en-US"/>
        </w:rPr>
        <w:t xml:space="preserve"> patient</w:t>
      </w:r>
      <w:bookmarkStart w:id="1" w:name="_GoBack"/>
      <w:bookmarkEnd w:id="1"/>
      <w:r>
        <w:rPr>
          <w:rFonts w:ascii="Times New Roman" w:hAnsi="Times New Roman" w:cs="Times New Roman"/>
          <w:sz w:val="18"/>
          <w:szCs w:val="20"/>
          <w:lang w:val="en-US"/>
        </w:rPr>
        <w:t>s seeking physiotherapy services from private practitioners</w:t>
      </w:r>
    </w:p>
    <w:p w14:paraId="1A30A066" w14:textId="78F2816C" w:rsidR="008D5364" w:rsidRDefault="008D5364" w:rsidP="00393932">
      <w:pPr>
        <w:shd w:val="clear" w:color="auto" w:fill="FFFFFF" w:themeFill="background1"/>
        <w:spacing w:before="60" w:after="0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>Cohort 2= Adult and older patients receiving physiotherapy services from municipally employed physiotherapists</w:t>
      </w:r>
    </w:p>
    <w:p w14:paraId="6AB1D303" w14:textId="77777777" w:rsidR="008D5364" w:rsidRDefault="008D5364" w:rsidP="008D5364">
      <w:pPr>
        <w:shd w:val="clear" w:color="auto" w:fill="FFFFFF" w:themeFill="background1"/>
        <w:spacing w:before="60" w:after="0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 xml:space="preserve">Cohort 3= Children </w:t>
      </w:r>
      <w:r>
        <w:rPr>
          <w:rFonts w:ascii="Times New Roman" w:hAnsi="Times New Roman" w:cs="Times New Roman"/>
          <w:sz w:val="18"/>
          <w:szCs w:val="20"/>
          <w:lang w:val="en-US"/>
        </w:rPr>
        <w:t>receiving physiotherapy services from municipally employed physiotherapists</w:t>
      </w:r>
    </w:p>
    <w:p w14:paraId="6A38D830" w14:textId="67218B51" w:rsidR="009F6CF0" w:rsidRPr="00D47022" w:rsidRDefault="00EB4C95" w:rsidP="00393932">
      <w:pPr>
        <w:shd w:val="clear" w:color="auto" w:fill="FFFFFF" w:themeFill="background1"/>
        <w:spacing w:before="60" w:after="0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>FYSIOPRIM = Research P</w:t>
      </w:r>
      <w:r w:rsidR="00BD4079" w:rsidRPr="00D47022">
        <w:rPr>
          <w:rFonts w:ascii="Times New Roman" w:hAnsi="Times New Roman" w:cs="Times New Roman"/>
          <w:sz w:val="18"/>
          <w:szCs w:val="20"/>
          <w:lang w:val="en-US"/>
        </w:rPr>
        <w:t>rogram for Physiotherapy in Primary Health Care</w:t>
      </w:r>
    </w:p>
    <w:p w14:paraId="7CD6D46F" w14:textId="6CF252CE" w:rsidR="00430184" w:rsidRPr="00D47022" w:rsidRDefault="00430184" w:rsidP="00FC0993">
      <w:pPr>
        <w:shd w:val="clear" w:color="auto" w:fill="FFFFFF" w:themeFill="background1"/>
        <w:spacing w:after="0"/>
        <w:rPr>
          <w:rFonts w:ascii="Times New Roman" w:hAnsi="Times New Roman" w:cs="Times New Roman"/>
          <w:sz w:val="18"/>
          <w:szCs w:val="20"/>
          <w:lang w:val="en-US"/>
        </w:rPr>
      </w:pPr>
      <w:r w:rsidRPr="00D47022">
        <w:rPr>
          <w:rFonts w:ascii="Times New Roman" w:hAnsi="Times New Roman" w:cs="Times New Roman"/>
          <w:sz w:val="18"/>
          <w:szCs w:val="20"/>
          <w:lang w:val="en-US"/>
        </w:rPr>
        <w:t>ICPC = International Classification of Primary Care</w:t>
      </w:r>
    </w:p>
    <w:p w14:paraId="275F9EA0" w14:textId="72A752D3" w:rsidR="00FC0993" w:rsidRPr="00D47022" w:rsidRDefault="00FC0993" w:rsidP="00AB7DB9">
      <w:pPr>
        <w:shd w:val="clear" w:color="auto" w:fill="FFFFFF" w:themeFill="background1"/>
        <w:rPr>
          <w:rFonts w:ascii="Times New Roman" w:hAnsi="Times New Roman" w:cs="Times New Roman"/>
          <w:sz w:val="18"/>
          <w:szCs w:val="20"/>
          <w:lang w:val="en-US"/>
        </w:rPr>
      </w:pPr>
      <w:r w:rsidRPr="00D47022">
        <w:rPr>
          <w:rFonts w:ascii="Times New Roman" w:hAnsi="Times New Roman" w:cs="Times New Roman"/>
          <w:sz w:val="18"/>
          <w:szCs w:val="20"/>
          <w:lang w:val="en-US"/>
        </w:rPr>
        <w:t>NRS = Numeric Rating Scale</w:t>
      </w:r>
    </w:p>
    <w:p w14:paraId="0F0A5AB3" w14:textId="6BA266E2" w:rsidR="00E33B50" w:rsidRDefault="00E33B50" w:rsidP="004B0E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280D686" w14:textId="77777777" w:rsidR="000D2FB4" w:rsidRDefault="000D2FB4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30BB8EE0" w14:textId="7257B2D0" w:rsidR="000D2FB4" w:rsidRPr="00BF4A3F" w:rsidRDefault="000D2FB4" w:rsidP="00E723B8">
      <w:pPr>
        <w:spacing w:after="0"/>
        <w:rPr>
          <w:rFonts w:ascii="Times New Roman" w:hAnsi="Times New Roman" w:cs="Times New Roman"/>
          <w:b/>
          <w:sz w:val="24"/>
        </w:rPr>
      </w:pPr>
      <w:r w:rsidRPr="00BF4A3F">
        <w:rPr>
          <w:rFonts w:ascii="Times New Roman" w:hAnsi="Times New Roman" w:cs="Times New Roman"/>
          <w:b/>
          <w:sz w:val="24"/>
        </w:rPr>
        <w:lastRenderedPageBreak/>
        <w:t>References</w:t>
      </w:r>
    </w:p>
    <w:p w14:paraId="7A3CFE34" w14:textId="5F45AAE0" w:rsidR="00E723B8" w:rsidRPr="00E723B8" w:rsidRDefault="000D2FB4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  <w:sz w:val="20"/>
        </w:rPr>
        <w:fldChar w:fldCharType="begin"/>
      </w:r>
      <w:r w:rsidRPr="00E723B8">
        <w:rPr>
          <w:rFonts w:ascii="Times New Roman" w:hAnsi="Times New Roman" w:cs="Times New Roman"/>
          <w:sz w:val="20"/>
        </w:rPr>
        <w:instrText xml:space="preserve"> ADDIN EN.REFLIST </w:instrText>
      </w:r>
      <w:r w:rsidRPr="00E723B8">
        <w:rPr>
          <w:rFonts w:ascii="Times New Roman" w:hAnsi="Times New Roman" w:cs="Times New Roman"/>
          <w:sz w:val="20"/>
        </w:rPr>
        <w:fldChar w:fldCharType="separate"/>
      </w:r>
      <w:r w:rsidR="00E723B8" w:rsidRPr="00E723B8">
        <w:rPr>
          <w:rFonts w:ascii="Times New Roman" w:hAnsi="Times New Roman" w:cs="Times New Roman"/>
        </w:rPr>
        <w:t>Stratford P, Gill C, Westaway M, Binkley J. Assessing Disability and Change on Individual Patients: A Report of a Patient Specific Measure. Physiotherapy Canada 1995;47:258-63.</w:t>
      </w:r>
    </w:p>
    <w:p w14:paraId="10C71932" w14:textId="1616AD4F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  <w:lang w:val="de-DE"/>
        </w:rPr>
        <w:t xml:space="preserve">Solberg TK, Olsen JA, Ingebrigtsen T, Hofoss D, Nygaard OP. </w:t>
      </w:r>
      <w:r w:rsidRPr="00E723B8">
        <w:rPr>
          <w:rFonts w:ascii="Times New Roman" w:hAnsi="Times New Roman" w:cs="Times New Roman"/>
        </w:rPr>
        <w:t>Health-related quality of life assessment by the EuroQol-5D can provide cost-utility data in the field of low-back surgery. Eur Spine J 2005;14:1000-7.</w:t>
      </w:r>
    </w:p>
    <w:p w14:paraId="46AB8E4D" w14:textId="032F241E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</w:rPr>
        <w:t>Sintonen H. The 15D instrument of health-related quality of life: properties and applications. Annals of medicine 2001;33:328-36.</w:t>
      </w:r>
    </w:p>
    <w:p w14:paraId="279E999C" w14:textId="3851BF43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</w:rPr>
        <w:t>Bentsen BG, Natvig B, Winnem M. [Assessment of one's own functional status. COOP-WONCA questionnaire charts in clinical practice and research]. TidsskrNor Laegeforen 1997;117:1790-3.</w:t>
      </w:r>
    </w:p>
    <w:p w14:paraId="64B0FD7A" w14:textId="6836BB5D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</w:rPr>
        <w:t>Kurtze N, Rangul V, Hustvedt BE, Flanders WD. Reliability and validity of self-reported physical activity in the Nord-Trondelag Health Study: HUNT 1. Scandinavian journal of public health 2008;36:52-61.</w:t>
      </w:r>
    </w:p>
    <w:p w14:paraId="2AF45ADA" w14:textId="62DDB9ED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8D5364">
        <w:rPr>
          <w:rFonts w:ascii="Times New Roman" w:hAnsi="Times New Roman" w:cs="Times New Roman"/>
          <w:lang w:val="nb-NO"/>
        </w:rPr>
        <w:t xml:space="preserve">de Zwart BC, Frings-Dresen MH, van Duivenbooden JC. </w:t>
      </w:r>
      <w:r w:rsidRPr="00E723B8">
        <w:rPr>
          <w:rFonts w:ascii="Times New Roman" w:hAnsi="Times New Roman" w:cs="Times New Roman"/>
        </w:rPr>
        <w:t>Test-retest reliability of the Work Ability Index questionnaire. OccupMed(Lond) 2002;52:177-81.</w:t>
      </w:r>
    </w:p>
    <w:p w14:paraId="02714825" w14:textId="0D8CD762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</w:rPr>
        <w:t>Linton SJ, Nicholas M, MacDonald S. Development of a short form of the Orebro Musculoskeletal Pain Screening Questionnaire. Spine (Phila Pa 1976) 2011;36:1891-5.</w:t>
      </w:r>
    </w:p>
    <w:p w14:paraId="7E8C0FAA" w14:textId="6282C2C1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</w:rPr>
        <w:t>Derogatis LR, Lipman RS, Rickels K, Uhlenhuth EH, Covi L. The Hopkins Symptom Checklist (HSCL). A measure of primary symptom dimensions. Modern problems of pharmacopsychiatry 1974;7:79-110.</w:t>
      </w:r>
    </w:p>
    <w:p w14:paraId="50B94D7A" w14:textId="63272087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</w:rPr>
        <w:t>Verwoerd AJ, Luijsterburg PA, Timman R, Koes BW, Verhagen AP. A single question was as predictive of outcome as the Tampa Scale for Kinesiophobia in people with sciatica: an observational study. J Physiother 2012;58:249-54.</w:t>
      </w:r>
    </w:p>
    <w:p w14:paraId="68C4AC28" w14:textId="3A6722E9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</w:rPr>
        <w:t>Haugen AJ, Grovle L, Keller A, Grotle M. Cross-cultural adaptation and validation of the Norwegian version of the Tampa scale for kinesiophobia. Spine (Phila Pa 1976) 2008;33:E595-601.</w:t>
      </w:r>
    </w:p>
    <w:p w14:paraId="0DB49BC6" w14:textId="633BADBB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</w:rPr>
        <w:t>Nicholas MK, McGuire BE, Asghari A. A 2-item short form of the Pain Self-efficacy Questionnaire: development and psychometric evaluation of PSEQ-2. The journal of pain : official journal of the American Pain Society 2015;16:153-63.</w:t>
      </w:r>
    </w:p>
    <w:p w14:paraId="66AAF9FA" w14:textId="44BDE13D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  <w:lang w:val="de-DE"/>
        </w:rPr>
        <w:t xml:space="preserve">Bishop MD, Bialosky JE, Cleland JA. </w:t>
      </w:r>
      <w:r w:rsidRPr="00E723B8">
        <w:rPr>
          <w:rFonts w:ascii="Times New Roman" w:hAnsi="Times New Roman" w:cs="Times New Roman"/>
        </w:rPr>
        <w:t>Patient expectations of benefit from common interventions for low back pain and effects on outcome: secondary analysis of a clinical trial of manual therapy interventions. J Man Manip Ther 2011;19:20-5.</w:t>
      </w:r>
    </w:p>
    <w:p w14:paraId="15E06236" w14:textId="3A03ECF6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</w:rPr>
        <w:t>Finset A, Steine S, Haugli L, Steen E, Lærum E. Approach/Avoidance Coping Questionnaire: development and validation. Psychology, Health &amp; Medicine 2002;7:75-85.</w:t>
      </w:r>
    </w:p>
    <w:p w14:paraId="0F9207A4" w14:textId="740788DB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8D5364">
        <w:rPr>
          <w:rFonts w:ascii="Times New Roman" w:hAnsi="Times New Roman" w:cs="Times New Roman"/>
          <w:lang w:val="nb-NO"/>
        </w:rPr>
        <w:t xml:space="preserve">Kempen GI, Yardley L, van Haastregt JC, et al. </w:t>
      </w:r>
      <w:r w:rsidRPr="00E723B8">
        <w:rPr>
          <w:rFonts w:ascii="Times New Roman" w:hAnsi="Times New Roman" w:cs="Times New Roman"/>
        </w:rPr>
        <w:t>The Short FES-I: a shortened version of the falls efficacy scale-international to assess fear of falling. Age Ageing 2008;37:45-50.</w:t>
      </w:r>
    </w:p>
    <w:p w14:paraId="79A16995" w14:textId="7A20AE88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</w:rPr>
        <w:t>Kovacs FM, Abraira V, Royuela A, et al. Minimum detectable and minimal clinically important changes for pain in patients with nonspecific neck pain. BMC Musculoskelet Disord 2008;9:43.</w:t>
      </w:r>
    </w:p>
    <w:p w14:paraId="32EA4EC4" w14:textId="24F669A0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</w:rPr>
        <w:t>Vernon H. The Neck Disability Index: state-of-the-art, 1991-2008. J Manipulative Physiol Ther 2008;31:491-502.</w:t>
      </w:r>
    </w:p>
    <w:p w14:paraId="15250AA0" w14:textId="4419A8AD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</w:rPr>
        <w:t>Grotle M, Brox JI, Vollestad NK. Cross-cultural adaptation of the Norwegian versions of the Roland-Morris Disability Questionnaire and the Oswestry Disability Index. J Rehabil Med 2003;35:241-7.</w:t>
      </w:r>
    </w:p>
    <w:p w14:paraId="453CED4B" w14:textId="2E9C762E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  <w:lang w:val="nb-NO"/>
        </w:rPr>
        <w:t xml:space="preserve">Hill JC, Dunn KM, Lewis M, et al. </w:t>
      </w:r>
      <w:r w:rsidRPr="00E723B8">
        <w:rPr>
          <w:rFonts w:ascii="Times New Roman" w:hAnsi="Times New Roman" w:cs="Times New Roman"/>
        </w:rPr>
        <w:t>A primary care back pain screening tool: identifying patient subgroups for initial treatment. Arthritis Rheum 2008;59:632-41.</w:t>
      </w:r>
    </w:p>
    <w:p w14:paraId="3287DC77" w14:textId="42A6DA49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</w:rPr>
        <w:lastRenderedPageBreak/>
        <w:t>Magnussen L, Strand LI, Lygren H. Reliability and validity of the back performance scale: observing activity limitation in patients with back pain. Spine (Phila Pa 1976) 2004;29:903-7.</w:t>
      </w:r>
    </w:p>
    <w:p w14:paraId="4D0C4EBC" w14:textId="30F4D505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</w:rPr>
        <w:t>Roach KE, Budiman-Mak E, Songsiridej N, Lertratanakul Y. Development of a shoulder pain and disability index. Arthritis Care Res 1991;4:143-9.</w:t>
      </w:r>
    </w:p>
    <w:p w14:paraId="57476EF0" w14:textId="4FD2870B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</w:rPr>
        <w:t>Beaton DE, Wright JG, Katz JN. Development of the QuickDASH: comparison of three item-reduction approaches. J Bone Joint Surg Am 2005;87:1038-46.</w:t>
      </w:r>
    </w:p>
    <w:p w14:paraId="0F12B51E" w14:textId="7257ADDE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</w:rPr>
        <w:t>Stuge B, Garratt A, Krogstad JH, Grotle M. The pelvic girdle questionnaire: a condition-specific instrument for assessing activity limitations and symptoms in people with pelvic girdle pain. Physical Therapy 2011;91:1096-108.</w:t>
      </w:r>
    </w:p>
    <w:p w14:paraId="67C43677" w14:textId="25ACA59D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8D5364">
        <w:rPr>
          <w:rFonts w:ascii="Times New Roman" w:hAnsi="Times New Roman" w:cs="Times New Roman"/>
          <w:lang w:val="nb-NO"/>
        </w:rPr>
        <w:t xml:space="preserve">Nilsdotter AK, Lohmander LS, Klassbo M, Roos EM. </w:t>
      </w:r>
      <w:r w:rsidRPr="00E723B8">
        <w:rPr>
          <w:rFonts w:ascii="Times New Roman" w:hAnsi="Times New Roman" w:cs="Times New Roman"/>
        </w:rPr>
        <w:t>Hip disability and osteoarthritis outcome score (HOOS)--validity and responsiveness in total hip replacement. BMC musculoskeletal disorders 2003;4:10.</w:t>
      </w:r>
    </w:p>
    <w:p w14:paraId="350C8521" w14:textId="752DAC4E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</w:rPr>
        <w:t>Roos EM, Lohmander LS. The Knee injury and Osteoarthritis Outcome Score (KOOS): from joint injury to osteoarthritis. Health and quality of life outcomes 2003;1:64.</w:t>
      </w:r>
    </w:p>
    <w:p w14:paraId="53AFE558" w14:textId="23FD1E27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8D5364">
        <w:rPr>
          <w:rFonts w:ascii="Times New Roman" w:hAnsi="Times New Roman" w:cs="Times New Roman"/>
          <w:lang w:val="nb-NO"/>
        </w:rPr>
        <w:t xml:space="preserve">Østerås N, Garratt A, Grotle M, et al. </w:t>
      </w:r>
      <w:r w:rsidRPr="00E723B8">
        <w:rPr>
          <w:rFonts w:ascii="Times New Roman" w:hAnsi="Times New Roman" w:cs="Times New Roman"/>
        </w:rPr>
        <w:t>Patient-reported quality of care for osteoarthritis: development and testing of the osteoarthritis quality indicator questionnaire. Arthritis care &amp; research 2013;65:1043-51.</w:t>
      </w:r>
    </w:p>
    <w:p w14:paraId="750F6970" w14:textId="2E4EF372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</w:rPr>
        <w:t>Fernandes L, Storheim K, Lochting I, Grotle M. Cross-cultural adaptation and validation of the Norwegian pain catastrophizing scale in patients with low back pain. BMC Musculoskelet Disord 2012;13:111.</w:t>
      </w:r>
    </w:p>
    <w:p w14:paraId="7FDC4654" w14:textId="397B3422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  <w:lang w:val="de-DE"/>
        </w:rPr>
        <w:t xml:space="preserve">Ware JE, Jr., Sherbourne CD. </w:t>
      </w:r>
      <w:r w:rsidRPr="00E723B8">
        <w:rPr>
          <w:rFonts w:ascii="Times New Roman" w:hAnsi="Times New Roman" w:cs="Times New Roman"/>
        </w:rPr>
        <w:t>The MOS 36-item short-form health survey (SF-36). I. Conceptual framework and item selection. Medical care 1992;30:473-83.</w:t>
      </w:r>
    </w:p>
    <w:p w14:paraId="5A2EA567" w14:textId="643803E7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  <w:lang w:val="es-ES"/>
        </w:rPr>
        <w:t xml:space="preserve">Bastien CH, Vallieres A, Morin CM. </w:t>
      </w:r>
      <w:r w:rsidRPr="00E723B8">
        <w:rPr>
          <w:rFonts w:ascii="Times New Roman" w:hAnsi="Times New Roman" w:cs="Times New Roman"/>
        </w:rPr>
        <w:t>Validation of the Insomnia Severity Index as an outcome measure for insomnia research. Sleep medicine 2001;2:297-307.</w:t>
      </w:r>
    </w:p>
    <w:p w14:paraId="045E1CB7" w14:textId="0D208C25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A26AD5">
        <w:rPr>
          <w:rFonts w:ascii="Times New Roman" w:hAnsi="Times New Roman" w:cs="Times New Roman"/>
          <w:lang w:val="nb-NO"/>
        </w:rPr>
        <w:t xml:space="preserve">Pedersen G, Tybring-Pedersen K, Tønder M, Arnestad TB, Møller AC, Øya T. Spørreskjema for måling av kroppsopplevelse. </w:t>
      </w:r>
      <w:r w:rsidRPr="00E723B8">
        <w:rPr>
          <w:rFonts w:ascii="Times New Roman" w:hAnsi="Times New Roman" w:cs="Times New Roman"/>
        </w:rPr>
        <w:t>Tidsskrift for Norsk Psykologforening 2013;50:992-8.</w:t>
      </w:r>
    </w:p>
    <w:p w14:paraId="1A17BB17" w14:textId="4CC36D8D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8D5364">
        <w:rPr>
          <w:rFonts w:ascii="Times New Roman" w:hAnsi="Times New Roman" w:cs="Times New Roman"/>
          <w:lang w:val="nb-NO"/>
        </w:rPr>
        <w:t xml:space="preserve">Strand LI, Moe-Nilssen R, Ljunggren AE. </w:t>
      </w:r>
      <w:r w:rsidRPr="00E723B8">
        <w:rPr>
          <w:rFonts w:ascii="Times New Roman" w:hAnsi="Times New Roman" w:cs="Times New Roman"/>
        </w:rPr>
        <w:t>Back Performance Scale for the assessment of mobility-related activities in people with back pain. PhysTher 2002;82:1213-23.</w:t>
      </w:r>
    </w:p>
    <w:p w14:paraId="48BF954A" w14:textId="06BDFFDC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</w:rPr>
        <w:t>Tveter AT, Dagfinrud H, Moseng T, Holm I. Measuring health-related physical fitness in physiotherapy practice: reliability, validity, and feasibility of clinical field tests and a patient-reported measure. J Orthop Sports Phys Ther 2014;44:206-16.</w:t>
      </w:r>
    </w:p>
    <w:p w14:paraId="273B4419" w14:textId="7ADFAB9A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</w:rPr>
        <w:t>Östgaard HC, Zetherstrom G, Roos-Hansson E. The posterior pelvic pain provocation test in pregnant women. European Spine Journal 1994;3:258-60.</w:t>
      </w:r>
    </w:p>
    <w:p w14:paraId="2EAC8C21" w14:textId="3E3EA482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</w:rPr>
        <w:t>Mens JM, Vleeming A, Snijders CJ, Stam HJ, Ginai AZ. The active straight leg raising test and mobility of the pelvic joints. European Spine Journal 1999;8:468-73.</w:t>
      </w:r>
    </w:p>
    <w:p w14:paraId="1CC13704" w14:textId="26F3B840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</w:rPr>
        <w:t>Podsiadlo D, Richardson S. The timed "Up &amp; Go": a test of basic functional mobility for frail elderly persons. J Am Geriatr Soc 1991;39:142-8.</w:t>
      </w:r>
    </w:p>
    <w:p w14:paraId="16A56B39" w14:textId="7324042F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  <w:lang w:val="es-ES"/>
        </w:rPr>
        <w:t xml:space="preserve">Guralnik JM, Simonsick EM, Ferrucci L, et al. </w:t>
      </w:r>
      <w:r w:rsidRPr="00E723B8">
        <w:rPr>
          <w:rFonts w:ascii="Times New Roman" w:hAnsi="Times New Roman" w:cs="Times New Roman"/>
        </w:rPr>
        <w:t>A short physical performance battery assessing lower extremity function: association with self-reported disability and prediction of mortality and nursing home admission. J Gerontol 1994;49:M85-94.</w:t>
      </w:r>
    </w:p>
    <w:p w14:paraId="57CAEFA1" w14:textId="7BA79363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</w:rPr>
        <w:t>Berg KO, Wood-Dauphinee SL, Williams JI, Maki B. Measuring balance in the elderly: validation of an instrument. Can J Public Health 1992;83 Suppl 2:S7-11.</w:t>
      </w:r>
    </w:p>
    <w:p w14:paraId="2738E72B" w14:textId="5E978D7C" w:rsidR="00E723B8" w:rsidRPr="00E723B8" w:rsidRDefault="00E723B8" w:rsidP="00E723B8">
      <w:pPr>
        <w:pStyle w:val="EndNoteBibliography"/>
        <w:framePr w:hSpace="0" w:wrap="auto" w:vAnchor="margin" w:hAnchor="text" w:xAlign="left" w:yAlign="inline"/>
        <w:numPr>
          <w:ilvl w:val="0"/>
          <w:numId w:val="30"/>
        </w:numPr>
        <w:rPr>
          <w:rFonts w:ascii="Times New Roman" w:hAnsi="Times New Roman" w:cs="Times New Roman"/>
        </w:rPr>
      </w:pPr>
      <w:r w:rsidRPr="00E723B8">
        <w:rPr>
          <w:rFonts w:ascii="Times New Roman" w:hAnsi="Times New Roman" w:cs="Times New Roman"/>
        </w:rPr>
        <w:t>Dworkin RH, Turk DC, Farrar JT, et al. Core outcome measures for chronic pain clinical trials: IMMPACT recommendations. Pain 2005;113:9-19.</w:t>
      </w:r>
    </w:p>
    <w:p w14:paraId="5ED6A7C3" w14:textId="6956B0DA" w:rsidR="005875DE" w:rsidRPr="00493300" w:rsidRDefault="000D2FB4" w:rsidP="000D2FB4">
      <w:pPr>
        <w:rPr>
          <w:rFonts w:ascii="Times New Roman" w:hAnsi="Times New Roman" w:cs="Times New Roman"/>
          <w:lang w:val="en-US"/>
        </w:rPr>
      </w:pPr>
      <w:r w:rsidRPr="00E723B8">
        <w:rPr>
          <w:rFonts w:ascii="Times New Roman" w:hAnsi="Times New Roman" w:cs="Times New Roman"/>
          <w:sz w:val="20"/>
          <w:lang w:val="en-US"/>
        </w:rPr>
        <w:fldChar w:fldCharType="end"/>
      </w:r>
    </w:p>
    <w:sectPr w:rsidR="005875DE" w:rsidRPr="00493300" w:rsidSect="00BA3711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B1E103" w14:textId="77777777" w:rsidR="00E723B8" w:rsidRDefault="00E723B8" w:rsidP="00E81238">
      <w:pPr>
        <w:spacing w:after="0" w:line="240" w:lineRule="auto"/>
      </w:pPr>
      <w:r>
        <w:separator/>
      </w:r>
    </w:p>
  </w:endnote>
  <w:endnote w:type="continuationSeparator" w:id="0">
    <w:p w14:paraId="1FC8AD7A" w14:textId="77777777" w:rsidR="00E723B8" w:rsidRDefault="00E723B8" w:rsidP="00E81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4999359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0ECD36C3" w14:textId="544CC338" w:rsidR="00E723B8" w:rsidRPr="00ED0371" w:rsidRDefault="00E723B8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ED0371">
          <w:rPr>
            <w:rFonts w:ascii="Times New Roman" w:hAnsi="Times New Roman" w:cs="Times New Roman"/>
            <w:sz w:val="24"/>
          </w:rPr>
          <w:fldChar w:fldCharType="begin"/>
        </w:r>
        <w:r w:rsidRPr="00ED0371">
          <w:rPr>
            <w:rFonts w:ascii="Times New Roman" w:hAnsi="Times New Roman" w:cs="Times New Roman"/>
            <w:sz w:val="24"/>
          </w:rPr>
          <w:instrText>PAGE   \* MERGEFORMAT</w:instrText>
        </w:r>
        <w:r w:rsidRPr="00ED0371">
          <w:rPr>
            <w:rFonts w:ascii="Times New Roman" w:hAnsi="Times New Roman" w:cs="Times New Roman"/>
            <w:sz w:val="24"/>
          </w:rPr>
          <w:fldChar w:fldCharType="separate"/>
        </w:r>
        <w:r w:rsidR="00D97AA6">
          <w:rPr>
            <w:rFonts w:ascii="Times New Roman" w:hAnsi="Times New Roman" w:cs="Times New Roman"/>
            <w:noProof/>
            <w:sz w:val="24"/>
          </w:rPr>
          <w:t>9</w:t>
        </w:r>
        <w:r w:rsidRPr="00ED0371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71BA7E40" w14:textId="77777777" w:rsidR="00E723B8" w:rsidRDefault="00E723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4DFCEF" w14:textId="77777777" w:rsidR="00E723B8" w:rsidRDefault="00E723B8" w:rsidP="00E81238">
      <w:pPr>
        <w:spacing w:after="0" w:line="240" w:lineRule="auto"/>
      </w:pPr>
      <w:r>
        <w:separator/>
      </w:r>
    </w:p>
  </w:footnote>
  <w:footnote w:type="continuationSeparator" w:id="0">
    <w:p w14:paraId="1356926A" w14:textId="77777777" w:rsidR="00E723B8" w:rsidRDefault="00E723B8" w:rsidP="00E812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30B6B"/>
    <w:multiLevelType w:val="hybridMultilevel"/>
    <w:tmpl w:val="B3F2B7BA"/>
    <w:lvl w:ilvl="0" w:tplc="0414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350" w:hanging="360"/>
      </w:pPr>
    </w:lvl>
    <w:lvl w:ilvl="2" w:tplc="0414001B" w:tentative="1">
      <w:start w:val="1"/>
      <w:numFmt w:val="lowerRoman"/>
      <w:lvlText w:val="%3."/>
      <w:lvlJc w:val="right"/>
      <w:pPr>
        <w:ind w:left="2070" w:hanging="180"/>
      </w:pPr>
    </w:lvl>
    <w:lvl w:ilvl="3" w:tplc="0414000F" w:tentative="1">
      <w:start w:val="1"/>
      <w:numFmt w:val="decimal"/>
      <w:lvlText w:val="%4."/>
      <w:lvlJc w:val="left"/>
      <w:pPr>
        <w:ind w:left="2790" w:hanging="360"/>
      </w:pPr>
    </w:lvl>
    <w:lvl w:ilvl="4" w:tplc="04140019" w:tentative="1">
      <w:start w:val="1"/>
      <w:numFmt w:val="lowerLetter"/>
      <w:lvlText w:val="%5."/>
      <w:lvlJc w:val="left"/>
      <w:pPr>
        <w:ind w:left="3510" w:hanging="360"/>
      </w:pPr>
    </w:lvl>
    <w:lvl w:ilvl="5" w:tplc="0414001B" w:tentative="1">
      <w:start w:val="1"/>
      <w:numFmt w:val="lowerRoman"/>
      <w:lvlText w:val="%6."/>
      <w:lvlJc w:val="right"/>
      <w:pPr>
        <w:ind w:left="4230" w:hanging="180"/>
      </w:pPr>
    </w:lvl>
    <w:lvl w:ilvl="6" w:tplc="0414000F" w:tentative="1">
      <w:start w:val="1"/>
      <w:numFmt w:val="decimal"/>
      <w:lvlText w:val="%7."/>
      <w:lvlJc w:val="left"/>
      <w:pPr>
        <w:ind w:left="4950" w:hanging="360"/>
      </w:pPr>
    </w:lvl>
    <w:lvl w:ilvl="7" w:tplc="04140019" w:tentative="1">
      <w:start w:val="1"/>
      <w:numFmt w:val="lowerLetter"/>
      <w:lvlText w:val="%8."/>
      <w:lvlJc w:val="left"/>
      <w:pPr>
        <w:ind w:left="5670" w:hanging="360"/>
      </w:pPr>
    </w:lvl>
    <w:lvl w:ilvl="8" w:tplc="0414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C6C2E2C"/>
    <w:multiLevelType w:val="hybridMultilevel"/>
    <w:tmpl w:val="ADC4C19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D32F3A"/>
    <w:multiLevelType w:val="hybridMultilevel"/>
    <w:tmpl w:val="94F6298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D56384"/>
    <w:multiLevelType w:val="multilevel"/>
    <w:tmpl w:val="1FA2E23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0EE47800"/>
    <w:multiLevelType w:val="hybridMultilevel"/>
    <w:tmpl w:val="530A135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3A4D87"/>
    <w:multiLevelType w:val="multilevel"/>
    <w:tmpl w:val="169E0E0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0571B24"/>
    <w:multiLevelType w:val="hybridMultilevel"/>
    <w:tmpl w:val="95C084C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812483"/>
    <w:multiLevelType w:val="hybridMultilevel"/>
    <w:tmpl w:val="C472BC72"/>
    <w:lvl w:ilvl="0" w:tplc="0414000F">
      <w:start w:val="1"/>
      <w:numFmt w:val="decimal"/>
      <w:lvlText w:val="%1."/>
      <w:lvlJc w:val="left"/>
      <w:pPr>
        <w:ind w:left="394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114" w:hanging="360"/>
      </w:pPr>
    </w:lvl>
    <w:lvl w:ilvl="2" w:tplc="0414001B" w:tentative="1">
      <w:start w:val="1"/>
      <w:numFmt w:val="lowerRoman"/>
      <w:lvlText w:val="%3."/>
      <w:lvlJc w:val="right"/>
      <w:pPr>
        <w:ind w:left="1834" w:hanging="180"/>
      </w:pPr>
    </w:lvl>
    <w:lvl w:ilvl="3" w:tplc="0414000F" w:tentative="1">
      <w:start w:val="1"/>
      <w:numFmt w:val="decimal"/>
      <w:lvlText w:val="%4."/>
      <w:lvlJc w:val="left"/>
      <w:pPr>
        <w:ind w:left="2554" w:hanging="360"/>
      </w:pPr>
    </w:lvl>
    <w:lvl w:ilvl="4" w:tplc="04140019" w:tentative="1">
      <w:start w:val="1"/>
      <w:numFmt w:val="lowerLetter"/>
      <w:lvlText w:val="%5."/>
      <w:lvlJc w:val="left"/>
      <w:pPr>
        <w:ind w:left="3274" w:hanging="360"/>
      </w:pPr>
    </w:lvl>
    <w:lvl w:ilvl="5" w:tplc="0414001B" w:tentative="1">
      <w:start w:val="1"/>
      <w:numFmt w:val="lowerRoman"/>
      <w:lvlText w:val="%6."/>
      <w:lvlJc w:val="right"/>
      <w:pPr>
        <w:ind w:left="3994" w:hanging="180"/>
      </w:pPr>
    </w:lvl>
    <w:lvl w:ilvl="6" w:tplc="0414000F" w:tentative="1">
      <w:start w:val="1"/>
      <w:numFmt w:val="decimal"/>
      <w:lvlText w:val="%7."/>
      <w:lvlJc w:val="left"/>
      <w:pPr>
        <w:ind w:left="4714" w:hanging="360"/>
      </w:pPr>
    </w:lvl>
    <w:lvl w:ilvl="7" w:tplc="04140019" w:tentative="1">
      <w:start w:val="1"/>
      <w:numFmt w:val="lowerLetter"/>
      <w:lvlText w:val="%8."/>
      <w:lvlJc w:val="left"/>
      <w:pPr>
        <w:ind w:left="5434" w:hanging="360"/>
      </w:pPr>
    </w:lvl>
    <w:lvl w:ilvl="8" w:tplc="0414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8" w15:restartNumberingAfterBreak="0">
    <w:nsid w:val="138D4039"/>
    <w:multiLevelType w:val="hybridMultilevel"/>
    <w:tmpl w:val="70A4E0C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1E60B7"/>
    <w:multiLevelType w:val="multilevel"/>
    <w:tmpl w:val="169E0E0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15FF142B"/>
    <w:multiLevelType w:val="hybridMultilevel"/>
    <w:tmpl w:val="FF30878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3B3B58"/>
    <w:multiLevelType w:val="multilevel"/>
    <w:tmpl w:val="D8942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6E30080"/>
    <w:multiLevelType w:val="hybridMultilevel"/>
    <w:tmpl w:val="A34C488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755F9B"/>
    <w:multiLevelType w:val="hybridMultilevel"/>
    <w:tmpl w:val="1D50F14E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DA42A41"/>
    <w:multiLevelType w:val="hybridMultilevel"/>
    <w:tmpl w:val="8B22171C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7CD00FB"/>
    <w:multiLevelType w:val="multilevel"/>
    <w:tmpl w:val="AB90644E"/>
    <w:lvl w:ilvl="0">
      <w:start w:val="9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2"/>
      <w:numFmt w:val="decimal"/>
      <w:lvlText w:val="%1-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3CFB30AF"/>
    <w:multiLevelType w:val="hybridMultilevel"/>
    <w:tmpl w:val="CE98392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5E166F"/>
    <w:multiLevelType w:val="hybridMultilevel"/>
    <w:tmpl w:val="64AC846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0D3DF9"/>
    <w:multiLevelType w:val="hybridMultilevel"/>
    <w:tmpl w:val="C472BC72"/>
    <w:lvl w:ilvl="0" w:tplc="0414000F">
      <w:start w:val="1"/>
      <w:numFmt w:val="decimal"/>
      <w:lvlText w:val="%1."/>
      <w:lvlJc w:val="left"/>
      <w:pPr>
        <w:ind w:left="394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114" w:hanging="360"/>
      </w:pPr>
    </w:lvl>
    <w:lvl w:ilvl="2" w:tplc="0414001B" w:tentative="1">
      <w:start w:val="1"/>
      <w:numFmt w:val="lowerRoman"/>
      <w:lvlText w:val="%3."/>
      <w:lvlJc w:val="right"/>
      <w:pPr>
        <w:ind w:left="1834" w:hanging="180"/>
      </w:pPr>
    </w:lvl>
    <w:lvl w:ilvl="3" w:tplc="0414000F" w:tentative="1">
      <w:start w:val="1"/>
      <w:numFmt w:val="decimal"/>
      <w:lvlText w:val="%4."/>
      <w:lvlJc w:val="left"/>
      <w:pPr>
        <w:ind w:left="2554" w:hanging="360"/>
      </w:pPr>
    </w:lvl>
    <w:lvl w:ilvl="4" w:tplc="04140019" w:tentative="1">
      <w:start w:val="1"/>
      <w:numFmt w:val="lowerLetter"/>
      <w:lvlText w:val="%5."/>
      <w:lvlJc w:val="left"/>
      <w:pPr>
        <w:ind w:left="3274" w:hanging="360"/>
      </w:pPr>
    </w:lvl>
    <w:lvl w:ilvl="5" w:tplc="0414001B" w:tentative="1">
      <w:start w:val="1"/>
      <w:numFmt w:val="lowerRoman"/>
      <w:lvlText w:val="%6."/>
      <w:lvlJc w:val="right"/>
      <w:pPr>
        <w:ind w:left="3994" w:hanging="180"/>
      </w:pPr>
    </w:lvl>
    <w:lvl w:ilvl="6" w:tplc="0414000F" w:tentative="1">
      <w:start w:val="1"/>
      <w:numFmt w:val="decimal"/>
      <w:lvlText w:val="%7."/>
      <w:lvlJc w:val="left"/>
      <w:pPr>
        <w:ind w:left="4714" w:hanging="360"/>
      </w:pPr>
    </w:lvl>
    <w:lvl w:ilvl="7" w:tplc="04140019" w:tentative="1">
      <w:start w:val="1"/>
      <w:numFmt w:val="lowerLetter"/>
      <w:lvlText w:val="%8."/>
      <w:lvlJc w:val="left"/>
      <w:pPr>
        <w:ind w:left="5434" w:hanging="360"/>
      </w:pPr>
    </w:lvl>
    <w:lvl w:ilvl="8" w:tplc="0414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19" w15:restartNumberingAfterBreak="0">
    <w:nsid w:val="455F0007"/>
    <w:multiLevelType w:val="hybridMultilevel"/>
    <w:tmpl w:val="C472BC72"/>
    <w:lvl w:ilvl="0" w:tplc="0414000F">
      <w:start w:val="1"/>
      <w:numFmt w:val="decimal"/>
      <w:lvlText w:val="%1."/>
      <w:lvlJc w:val="left"/>
      <w:pPr>
        <w:ind w:left="394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114" w:hanging="360"/>
      </w:pPr>
    </w:lvl>
    <w:lvl w:ilvl="2" w:tplc="0414001B" w:tentative="1">
      <w:start w:val="1"/>
      <w:numFmt w:val="lowerRoman"/>
      <w:lvlText w:val="%3."/>
      <w:lvlJc w:val="right"/>
      <w:pPr>
        <w:ind w:left="1834" w:hanging="180"/>
      </w:pPr>
    </w:lvl>
    <w:lvl w:ilvl="3" w:tplc="0414000F" w:tentative="1">
      <w:start w:val="1"/>
      <w:numFmt w:val="decimal"/>
      <w:lvlText w:val="%4."/>
      <w:lvlJc w:val="left"/>
      <w:pPr>
        <w:ind w:left="2554" w:hanging="360"/>
      </w:pPr>
    </w:lvl>
    <w:lvl w:ilvl="4" w:tplc="04140019" w:tentative="1">
      <w:start w:val="1"/>
      <w:numFmt w:val="lowerLetter"/>
      <w:lvlText w:val="%5."/>
      <w:lvlJc w:val="left"/>
      <w:pPr>
        <w:ind w:left="3274" w:hanging="360"/>
      </w:pPr>
    </w:lvl>
    <w:lvl w:ilvl="5" w:tplc="0414001B" w:tentative="1">
      <w:start w:val="1"/>
      <w:numFmt w:val="lowerRoman"/>
      <w:lvlText w:val="%6."/>
      <w:lvlJc w:val="right"/>
      <w:pPr>
        <w:ind w:left="3994" w:hanging="180"/>
      </w:pPr>
    </w:lvl>
    <w:lvl w:ilvl="6" w:tplc="0414000F" w:tentative="1">
      <w:start w:val="1"/>
      <w:numFmt w:val="decimal"/>
      <w:lvlText w:val="%7."/>
      <w:lvlJc w:val="left"/>
      <w:pPr>
        <w:ind w:left="4714" w:hanging="360"/>
      </w:pPr>
    </w:lvl>
    <w:lvl w:ilvl="7" w:tplc="04140019" w:tentative="1">
      <w:start w:val="1"/>
      <w:numFmt w:val="lowerLetter"/>
      <w:lvlText w:val="%8."/>
      <w:lvlJc w:val="left"/>
      <w:pPr>
        <w:ind w:left="5434" w:hanging="360"/>
      </w:pPr>
    </w:lvl>
    <w:lvl w:ilvl="8" w:tplc="0414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20" w15:restartNumberingAfterBreak="0">
    <w:nsid w:val="469F040A"/>
    <w:multiLevelType w:val="hybridMultilevel"/>
    <w:tmpl w:val="43AC984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C437C8"/>
    <w:multiLevelType w:val="hybridMultilevel"/>
    <w:tmpl w:val="2F6C9A2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BC4B02"/>
    <w:multiLevelType w:val="hybridMultilevel"/>
    <w:tmpl w:val="25EAE0D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5423B2"/>
    <w:multiLevelType w:val="hybridMultilevel"/>
    <w:tmpl w:val="4CE2ECB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6E6251"/>
    <w:multiLevelType w:val="hybridMultilevel"/>
    <w:tmpl w:val="F2E28F0C"/>
    <w:lvl w:ilvl="0" w:tplc="D0B2B19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FF3315"/>
    <w:multiLevelType w:val="hybridMultilevel"/>
    <w:tmpl w:val="A8F44304"/>
    <w:lvl w:ilvl="0" w:tplc="E85E2004">
      <w:start w:val="5"/>
      <w:numFmt w:val="bullet"/>
      <w:lvlText w:val="-"/>
      <w:lvlJc w:val="left"/>
      <w:pPr>
        <w:ind w:left="585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30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02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74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46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18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90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62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345" w:hanging="360"/>
      </w:pPr>
      <w:rPr>
        <w:rFonts w:ascii="Wingdings" w:hAnsi="Wingdings" w:hint="default"/>
      </w:rPr>
    </w:lvl>
  </w:abstractNum>
  <w:abstractNum w:abstractNumId="26" w15:restartNumberingAfterBreak="0">
    <w:nsid w:val="79A6210D"/>
    <w:multiLevelType w:val="hybridMultilevel"/>
    <w:tmpl w:val="5D3C2BD4"/>
    <w:lvl w:ilvl="0" w:tplc="52E48C92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D2188A"/>
    <w:multiLevelType w:val="hybridMultilevel"/>
    <w:tmpl w:val="1ADCDEA2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BE147E3"/>
    <w:multiLevelType w:val="hybridMultilevel"/>
    <w:tmpl w:val="64AC846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EC3660E"/>
    <w:multiLevelType w:val="hybridMultilevel"/>
    <w:tmpl w:val="C7E8A610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4"/>
  </w:num>
  <w:num w:numId="2">
    <w:abstractNumId w:val="18"/>
  </w:num>
  <w:num w:numId="3">
    <w:abstractNumId w:val="7"/>
  </w:num>
  <w:num w:numId="4">
    <w:abstractNumId w:val="19"/>
  </w:num>
  <w:num w:numId="5">
    <w:abstractNumId w:val="11"/>
  </w:num>
  <w:num w:numId="6">
    <w:abstractNumId w:val="25"/>
  </w:num>
  <w:num w:numId="7">
    <w:abstractNumId w:val="21"/>
  </w:num>
  <w:num w:numId="8">
    <w:abstractNumId w:val="0"/>
  </w:num>
  <w:num w:numId="9">
    <w:abstractNumId w:val="10"/>
  </w:num>
  <w:num w:numId="10">
    <w:abstractNumId w:val="23"/>
  </w:num>
  <w:num w:numId="11">
    <w:abstractNumId w:val="20"/>
  </w:num>
  <w:num w:numId="12">
    <w:abstractNumId w:val="12"/>
  </w:num>
  <w:num w:numId="13">
    <w:abstractNumId w:val="2"/>
  </w:num>
  <w:num w:numId="14">
    <w:abstractNumId w:val="28"/>
  </w:num>
  <w:num w:numId="15">
    <w:abstractNumId w:val="4"/>
  </w:num>
  <w:num w:numId="16">
    <w:abstractNumId w:val="17"/>
  </w:num>
  <w:num w:numId="17">
    <w:abstractNumId w:val="3"/>
  </w:num>
  <w:num w:numId="18">
    <w:abstractNumId w:val="26"/>
  </w:num>
  <w:num w:numId="19">
    <w:abstractNumId w:val="15"/>
  </w:num>
  <w:num w:numId="20">
    <w:abstractNumId w:val="22"/>
  </w:num>
  <w:num w:numId="21">
    <w:abstractNumId w:val="6"/>
  </w:num>
  <w:num w:numId="22">
    <w:abstractNumId w:val="1"/>
  </w:num>
  <w:num w:numId="23">
    <w:abstractNumId w:val="8"/>
  </w:num>
  <w:num w:numId="24">
    <w:abstractNumId w:val="9"/>
  </w:num>
  <w:num w:numId="25">
    <w:abstractNumId w:val="5"/>
  </w:num>
  <w:num w:numId="26">
    <w:abstractNumId w:val="13"/>
  </w:num>
  <w:num w:numId="27">
    <w:abstractNumId w:val="16"/>
  </w:num>
  <w:num w:numId="28">
    <w:abstractNumId w:val="14"/>
  </w:num>
  <w:num w:numId="29">
    <w:abstractNumId w:val="29"/>
  </w:num>
  <w:num w:numId="30">
    <w:abstractNumId w:val="27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nb-NO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6" w:nlCheck="1" w:checkStyle="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zf2tpznr9p9uevsa9vpd9q5swaaa5exaf2&quot;&gt;Nina Copy2&lt;record-ids&gt;&lt;item&gt;29&lt;/item&gt;&lt;item&gt;31&lt;/item&gt;&lt;item&gt;36&lt;/item&gt;&lt;item&gt;54&lt;/item&gt;&lt;item&gt;80&lt;/item&gt;&lt;item&gt;257&lt;/item&gt;&lt;item&gt;349&lt;/item&gt;&lt;item&gt;429&lt;/item&gt;&lt;item&gt;523&lt;/item&gt;&lt;item&gt;665&lt;/item&gt;&lt;item&gt;703&lt;/item&gt;&lt;item&gt;957&lt;/item&gt;&lt;item&gt;1034&lt;/item&gt;&lt;item&gt;12892&lt;/item&gt;&lt;item&gt;12927&lt;/item&gt;&lt;item&gt;12929&lt;/item&gt;&lt;item&gt;12931&lt;/item&gt;&lt;item&gt;12948&lt;/item&gt;&lt;item&gt;13382&lt;/item&gt;&lt;/record-ids&gt;&lt;/item&gt;&lt;/Libraries&gt;"/>
  </w:docVars>
  <w:rsids>
    <w:rsidRoot w:val="00676939"/>
    <w:rsid w:val="00005A5B"/>
    <w:rsid w:val="00013C11"/>
    <w:rsid w:val="00021921"/>
    <w:rsid w:val="00024259"/>
    <w:rsid w:val="000243AF"/>
    <w:rsid w:val="000246F4"/>
    <w:rsid w:val="00037787"/>
    <w:rsid w:val="000414D9"/>
    <w:rsid w:val="000477CC"/>
    <w:rsid w:val="00053371"/>
    <w:rsid w:val="0005368F"/>
    <w:rsid w:val="00053CD0"/>
    <w:rsid w:val="00055C03"/>
    <w:rsid w:val="000570EB"/>
    <w:rsid w:val="00066771"/>
    <w:rsid w:val="0007186E"/>
    <w:rsid w:val="000722B5"/>
    <w:rsid w:val="000726DD"/>
    <w:rsid w:val="000727D1"/>
    <w:rsid w:val="00072E85"/>
    <w:rsid w:val="0007624F"/>
    <w:rsid w:val="00076BDA"/>
    <w:rsid w:val="0008016E"/>
    <w:rsid w:val="00081A29"/>
    <w:rsid w:val="0008363D"/>
    <w:rsid w:val="00086068"/>
    <w:rsid w:val="00090F10"/>
    <w:rsid w:val="000941A5"/>
    <w:rsid w:val="00097A21"/>
    <w:rsid w:val="000A0450"/>
    <w:rsid w:val="000A08F4"/>
    <w:rsid w:val="000A5297"/>
    <w:rsid w:val="000A62E8"/>
    <w:rsid w:val="000B2848"/>
    <w:rsid w:val="000B5C7A"/>
    <w:rsid w:val="000B693B"/>
    <w:rsid w:val="000C389F"/>
    <w:rsid w:val="000C4563"/>
    <w:rsid w:val="000C5DF0"/>
    <w:rsid w:val="000C5EA7"/>
    <w:rsid w:val="000D2513"/>
    <w:rsid w:val="000D25BB"/>
    <w:rsid w:val="000D261F"/>
    <w:rsid w:val="000D2FB4"/>
    <w:rsid w:val="000D38C8"/>
    <w:rsid w:val="000D4F58"/>
    <w:rsid w:val="000E0041"/>
    <w:rsid w:val="000E3B68"/>
    <w:rsid w:val="000E4183"/>
    <w:rsid w:val="000E4D37"/>
    <w:rsid w:val="000E64E8"/>
    <w:rsid w:val="000F0C04"/>
    <w:rsid w:val="000F5166"/>
    <w:rsid w:val="000F56AF"/>
    <w:rsid w:val="000F5CA2"/>
    <w:rsid w:val="001001D3"/>
    <w:rsid w:val="001012F2"/>
    <w:rsid w:val="00104E75"/>
    <w:rsid w:val="00106202"/>
    <w:rsid w:val="00113BE6"/>
    <w:rsid w:val="00114FA2"/>
    <w:rsid w:val="00115458"/>
    <w:rsid w:val="0012124D"/>
    <w:rsid w:val="001221D6"/>
    <w:rsid w:val="00122217"/>
    <w:rsid w:val="00123356"/>
    <w:rsid w:val="0012663C"/>
    <w:rsid w:val="00127F32"/>
    <w:rsid w:val="001300FE"/>
    <w:rsid w:val="00140CD1"/>
    <w:rsid w:val="001425D9"/>
    <w:rsid w:val="00146755"/>
    <w:rsid w:val="00146C50"/>
    <w:rsid w:val="0014798F"/>
    <w:rsid w:val="00150DB3"/>
    <w:rsid w:val="0015192C"/>
    <w:rsid w:val="00156A37"/>
    <w:rsid w:val="00157C80"/>
    <w:rsid w:val="00157E17"/>
    <w:rsid w:val="001607F9"/>
    <w:rsid w:val="00161AFF"/>
    <w:rsid w:val="0016229E"/>
    <w:rsid w:val="0016343C"/>
    <w:rsid w:val="00164603"/>
    <w:rsid w:val="00166672"/>
    <w:rsid w:val="00170579"/>
    <w:rsid w:val="00174F49"/>
    <w:rsid w:val="00180B02"/>
    <w:rsid w:val="00181326"/>
    <w:rsid w:val="00182091"/>
    <w:rsid w:val="001904D3"/>
    <w:rsid w:val="001930D3"/>
    <w:rsid w:val="001953C8"/>
    <w:rsid w:val="00197B0A"/>
    <w:rsid w:val="001A3A00"/>
    <w:rsid w:val="001A67E1"/>
    <w:rsid w:val="001A6AA4"/>
    <w:rsid w:val="001B243A"/>
    <w:rsid w:val="001B3124"/>
    <w:rsid w:val="001B447D"/>
    <w:rsid w:val="001C1360"/>
    <w:rsid w:val="001C201A"/>
    <w:rsid w:val="001D131D"/>
    <w:rsid w:val="001D34AC"/>
    <w:rsid w:val="001D7792"/>
    <w:rsid w:val="001E277A"/>
    <w:rsid w:val="001E59A5"/>
    <w:rsid w:val="001F441D"/>
    <w:rsid w:val="001F6BF3"/>
    <w:rsid w:val="00200117"/>
    <w:rsid w:val="002066F5"/>
    <w:rsid w:val="00212067"/>
    <w:rsid w:val="00223557"/>
    <w:rsid w:val="002314C6"/>
    <w:rsid w:val="00231925"/>
    <w:rsid w:val="00232C43"/>
    <w:rsid w:val="00233677"/>
    <w:rsid w:val="00234167"/>
    <w:rsid w:val="00234FF5"/>
    <w:rsid w:val="00241DE9"/>
    <w:rsid w:val="00247724"/>
    <w:rsid w:val="002509B6"/>
    <w:rsid w:val="002514BF"/>
    <w:rsid w:val="00253BF7"/>
    <w:rsid w:val="002701DC"/>
    <w:rsid w:val="002707FD"/>
    <w:rsid w:val="002712F6"/>
    <w:rsid w:val="00273279"/>
    <w:rsid w:val="002748D9"/>
    <w:rsid w:val="002758AE"/>
    <w:rsid w:val="00280C9E"/>
    <w:rsid w:val="002842CA"/>
    <w:rsid w:val="00287709"/>
    <w:rsid w:val="00287E0B"/>
    <w:rsid w:val="00294607"/>
    <w:rsid w:val="002A3560"/>
    <w:rsid w:val="002A3DD4"/>
    <w:rsid w:val="002A49FE"/>
    <w:rsid w:val="002A60AA"/>
    <w:rsid w:val="002A6749"/>
    <w:rsid w:val="002B0443"/>
    <w:rsid w:val="002B5C76"/>
    <w:rsid w:val="002B7895"/>
    <w:rsid w:val="002C1813"/>
    <w:rsid w:val="002C45DF"/>
    <w:rsid w:val="002C474C"/>
    <w:rsid w:val="002C5A98"/>
    <w:rsid w:val="002D095D"/>
    <w:rsid w:val="002D0F5B"/>
    <w:rsid w:val="002D5DEE"/>
    <w:rsid w:val="002D5F2A"/>
    <w:rsid w:val="002D66BE"/>
    <w:rsid w:val="002D7C1C"/>
    <w:rsid w:val="002E00A9"/>
    <w:rsid w:val="002E26AB"/>
    <w:rsid w:val="002E493C"/>
    <w:rsid w:val="002E6FA1"/>
    <w:rsid w:val="00302C9D"/>
    <w:rsid w:val="00302FCB"/>
    <w:rsid w:val="00303744"/>
    <w:rsid w:val="00304755"/>
    <w:rsid w:val="00305100"/>
    <w:rsid w:val="003062C4"/>
    <w:rsid w:val="00306427"/>
    <w:rsid w:val="003147FC"/>
    <w:rsid w:val="00315623"/>
    <w:rsid w:val="0031593F"/>
    <w:rsid w:val="003168D5"/>
    <w:rsid w:val="003215B6"/>
    <w:rsid w:val="0032496E"/>
    <w:rsid w:val="0032655B"/>
    <w:rsid w:val="00327629"/>
    <w:rsid w:val="0032792B"/>
    <w:rsid w:val="00333705"/>
    <w:rsid w:val="00334920"/>
    <w:rsid w:val="00335D01"/>
    <w:rsid w:val="00336BCC"/>
    <w:rsid w:val="00343CCC"/>
    <w:rsid w:val="003447D1"/>
    <w:rsid w:val="00347F9C"/>
    <w:rsid w:val="00351230"/>
    <w:rsid w:val="00351BCE"/>
    <w:rsid w:val="00352287"/>
    <w:rsid w:val="00353D06"/>
    <w:rsid w:val="00361DA3"/>
    <w:rsid w:val="00361DFC"/>
    <w:rsid w:val="00364D54"/>
    <w:rsid w:val="00372089"/>
    <w:rsid w:val="00374E75"/>
    <w:rsid w:val="003762B0"/>
    <w:rsid w:val="00380066"/>
    <w:rsid w:val="00380714"/>
    <w:rsid w:val="00383E23"/>
    <w:rsid w:val="003840BB"/>
    <w:rsid w:val="00386F31"/>
    <w:rsid w:val="00392893"/>
    <w:rsid w:val="00393932"/>
    <w:rsid w:val="003943F9"/>
    <w:rsid w:val="003B118E"/>
    <w:rsid w:val="003B304F"/>
    <w:rsid w:val="003B3BD2"/>
    <w:rsid w:val="003B5D27"/>
    <w:rsid w:val="003B6619"/>
    <w:rsid w:val="003B6724"/>
    <w:rsid w:val="003B7E3A"/>
    <w:rsid w:val="003D0DF5"/>
    <w:rsid w:val="003D219B"/>
    <w:rsid w:val="003D234B"/>
    <w:rsid w:val="003D2909"/>
    <w:rsid w:val="003D53AD"/>
    <w:rsid w:val="003D6CE1"/>
    <w:rsid w:val="003E101E"/>
    <w:rsid w:val="003E30A2"/>
    <w:rsid w:val="003E75C4"/>
    <w:rsid w:val="003E7AA2"/>
    <w:rsid w:val="003F6038"/>
    <w:rsid w:val="003F6BB3"/>
    <w:rsid w:val="00400478"/>
    <w:rsid w:val="0040284F"/>
    <w:rsid w:val="004031A9"/>
    <w:rsid w:val="004033FB"/>
    <w:rsid w:val="0040535F"/>
    <w:rsid w:val="00410A9C"/>
    <w:rsid w:val="00415CBC"/>
    <w:rsid w:val="00417F27"/>
    <w:rsid w:val="0042262E"/>
    <w:rsid w:val="00422C9E"/>
    <w:rsid w:val="004234A2"/>
    <w:rsid w:val="00430184"/>
    <w:rsid w:val="0043168D"/>
    <w:rsid w:val="00431979"/>
    <w:rsid w:val="00431994"/>
    <w:rsid w:val="00433A2C"/>
    <w:rsid w:val="00434829"/>
    <w:rsid w:val="00444A94"/>
    <w:rsid w:val="00451078"/>
    <w:rsid w:val="00455F10"/>
    <w:rsid w:val="00457108"/>
    <w:rsid w:val="004610AF"/>
    <w:rsid w:val="00462782"/>
    <w:rsid w:val="00471A8B"/>
    <w:rsid w:val="00474285"/>
    <w:rsid w:val="00475E95"/>
    <w:rsid w:val="00480820"/>
    <w:rsid w:val="00481A88"/>
    <w:rsid w:val="0048208F"/>
    <w:rsid w:val="00482B2C"/>
    <w:rsid w:val="004834E2"/>
    <w:rsid w:val="00483898"/>
    <w:rsid w:val="00483B91"/>
    <w:rsid w:val="00483BA6"/>
    <w:rsid w:val="004842CD"/>
    <w:rsid w:val="0048463A"/>
    <w:rsid w:val="00485134"/>
    <w:rsid w:val="00485C8E"/>
    <w:rsid w:val="00487332"/>
    <w:rsid w:val="00487A21"/>
    <w:rsid w:val="004909E4"/>
    <w:rsid w:val="00491AF8"/>
    <w:rsid w:val="004932A0"/>
    <w:rsid w:val="00493300"/>
    <w:rsid w:val="00493DEB"/>
    <w:rsid w:val="00495481"/>
    <w:rsid w:val="004960F8"/>
    <w:rsid w:val="004A0FEB"/>
    <w:rsid w:val="004A36F8"/>
    <w:rsid w:val="004A73AC"/>
    <w:rsid w:val="004A7FCB"/>
    <w:rsid w:val="004B0EBE"/>
    <w:rsid w:val="004B7751"/>
    <w:rsid w:val="004B7DC7"/>
    <w:rsid w:val="004C4B2E"/>
    <w:rsid w:val="004C5EA3"/>
    <w:rsid w:val="004C7EF2"/>
    <w:rsid w:val="004D0E02"/>
    <w:rsid w:val="004D1E8F"/>
    <w:rsid w:val="004D3F45"/>
    <w:rsid w:val="004D5FB8"/>
    <w:rsid w:val="004D619F"/>
    <w:rsid w:val="004D61D2"/>
    <w:rsid w:val="004E073B"/>
    <w:rsid w:val="004E3626"/>
    <w:rsid w:val="004E52C4"/>
    <w:rsid w:val="004E7E50"/>
    <w:rsid w:val="004F0059"/>
    <w:rsid w:val="004F12B3"/>
    <w:rsid w:val="004F2A6C"/>
    <w:rsid w:val="004F5441"/>
    <w:rsid w:val="004F7185"/>
    <w:rsid w:val="00501AAD"/>
    <w:rsid w:val="005076C3"/>
    <w:rsid w:val="0051029C"/>
    <w:rsid w:val="00512162"/>
    <w:rsid w:val="00520067"/>
    <w:rsid w:val="005223A1"/>
    <w:rsid w:val="00522D1E"/>
    <w:rsid w:val="00524FF3"/>
    <w:rsid w:val="0052691A"/>
    <w:rsid w:val="0053636C"/>
    <w:rsid w:val="0054159C"/>
    <w:rsid w:val="005435BD"/>
    <w:rsid w:val="0054551E"/>
    <w:rsid w:val="00545E71"/>
    <w:rsid w:val="00547394"/>
    <w:rsid w:val="00547B1B"/>
    <w:rsid w:val="005504CE"/>
    <w:rsid w:val="005507B3"/>
    <w:rsid w:val="00553013"/>
    <w:rsid w:val="00554A88"/>
    <w:rsid w:val="00556F0C"/>
    <w:rsid w:val="00557E79"/>
    <w:rsid w:val="00562095"/>
    <w:rsid w:val="00562938"/>
    <w:rsid w:val="00563577"/>
    <w:rsid w:val="00563BB6"/>
    <w:rsid w:val="00563C99"/>
    <w:rsid w:val="00564548"/>
    <w:rsid w:val="00570079"/>
    <w:rsid w:val="00570D1D"/>
    <w:rsid w:val="00571BED"/>
    <w:rsid w:val="0057404E"/>
    <w:rsid w:val="00575975"/>
    <w:rsid w:val="0057638B"/>
    <w:rsid w:val="00582A69"/>
    <w:rsid w:val="00582F2A"/>
    <w:rsid w:val="0058402B"/>
    <w:rsid w:val="0058587E"/>
    <w:rsid w:val="005875DE"/>
    <w:rsid w:val="00591D3D"/>
    <w:rsid w:val="00593883"/>
    <w:rsid w:val="005942EA"/>
    <w:rsid w:val="0059438A"/>
    <w:rsid w:val="0059533B"/>
    <w:rsid w:val="005964F3"/>
    <w:rsid w:val="005A180B"/>
    <w:rsid w:val="005A69F5"/>
    <w:rsid w:val="005A77B5"/>
    <w:rsid w:val="005B0BCB"/>
    <w:rsid w:val="005B0C94"/>
    <w:rsid w:val="005B18E7"/>
    <w:rsid w:val="005B2020"/>
    <w:rsid w:val="005B4192"/>
    <w:rsid w:val="005B4513"/>
    <w:rsid w:val="005B4B91"/>
    <w:rsid w:val="005C020C"/>
    <w:rsid w:val="005C0C09"/>
    <w:rsid w:val="005C4A62"/>
    <w:rsid w:val="005C54CF"/>
    <w:rsid w:val="005C5E40"/>
    <w:rsid w:val="005C7E97"/>
    <w:rsid w:val="005D769B"/>
    <w:rsid w:val="005E4F58"/>
    <w:rsid w:val="005F730D"/>
    <w:rsid w:val="00604C7C"/>
    <w:rsid w:val="00605919"/>
    <w:rsid w:val="006105D9"/>
    <w:rsid w:val="00611481"/>
    <w:rsid w:val="006133BD"/>
    <w:rsid w:val="006135A5"/>
    <w:rsid w:val="0061604C"/>
    <w:rsid w:val="00620A57"/>
    <w:rsid w:val="00620B9D"/>
    <w:rsid w:val="00622252"/>
    <w:rsid w:val="00624C9E"/>
    <w:rsid w:val="00630180"/>
    <w:rsid w:val="00631F9F"/>
    <w:rsid w:val="00632C95"/>
    <w:rsid w:val="00633F26"/>
    <w:rsid w:val="006352F5"/>
    <w:rsid w:val="00635A12"/>
    <w:rsid w:val="00636AE1"/>
    <w:rsid w:val="00641A63"/>
    <w:rsid w:val="00643A5C"/>
    <w:rsid w:val="00652607"/>
    <w:rsid w:val="00653537"/>
    <w:rsid w:val="00654903"/>
    <w:rsid w:val="00655818"/>
    <w:rsid w:val="006564DA"/>
    <w:rsid w:val="006568BD"/>
    <w:rsid w:val="006609BC"/>
    <w:rsid w:val="00660A60"/>
    <w:rsid w:val="006611AE"/>
    <w:rsid w:val="00661E18"/>
    <w:rsid w:val="00662CD5"/>
    <w:rsid w:val="00664F20"/>
    <w:rsid w:val="006663D0"/>
    <w:rsid w:val="00670E8B"/>
    <w:rsid w:val="006736D5"/>
    <w:rsid w:val="00676939"/>
    <w:rsid w:val="00676D47"/>
    <w:rsid w:val="00681023"/>
    <w:rsid w:val="00683834"/>
    <w:rsid w:val="006875A7"/>
    <w:rsid w:val="00690102"/>
    <w:rsid w:val="00692C10"/>
    <w:rsid w:val="006949BA"/>
    <w:rsid w:val="00695B3C"/>
    <w:rsid w:val="00696DD3"/>
    <w:rsid w:val="006A06B7"/>
    <w:rsid w:val="006A1C39"/>
    <w:rsid w:val="006A28CD"/>
    <w:rsid w:val="006A5C55"/>
    <w:rsid w:val="006A69E9"/>
    <w:rsid w:val="006B14EB"/>
    <w:rsid w:val="006B1628"/>
    <w:rsid w:val="006B24BC"/>
    <w:rsid w:val="006B47BA"/>
    <w:rsid w:val="006C0A16"/>
    <w:rsid w:val="006C1946"/>
    <w:rsid w:val="006C5D74"/>
    <w:rsid w:val="006D0139"/>
    <w:rsid w:val="006D03F4"/>
    <w:rsid w:val="006D1458"/>
    <w:rsid w:val="006D356D"/>
    <w:rsid w:val="006D372F"/>
    <w:rsid w:val="006D6F75"/>
    <w:rsid w:val="006E1272"/>
    <w:rsid w:val="006E25EE"/>
    <w:rsid w:val="006E3520"/>
    <w:rsid w:val="006E4980"/>
    <w:rsid w:val="006E5520"/>
    <w:rsid w:val="006E6D57"/>
    <w:rsid w:val="006F47CE"/>
    <w:rsid w:val="00704B70"/>
    <w:rsid w:val="0070745C"/>
    <w:rsid w:val="00712B05"/>
    <w:rsid w:val="00716441"/>
    <w:rsid w:val="00716DCF"/>
    <w:rsid w:val="00717886"/>
    <w:rsid w:val="0071790F"/>
    <w:rsid w:val="00721E2F"/>
    <w:rsid w:val="00727E51"/>
    <w:rsid w:val="00734CBA"/>
    <w:rsid w:val="007351E5"/>
    <w:rsid w:val="00737622"/>
    <w:rsid w:val="00742785"/>
    <w:rsid w:val="007441AC"/>
    <w:rsid w:val="00744FD4"/>
    <w:rsid w:val="0074509F"/>
    <w:rsid w:val="00745ED0"/>
    <w:rsid w:val="007552ED"/>
    <w:rsid w:val="007561DF"/>
    <w:rsid w:val="0076166D"/>
    <w:rsid w:val="0076394E"/>
    <w:rsid w:val="007702B4"/>
    <w:rsid w:val="00775218"/>
    <w:rsid w:val="0077715C"/>
    <w:rsid w:val="00784886"/>
    <w:rsid w:val="007974E8"/>
    <w:rsid w:val="007A31ED"/>
    <w:rsid w:val="007A54E3"/>
    <w:rsid w:val="007A682C"/>
    <w:rsid w:val="007B0038"/>
    <w:rsid w:val="007B2F36"/>
    <w:rsid w:val="007C0A79"/>
    <w:rsid w:val="007C2199"/>
    <w:rsid w:val="007C4C1D"/>
    <w:rsid w:val="007C7081"/>
    <w:rsid w:val="007D03CB"/>
    <w:rsid w:val="007D1832"/>
    <w:rsid w:val="007D2C83"/>
    <w:rsid w:val="007D2C89"/>
    <w:rsid w:val="007D3D40"/>
    <w:rsid w:val="007D5513"/>
    <w:rsid w:val="007D5EAD"/>
    <w:rsid w:val="007D6E99"/>
    <w:rsid w:val="007E08C1"/>
    <w:rsid w:val="007E0AF6"/>
    <w:rsid w:val="007E235D"/>
    <w:rsid w:val="007E3E9B"/>
    <w:rsid w:val="007E5483"/>
    <w:rsid w:val="007F499A"/>
    <w:rsid w:val="007F5FB0"/>
    <w:rsid w:val="007F610F"/>
    <w:rsid w:val="007F6F14"/>
    <w:rsid w:val="00802D09"/>
    <w:rsid w:val="00803628"/>
    <w:rsid w:val="00806D21"/>
    <w:rsid w:val="00815AE3"/>
    <w:rsid w:val="008162AB"/>
    <w:rsid w:val="00823B9C"/>
    <w:rsid w:val="008265AD"/>
    <w:rsid w:val="0083306E"/>
    <w:rsid w:val="00836A2E"/>
    <w:rsid w:val="0084028B"/>
    <w:rsid w:val="00840491"/>
    <w:rsid w:val="00842D2E"/>
    <w:rsid w:val="0084451F"/>
    <w:rsid w:val="00845236"/>
    <w:rsid w:val="00845623"/>
    <w:rsid w:val="00853AAB"/>
    <w:rsid w:val="008541E2"/>
    <w:rsid w:val="0086194B"/>
    <w:rsid w:val="00862A3C"/>
    <w:rsid w:val="00864568"/>
    <w:rsid w:val="008653AA"/>
    <w:rsid w:val="0086585F"/>
    <w:rsid w:val="008726C0"/>
    <w:rsid w:val="008730DD"/>
    <w:rsid w:val="0087460E"/>
    <w:rsid w:val="00881A1B"/>
    <w:rsid w:val="0088497E"/>
    <w:rsid w:val="008877C8"/>
    <w:rsid w:val="00887CEE"/>
    <w:rsid w:val="00890E87"/>
    <w:rsid w:val="00891204"/>
    <w:rsid w:val="008913E8"/>
    <w:rsid w:val="00892DA0"/>
    <w:rsid w:val="00893DF9"/>
    <w:rsid w:val="008A28EF"/>
    <w:rsid w:val="008C04D7"/>
    <w:rsid w:val="008C4A6A"/>
    <w:rsid w:val="008C4AB4"/>
    <w:rsid w:val="008C4D17"/>
    <w:rsid w:val="008D09A9"/>
    <w:rsid w:val="008D3A71"/>
    <w:rsid w:val="008D4D23"/>
    <w:rsid w:val="008D5364"/>
    <w:rsid w:val="008D735D"/>
    <w:rsid w:val="008D7CC6"/>
    <w:rsid w:val="008E5371"/>
    <w:rsid w:val="008F0B00"/>
    <w:rsid w:val="008F154C"/>
    <w:rsid w:val="008F1B64"/>
    <w:rsid w:val="008F3257"/>
    <w:rsid w:val="008F70B1"/>
    <w:rsid w:val="00904282"/>
    <w:rsid w:val="00904B7C"/>
    <w:rsid w:val="009058C6"/>
    <w:rsid w:val="009075E8"/>
    <w:rsid w:val="0090778C"/>
    <w:rsid w:val="009077CD"/>
    <w:rsid w:val="0091021D"/>
    <w:rsid w:val="00910EDA"/>
    <w:rsid w:val="0091134B"/>
    <w:rsid w:val="0091265D"/>
    <w:rsid w:val="00913F77"/>
    <w:rsid w:val="009150F5"/>
    <w:rsid w:val="00920100"/>
    <w:rsid w:val="0092317D"/>
    <w:rsid w:val="00927C69"/>
    <w:rsid w:val="009307AB"/>
    <w:rsid w:val="009333E3"/>
    <w:rsid w:val="00940664"/>
    <w:rsid w:val="00940D45"/>
    <w:rsid w:val="0094160C"/>
    <w:rsid w:val="009429E3"/>
    <w:rsid w:val="00953F81"/>
    <w:rsid w:val="009540F6"/>
    <w:rsid w:val="00955684"/>
    <w:rsid w:val="0095570D"/>
    <w:rsid w:val="00956783"/>
    <w:rsid w:val="00960768"/>
    <w:rsid w:val="00962573"/>
    <w:rsid w:val="0096580A"/>
    <w:rsid w:val="00965F82"/>
    <w:rsid w:val="00972038"/>
    <w:rsid w:val="009725BB"/>
    <w:rsid w:val="009762F7"/>
    <w:rsid w:val="009777AD"/>
    <w:rsid w:val="009807BE"/>
    <w:rsid w:val="00981B82"/>
    <w:rsid w:val="00982B2F"/>
    <w:rsid w:val="00982CC7"/>
    <w:rsid w:val="009863E2"/>
    <w:rsid w:val="00990CC2"/>
    <w:rsid w:val="00991FC0"/>
    <w:rsid w:val="009923B8"/>
    <w:rsid w:val="00992503"/>
    <w:rsid w:val="00994D6B"/>
    <w:rsid w:val="009A09F3"/>
    <w:rsid w:val="009A0B25"/>
    <w:rsid w:val="009A0B50"/>
    <w:rsid w:val="009A4CB5"/>
    <w:rsid w:val="009A63E9"/>
    <w:rsid w:val="009C144E"/>
    <w:rsid w:val="009C2A1D"/>
    <w:rsid w:val="009C36EC"/>
    <w:rsid w:val="009C3977"/>
    <w:rsid w:val="009F3536"/>
    <w:rsid w:val="009F6CF0"/>
    <w:rsid w:val="00A00B81"/>
    <w:rsid w:val="00A03013"/>
    <w:rsid w:val="00A0310F"/>
    <w:rsid w:val="00A0580D"/>
    <w:rsid w:val="00A10290"/>
    <w:rsid w:val="00A12D2A"/>
    <w:rsid w:val="00A1569B"/>
    <w:rsid w:val="00A20BFD"/>
    <w:rsid w:val="00A210DD"/>
    <w:rsid w:val="00A21EE0"/>
    <w:rsid w:val="00A26AD5"/>
    <w:rsid w:val="00A367C2"/>
    <w:rsid w:val="00A367E5"/>
    <w:rsid w:val="00A4027D"/>
    <w:rsid w:val="00A41073"/>
    <w:rsid w:val="00A43223"/>
    <w:rsid w:val="00A44A2F"/>
    <w:rsid w:val="00A47D03"/>
    <w:rsid w:val="00A50CC4"/>
    <w:rsid w:val="00A51DA0"/>
    <w:rsid w:val="00A51E3C"/>
    <w:rsid w:val="00A56758"/>
    <w:rsid w:val="00A604A8"/>
    <w:rsid w:val="00A630A9"/>
    <w:rsid w:val="00A631F8"/>
    <w:rsid w:val="00A6631D"/>
    <w:rsid w:val="00A66DEA"/>
    <w:rsid w:val="00A70AC6"/>
    <w:rsid w:val="00A71E06"/>
    <w:rsid w:val="00A76361"/>
    <w:rsid w:val="00A77F3B"/>
    <w:rsid w:val="00A82723"/>
    <w:rsid w:val="00A82A87"/>
    <w:rsid w:val="00A83734"/>
    <w:rsid w:val="00A86556"/>
    <w:rsid w:val="00A86892"/>
    <w:rsid w:val="00AA1019"/>
    <w:rsid w:val="00AA2EDE"/>
    <w:rsid w:val="00AA5919"/>
    <w:rsid w:val="00AB49DC"/>
    <w:rsid w:val="00AB4B43"/>
    <w:rsid w:val="00AB76B0"/>
    <w:rsid w:val="00AB7DB9"/>
    <w:rsid w:val="00AB7F1B"/>
    <w:rsid w:val="00AC08D8"/>
    <w:rsid w:val="00AC1C11"/>
    <w:rsid w:val="00AC4587"/>
    <w:rsid w:val="00AC520A"/>
    <w:rsid w:val="00AC6B05"/>
    <w:rsid w:val="00AD15D8"/>
    <w:rsid w:val="00AD1656"/>
    <w:rsid w:val="00AD1C62"/>
    <w:rsid w:val="00AD666D"/>
    <w:rsid w:val="00AE0F22"/>
    <w:rsid w:val="00AE5578"/>
    <w:rsid w:val="00AE6805"/>
    <w:rsid w:val="00AF3A8D"/>
    <w:rsid w:val="00AF5ECD"/>
    <w:rsid w:val="00AF67E3"/>
    <w:rsid w:val="00B03BAA"/>
    <w:rsid w:val="00B065D9"/>
    <w:rsid w:val="00B0713F"/>
    <w:rsid w:val="00B11951"/>
    <w:rsid w:val="00B11F10"/>
    <w:rsid w:val="00B13DDD"/>
    <w:rsid w:val="00B174DB"/>
    <w:rsid w:val="00B177D9"/>
    <w:rsid w:val="00B20584"/>
    <w:rsid w:val="00B2081E"/>
    <w:rsid w:val="00B23D7F"/>
    <w:rsid w:val="00B247E5"/>
    <w:rsid w:val="00B26119"/>
    <w:rsid w:val="00B27524"/>
    <w:rsid w:val="00B314E9"/>
    <w:rsid w:val="00B3167C"/>
    <w:rsid w:val="00B31B45"/>
    <w:rsid w:val="00B33B0E"/>
    <w:rsid w:val="00B33CB2"/>
    <w:rsid w:val="00B35AC3"/>
    <w:rsid w:val="00B43BEE"/>
    <w:rsid w:val="00B43CFD"/>
    <w:rsid w:val="00B5630F"/>
    <w:rsid w:val="00B609FE"/>
    <w:rsid w:val="00B70213"/>
    <w:rsid w:val="00B7310B"/>
    <w:rsid w:val="00B757D4"/>
    <w:rsid w:val="00B7792D"/>
    <w:rsid w:val="00B85025"/>
    <w:rsid w:val="00B85894"/>
    <w:rsid w:val="00B86089"/>
    <w:rsid w:val="00B86A44"/>
    <w:rsid w:val="00B86F75"/>
    <w:rsid w:val="00B870C5"/>
    <w:rsid w:val="00B91F0A"/>
    <w:rsid w:val="00B93663"/>
    <w:rsid w:val="00B96F04"/>
    <w:rsid w:val="00B97374"/>
    <w:rsid w:val="00BA3711"/>
    <w:rsid w:val="00BA5CD1"/>
    <w:rsid w:val="00BA6441"/>
    <w:rsid w:val="00BA6FD3"/>
    <w:rsid w:val="00BB4F99"/>
    <w:rsid w:val="00BB5B9E"/>
    <w:rsid w:val="00BB6BA8"/>
    <w:rsid w:val="00BB75B8"/>
    <w:rsid w:val="00BC2480"/>
    <w:rsid w:val="00BC24A9"/>
    <w:rsid w:val="00BC399F"/>
    <w:rsid w:val="00BC6754"/>
    <w:rsid w:val="00BD0722"/>
    <w:rsid w:val="00BD3FBA"/>
    <w:rsid w:val="00BD4079"/>
    <w:rsid w:val="00BE072B"/>
    <w:rsid w:val="00BE12FF"/>
    <w:rsid w:val="00BE3F70"/>
    <w:rsid w:val="00BE6367"/>
    <w:rsid w:val="00BE6F37"/>
    <w:rsid w:val="00BE7330"/>
    <w:rsid w:val="00BE785A"/>
    <w:rsid w:val="00BE78D4"/>
    <w:rsid w:val="00BF2958"/>
    <w:rsid w:val="00BF4A3F"/>
    <w:rsid w:val="00C000A0"/>
    <w:rsid w:val="00C00434"/>
    <w:rsid w:val="00C021D6"/>
    <w:rsid w:val="00C03D97"/>
    <w:rsid w:val="00C04F3C"/>
    <w:rsid w:val="00C10925"/>
    <w:rsid w:val="00C116B7"/>
    <w:rsid w:val="00C15F4A"/>
    <w:rsid w:val="00C17B27"/>
    <w:rsid w:val="00C17D6D"/>
    <w:rsid w:val="00C21BBD"/>
    <w:rsid w:val="00C22F1C"/>
    <w:rsid w:val="00C33661"/>
    <w:rsid w:val="00C34B4E"/>
    <w:rsid w:val="00C4096C"/>
    <w:rsid w:val="00C43454"/>
    <w:rsid w:val="00C45AE5"/>
    <w:rsid w:val="00C46179"/>
    <w:rsid w:val="00C5178F"/>
    <w:rsid w:val="00C54A0E"/>
    <w:rsid w:val="00C60CD3"/>
    <w:rsid w:val="00C7089A"/>
    <w:rsid w:val="00C803CB"/>
    <w:rsid w:val="00C83534"/>
    <w:rsid w:val="00C86C6C"/>
    <w:rsid w:val="00C93154"/>
    <w:rsid w:val="00C9527E"/>
    <w:rsid w:val="00C967E9"/>
    <w:rsid w:val="00C979B4"/>
    <w:rsid w:val="00CA1699"/>
    <w:rsid w:val="00CA25A3"/>
    <w:rsid w:val="00CA2CB9"/>
    <w:rsid w:val="00CB149B"/>
    <w:rsid w:val="00CB26C4"/>
    <w:rsid w:val="00CC04CA"/>
    <w:rsid w:val="00CC077E"/>
    <w:rsid w:val="00CD4C8D"/>
    <w:rsid w:val="00CD550F"/>
    <w:rsid w:val="00CD62E8"/>
    <w:rsid w:val="00CD6FB7"/>
    <w:rsid w:val="00CE6BE7"/>
    <w:rsid w:val="00CF091A"/>
    <w:rsid w:val="00CF362C"/>
    <w:rsid w:val="00CF6CA6"/>
    <w:rsid w:val="00D01963"/>
    <w:rsid w:val="00D02BBB"/>
    <w:rsid w:val="00D05954"/>
    <w:rsid w:val="00D12577"/>
    <w:rsid w:val="00D13684"/>
    <w:rsid w:val="00D13FA0"/>
    <w:rsid w:val="00D14B61"/>
    <w:rsid w:val="00D16FEF"/>
    <w:rsid w:val="00D24731"/>
    <w:rsid w:val="00D2598E"/>
    <w:rsid w:val="00D25D90"/>
    <w:rsid w:val="00D31362"/>
    <w:rsid w:val="00D31D79"/>
    <w:rsid w:val="00D4551A"/>
    <w:rsid w:val="00D47022"/>
    <w:rsid w:val="00D518E8"/>
    <w:rsid w:val="00D5249D"/>
    <w:rsid w:val="00D52CE8"/>
    <w:rsid w:val="00D52FED"/>
    <w:rsid w:val="00D53BFD"/>
    <w:rsid w:val="00D54746"/>
    <w:rsid w:val="00D5553A"/>
    <w:rsid w:val="00D56A0D"/>
    <w:rsid w:val="00D60C6C"/>
    <w:rsid w:val="00D60FB1"/>
    <w:rsid w:val="00D61632"/>
    <w:rsid w:val="00D61FA2"/>
    <w:rsid w:val="00D64A18"/>
    <w:rsid w:val="00D72885"/>
    <w:rsid w:val="00D8071D"/>
    <w:rsid w:val="00D834FC"/>
    <w:rsid w:val="00D83E41"/>
    <w:rsid w:val="00D86A11"/>
    <w:rsid w:val="00D91F20"/>
    <w:rsid w:val="00D97AA6"/>
    <w:rsid w:val="00DA0F0A"/>
    <w:rsid w:val="00DA10FD"/>
    <w:rsid w:val="00DA2146"/>
    <w:rsid w:val="00DA2DD9"/>
    <w:rsid w:val="00DA5473"/>
    <w:rsid w:val="00DA6DE3"/>
    <w:rsid w:val="00DA7E63"/>
    <w:rsid w:val="00DB2911"/>
    <w:rsid w:val="00DB3A49"/>
    <w:rsid w:val="00DB5C1E"/>
    <w:rsid w:val="00DB6897"/>
    <w:rsid w:val="00DB7AD7"/>
    <w:rsid w:val="00DC31FB"/>
    <w:rsid w:val="00DC7D65"/>
    <w:rsid w:val="00DD0671"/>
    <w:rsid w:val="00DD0B63"/>
    <w:rsid w:val="00DD30E4"/>
    <w:rsid w:val="00DE3846"/>
    <w:rsid w:val="00DE5404"/>
    <w:rsid w:val="00DE7A89"/>
    <w:rsid w:val="00DF6330"/>
    <w:rsid w:val="00DF642C"/>
    <w:rsid w:val="00DF6B24"/>
    <w:rsid w:val="00E105DE"/>
    <w:rsid w:val="00E13E46"/>
    <w:rsid w:val="00E145D0"/>
    <w:rsid w:val="00E17CC3"/>
    <w:rsid w:val="00E24230"/>
    <w:rsid w:val="00E25BD3"/>
    <w:rsid w:val="00E26988"/>
    <w:rsid w:val="00E26E7D"/>
    <w:rsid w:val="00E272E6"/>
    <w:rsid w:val="00E27928"/>
    <w:rsid w:val="00E33B50"/>
    <w:rsid w:val="00E35DF1"/>
    <w:rsid w:val="00E36FBA"/>
    <w:rsid w:val="00E42B8E"/>
    <w:rsid w:val="00E45E6D"/>
    <w:rsid w:val="00E50108"/>
    <w:rsid w:val="00E510C3"/>
    <w:rsid w:val="00E54A7B"/>
    <w:rsid w:val="00E54E2D"/>
    <w:rsid w:val="00E5649B"/>
    <w:rsid w:val="00E56574"/>
    <w:rsid w:val="00E60397"/>
    <w:rsid w:val="00E62998"/>
    <w:rsid w:val="00E640EC"/>
    <w:rsid w:val="00E723B8"/>
    <w:rsid w:val="00E72FC8"/>
    <w:rsid w:val="00E73867"/>
    <w:rsid w:val="00E77958"/>
    <w:rsid w:val="00E81238"/>
    <w:rsid w:val="00E838D2"/>
    <w:rsid w:val="00E86349"/>
    <w:rsid w:val="00E907D0"/>
    <w:rsid w:val="00E90BBF"/>
    <w:rsid w:val="00E911E3"/>
    <w:rsid w:val="00E9235F"/>
    <w:rsid w:val="00E959D6"/>
    <w:rsid w:val="00EA3AA3"/>
    <w:rsid w:val="00EA4BA2"/>
    <w:rsid w:val="00EA57AA"/>
    <w:rsid w:val="00EA6877"/>
    <w:rsid w:val="00EB0475"/>
    <w:rsid w:val="00EB1330"/>
    <w:rsid w:val="00EB4C95"/>
    <w:rsid w:val="00EB71FD"/>
    <w:rsid w:val="00EC0039"/>
    <w:rsid w:val="00EC05DB"/>
    <w:rsid w:val="00EC065D"/>
    <w:rsid w:val="00EC1113"/>
    <w:rsid w:val="00EC189D"/>
    <w:rsid w:val="00EC4742"/>
    <w:rsid w:val="00EC6109"/>
    <w:rsid w:val="00EC6667"/>
    <w:rsid w:val="00ED0371"/>
    <w:rsid w:val="00ED3AE0"/>
    <w:rsid w:val="00ED4D7C"/>
    <w:rsid w:val="00ED7D18"/>
    <w:rsid w:val="00EE1D4F"/>
    <w:rsid w:val="00EE273D"/>
    <w:rsid w:val="00EE2A41"/>
    <w:rsid w:val="00EE33DF"/>
    <w:rsid w:val="00EE3D35"/>
    <w:rsid w:val="00EE6A92"/>
    <w:rsid w:val="00EE7677"/>
    <w:rsid w:val="00EF35AD"/>
    <w:rsid w:val="00EF4066"/>
    <w:rsid w:val="00F034F7"/>
    <w:rsid w:val="00F04036"/>
    <w:rsid w:val="00F054A0"/>
    <w:rsid w:val="00F05635"/>
    <w:rsid w:val="00F0610F"/>
    <w:rsid w:val="00F06DBB"/>
    <w:rsid w:val="00F103C2"/>
    <w:rsid w:val="00F10809"/>
    <w:rsid w:val="00F10857"/>
    <w:rsid w:val="00F13B4F"/>
    <w:rsid w:val="00F14D6B"/>
    <w:rsid w:val="00F15F6B"/>
    <w:rsid w:val="00F16D9F"/>
    <w:rsid w:val="00F170EE"/>
    <w:rsid w:val="00F2271A"/>
    <w:rsid w:val="00F2446F"/>
    <w:rsid w:val="00F268CA"/>
    <w:rsid w:val="00F3582F"/>
    <w:rsid w:val="00F40FB1"/>
    <w:rsid w:val="00F422B2"/>
    <w:rsid w:val="00F443A1"/>
    <w:rsid w:val="00F52362"/>
    <w:rsid w:val="00F541D4"/>
    <w:rsid w:val="00F56C2B"/>
    <w:rsid w:val="00F632CA"/>
    <w:rsid w:val="00F70EB7"/>
    <w:rsid w:val="00F86277"/>
    <w:rsid w:val="00F878E6"/>
    <w:rsid w:val="00FA038C"/>
    <w:rsid w:val="00FA09BA"/>
    <w:rsid w:val="00FA1172"/>
    <w:rsid w:val="00FA4EE2"/>
    <w:rsid w:val="00FA5D09"/>
    <w:rsid w:val="00FA5FCB"/>
    <w:rsid w:val="00FA6587"/>
    <w:rsid w:val="00FA743E"/>
    <w:rsid w:val="00FB1796"/>
    <w:rsid w:val="00FB3DDA"/>
    <w:rsid w:val="00FB4258"/>
    <w:rsid w:val="00FB6344"/>
    <w:rsid w:val="00FC0993"/>
    <w:rsid w:val="00FC7B96"/>
    <w:rsid w:val="00FD1775"/>
    <w:rsid w:val="00FD18A5"/>
    <w:rsid w:val="00FD3128"/>
    <w:rsid w:val="00FD6AE3"/>
    <w:rsid w:val="00FE14D8"/>
    <w:rsid w:val="00FE1B07"/>
    <w:rsid w:val="00FE37E0"/>
    <w:rsid w:val="00FE3F2F"/>
    <w:rsid w:val="00FE57BB"/>
    <w:rsid w:val="00FF1BFD"/>
    <w:rsid w:val="00FF23C5"/>
    <w:rsid w:val="00FF46D7"/>
    <w:rsid w:val="00FF5B6A"/>
    <w:rsid w:val="00FF5DF1"/>
    <w:rsid w:val="00FF6065"/>
    <w:rsid w:val="00FF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4C94F"/>
  <w15:docId w15:val="{7A92A661-5F62-4BC3-B0CA-98423A56D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1481"/>
  </w:style>
  <w:style w:type="paragraph" w:styleId="Heading1">
    <w:name w:val="heading 1"/>
    <w:basedOn w:val="Normal"/>
    <w:next w:val="Normal"/>
    <w:link w:val="Heading1Char"/>
    <w:uiPriority w:val="9"/>
    <w:qFormat/>
    <w:rsid w:val="000E64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77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251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251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6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693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E64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0E64E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64E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BF29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29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29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9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9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9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95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812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238"/>
  </w:style>
  <w:style w:type="paragraph" w:styleId="Footer">
    <w:name w:val="footer"/>
    <w:basedOn w:val="Normal"/>
    <w:link w:val="FooterChar"/>
    <w:uiPriority w:val="99"/>
    <w:unhideWhenUsed/>
    <w:rsid w:val="00E812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238"/>
  </w:style>
  <w:style w:type="paragraph" w:customStyle="1" w:styleId="Default">
    <w:name w:val="Default"/>
    <w:rsid w:val="004842C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287709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28770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7709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87709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287709"/>
    <w:rPr>
      <w:i/>
      <w:iCs/>
      <w:color w:val="404040" w:themeColor="text1" w:themeTint="BF"/>
    </w:rPr>
  </w:style>
  <w:style w:type="character" w:styleId="Strong">
    <w:name w:val="Strong"/>
    <w:basedOn w:val="DefaultParagraphFont"/>
    <w:uiPriority w:val="22"/>
    <w:qFormat/>
    <w:rsid w:val="000D2513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0D251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2513"/>
    <w:rPr>
      <w:i/>
      <w:iCs/>
      <w:color w:val="404040" w:themeColor="text1" w:themeTint="BF"/>
    </w:rPr>
  </w:style>
  <w:style w:type="character" w:customStyle="1" w:styleId="Heading3Char">
    <w:name w:val="Heading 3 Char"/>
    <w:basedOn w:val="DefaultParagraphFont"/>
    <w:link w:val="Heading3"/>
    <w:uiPriority w:val="9"/>
    <w:rsid w:val="000D251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D2513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Emphasis">
    <w:name w:val="Emphasis"/>
    <w:basedOn w:val="DefaultParagraphFont"/>
    <w:uiPriority w:val="20"/>
    <w:qFormat/>
    <w:rsid w:val="000D2513"/>
    <w:rPr>
      <w:i/>
      <w:iCs/>
    </w:rPr>
  </w:style>
  <w:style w:type="character" w:customStyle="1" w:styleId="form-name1">
    <w:name w:val="form-name1"/>
    <w:basedOn w:val="DefaultParagraphFont"/>
    <w:rsid w:val="0016229E"/>
  </w:style>
  <w:style w:type="paragraph" w:customStyle="1" w:styleId="EndNoteBibliographyTitle">
    <w:name w:val="EndNote Bibliography Title"/>
    <w:basedOn w:val="Normal"/>
    <w:link w:val="EndNoteBibliographyTitleChar"/>
    <w:rsid w:val="00BE7330"/>
    <w:pPr>
      <w:framePr w:hSpace="141" w:wrap="around" w:vAnchor="text" w:hAnchor="margin" w:xAlign="center" w:y="86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733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7330"/>
    <w:pPr>
      <w:framePr w:hSpace="141" w:wrap="around" w:vAnchor="text" w:hAnchor="margin" w:xAlign="center" w:y="86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733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509B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3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37654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13466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30190">
                  <w:marLeft w:val="0"/>
                  <w:marRight w:val="0"/>
                  <w:marTop w:val="4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016309">
                      <w:marLeft w:val="300"/>
                      <w:marRight w:val="300"/>
                      <w:marTop w:val="30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087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6660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319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78225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6733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4563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6186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88223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7571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998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9423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78863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803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4613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1956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48003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611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593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1384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34722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6895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6749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4862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19392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1289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735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3912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0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84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73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38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5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9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79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05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77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9722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172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012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9256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871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82327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31898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98985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0999265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22674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94047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0901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53699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410619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983489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350631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798680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50349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752029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76075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186417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4552765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2190430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4165619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1283215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516318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59855749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37037867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206459722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59444289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74777184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77215918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91424305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80781887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45517846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02591031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48602136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82524582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78010465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18771495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55184377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85311003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23870551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23871443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53931676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31513911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724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999044">
          <w:marLeft w:val="-7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735504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0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602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208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3587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4570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0852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7275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50972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59982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035928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90711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194081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16198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987077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96451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126950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07908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771097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23706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621159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71717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890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46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2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67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87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578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279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995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6350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32226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54076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60749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73598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673400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733272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072956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03637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05261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577852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305164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9394785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217265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130826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4480922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1690090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9624707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64299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3992990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32081294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8445634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1436649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408577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904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826442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861441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9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67471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5169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208850">
                  <w:marLeft w:val="0"/>
                  <w:marRight w:val="0"/>
                  <w:marTop w:val="4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090690">
                      <w:marLeft w:val="300"/>
                      <w:marRight w:val="300"/>
                      <w:marTop w:val="30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119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1786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1001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0122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4078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24044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733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6270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3223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80497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795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120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1453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48696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549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5853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7139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29878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386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3017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8852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774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2895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9342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7531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86240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878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6203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1862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9345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9350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625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6015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81734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42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9851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8454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23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83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93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26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99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61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A0BBA2-F233-4533-A806-6942EEC27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8579</Words>
  <Characters>45471</Characters>
  <Application>Microsoft Office Word</Application>
  <DocSecurity>0</DocSecurity>
  <Lines>378</Lines>
  <Paragraphs>10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MF</Company>
  <LinksUpToDate>false</LinksUpToDate>
  <CharactersWithSpaces>5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 A. Indredavik Evensen</dc:creator>
  <cp:lastModifiedBy>Kari Anne Indredavik Evensen</cp:lastModifiedBy>
  <cp:revision>37</cp:revision>
  <cp:lastPrinted>2018-09-04T07:31:00Z</cp:lastPrinted>
  <dcterms:created xsi:type="dcterms:W3CDTF">2018-08-09T20:11:00Z</dcterms:created>
  <dcterms:modified xsi:type="dcterms:W3CDTF">2018-11-21T05:59:00Z</dcterms:modified>
</cp:coreProperties>
</file>